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BF98E" w14:textId="3DB86720" w:rsidR="00741D86" w:rsidRPr="00741D86" w:rsidRDefault="00741D86" w:rsidP="00741D86">
      <w:pPr>
        <w:jc w:val="center"/>
        <w:rPr>
          <w:rFonts w:ascii="Times New Roman" w:hAnsi="Times New Roman" w:cs="Times New Roman"/>
          <w:sz w:val="24"/>
          <w:szCs w:val="24"/>
          <w:u w:val="single"/>
        </w:rPr>
      </w:pPr>
      <w:r w:rsidRPr="00741D86">
        <w:rPr>
          <w:rFonts w:ascii="Times New Roman" w:hAnsi="Times New Roman" w:cs="Times New Roman"/>
          <w:sz w:val="24"/>
          <w:szCs w:val="24"/>
          <w:u w:val="single"/>
        </w:rPr>
        <w:t>Basic Concepts in Computer Aided Drug Design (CADD)</w:t>
      </w:r>
    </w:p>
    <w:p w14:paraId="0DF37E94" w14:textId="75EE45DA" w:rsidR="00741D86" w:rsidRDefault="00741D86" w:rsidP="00741D86">
      <w:pPr>
        <w:pStyle w:val="ListParagraph"/>
        <w:numPr>
          <w:ilvl w:val="0"/>
          <w:numId w:val="3"/>
        </w:numPr>
        <w:spacing w:line="276" w:lineRule="auto"/>
        <w:jc w:val="both"/>
        <w:rPr>
          <w:rFonts w:ascii="Times New Roman" w:hAnsi="Times New Roman" w:cs="Times New Roman"/>
          <w:sz w:val="24"/>
          <w:szCs w:val="24"/>
        </w:rPr>
      </w:pPr>
      <w:r w:rsidRPr="00741D86">
        <w:rPr>
          <w:rFonts w:ascii="Times New Roman" w:hAnsi="Times New Roman" w:cs="Times New Roman"/>
          <w:b/>
          <w:bCs/>
          <w:sz w:val="24"/>
          <w:szCs w:val="24"/>
        </w:rPr>
        <w:t xml:space="preserve">Virtual screening (VS) </w:t>
      </w:r>
      <w:r w:rsidRPr="00741D86">
        <w:rPr>
          <w:rFonts w:ascii="Times New Roman" w:hAnsi="Times New Roman" w:cs="Times New Roman"/>
          <w:sz w:val="24"/>
          <w:szCs w:val="24"/>
        </w:rPr>
        <w:t xml:space="preserve">is a procedure to identify leads (drug candidate) across a large and extensive library of bioactive molecules. VS is an important technique for developing lead compounds because it is faster, less expensive, and requires fewer resources than an experimental approach such as high-throughput screening. VS computationally screens libraries of specific types of drug-like or lead-like bioactive components against well-known three - dimensional structures of molecular targets </w:t>
      </w:r>
      <w:sdt>
        <w:sdtPr>
          <w:rPr>
            <w:color w:val="000000"/>
          </w:rPr>
          <w:tag w:val="MENDELEY_CITATION_v3_eyJjaXRhdGlvbklEIjoiTUVOREVMRVlfQ0lUQVRJT05fOTBlZmMyZDgtMmEyOC00ZTNkLWFhYjktMTZhYjZlMWUxMjc3IiwicHJvcGVydGllcyI6eyJub3RlSW5kZXgiOjB9LCJpc0VkaXRlZCI6ZmFsc2UsIm1hbnVhbE92ZXJyaWRlIjp7ImNpdGVwcm9jVGV4dCI6IihDaGFuZHJhc2hla2hhcmFwcGEgZXQgYWwuLCAyMDE5OyBIZW8gZXQgYWwuLCAyMDIyOyBNaSBldCBhbC4sIDIwMjI7IE1vdGFtZW4gJiMzODsgUXVpbm4sIDIwMjA7IFB1aGwgZXQgYWwuLCAyMDIwOyBTaSBldCBhbC4sIDIwMjI7IFpoYW5nIGV0IGFsLiwgMjAxOCkiLCJpc01hbnVhbGx5T3ZlcnJpZGRlbiI6ZmFsc2UsIm1hbnVhbE92ZXJyaWRlVGV4dCI6IiJ9LCJjaXRhdGlvbkl0ZW1zIjpbeyJpZCI6ImM1YzdkNzZkLTI5ODYtNTg3NS05MzFkLTE3ZjcwMGRkM2U1ZiIsIml0ZW1EYXRhIjp7IkRPSSI6IjEwLjczMjQvSkFQUy4yMDE5LjkwMjE3IiwiSVNTTiI6IjIyMzEzMzU0IiwiYWJzdHJhY3QiOiJCb3RoIHRoZSBlbWVyZ2VuY2Ugb2YgbXVsdGlkcnVnLXJlc2lzdGFudCBhbmQgZXh0ZW5zaXZlbHkgZHJ1Zy1yZXNpc3RhbnQgdHViZXJjdWxvc2lzIChUQikgYXJlIGN1cnJlbnRseSB0aGUgbWFqb3IgY2hhbGxlbmdlcyBpbiB0aGUgdHJlYXRtZW50IG9mIFRCLiBPbmx5IGRlbGFtYW5pZCBhbmQgYmVkYXF1aWxpbmUgaGF2ZSBiZWVuIHJlY2VudGx5IGFwcHJvdmVkIGFzIGFudGktVEIgZHJ1Z3MgaW4gdGhlIHBhc3QgNDAgeWVhcnMuIEluIGFuIGF0dGVtcHQgdG8gc2VhcmNoIGZvciBhY3RpdmUgYW50aS1UQiBjb21wb3VuZHMgYWdhaW5zdCB0aGUgc2Vuc2l0aXZlIHN0cmFpbiBvZiBNeWNvYmFjdGVyaXVtIHR1YmVyY3Vsb3NpcywgSDM3UnYtYSBzZXJpZXMgb2Ygc3ludGhldGljIGV0aHlsIDctYWNldHlsLTItc3Vic3RpdHV0ZWQtMy0oNC1zdWJzdGl0dXRlZCBiZW56b3lsKWluZG9saXppbmUtMS0gY2FyYm94eWxhdGVzICgyYS1yKS1oYXZlIGJlZW4gc2NyZWVuZWQgZm9yIGluIHZpdHJvIHF1YWxpdGF0aXZlIGFudGktVEIgYWN0aXZpdHkgdXNpbmcgYW4gYWdhciBkaWx1dGlvbiBtZXRob2QuIEl0IHdhcyBmb3VuZCB0aGF0IGNvbXBvdW5kcyAyYSwgMmIsIDJjLCAyZiwgMmcsIDJpLCAyaiwgMmwsIDJvLCAycCwgYW5kIDJyLCB3aGljaCBoYXZlIHZhcmlvdXMgZnVuY3Rpb25hbCBncm91cHMgb24gdGhlIGluZG9saXppbmUgbnVjbGV1cywgd2VyZSBhY3RpdmUgYWdhaW5zdCB0aGUgSDM3UnYgc3RyYWluLiIsImF1dGhvciI6W3siZHJvcHBpbmctcGFydGljbGUiOiIiLCJmYW1pbHkiOiJDaGFuZHJhc2hla2hhcmFwcGEiLCJnaXZlbiI6IlNhbmRlZXAiLCJub24tZHJvcHBpbmctcGFydGljbGUiOiIiLCJwYXJzZS1uYW1lcyI6ZmFsc2UsInN1ZmZpeCI6IiJ9LHsiZHJvcHBpbmctcGFydGljbGUiOiIiLCJmYW1pbHkiOiJWZW51Z29wYWxhIiwiZ2l2ZW4iOiJLYXRoYXJpZ2F0dGEgTi4iLCJub24tZHJvcHBpbmctcGFydGljbGUiOiIiLCJwYXJzZS1uYW1lcyI6ZmFsc2UsInN1ZmZpeCI6IiJ9LHsiZHJvcHBpbmctcGFydGljbGUiOiIiLCJmYW1pbHkiOiJWZW51Z29wYWxhIiwiZ2l2ZW4iOiJSYXNobWkiLCJub24tZHJvcHBpbmctcGFydGljbGUiOiIiLCJwYXJzZS1uYW1lcyI6ZmFsc2UsInN1ZmZpeCI6IiJ9LHsiZHJvcHBpbmctcGFydGljbGUiOiIiLCJmYW1pbHkiOiJQYWRtYXNoYWxpIiwiZ2l2ZW4iOiJCYXNhdmFyYWoiLCJub24tZHJvcHBpbmctcGFydGljbGUiOiIiLCJwYXJzZS1uYW1lcyI6ZmFsc2UsInN1ZmZpeCI6IiJ9XSwiY29udGFpbmVyLXRpdGxlIjoiSm91cm5hbCBvZiBBcHBsaWVkIFBoYXJtYWNldXRpY2FsIFNjaWVuY2UiLCJpZCI6ImM1YzdkNzZkLTI5ODYtNTg3NS05MzFkLTE3ZjcwMGRkM2U1ZiIsImlzc3VlIjoiMiIsImlzc3VlZCI6eyJkYXRlLXBhcnRzIjpbWyIyMDE5Il1dfSwicGFnZSI6IjEyNC0xMjgiLCJ0aXRsZSI6IlF1YWxpdGF0aXZlIGFudGktdHViZXJjdWxhciBhY3Rpdml0eSBvZiBzeW50aGV0aWMgZXRoeWwgNy1hY2V0eWwtIDItc3Vic3RpdHV0ZWQtMy0oNC1zdWJzdGl0dXRlZCBiZW56b3lsKSBpbmRvbGl6aW5lLTEtY2FyYm94eWxhdGUgYW5hbG9ndWVzIiwidHlwZSI6ImFydGljbGUtam91cm5hbCIsInZvbHVtZSI6IjkiLCJjb250YWluZXItdGl0bGUtc2hvcnQiOiJKIEFwcGwgUGhhcm0gU2NpIn0sInVyaXMiOlsiaHR0cDovL3d3dy5tZW5kZWxleS5jb20vZG9jdW1lbnRzLz91dWlkPWMzMWEyYTc4LWI5MmEtNGFiMy05MmY0LTFmZGFiOTIwOTNjZCJdLCJpc1RlbXBvcmFyeSI6ZmFsc2UsImxlZ2FjeURlc2t0b3BJZCI6ImMzMWEyYTc4LWI5MmEtNGFiMy05MmY0LTFmZGFiOTIwOTNjZCJ9LHsiaWQiOiJlZDJmYWNlZC00ZDUzLTUzYTEtYWUwOS02NTA0ZTMzMjFjYWYiLCJpdGVtRGF0YSI6eyJET0kiOiIxMC4xMDM4L3M0MTU5OC0wMjItMDgyMDktdyIsIklTQk4iOiI0MTU5ODAyMjA4MjA5IiwiSVNTTiI6IjIwNDUyMzIyIiwiUE1JRCI6IjM1Mzc5ODczIiwiYWJzdHJhY3QiOiJQYXJhLWFtaW5vc2FsaWN5bGljIGFjaWQgKFBBUykgaXMgYW4gYW50aWJpb3RpYyB0aGF0IHdhcyBsYXJnZWx5IHVzZWQgZm9yIHRoZSBtdWx0aS10aGVyYXB5IG9mIHR1YmVyY3Vsb3NpcyBpbiB0aGUgdHdlbnRpZXRoIGNlbnR1cnkuIFRvIHRyeSB0byBvdmVyY29tZSB0aGUgaW5jb252ZW5pZW5jZSBvZiBpdHMgbG93IGVmZmljYWN5IGFuZCBwb29yIHRvbGVyYW5jZSwgd2Ugc2VhcmNoZWQgZm9yIG5vdmVsIGNoZW1pY2FsIGVudGl0aWVzIGFibGUgdG8gc3luZXJnaXplIHdpdGggUEFTIHVzaW5nIGEgY29tYmluYXRpb24gc2NyZWVuaW5nIGFnYWluc3QgZ3Jvd2luZyBheGVuaWMgTXljb2JhY3Rlcml1bSB0dWJlcmN1bG9zaXMuIFRoZSBzY3JlZW5pbmcgd2FzIHBlcmZvcm1lZCBhdCBhIHN1Yi1pbmhpYml0b3J5IGNvbmNlbnRyYXRpb24gb2YgUEFTIG9uIGEgbGlicmFyeSBvZiBhYm91dCAxMDAsMDAwIHNtYWxsIG1vbGVjdWxlcy4gU2VsZWN0ZWQgaGl0IGNvbXBvdW5kcyB3ZXJlIGFuYWx5emVkIGJ5IGRvc2XigJNyZXNwb25zZSBhbmQgZnVydGhlciBwcm9iZWQgd2l0aCBhbiBpbnRyYWNlbGx1bGFyIG1hY3JvcGhhZ2UgYXNzYXkuIFNjYWZmb2xkcyB3aXRoIHBvdGVudGlhbCBhZGRpdGl2ZSBlZmZlY3Qgd2l0aCBQQVMgYXJlIHJlcG9ydGVkLCBvcGVuaW5nIGludGVyZXN0aW5nIHByb3NwZWN0cyBmb3IgbWVjaGFuaXNtIG9mIGFjdGlvbiBzdHVkaWVzLiBXZSBhbHNvIHJlcG9ydCBoZXJlIGV2aWRlbmNlIG9mIGEgeWV0IHVua25vd24gYmlvLWFjdGl2YXRpb24gbWVjaGFuaXNtLCBpbnZvbHZpbmcgYWN0aXZhdGlvbiBvZiBweXJpZG9bMSwyLWFdcHlyaW1pZGluLTQtb25lIChQUCkgZGVyaXZhdGl2ZXMgdGhyb3VnaCB0aGUgUnYzMDg3IHByb3RlaW4uIiwiYXV0aG9yIjpbeyJkcm9wcGluZy1wYXJ0aWNsZSI6IiIsImZhbWlseSI6IkhlbyIsImdpdmVuIjoiSmlueWVvbmciLCJub24tZHJvcHBpbmctcGFydGljbGUiOiIiLCJwYXJzZS1uYW1lcyI6ZmFsc2UsInN1ZmZpeCI6IiJ9LHsiZHJvcHBpbmctcGFydGljbGUiOiIiLCJmYW1pbHkiOiJLb2giLCJnaXZlbiI6IkRhaGFlIiwibm9uLWRyb3BwaW5nLXBhcnRpY2xlIjoiIiwicGFyc2UtbmFtZXMiOmZhbHNlLCJzdWZmaXgiOiIifSx7ImRyb3BwaW5nLXBhcnRpY2xlIjoiIiwiZmFtaWx5IjoiV29vIiwiZ2l2ZW4iOiJNaW5qZW9uZyIsIm5vbi1kcm9wcGluZy1wYXJ0aWNsZSI6IiIsInBhcnNlLW5hbWVzIjpmYWxzZSwic3VmZml4IjoiIn0seyJkcm9wcGluZy1wYXJ0aWNsZSI6IiIsImZhbWlseSI6Ikt3b24iLCJnaXZlbiI6IkRveW9vbiIsIm5vbi1kcm9wcGluZy1wYXJ0aWNsZSI6IiIsInBhcnNlLW5hbWVzIjpmYWxzZSwic3VmZml4IjoiIn0seyJkcm9wcGluZy1wYXJ0aWNsZSI6IiIsImZhbWlseSI6IkFsbWVpZGEgRmFsY8OjbyIsImdpdmVuIjoiVmlyZ8OtbmlhIENhcmxhIiwibm9uLWRyb3BwaW5nLXBhcnRpY2xlIjoiZGUiLCJwYXJzZS1uYW1lcyI6ZmFsc2UsInN1ZmZpeCI6IiJ9LHsiZHJvcHBpbmctcGFydGljbGUiOiIiLCJmYW1pbHkiOiJXb29kIiwiZ2l2ZW4iOiJDb25ub3IiLCJub24tZHJvcHBpbmctcGFydGljbGUiOiIiLCJwYXJzZS1uYW1lcyI6ZmFsc2UsInN1ZmZpeCI6IiJ9LHsiZHJvcHBpbmctcGFydGljbGUiOiIiLCJmYW1pbHkiOiJMZWUiLCJnaXZlbiI6IkhvbmdndW4iLCJub24tZHJvcHBpbmctcGFydGljbGUiOiIiLCJwYXJzZS1uYW1lcyI6ZmFsc2UsInN1ZmZpeCI6IiJ9LHsiZHJvcHBpbmctcGFydGljbGUiOiIiLCJmYW1pbHkiOiJLaW0iLCJnaXZlbiI6IktpZGVvayIsIm5vbi1kcm9wcGluZy1wYXJ0aWNsZSI6IiIsInBhcnNlLW5hbWVzIjpmYWxzZSwic3VmZml4IjoiIn0seyJkcm9wcGluZy1wYXJ0aWNsZSI6IiIsImZhbWlseSI6IkNob2kiLCJnaXZlbiI6IkluaGVlIiwibm9uLWRyb3BwaW5nLXBhcnRpY2xlIjoiIiwicGFyc2UtbmFtZXMiOmZhbHNlLCJzdWZmaXgiOiIifSx7ImRyb3BwaW5nLXBhcnRpY2xlIjoiIiwiZmFtaWx5IjoiSmFuZyIsImdpdmVuIjoiSmljaGFuIiwibm9uLWRyb3BwaW5nLXBhcnRpY2xlIjoiIiwicGFyc2UtbmFtZXMiOmZhbHNlLCJzdWZmaXgiOiIifSx7ImRyb3BwaW5nLXBhcnRpY2xlIjoiIiwiZmFtaWx5IjoiQnJvZGluIiwiZ2l2ZW4iOiJQcmlzY2lsbGUiLCJub24tZHJvcHBpbmctcGFydGljbGUiOiIiLCJwYXJzZS1uYW1lcyI6ZmFsc2UsInN1ZmZpeCI6IiJ9LHsiZHJvcHBpbmctcGFydGljbGUiOiIiLCJmYW1pbHkiOiJTaHVtIiwiZ2l2ZW4iOiJEYXZpZCIsIm5vbi1kcm9wcGluZy1wYXJ0aWNsZSI6IiIsInBhcnNlLW5hbWVzIjpmYWxzZSwic3VmZml4IjoiIn0seyJkcm9wcGluZy1wYXJ0aWNsZSI6IiIsImZhbWlseSI6IkRlbG9ybWUiLCJnaXZlbiI6IlZpbmNlbnQiLCJub24tZHJvcHBpbmctcGFydGljbGUiOiIiLCJwYXJzZS1uYW1lcyI6ZmFsc2UsInN1ZmZpeCI6IiJ9XSwiY29udGFpbmVyLXRpdGxlIjoiU2NpZW50aWZpYyBSZXBvcnRzIiwiaWQiOiJlZDJmYWNlZC00ZDUzLTUzYTEtYWUwOS02NTA0ZTMzMjFjYWYiLCJpc3N1ZSI6IjEiLCJpc3N1ZWQiOnsiZGF0ZS1wYXJ0cyI6W1siMjAyMiJdXX0sInBhZ2UiOiIxLTE0IiwicHVibGlzaGVyIjoiTmF0dXJlIFB1Ymxpc2hpbmcgR3JvdXAgVUsiLCJ0aXRsZSI6IkEgY29tYmluYXRpb24gc2NyZWVuaW5nIHRvIGlkZW50aWZ5IGVuaGFuY2VycyBvZiBwYXJhLWFtaW5vc2FsaWN5bGljIGFjaWQgYWdhaW5zdCBNeWNvYmFjdGVyaXVtIHR1YmVyY3Vsb3NpcyIsInR5cGUiOiJhcnRpY2xlLWpvdXJuYWwiLCJ2b2x1bWUiOiIxMiIsImNvbnRhaW5lci10aXRsZS1zaG9ydCI6IlNjaSBSZXAifSwidXJpcyI6WyJodHRwOi8vd3d3Lm1lbmRlbGV5LmNvbS9kb2N1bWVudHMvP3V1aWQ9YWFjM2I4Y2QtNWIyNy00OGE4LTk0NzUtZTBjMWUwZGJkNDIwIl0sImlzVGVtcG9yYXJ5IjpmYWxzZSwibGVnYWN5RGVza3RvcElkIjoiYWFjM2I4Y2QtNWIyNy00OGE4LTk0NzUtZTBjMWUwZGJkNDIwIn0seyJpZCI6IjU1Nzg1MWQ3LTNjODYtNTNkYS05ZjJiLTI1MTBlNTUxOTViOCIsIml0ZW1EYXRhIjp7IkRPSSI6IjEwLjEwMjEvYWNzb21lZ2EuMGMwNDI3MSIsIklTU04iOiIyNDcwMTM0MyIsImFic3RyYWN0IjoiVHViZXJjdWxvc2lzIGlzIGNhdXNlZCBieSBNeWNvYmFjdGVyaXVtIHR1YmVyY3Vsb3NpcyAoTXRiKSBhbmQgaXMgYSBkZWFkbHkgZGlzZWFzZSByZXN1bHRpbmcgaW4gdGhlIGRlYXRocyBvZiBhcHByb3hpbWF0ZWx5IDEuNSBtaWxsaW9uIHBlb3BsZSB3aXRoIDEwIG1pbGxpb24gaW5mZWN0aW9ucyByZXBvcnRlZCBpbiAyMDE4LiBSZWNlbnRseSwgYSBrZXkgY29uZGVuc2F0aW9uIHN0ZXAgaW4gdGhlIHN5bnRoZXNpcyBvZiBteWNvbGljIGFjaWRzIHdhcyBzaG93biB0byByZXF1aXJlIM6yLWtldG9hY3lsLUFDUCBzeW50aGFzZSAoS2FzQSkuIEEgY3J5c3RhbCBzdHJ1Y3R1cmUgb2YgS2FzQSB3aXRoIHRoZSBzbWFsbCBtb2xlY3VsZSBERzE2NyB3YXMgcmVjZW50bHkgZGVzY3JpYmVkLCB3aGljaCBwcm92aWRlZCBhIHN0YXJ0aW5nIHBvaW50IGZvciB1c2luZyBjb21wdXRhdGlvbmFsIHN0cnVjdHVyZS1iYXNlZCBhcHByb2FjaGVzIHRvIGlkZW50aWZ5IGFkZGl0aW9uYWwgbW9sZWN1bGVzIGJpbmRpbmcgdG8gdGhpcyBwcm90ZWluLiBXZSBub3cgZGVzY3JpYmUgc3RydWN0dXJlLWJhc2VkIHBoYXJtYWNvcGhvcmVzLCBkb2NraW5nIGFuZCBtYWNoaW5lIGxlYXJuaW5nIHN0dWRpZXMgd2l0aCBBc3NheSBDZW50cmFsIGFzIGEgY29tcHV0YXRpb25hbCB0b29sIGZvciB0aGUgaWRlbnRpZmljYXRpb24gb2Ygc21hbGwgbW9sZWN1bGVzIHRhcmdldGluZyBLYXNBLiBXZSB0aGVuIHRlc3RlZCB0aGVzZSBjb21wb3VuZHMgdXNpbmcgbmFub3NjYWxlIGRpZmZlcmVudGlhbCBzY2FubmluZyBmbHVvcmltZXRyeSBhbmQgbWljcm9zY2FsZSB0aGVybW9waG9yZXNpcy4gT2Ygbm90ZSwgd2UgaWRlbnRpZmllZCBzZXZlcmFsIG1vbGVjdWxlcyBpbmNsdWRpbmcgdGhlIEZvb2QgYW5kIERydWcgQWRtaW5pc3RyYXRpb24gKEZEQSktYXBwcm92ZWQgZHJ1Z3Mgc2lsZGVuYWZpbCBhbmQgZmx1YmVuZGF6b2xlIHdpdGggS2QgdmFsdWVzIGJldHdlZW4gMzDiiJI0MCDOvE0uIFRoaXMgbWF5IHByb3ZpZGUgYWRkaXRpb25hbCBzdGFydGluZyBwb2ludHMgZm9yIGZ1cnRoZXIgb3B0aW1pemF0aW9uLiIsImF1dGhvciI6W3siZHJvcHBpbmctcGFydGljbGUiOiIiLCJmYW1pbHkiOiJQdWhsIiwiZ2l2ZW4iOiJBbmEgQy4iLCJub24tZHJvcHBpbmctcGFydGljbGUiOiIiLCJwYXJzZS1uYW1lcyI6ZmFsc2UsInN1ZmZpeCI6IiJ9LHsiZHJvcHBpbmctcGFydGljbGUiOiIiLCJmYW1pbHkiOiJMYW5lIiwiZ2l2ZW4iOiJUaG9tYXMgUi4iLCJub24tZHJvcHBpbmctcGFydGljbGUiOiIiLCJwYXJzZS1uYW1lcyI6ZmFsc2UsInN1ZmZpeCI6IiJ9LHsiZHJvcHBpbmctcGFydGljbGUiOiIiLCJmYW1pbHkiOiJWaWduYXV4IiwiZ2l2ZW4iOiJQYXRyaWNpYSBBLiIsIm5vbi1kcm9wcGluZy1wYXJ0aWNsZSI6IiIsInBhcnNlLW5hbWVzIjpmYWxzZSwic3VmZml4IjoiIn0seyJkcm9wcGluZy1wYXJ0aWNsZSI6IiIsImZhbWlseSI6Ilpvcm4iLCJnaXZlbiI6IktpbWJlcmxleSBNLiIsIm5vbi1kcm9wcGluZy1wYXJ0aWNsZSI6IiIsInBhcnNlLW5hbWVzIjpmYWxzZSwic3VmZml4IjoiIn0seyJkcm9wcGluZy1wYXJ0aWNsZSI6IiIsImZhbWlseSI6IkNhcG9kYWdsaSIsImdpdmVuIjoiR2xlbm4gQy4iLCJub24tZHJvcHBpbmctcGFydGljbGUiOiIiLCJwYXJzZS1uYW1lcyI6ZmFsc2UsInN1ZmZpeCI6IiJ9LHsiZHJvcHBpbmctcGFydGljbGUiOiIiLCJmYW1pbHkiOiJOZWlkaXRjaCIsImdpdmVuIjoiTWF0dGhldyBCLiIsIm5vbi1kcm9wcGluZy1wYXJ0aWNsZSI6IiIsInBhcnNlLW5hbWVzIjpmYWxzZSwic3VmZml4IjoiIn0seyJkcm9wcGluZy1wYXJ0aWNsZSI6IiIsImZhbWlseSI6IkZyZXVuZGxpY2giLCJnaXZlbiI6IkpvZWwgUy4iLCJub24tZHJvcHBpbmctcGFydGljbGUiOiIiLCJwYXJzZS1uYW1lcyI6ZmFsc2UsInN1ZmZpeCI6IiJ9LHsiZHJvcHBpbmctcGFydGljbGUiOiIiLCJmYW1pbHkiOiJFa2lucyIsImdpdmVuIjoiU2VhbiIsIm5vbi1kcm9wcGluZy1wYXJ0aWNsZSI6IiIsInBhcnNlLW5hbWVzIjpmYWxzZSwic3VmZml4IjoiIn1dLCJjb250YWluZXItdGl0bGUiOiJBQ1MgT21lZ2EiLCJpZCI6IjU1Nzg1MWQ3LTNjODYtNTNkYS05ZjJiLTI1MTBlNTUxOTViOCIsImlzc3VlIjoiNDYiLCJpc3N1ZWQiOnsiZGF0ZS1wYXJ0cyI6W1siMjAyMCJdXX0sInBhZ2UiOiIyOTkzNS0yOTk0MiIsInRpdGxlIjoiQ29tcHV0YXRpb25hbCBhcHByb2FjaGVzIHRvIGlkZW50aWZ5IG1vbGVjdWxlcyBiaW5kaW5nIHRvIG15Y29iYWN0ZXJpdW0gdHViZXJjdWxvc2lzIEthc0EiLCJ0eXBlIjoiYXJ0aWNsZS1qb3VybmFsIiwidm9sdW1lIjoiNSIsImNvbnRhaW5lci10aXRsZS1zaG9ydCI6IkFDUyBPbWVnYSJ9LCJ1cmlzIjpbImh0dHA6Ly93d3cubWVuZGVsZXkuY29tL2RvY3VtZW50cy8/dXVpZD02MjVmOGEzNC1iZjc3LTRjMjYtYjA0OC0xMzZkMzk0ZjJmM2QiXSwiaXNUZW1wb3JhcnkiOmZhbHNlLCJsZWdhY3lEZXNrdG9wSWQiOiI2MjVmOGEzNC1iZjc3LTRjMjYtYjA0OC0xMzZkMzk0ZjJmM2QifSx7ImlkIjoiNzg5Njg0MTgtYWY5YS01MzBiLTkwMGMtMGRlMjZmYWVkMmUyIiwiaXRlbURhdGEiOnsiRE9JIjoiMTAuMTAyMS9hY3NvbWVnYS44YjAzMTc0IiwiSVNTTiI6IjI0NzAxMzQzIiwiYWJzdHJhY3QiOiJBIHNlcmllcyBvZiBub3ZlbCBjaGFsY29uZSBhbmQgdGhpb2wtTWljaGFlbCBhZGRpdGlvbiBhbmFsb2d1ZXMgd2FzIHN5bnRoZXNpemVkIGFuZCB0ZXN0ZWQgYWdhaW5zdCBNeWNvYmFjdGVyaXVtIHR1YmVyY3Vsb3NpcyBhbmQgb3RoZXIgY2xpbmljYWxseSBzaWduaWZpY2FudCBiYWN0ZXJpYWwgcGF0aG9nZW5zLiBQcmV2aW91c2x5IHJlcG9ydGVkIGNoYWxjb25lLWxpa2UgYW50aWJhY3RlcmlhbHMgKDFhLWMgYW5kIDIpIHdlcmUgdXNlZCBhcyBhIHRyYWluaW5nIHNldCB0byBnZW5lcmF0ZSBhIHBoYXJtYWNvcGhvcmUgbW9kZWwuIFRoZSBjaGFsY29uZSBkZXJpdmF0aXZlIGhpdCBjb21wb3VuZCAzIHdhcyBzdWJzZXF1ZW50bHkgaWRlbnRpZmllZCB0aHJvdWdoIGEgcGhhcm1hY29waG9yZS1iYXNlZCB2aXJ0dWFsIHNjcmVlbiBvZiB0aGUgU3BlY3MgbGlicmFyeSBvZiA+MjAwIDAwMCBjb21wb3VuZHMuIEFtb25nIHRoZSBuZXdseSBzeW50aGVzaXplZCBjaGFsY29uZXMgYW5kIHRoaW9sLU1pY2hhZWwgYWRkaXRpb24gYW5hbG9ndWVzLCBjaGFsY29uZXMgNnIgYW5kIDZzIHdlcmUgYWN0aXZlIChtaW5pbXVtIGluaGliaXRvcnkgY29uY2VudHJhdGlvbnMgKE1JQ3MpID0gMS41Ni02LjI1IM68Zy9tTCkgYWdhaW5zdCBHcmFtLXBvc2l0aXZlIHBhdGhvZ2VucyBCYWNpbGx1cyBhbnRocmFjaXMgYW5kIFN0YXBoeWxvY29jY3VzIGF1cmV1cyBbbWV0aGljaWxsaW4tc3VzY2VwdGlibGUgUy4gYXVyZXVzIChNU1NBKSBhbmQgbWV0aGljaWxsaW4tcmVzaXN0YW50IFMuIGF1cmV1cyAoTVJTQSldLiBUaGUgY2hhbGNvbmUgdGhpb2wtTWljaGFlbCBhZGRpdGlvbiBkZXJpdmF0aXZlcyA3ai1tIHNob3dlZCBnb29kIHRvIGV4Y2VsbGVudCBhbnRpYmFjdGVyaWFsIGFjdGl2aXRpZXMgKE1JQ3MgPSAwLjc4LTYuMjUgzrxnL21MKSBhZ2FpbnN0IEVudGVyb2NvY2N1cyBmYWVjYWxpcywgQi4gYW50aHJhY2lzLCBhbmQgUy4gYXVyZXVzLiBJbnRlcmVzdGluZ2x5LCB0aGUgYW1pbmUtTWljaGFlbCBhZGRpdGlvbiBhbmFsb2d1ZSAxMmEgc2hvd2VkIHByb21pc2luZyBhbnRpLU1SU0EgYWN0aXZpdHkgKE1JQyA9IDEuNTYgzrxnL21MKSB3aXRoIGEgc2VsZWN0aXZpdHkgaW5kZXggb2YgMTQgdG93YXJkIG1hbW1hbGlhbiBWZXJvIGNlbGxzLiBJbiBhZGRpdGlvbiwgZXZhbHVhdGlvbiBvZiBzZWxlY3RlZCBjb21wb3VuZHMgYWdhaW5zdCBiaW9maWxtIGFuZCBwbGFua3RvbmljIFMuIGF1cmV1cyAoTVNTQSBhbmQgTVJTQSkgcmV2ZWFsZWQgdGhhdCAxMmEgZXhoaWJpdGVkIGJhY3RlcmljaWRhbCBhY3Rpdml0aWVzIGluIHRoZXNlIGFzc2F5cywgd2hpY2ggd2FzIG92ZXJhbGwgc3VwZXJpb3IgdG8gdmFuY29teWNpbi4gVGhlc2UgcHJvcGVydGllcyBtYXkgcmVzdWx0IGZyb20gdGhlIGNvbXBvdW5kcyBkaXNzaXBhdGluZyB0aGUgcHJvdG9uIG1vdGl2ZSBmb3JjZSBvZiBiYWN0ZXJpYWwgbWVtYnJhbmVzLiIsImF1dGhvciI6W3siZHJvcHBpbmctcGFydGljbGUiOiIiLCJmYW1pbHkiOiJaaGFuZyIsImdpdmVuIjoiTWluZ21pbmciLCJub24tZHJvcHBpbmctcGFydGljbGUiOiIiLCJwYXJzZS1uYW1lcyI6ZmFsc2UsInN1ZmZpeCI6IiJ9LHsiZHJvcHBpbmctcGFydGljbGUiOiIiLCJmYW1pbHkiOiJQcmlvciIsImdpdmVuIjoiQWxsYW4gTS4iLCJub24tZHJvcHBpbmctcGFydGljbGUiOiIiLCJwYXJzZS1uYW1lcyI6ZmFsc2UsInN1ZmZpeCI6IiJ9LHsiZHJvcHBpbmctcGFydGljbGUiOiIiLCJmYW1pbHkiOiJNYWRkb3giLCJnaXZlbiI6Ik1hcmN1cyBNLiIsIm5vbi1kcm9wcGluZy1wYXJ0aWNsZSI6IiIsInBhcnNlLW5hbWVzIjpmYWxzZSwic3VmZml4IjoiIn0seyJkcm9wcGluZy1wYXJ0aWNsZSI6IiIsImZhbWlseSI6IlNoZW4iLCJnaXZlbiI6IldhbiBKb3UiLCJub24tZHJvcHBpbmctcGFydGljbGUiOiIiLCJwYXJzZS1uYW1lcyI6ZmFsc2UsInN1ZmZpeCI6IiJ9LHsiZHJvcHBpbmctcGFydGljbGUiOiIiLCJmYW1pbHkiOiJIZXZlbmVyIiwiZ2l2ZW4iOiJLaXJrIEUuIiwibm9uLWRyb3BwaW5nLXBhcnRpY2xlIjoiIiwicGFyc2UtbmFtZXMiOmZhbHNlLCJzdWZmaXgiOiIifSx7ImRyb3BwaW5nLXBhcnRpY2xlIjoiIiwiZmFtaWx5IjoiQnJ1aG4iLCJnaXZlbiI6IkRhdmlkIEYuIiwibm9uLWRyb3BwaW5nLXBhcnRpY2xlIjoiIiwicGFyc2UtbmFtZXMiOmZhbHNlLCJzdWZmaXgiOiIifSx7ImRyb3BwaW5nLXBhcnRpY2xlIjoiIiwiZmFtaWx5IjoiTGVlIiwiZ2l2ZW4iOiJSb2JpbiBCLiIsIm5vbi1kcm9wcGluZy1wYXJ0aWNsZSI6IiIsInBhcnNlLW5hbWVzIjpmYWxzZSwic3VmZml4IjoiIn0seyJkcm9wcGluZy1wYXJ0aWNsZSI6IiIsImZhbWlseSI6IlNpbmdoIiwiZ2l2ZW4iOiJBbWFuIFAuIiwibm9uLWRyb3BwaW5nLXBhcnRpY2xlIjoiIiwicGFyc2UtbmFtZXMiOmZhbHNlLCJzdWZmaXgiOiIifSx7ImRyb3BwaW5nLXBhcnRpY2xlIjoiIiwiZmFtaWx5IjoiUmVpbmlja2UiLCJnaXZlbiI6Ikp1c3RpbiIsIm5vbi1kcm9wcGluZy1wYXJ0aWNsZSI6IiIsInBhcnNlLW5hbWVzIjpmYWxzZSwic3VmZml4IjoiIn0seyJkcm9wcGluZy1wYXJ0aWNsZSI6IiIsImZhbWlseSI6IlNpbW1vbnMiLCJnaXZlbiI6IkNoYXJsZXMgSi4iLCJub24tZHJvcHBpbmctcGFydGljbGUiOiIiLCJwYXJzZS1uYW1lcyI6ZmFsc2UsInN1ZmZpeCI6IiJ9LHsiZHJvcHBpbmctcGFydGljbGUiOiIiLCJmYW1pbHkiOiJIdXJkbGUiLCJnaXZlbiI6Ikp1bGlhbiBHLiIsIm5vbi1kcm9wcGluZy1wYXJ0aWNsZSI6IiIsInBhcnNlLW5hbWVzIjpmYWxzZSwic3VmZml4IjoiIn0seyJkcm9wcGluZy1wYXJ0aWNsZSI6IiIsImZhbWlseSI6IkxlZSIsImdpdmVuIjoiUmljaGFyZCBFLiIsIm5vbi1kcm9wcGluZy1wYXJ0aWNsZSI6IiIsInBhcnNlLW5hbWVzIjpmYWxzZSwic3VmZml4IjoiIn0seyJkcm9wcGluZy1wYXJ0aWNsZSI6IiIsImZhbWlseSI6IlN1biIsImdpdmVuIjoiRGlhbnFpbmciLCJub24tZHJvcHBpbmctcGFydGljbGUiOiIiLCJwYXJzZS1uYW1lcyI6ZmFsc2UsInN1ZmZpeCI6IiJ9XSwiY29udGFpbmVyLXRpdGxlIjoiQUNTIE9tZWdhIiwiaWQiOiI3ODk2ODQxOC1hZjlhLTUzMGItOTAwYy0wZGUyNmZhZWQyZTIiLCJpc3N1ZSI6IjEyIiwiaXNzdWVkIjp7ImRhdGUtcGFydHMiOltbIjIwMTgiXV19LCJwYWdlIjoiMTgzNDMtMTgzNjAiLCJ0aXRsZSI6IlBoYXJtYWNvcGhvcmUgTW9kZWxpbmcsIFN5bnRoZXNpcywgYW5kIEFudGliYWN0ZXJpYWwgRXZhbHVhdGlvbiBvZiBDaGFsY29uZXMgYW5kIERlcml2YXRpdmVzIiwidHlwZSI6ImFydGljbGUtam91cm5hbCIsInZvbHVtZSI6IjMiLCJjb250YWluZXItdGl0bGUtc2hvcnQiOiJBQ1MgT21lZ2EifSwidXJpcyI6WyJodHRwOi8vd3d3Lm1lbmRlbGV5LmNvbS9kb2N1bWVudHMvP3V1aWQ9NjlhNTcwYmUtMzU4YS00NjUzLTgwNjMtNzEzOWM5YzMxMWE3Il0sImlzVGVtcG9yYXJ5IjpmYWxzZSwibGVnYWN5RGVza3RvcElkIjoiNjlhNTcwYmUtMzU4YS00NjUzLTgwNjMtNzEzOWM5YzMxMWE3In0seyJpZCI6ImFmNTAwYjI4LWQ3OWEtNTQ5NC05Y2RhLTI2NjkzZTMzZTk4YSIsIml0ZW1EYXRhIjp7IkRPSSI6IjEwLjEwMjEvYWNzb21lZ2EuMmMwMTg4NyIsIklTU04iOiIyNDcwMTM0MyIsImFic3RyYWN0IjoiVHViZXJjdWxvc2lzIGlzIGEgZGlzZWFzZSBjYXVzZWQgcHJpbWFyaWx5IGJ5IHRoZSBvcmdhbmlzbSBNeWNvYmFjdGVyaXVtIHR1YmVyY3Vsb3NpcyAoTXRiKSwgd2hpY2ggY2xhaW1zIGFib3V0IDEuNSBtaWxsaW9uIGxpdmVzIGV2ZXJ5IHllYXIuIEEgY2hhbGxlbmdlIHRoYXQgaW1wZWRlcyB0aGUgZWxpbWluYXRpb24gb2YgdGhpcyBwYXRob2dlbiBpcyB0aGUgYWJpbGl0eSBvZiBNdGIgdG8gcmVtYWluIGRvcm1hbnQgYWZ0ZXIgcHJpbWFyeSBpbmZlY3Rpb24sIHRodXMgY3JlYXRpbmcgYSByZXNlcnZvaXIgZm9yIHRoZSBkaXNlYXNlIGluIHRoZSBwb3B1bGF0aW9uIHRoYXQgcmVhY3RpdmF0ZXMgdW5kZXIgbW9yZSBpZGVhbCBjb25kaXRpb25zLiBBIGJldHRlciB1bmRlcnN0YW5kaW5nIG9mIHRoZSBwaHlzaW9sb2d5IG9mIGRvcm1hbnQgTXRiIGFuZCB0aGVyYXBldXRpY3MgYWJsZSB0byBraWxsIHRoZXNlIHBoZW5vdHlwaWNhbGx5IHRvbGVyYW50IGJhY2lsbGkgd2lsbCBiZSBjcml0aWNhbCBmb3IgY29tcGxldGVseSBlcmFkaWNhdGluZyBNdGIuIE91ciBncm91cHMgYXJlIGZvY3VzaW5nIG9uIGNoYXJhY3Rlcml6aW5nIHRoZSBhY3Rpdml0eSBvZiBkZXJpdmF0aXZlcyBvZiB0aGUgbWFyaW5lIG5hdHVyYWwgcHJvZHVjdCAoKyktcHV1cGVoZW5vbmUgKDEpLiBSZWNlbnRseSwgdGhlIFJvaGRlIGdyb3VwIHJlcG9ydGVkIHRoYXQgcHV1cGVoZWRpb25lICgyKSBhbmQgMTUtzrEtbWV0aG94eXB1dXBlaGVub2wgKDMpIGV4aGliaXQgZW5oYW5jZWQgYWN0aXZpdHkgaW4gYW4gaW4gdml0cm8gbXVsdGktc3RyZXNzIGRvcm1hbmN5IG1vZGVsIG9mIE10Yi4gVG8gb3B0aW1pemUgdGhlIGFudGlteWNvYmFjdGVyaWFsIGFjdGl2aXR5IG9mIHRoZXNlIHRlcnBlbm9pZHMsIG5vdmVsIDE1Lc6xLW1ldGhveHktIGFuZCAxNS3OsS1hY2V0b3h5LXB1dXBlaGVub2wgZXN0ZXJzIHdlcmUgcHJlcGFyZWQgZnJvbSAoKyktcHV1cGVoZW5vbmUgKDEpIGFjY2Vzc2VkIHRocm91Z2ggYSAoKyktc2NsYXJlb2xpZGUtZGVyaXZlZCDOsi1oeWRyb3h5bCBhbGRlaHlkZS4gRm9yIGFkZGVkIGRpdmVyc2l0eSwgdmFyaW91cyBjb25nZW5lcnMgcmVsYXRlZCB0byAoMSkgd2VyZSBhbHNvIHByZXBhcmVkIGZyb20gYSBjb21tb24gYm9yb25vLXNjbGFyZW9saWRlIGRvbm9yLCB3aGljaCByZXN1bHRlZCBpbiB0aGUgc3ludGhlc2lzIG9mIGVwaS1wdXVwZWhlbm9sIGFuZCB0aGUgbmF0dXJhbCBwcm9kdWN0cyAoKyktY2hyb21hem9uYXJvbCBhbmQgKCspLXlhaGF6dW5vbC4gSW4gdG90YWwsIHdlIGdlbmVyYXRlZCBhIGxpYnJhcnkgb2YgMjQgY29tcG91bmRzLCBvZiB3aGljaCAxNCB3ZXJlIGZvdW5kIHRvIGJlIGFjdGl2ZSBhZ2FpbnN0IE10YiwgYW5kIHRoZSBtb3N0IGFjdGl2ZSBjb21wb3VuZHMgcmV0YWluZWQgdGhlIGVuaGFuY2VkIGFjdGl2aXR5IGFnYWluc3QgZG9ybWFudCBNdGIgc2VlbiBpbiB0aGUgcGFyZW50IGNvbXBvdW5kLiBTZXZlcmFsIG9mIHRoZSAxNS3OsS1tZXRob3h5LSBhbmQgMTUtzrEtYWNldG94eS1wdXVwZWhlbm9sIGVzdGVycyBwb3NzZXNzZWQgcG90ZW50IGFjdGl2aXR5IGFnYWluc3QgYWN0aXZlbHkgZGl2aWRpbmcgYW5kIGRvcm1hbnQgTXRiLiBJbnRyaWd1aW5nbHksIHRoZSBjbG9zZWx5IHJlbGF0ZWQgdHJpaXNvYnV0eWwgZGVyaXZhdGl2ZSAxNiBzaG93ZWQgc2ltaWxhciBhY3Rpdml0eSB0byAxIGluIGFjdGl2ZWx5IGRpdmlkaW5nIE10YiBidXQgbG9zdCBhYm91dCAxNzgtZm9sZCBhY3Rpdml0eSBhZ2FpbnN0IGRvcm1hbnQgTXRiLiBIb3dldmVyLCB0aGUgbW9ub3BpdmFsb3lsIGNvbXBvdW5kIDEzIHNob3dlZCBhIG1vZGVzdCAzLSB0byA0LWZvbGQgbG9zcyBpbiBhY3Rpdml0eSBpbiBib3RoIGFjdGl2ZWx5IGRpdmlkaW5nIGFuZCBkb3JtYW50IE10YiByZWxhdGl2ZSB0byB0aGUgYWN0aXZpdHkgb2YgMSByZXZlYWxpbmcgdGhlIGltcG9ydGFuY2Ugb2YgdGhlIGZyZWUgT0ggYXQgQzE5IHN1cHBvcnRpbmcgdGhlIHBvdGVudGlhbCByb2xlIG9mIHF1aW5vbmUgbWV0aGlkZSBmb3JtYXRpb24gYXMgY3JpdGljYWwgZm9yIGFjdGl2aXR5IGluIGRvcm1hbnQgTXRiLiBFbHVjaWRhdGluZyBpbXBvcnRhbnQgc3RydWN0dXJlLWFjdGl2aXR5IHJlbGF0aW9uc2hpcHMgYW5kIHRoZSBtZWNoYW5pc20gb2YgYWN0aW9uIG9mIHRoaXMgbmF0dXJhbCBwcm9kdWN0LWluc3BpcmVkIGNoZW1pY2FsIHNlcmllcyBtYXkgeWllbGQgaW5zaWdodHMgaW50byB2dWxuZXJhYmxlIGRydWcgdGFyZ2V0cyBpbiBkb3JtYW50IGJhY2lsbGkgYW5kIG5ldyB0aGVyYXBldXRpY3MgdG8gbW9yZSBlZmZlY3RpdmVseSB0YXJnZXQgZG9ybWFudCBNdGIuIiwiYXV0aG9yIjpbeyJkcm9wcGluZy1wYXJ0aWNsZSI6IiIsImZhbWlseSI6IlNpIiwiZ2l2ZW4iOiJBbnNodXByaXlhIiwibm9uLWRyb3BwaW5nLXBhcnRpY2xlIjoiIiwicGFyc2UtbmFtZXMiOmZhbHNlLCJzdWZmaXgiOiIifSx7ImRyb3BwaW5nLXBhcnRpY2xlIjoiIiwiZmFtaWx5IjoiTGFuZGdyYWYiLCJnaXZlbiI6IkFsZXhhbmRlciBELiIsIm5vbi1kcm9wcGluZy1wYXJ0aWNsZSI6IiIsInBhcnNlLW5hbWVzIjpmYWxzZSwic3VmZml4IjoiIn0seyJkcm9wcGluZy1wYXJ0aWNsZSI6IiIsImZhbWlseSI6IkdlZGVuIiwiZ2l2ZW4iOiJTYW5kcmEiLCJub24tZHJvcHBpbmctcGFydGljbGUiOiIiLCJwYXJzZS1uYW1lcyI6ZmFsc2UsInN1ZmZpeCI6IiJ9LHsiZHJvcHBpbmctcGFydGljbGUiOiIiLCJmYW1pbHkiOiJTdWNoZWNrIiwiZ2l2ZW4iOiJTdGV2ZW4gSi4iLCJub24tZHJvcHBpbmctcGFydGljbGUiOiIiLCJwYXJzZS1uYW1lcyI6ZmFsc2UsInN1ZmZpeCI6IiJ9LHsiZHJvcHBpbmctcGFydGljbGUiOiIiLCJmYW1pbHkiOiJSb2hkZSIsImdpdmVuIjoiS3lsZSBILiIsIm5vbi1kcm9wcGluZy1wYXJ0aWNsZSI6IiIsInBhcnNlLW5hbWVzIjpmYWxzZSwic3VmZml4IjoiIn1dLCJjb250YWluZXItdGl0bGUiOiJBQ1MgT21lZ2EiLCJpZCI6ImFmNTAwYjI4LWQ3OWEtNTQ5NC05Y2RhLTI2NjkzZTMzZTk4YSIsImlzc3VlIjoiMjciLCJpc3N1ZWQiOnsiZGF0ZS1wYXJ0cyI6W1siMjAyMiJdXX0sInBhZ2UiOiIyMzQ4Ny0yMzQ5NiIsInRpdGxlIjoiU3ludGhlc2lzIGFuZCBFdmFsdWF0aW9uIG9mIE1hcmluZSBOYXR1cmFsIFByb2R1Y3QtSW5zcGlyZWQgTWVyb3RlcnBlbm9pZHMgd2l0aCBTZWxlY3RpdmUgQWN0aXZpdHkgdG93YXJkIERvcm1hbnQgTXljb2JhY3Rlcml1bSB0dWJlcmN1bG9zaXMiLCJ0eXBlIjoiYXJ0aWNsZS1qb3VybmFsIiwidm9sdW1lIjoiNyIsImNvbnRhaW5lci10aXRsZS1zaG9ydCI6IkFDUyBPbWVnYSJ9LCJ1cmlzIjpbImh0dHA6Ly93d3cubWVuZGVsZXkuY29tL2RvY3VtZW50cy8/dXVpZD03YmEyZDQxZS1mOTk1LTQwMTAtODEwNi0xMzdhNmI1NDMwZTIiXSwiaXNUZW1wb3JhcnkiOmZhbHNlLCJsZWdhY3lEZXNrdG9wSWQiOiI3YmEyZDQxZS1mOTk1LTQwMTAtODEwNi0xMzdhNmI1NDMwZTIifSx7ImlkIjoiZDYyN2NjZWItZjlmYi01NmE0LWI3NmMtYWVlOGE1ODI3OGEwIiwiaXRlbURhdGEiOnsiRE9JIjoiMTAuMTAyMS9hY3NvbWVnYS4wYzAzMTc3IiwiSVNTTiI6IjI0NzAxMzQzIiwiYWJzdHJhY3QiOiJNeWNvYmFjdGVyaXVtIHR1YmVyY3Vsb3NpcyAoTXRiKSByZW1haW5zIGEgZGVhZGx5IHBhdGhvZ2VuIHR3byBkZWNhZGVzIGFmdGVyIHRoZSBhbm5vdW5jZW1lbnQgb2YgdHViZXJjdWxvc2lzIChUQikgYXMgYSBnbG9iYWwgaGVhbHRoIGVtZXJnZW5jeSBieSB0aGUgV29ybGQgSGVhbHRoIE9yZ2FuaXphdGlvbi4gTWVkaWNpbmFsIGNoZW1pc3RyeSBlZmZvcnRzIHRvIHN5bnRoZXNpemUgcG90ZW50aWFsIGRydWdzIHRvIHNob3J0ZW4gVEIgdHJlYXRtZW50cyBoYXZlIG5vdCBhbHdheXMgYmVlbiBzdWNjZXNzZnVsLiBIZXJlLCB3ZSBhbmFseXplIHBoeXNpb2NoZW1pY2FsIHByb3BlcnRpZXMgb2YgMzkgVEIgZHJ1Z3MgYW5kIDEyNzEgc3ludGhldGljIGNvbXBvdW5kcyByZXBvcnRlZCBpbiA0MCBwdWJsaWNhdGlvbnMgZnJvbSAyMDA2IHRvIGVhcmx5IDIwMjAuIFdlIGFsc28gcHJvcG9zZSBhIG5ldyBUQiBzcGFjZSBvZiBwaHlzaW9jaGVtaWNhbCBwcm9wZXJ0aWVzIHRoYXQgbWF5IHByb3ZpZGUgbW9yZSBhcHByb3ByaWF0ZSBndWlkZWxpbmVzIGZvciBkZXNpZ24gb2YgYW50aS1UQiBkcnVncy4iLCJhdXRob3IiOlt7ImRyb3BwaW5nLXBhcnRpY2xlIjoiIiwiZmFtaWx5IjoiTW90YW1lbiIsImdpdmVuIjoiU2FyYSIsIm5vbi1kcm9wcGluZy1wYXJ0aWNsZSI6IiIsInBhcnNlLW5hbWVzIjpmYWxzZSwic3VmZml4IjoiIn0seyJkcm9wcGluZy1wYXJ0aWNsZSI6IiIsImZhbWlseSI6IlF1aW5uIiwiZ2l2ZW4iOiJSb25hbGQgSi4iLCJub24tZHJvcHBpbmctcGFydGljbGUiOiIiLCJwYXJzZS1uYW1lcyI6ZmFsc2UsInN1ZmZpeCI6IiJ9XSwiY29udGFpbmVyLXRpdGxlIjoiQUNTIE9tZWdhIiwiaWQiOiJkNjI3Y2NlYi1mOWZiLTU2YTQtYjc2Yy1hZWU4YTU4Mjc4YTAiLCJpc3N1ZSI6IjQ0IiwiaXNzdWVkIjp7ImRhdGUtcGFydHMiOltbIjIwMjAiXV19LCJwYWdlIjoiMjg1MjktMjg1NDAiLCJ0aXRsZSI6IkFuYWx5c2lzIG9mIEFwcHJvYWNoZXMgdG8gQW50aS10dWJlcmN1bG9zaXMgQ29tcG91bmRzIiwidHlwZSI6ImFydGljbGUtam91cm5hbCIsInZvbHVtZSI6IjUiLCJjb250YWluZXItdGl0bGUtc2hvcnQiOiJBQ1MgT21lZ2EifSwidXJpcyI6WyJodHRwOi8vd3d3Lm1lbmRlbGV5LmNvbS9kb2N1bWVudHMvP3V1aWQ9MzljNDFjYTYtZWEzMC00ODc3LTg5ODItNzIzMGExNzQ5NmJiIl0sImlzVGVtcG9yYXJ5IjpmYWxzZSwibGVnYWN5RGVza3RvcElkIjoiMzljNDFjYTYtZWEzMC00ODc3LTg5ODItNzIzMGExNzQ5NmJiIn0seyJpZCI6IjVlMjFlNzNmLWRmYTEtNTgxNy1iNDlmLTFiZjZiMWZjZjg5MSIsIml0ZW1EYXRhIjp7IkRPSSI6IjEwLjExNTUvMjAyMi81MDk5MzEyIiwiSVNTTiI6IjIzMTQ2MTQxIiwiUE1JRCI6IjM1MjUyNDQ4IiwiYWJzdHJhY3QiOiJUdWJlcmN1bG9zaXMgKFRCKSBpcyBhIHNldmVyZSBpbmZlY3Rpb3VzIGRpc2Vhc2Ugd29ybGR3aWRlLiBUaGUgaW5jcmVhc2luZyBlbWVyZ2VuY2Ugb2YgZHJ1Zy1yZXNpc3RhbnQgTXljb2JhY3Rlcml1bSB0dWJlcmN1bG9zaXMgKE10YikgaGFzIG1hcmtlZGx5IGhhbXBlcmVkIFRCIGNvbnRyb2wuIFRoZXJlZm9yZSwgdGhlcmUgaXMgYW4gdXJnZW50IG5lZWQgdG8gZGV2ZWxvcCBuZXcgYW50aS1UQiBkcnVncyB0byB0cmVhdCBkcnVnLXJlc2lzdGFudCBUQiBhbmQgc2hvcnRlbiB0aGUgc3RhbmRhcmQgdGhlcmFweS4gVGhlIGRpc2NvdmVyeSBvZiB0YXJnZXRzIG9mIGRydWcgYWN0aW9uIHdpbGwgbGF5IGEgdGhlb3JldGljYWwgZm91bmRhdGlvbiBmb3IgbmV3IGRydWcgZGV2ZWxvcG1lbnQuIFdpdGggdGhlIGRldmVsb3BtZW50IG9mIG1vbGVjdWxhciBiaW9sb2d5IGFuZCB0aGUgc3VjY2VzcyBvZiBNdGIgZ2Vub21lIHNlcXVlbmNpbmcsIGdyZWF0IHByb2dyZXNzIGhhcyBiZWVuIG1hZGUgaW4gdGhlIGRpc2NvdmVyeSBvZiBuZXcgdGFyZ2V0cyBhbmQgdGhlaXIgcmVsZXZhbnQgaW5oaWJpdG9ycy4gSW4gdGhpcyByZXZpZXcsIHdlIHN1bW1hcml6ZWQgNDUgaW1wb3J0YW50IGRydWcgdGFyZ2V0cyBhbmQgMTUgbmV3IGRydWdzIHRoYXQgYXJlIGN1cnJlbnRseSBiZWluZyB0ZXN0ZWQgaW4gY2xpbmljYWwgc3RhZ2VzIGFuZCBzZXZlcmFsIHByb3NwZWN0aXZlIG1vbGVjdWxlcyB0aGF0IGFyZSBzdGlsbCBhdCB0aGUgbGV2ZWwgb2YgcHJlY2xpbmljYWwgc3R1ZGllcy4gQSBjb21wcmVoZW5zaXZlIHVuZGVyc3RhbmRpbmcgb2YgdGhlIGRydWcgdGFyZ2V0cyBvZiBNdGIgY2FuIHByb3ZpZGUgZXh0ZW5zaXZlIGluc2lnaHRzIGludG8gdGhlIGRldmVsb3BtZW50IG9mIHNhZmVyIGFuZCBtb3JlIGVmZmljaWVudCBkcnVncyBhbmQgbWF5IGNvbnRyaWJ1dGUgbmV3IGlkZWFzIGZvciBUQiBjb250cm9sIGFuZCB0cmVhdG1lbnQuIiwiYXV0aG9yIjpbeyJkcm9wcGluZy1wYXJ0aWNsZSI6IiIsImZhbWlseSI6Ik1pIiwiZ2l2ZW4iOiJKaWUiLCJub24tZHJvcHBpbmctcGFydGljbGUiOiIiLCJwYXJzZS1uYW1lcyI6ZmFsc2UsInN1ZmZpeCI6IiJ9LHsiZHJvcHBpbmctcGFydGljbGUiOiIiLCJmYW1pbHkiOiJHb25nIiwiZ2l2ZW4iOiJXZW5waW5nIiwibm9uLWRyb3BwaW5nLXBhcnRpY2xlIjoiIiwicGFyc2UtbmFtZXMiOmZhbHNlLCJzdWZmaXgiOiIifSx7ImRyb3BwaW5nLXBhcnRpY2xlIjoiIiwiZmFtaWx5IjoiV3UiLCJnaXZlbiI6Ilh1ZXFpb25nIiwibm9uLWRyb3BwaW5nLXBhcnRpY2xlIjoiIiwicGFyc2UtbmFtZXMiOmZhbHNlLCJzdWZmaXgiOiIifSx7ImRyb3BwaW5nLXBhcnRpY2xlIjoiIiwiZmFtaWx5IjoiQXR0YXIiLCJnaXZlbiI6IkF0ZWYgTS4iLCJub24tZHJvcHBpbmctcGFydGljbGUiOiJBbCIsInBhcnNlLW5hbWVzIjpmYWxzZSwic3VmZml4IjoiIn1dLCJjb250YWluZXItdGl0bGUiOiJCaW9NZWQgUmVzZWFyY2ggSW50ZXJuYXRpb25hbCIsImlkIjoiNWUyMWU3M2YtZGZhMS01ODE3LWI0OWYtMWJmNmIxZmNmODkxIiwiaXNzdWVkIjp7ImRhdGUtcGFydHMiOltbIjIwMjIiXV19LCJ0aXRsZSI6IkFkdmFuY2VzIGluIEtleSBEcnVnIFRhcmdldCBJZGVudGlmaWNhdGlvbiBhbmQgTmV3IERydWcgRGV2ZWxvcG1lbnQgZm9yIFR1YmVyY3Vsb3NpcyIsInR5cGUiOiJhcnRpY2xlLWpvdXJuYWwiLCJ2b2x1bWUiOiIyMDIyIiwiY29udGFpbmVyLXRpdGxlLXNob3J0IjoiQmlvbWVkIFJlcyBJbnQifSwidXJpcyI6WyJodHRwOi8vd3d3Lm1lbmRlbGV5LmNvbS9kb2N1bWVudHMvP3V1aWQ9ZWIwYTcyNjgtNmRjMy00MjBkLWFkMzEtMjkyYjRiODc2NmY2Il0sImlzVGVtcG9yYXJ5IjpmYWxzZSwibGVnYWN5RGVza3RvcElkIjoiZWIwYTcyNjgtNmRjMy00MjBkLWFkMzEtMjkyYjRiODc2NmY2In1dfQ=="/>
          <w:id w:val="-935049436"/>
          <w:placeholder>
            <w:docPart w:val="C9C2FEB895284AE08EBE7449F8465E70"/>
          </w:placeholder>
        </w:sdtPr>
        <w:sdtContent>
          <w:r>
            <w:rPr>
              <w:rFonts w:eastAsia="Times New Roman"/>
            </w:rPr>
            <w:t>(</w:t>
          </w:r>
          <w:proofErr w:type="spellStart"/>
          <w:r>
            <w:rPr>
              <w:rFonts w:eastAsia="Times New Roman"/>
            </w:rPr>
            <w:t>Chandrashekharappa</w:t>
          </w:r>
          <w:proofErr w:type="spellEnd"/>
          <w:r>
            <w:rPr>
              <w:rFonts w:eastAsia="Times New Roman"/>
            </w:rPr>
            <w:t xml:space="preserve"> et al., 2019; Heo et al., 2022; Mi et al., 2022; </w:t>
          </w:r>
          <w:proofErr w:type="spellStart"/>
          <w:r>
            <w:rPr>
              <w:rFonts w:eastAsia="Times New Roman"/>
            </w:rPr>
            <w:t>Motamen</w:t>
          </w:r>
          <w:proofErr w:type="spellEnd"/>
          <w:r>
            <w:rPr>
              <w:rFonts w:eastAsia="Times New Roman"/>
            </w:rPr>
            <w:t xml:space="preserve"> &amp; Quinn, 2020; </w:t>
          </w:r>
          <w:proofErr w:type="spellStart"/>
          <w:r>
            <w:rPr>
              <w:rFonts w:eastAsia="Times New Roman"/>
            </w:rPr>
            <w:t>Puhl</w:t>
          </w:r>
          <w:proofErr w:type="spellEnd"/>
          <w:r>
            <w:rPr>
              <w:rFonts w:eastAsia="Times New Roman"/>
            </w:rPr>
            <w:t xml:space="preserve"> et al., 2020; Si et al., 2022; Zhang et al., 2018)</w:t>
          </w:r>
        </w:sdtContent>
      </w:sdt>
      <w:r w:rsidRPr="00741D86">
        <w:rPr>
          <w:rFonts w:ascii="Times New Roman" w:hAnsi="Times New Roman" w:cs="Times New Roman"/>
          <w:sz w:val="24"/>
          <w:szCs w:val="24"/>
        </w:rPr>
        <w:t xml:space="preserve">. Virtual screening of natural compounds such as alkaloids, coumarins, flavonoids have become an important tool for therapeutic applications, particularly those aimed at anticancer drug discovery. It has received considerable attention because it facilitates users to develop alternative strategies by selecting the most suitable set of compounds, trying to minimize expenditures of resources and enhancing unwanted compounds </w:t>
      </w:r>
      <w:sdt>
        <w:sdtPr>
          <w:rPr>
            <w:color w:val="000000"/>
          </w:rPr>
          <w:tag w:val="MENDELEY_CITATION_v3_eyJjaXRhdGlvbklEIjoiTUVOREVMRVlfQ0lUQVRJT05fNGNhYjAxODgtZGU2Mi00NDMwLWIyMGYtYmUzM2EwM2I1OWM4IiwicHJvcGVydGllcyI6eyJub3RlSW5kZXgiOjB9LCJpc0VkaXRlZCI6ZmFsc2UsIm1hbnVhbE92ZXJyaWRlIjp7ImNpdGVwcm9jVGV4dCI6IihDaGFuZHJhc2hla2hhcmFwcGEgZXQgYWwuLCAyMDE5KSIsImlzTWFudWFsbHlPdmVycmlkZGVuIjpmYWxzZSwibWFudWFsT3ZlcnJpZGVUZXh0IjoiIn0sImNpdGF0aW9uSXRlbXMiOlt7ImlkIjoiYzVjN2Q3NmQtMjk4Ni01ODc1LTkzMWQtMTdmNzAwZGQzZTVmIiwiaXRlbURhdGEiOnsiRE9JIjoiMTAuNzMyNC9KQVBTLjIwMTkuOTAyMTciLCJJU1NOIjoiMjIzMTMzNTQiLCJhYnN0cmFjdCI6IkJvdGggdGhlIGVtZXJnZW5jZSBvZiBtdWx0aWRydWctcmVzaXN0YW50IGFuZCBleHRlbnNpdmVseSBkcnVnLXJlc2lzdGFudCB0dWJlcmN1bG9zaXMgKFRCKSBhcmUgY3VycmVudGx5IHRoZSBtYWpvciBjaGFsbGVuZ2VzIGluIHRoZSB0cmVhdG1lbnQgb2YgVEIuIE9ubHkgZGVsYW1hbmlkIGFuZCBiZWRhcXVpbGluZSBoYXZlIGJlZW4gcmVjZW50bHkgYXBwcm92ZWQgYXMgYW50aS1UQiBkcnVncyBpbiB0aGUgcGFzdCA0MCB5ZWFycy4gSW4gYW4gYXR0ZW1wdCB0byBzZWFyY2ggZm9yIGFjdGl2ZSBhbnRpLVRCIGNvbXBvdW5kcyBhZ2FpbnN0IHRoZSBzZW5zaXRpdmUgc3RyYWluIG9mIE15Y29iYWN0ZXJpdW0gdHViZXJjdWxvc2lzLCBIMzdSdi1hIHNlcmllcyBvZiBzeW50aGV0aWMgZXRoeWwgNy1hY2V0eWwtMi1zdWJzdGl0dXRlZC0zLSg0LXN1YnN0aXR1dGVkIGJlbnpveWwpaW5kb2xpemluZS0xLSBjYXJib3h5bGF0ZXMgKDJhLXIpLWhhdmUgYmVlbiBzY3JlZW5lZCBmb3IgaW4gdml0cm8gcXVhbGl0YXRpdmUgYW50aS1UQiBhY3Rpdml0eSB1c2luZyBhbiBhZ2FyIGRpbHV0aW9uIG1ldGhvZC4gSXQgd2FzIGZvdW5kIHRoYXQgY29tcG91bmRzIDJhLCAyYiwgMmMsIDJmLCAyZywgMmksIDJqLCAybCwgMm8sIDJwLCBhbmQgMnIsIHdoaWNoIGhhdmUgdmFyaW91cyBmdW5jdGlvbmFsIGdyb3VwcyBvbiB0aGUgaW5kb2xpemluZSBudWNsZXVzLCB3ZXJlIGFjdGl2ZSBhZ2FpbnN0IHRoZSBIMzdSdiBzdHJhaW4uIiwiYXV0aG9yIjpbeyJkcm9wcGluZy1wYXJ0aWNsZSI6IiIsImZhbWlseSI6IkNoYW5kcmFzaGVraGFyYXBwYSIsImdpdmVuIjoiU2FuZGVlcCIsIm5vbi1kcm9wcGluZy1wYXJ0aWNsZSI6IiIsInBhcnNlLW5hbWVzIjpmYWxzZSwic3VmZml4IjoiIn0seyJkcm9wcGluZy1wYXJ0aWNsZSI6IiIsImZhbWlseSI6IlZlbnVnb3BhbGEiLCJnaXZlbiI6IkthdGhhcmlnYXR0YSBOLiIsIm5vbi1kcm9wcGluZy1wYXJ0aWNsZSI6IiIsInBhcnNlLW5hbWVzIjpmYWxzZSwic3VmZml4IjoiIn0seyJkcm9wcGluZy1wYXJ0aWNsZSI6IiIsImZhbWlseSI6IlZlbnVnb3BhbGEiLCJnaXZlbiI6IlJhc2htaSIsIm5vbi1kcm9wcGluZy1wYXJ0aWNsZSI6IiIsInBhcnNlLW5hbWVzIjpmYWxzZSwic3VmZml4IjoiIn0seyJkcm9wcGluZy1wYXJ0aWNsZSI6IiIsImZhbWlseSI6IlBhZG1hc2hhbGkiLCJnaXZlbiI6IkJhc2F2YXJhaiIsIm5vbi1kcm9wcGluZy1wYXJ0aWNsZSI6IiIsInBhcnNlLW5hbWVzIjpmYWxzZSwic3VmZml4IjoiIn1dLCJjb250YWluZXItdGl0bGUiOiJKb3VybmFsIG9mIEFwcGxpZWQgUGhhcm1hY2V1dGljYWwgU2NpZW5jZSIsImlkIjoiYzVjN2Q3NmQtMjk4Ni01ODc1LTkzMWQtMTdmNzAwZGQzZTVmIiwiaXNzdWUiOiIyIiwiaXNzdWVkIjp7ImRhdGUtcGFydHMiOltbIjIwMTkiXV19LCJwYWdlIjoiMTI0LTEyOCIsInRpdGxlIjoiUXVhbGl0YXRpdmUgYW50aS10dWJlcmN1bGFyIGFjdGl2aXR5IG9mIHN5bnRoZXRpYyBldGh5bCA3LWFjZXR5bC0gMi1zdWJzdGl0dXRlZC0zLSg0LXN1YnN0aXR1dGVkIGJlbnpveWwpIGluZG9saXppbmUtMS1jYXJib3h5bGF0ZSBhbmFsb2d1ZXMiLCJ0eXBlIjoiYXJ0aWNsZS1qb3VybmFsIiwidm9sdW1lIjoiOSIsImNvbnRhaW5lci10aXRsZS1zaG9ydCI6IkogQXBwbCBQaGFybSBTY2kifSwidXJpcyI6WyJodHRwOi8vd3d3Lm1lbmRlbGV5LmNvbS9kb2N1bWVudHMvP3V1aWQ9YzMxYTJhNzgtYjkyYS00YWIzLTkyZjQtMWZkYWI5MjA5M2NkIl0sImlzVGVtcG9yYXJ5IjpmYWxzZSwibGVnYWN5RGVza3RvcElkIjoiYzMxYTJhNzgtYjkyYS00YWIzLTkyZjQtMWZkYWI5MjA5M2NkIn1dfQ=="/>
          <w:id w:val="715242448"/>
          <w:placeholder>
            <w:docPart w:val="C9C2FEB895284AE08EBE7449F8465E70"/>
          </w:placeholder>
        </w:sdtPr>
        <w:sdtContent>
          <w:r w:rsidRPr="00741D86">
            <w:rPr>
              <w:rFonts w:ascii="Times New Roman" w:hAnsi="Times New Roman" w:cs="Times New Roman"/>
              <w:color w:val="000000"/>
              <w:sz w:val="24"/>
              <w:szCs w:val="24"/>
            </w:rPr>
            <w:t>(</w:t>
          </w:r>
          <w:proofErr w:type="spellStart"/>
          <w:r w:rsidRPr="00741D86">
            <w:rPr>
              <w:rFonts w:ascii="Times New Roman" w:hAnsi="Times New Roman" w:cs="Times New Roman"/>
              <w:color w:val="000000"/>
              <w:sz w:val="24"/>
              <w:szCs w:val="24"/>
            </w:rPr>
            <w:t>Chandrashekharappa</w:t>
          </w:r>
          <w:proofErr w:type="spellEnd"/>
          <w:r w:rsidRPr="00741D86">
            <w:rPr>
              <w:rFonts w:ascii="Times New Roman" w:hAnsi="Times New Roman" w:cs="Times New Roman"/>
              <w:color w:val="000000"/>
              <w:sz w:val="24"/>
              <w:szCs w:val="24"/>
            </w:rPr>
            <w:t xml:space="preserve"> et al., 2019)</w:t>
          </w:r>
        </w:sdtContent>
      </w:sdt>
      <w:r w:rsidRPr="00741D86">
        <w:rPr>
          <w:rFonts w:ascii="Times New Roman" w:hAnsi="Times New Roman" w:cs="Times New Roman"/>
          <w:sz w:val="24"/>
          <w:szCs w:val="24"/>
        </w:rPr>
        <w:t xml:space="preserve">. This technique has many advantages including offering better hit rate, potential to study a wide of natural compounds against an array of targets and prediction of ADMET properties. </w:t>
      </w:r>
    </w:p>
    <w:p w14:paraId="0B08DFAD" w14:textId="77777777" w:rsidR="00741D86" w:rsidRPr="00741D86" w:rsidRDefault="00741D86" w:rsidP="00741D86">
      <w:pPr>
        <w:pStyle w:val="ListParagraph"/>
        <w:spacing w:line="276" w:lineRule="auto"/>
        <w:jc w:val="both"/>
        <w:rPr>
          <w:rFonts w:ascii="Times New Roman" w:hAnsi="Times New Roman" w:cs="Times New Roman"/>
          <w:sz w:val="24"/>
          <w:szCs w:val="24"/>
        </w:rPr>
      </w:pPr>
    </w:p>
    <w:p w14:paraId="66E02972" w14:textId="126CFBFA" w:rsidR="00741D86" w:rsidRDefault="00741D86" w:rsidP="00741D86">
      <w:pPr>
        <w:pStyle w:val="ListParagraph"/>
        <w:numPr>
          <w:ilvl w:val="0"/>
          <w:numId w:val="3"/>
        </w:numPr>
        <w:spacing w:line="276" w:lineRule="auto"/>
        <w:jc w:val="both"/>
        <w:rPr>
          <w:rFonts w:ascii="Times New Roman" w:hAnsi="Times New Roman" w:cs="Times New Roman"/>
          <w:sz w:val="24"/>
          <w:szCs w:val="24"/>
        </w:rPr>
      </w:pPr>
      <w:r w:rsidRPr="00741D86">
        <w:rPr>
          <w:rFonts w:ascii="Times New Roman" w:hAnsi="Times New Roman" w:cs="Times New Roman"/>
          <w:sz w:val="24"/>
          <w:szCs w:val="24"/>
        </w:rPr>
        <w:t>The quantitative structure-activity relationship (</w:t>
      </w:r>
      <w:r w:rsidRPr="00741D86">
        <w:rPr>
          <w:rFonts w:ascii="Times New Roman" w:hAnsi="Times New Roman" w:cs="Times New Roman"/>
          <w:b/>
          <w:bCs/>
          <w:sz w:val="24"/>
          <w:szCs w:val="24"/>
        </w:rPr>
        <w:t>QSAR</w:t>
      </w:r>
      <w:r w:rsidRPr="00741D86">
        <w:rPr>
          <w:rFonts w:ascii="Times New Roman" w:hAnsi="Times New Roman" w:cs="Times New Roman"/>
          <w:sz w:val="24"/>
          <w:szCs w:val="24"/>
        </w:rPr>
        <w:t xml:space="preserve">) is an algorithmic or statistical design approach often used to uncover connections between bioactive molecules and chemical small molecules structural features </w:t>
      </w:r>
      <w:sdt>
        <w:sdtPr>
          <w:rPr>
            <w:color w:val="000000"/>
          </w:rPr>
          <w:tag w:val="MENDELEY_CITATION_v3_eyJjaXRhdGlvbklEIjoiTUVOREVMRVlfQ0lUQVRJT05fOTM2MjMyOGItODYxOS00OTA0LWFiZTgtNGU0N2U1ZGRkOWMzIiwicHJvcGVydGllcyI6eyJub3RlSW5kZXgiOjB9LCJpc0VkaXRlZCI6ZmFsc2UsIm1hbnVhbE92ZXJyaWRlIjp7ImNpdGVwcm9jVGV4dCI6IihLaW5nZG9uICYjMzg7IEFsZGVyd2ljaywgMjAyMSkiLCJpc01hbnVhbGx5T3ZlcnJpZGRlbiI6ZmFsc2UsIm1hbnVhbE92ZXJyaWRlVGV4dCI6IiJ9LCJjaXRhdGlvbkl0ZW1zIjpbeyJpZCI6ImIzM2FkN2QzLWNiZTktNTY4ZS05NTNkLTkzYTIyMjBhMDAyNSIsIml0ZW1EYXRhIjp7IkRPSSI6IjEwLjEwMTYvai5jc2JqLjIwMjEuMDYuMDM0IiwiSVNTTiI6IjIwMDEwMzcwIiwiYWJzdHJhY3QiOiJNeWNvYmFjdGVyaXVtIHR1YmVyY3Vsb3NpcyBpcyB0aGUgY2F1c2F0aXZlIGFnZW50IG9mIFRCIGFuZCB3YXMgZXN0aW1hdGVkIHRvIGNhdXNlIDEuNCBtaWxsaW9uIGRlYXRoIGluIDIwMTksIGFsb25nc2lkZSAxMCBtaWxsaW9uIG5ldyBpbmZlY3Rpb25zLiBEcnVnIHJlc2lzdGFuY2UgaXMgYSBncm93aW5nIGlzc3VlLCB3aXRoIG11bHRpLWRydWcgcmVzaXN0YW50IGluZmVjdGlvbnMgcmVwcmVzZW50aW5nIDMuMyUgb2YgYWxsIG5ldyBpbmZlY3Rpb25zLCBoZW5jZSBub3ZlbCBhbnRpbXljb2JhY3RlcmlhbCBkcnVncyBhcmUgdXJnZW50bHkgcmVxdWlyZWQgdG8gY29tYmF0IHRoaXMgZ3Jvd2luZyBoZWFsdGggZW1lcmdlbmN5LiBBbG9uZ3NpZGUgdGhpcywgaW5jcmVhc2VkIGtub3dsZWRnZSBvZiBnZW5lIGVzc2VudGlhbGl0eSBpbiB0aGUgcGF0aG9nZW5pYyBvcmdhbmlzbSBhbmQgbGFyZ2VyIGNvbXBvdW5kIGRhdGFiYXNlcyBjYW4gYWlkIGluIHRoZSBkaXNjb3Zlcnkgb2YgbmV3IGRydWcgY29tcG91bmRzLiBUaGUgbnVtYmVyIG9mIHByb3RlaW4gc3RydWN0dXJlcywgWC1yYXkgYmFzZWQgYW5kIG1vZGVsbGVkLCBpcyBpbmNyZWFzaW5nIGFuZCBub3cgYWNjb3VudHMgZm9yIGdyZWF0ZXIgdGhhbiA+IDgwJSBvZiBhbGwgcHJlZGljdGVkIE0uIHR1YmVyY3Vsb3NpcyBwcm90ZWluczsgYWxsb3dpbmcgbm92ZWwgdGFyZ2V0cyB0byBiZSBpbnZlc3RpZ2F0ZWQuIFRoaXMgcmV2aWV3IHdpbGwgZm9jdXMgb24gc3RydWN0dXJlLWJhc2VkIGluIHNpbGljbyBhcHByb2FjaGVzIGZvciBkcnVnIGRpc2NvdmVyeSwgY292ZXJpbmcgYSByYW5nZSBvZiBjb21wbGV4aXRpZXMgYW5kIGNvbXB1dGF0aW9uYWwgZGVtYW5kcywgd2l0aCBhc3NvY2lhdGVkIGFudGlteWNvYmFjdGVyaWFsIGV4YW1wbGVzLiBUaGlzIGluY2x1ZGVzIG1vbGVjdWxhciBkb2NraW5nLCBtb2xlY3VsYXIgZHluYW1pYyBzaW11bGF0aW9ucywgZW5zZW1ibGUgZG9ja2luZyBhbmQgZnJlZSBlbmVyZ3kgY2FsY3VsYXRpb25zLiBBcHBsaWNhdGlvbnMgb2YgbWFjaGluZSBsZWFybmluZyBvbnRvIGVhY2ggb2YgdGhlc2UgYXBwcm9hY2hlcyB3aWxsIGJlIGRpc2N1c3NlZC4gVGhlIG5lZWQgZm9yIGV4cGVyaW1lbnRhbCB2YWxpZGF0aW9uIG9mIGNvbXB1dGF0aW9uYWwgaGl0cyBpcyBhbiBlc3NlbnRpYWwgY29tcG9uZW50LCB3aGljaCBpcyB1bmZvcnR1bmF0ZWx5IG1pc3NpbmcgZnJvbSBtYW55IGN1cnJlbnQgc3R1ZGllcy4gVGhlIGZ1dHVyZSBvdXRsb29rcyBvZiB0aGVzZSBhcHByb2FjaGVzIHdpbGwgYWxzbyBiZSBkaXNjdXNzZWQuIiwiYXV0aG9yIjpbeyJkcm9wcGluZy1wYXJ0aWNsZSI6IiIsImZhbWlseSI6Iktpbmdkb24iLCJnaXZlbiI6IkFsZXhhbmRlciBELkguIiwibm9uLWRyb3BwaW5nLXBhcnRpY2xlIjoiIiwicGFyc2UtbmFtZXMiOmZhbHNlLCJzdWZmaXgiOiIifSx7ImRyb3BwaW5nLXBhcnRpY2xlIjoiIiwiZmFtaWx5IjoiQWxkZXJ3aWNrIiwiZ2l2ZW4iOiJMdWtlIEouIiwibm9uLWRyb3BwaW5nLXBhcnRpY2xlIjoiIiwicGFyc2UtbmFtZXMiOmZhbHNlLCJzdWZmaXgiOiIifV0sImNvbnRhaW5lci10aXRsZSI6IkNvbXB1dGF0aW9uYWwgYW5kIFN0cnVjdHVyYWwgQmlvdGVjaG5vbG9neSBKb3VybmFsIiwiaWQiOiJiMzNhZDdkMy1jYmU5LTU2OGUtOTUzZC05M2EyMjIwYTAwMjUiLCJpc3N1ZWQiOnsiZGF0ZS1wYXJ0cyI6W1siMjAyMSJdXX0sInBhZ2UiOiIzNzA4LTM3MTkiLCJwdWJsaXNoZXIiOiJSZXNlYXJjaCBOZXR3b3JrIG9mIENvbXB1dGF0aW9uYWwgYW5kIFN0cnVjdHVyYWwgQmlvdGVjaG5vbG9neSIsInRpdGxlIjoiU3RydWN0dXJlLWJhc2VkIGluIHNpbGljbyBhcHByb2FjaGVzIGZvciBkcnVnIGRpc2NvdmVyeSBhZ2FpbnN0IE15Y29iYWN0ZXJpdW0gdHViZXJjdWxvc2lzIiwidHlwZSI6ImFydGljbGUtam91cm5hbCIsInZvbHVtZSI6IjE5IiwiY29udGFpbmVyLXRpdGxlLXNob3J0IjoiQ29tcHV0IFN0cnVjdCBCaW90ZWNobm9sIEoifSwidXJpcyI6WyJodHRwOi8vd3d3Lm1lbmRlbGV5LmNvbS9kb2N1bWVudHMvP3V1aWQ9MzQxNzFiNjEtMWYzMC00OTMzLTljMTQtZWIxMDc5MGQ1ZTJkIl0sImlzVGVtcG9yYXJ5IjpmYWxzZSwibGVnYWN5RGVza3RvcElkIjoiMzQxNzFiNjEtMWYzMC00OTMzLTljMTQtZWIxMDc5MGQ1ZTJkIn1dfQ=="/>
          <w:id w:val="968786513"/>
          <w:placeholder>
            <w:docPart w:val="C9C2FEB895284AE08EBE7449F8465E70"/>
          </w:placeholder>
        </w:sdtPr>
        <w:sdtContent>
          <w:r>
            <w:rPr>
              <w:rFonts w:eastAsia="Times New Roman"/>
            </w:rPr>
            <w:t>(</w:t>
          </w:r>
          <w:proofErr w:type="spellStart"/>
          <w:r>
            <w:rPr>
              <w:rFonts w:eastAsia="Times New Roman"/>
            </w:rPr>
            <w:t>Kingdon</w:t>
          </w:r>
          <w:proofErr w:type="spellEnd"/>
          <w:r>
            <w:rPr>
              <w:rFonts w:eastAsia="Times New Roman"/>
            </w:rPr>
            <w:t xml:space="preserve"> &amp; </w:t>
          </w:r>
          <w:proofErr w:type="spellStart"/>
          <w:r>
            <w:rPr>
              <w:rFonts w:eastAsia="Times New Roman"/>
            </w:rPr>
            <w:t>Alderwick</w:t>
          </w:r>
          <w:proofErr w:type="spellEnd"/>
          <w:r>
            <w:rPr>
              <w:rFonts w:eastAsia="Times New Roman"/>
            </w:rPr>
            <w:t>, 2021)</w:t>
          </w:r>
        </w:sdtContent>
      </w:sdt>
      <w:r w:rsidRPr="00741D86">
        <w:rPr>
          <w:rFonts w:ascii="Times New Roman" w:hAnsi="Times New Roman" w:cs="Times New Roman"/>
          <w:sz w:val="24"/>
          <w:szCs w:val="24"/>
        </w:rPr>
        <w:t xml:space="preserve">. The main objective is that comparisons in mechanical characteristics result in different pharmacological properties. Physicochemical properties are referred to as structural properties, and bioactive compounds have defined pharmacokinetic functions such as absorption, distribution, metabolism, excretion, and toxicity </w:t>
      </w:r>
      <w:sdt>
        <w:sdtPr>
          <w:rPr>
            <w:color w:val="000000"/>
          </w:rPr>
          <w:tag w:val="MENDELEY_CITATION_v3_eyJjaXRhdGlvbklEIjoiTUVOREVMRVlfQ0lUQVRJT05fOTlkZThkOWYtYzg4OC00NTRlLTg5Y2ItMTc5ZWQ5YWQyNWEwIiwicHJvcGVydGllcyI6eyJub3RlSW5kZXgiOjB9LCJpc0VkaXRlZCI6ZmFsc2UsIm1hbnVhbE92ZXJyaWRlIjp7ImNpdGVwcm9jVGV4dCI6IihVbm5pIFAgZXQgYWwuLCAyMDIwKSIsImlzTWFudWFsbHlPdmVycmlkZGVuIjpmYWxzZSwibWFudWFsT3ZlcnJpZGVUZXh0IjoiIn0sImNpdGF0aW9uSXRlbXMiOlt7ImlkIjoiYTMzOTZiY2QtYWEyNC01MmY5LWE2NWYtNzcyN2FmZTQxYjJmIiwiaXRlbURhdGEiOnsiRE9JIjoiMTAuMTExMS9jYmRkLjEzNzU5IiwiSVNTTiI6IjE3NDcwMjg1IiwiUE1JRCI6IjMyNjc5NjE2IiwiYWJzdHJhY3QiOiJBZ2luZyBpcyBhIGJpb2xvZ2ljYWwgcHJvY2VzcyB3aGljaCBhY2NvdW50cyBmb3IgdGhlIGRldGVyaW9yYXRpb24gb2YgZWZmZWN0aXZlIHBoeXNpb2xvZ2ljYWwgZnVuY3Rpb25zLiBUaGUgbWFsZnVuY3Rpb25pbmcgb2Ygdml0YWwgb3JnYW4gc3lzdGVtcyBsZWFkcyB0byB0aGUgb25zZXQgb2YgbmV1cm9kZWdlbmVyYXRpdmUsIGNhcmRpb3Zhc2N1bGFyLCBhbmQgaW1tdW5vbW9kdWxhdG9yeSBkaXNlYXNlcyBpbiB0aGUgZWxkZXIgcG9wdWxhdGlvbi4gQWdlLWRlcGVuZGVudCBtaXRvY2hvbmRyaWFsIGR5c2Z1bmN0aW9ucyB0cmlnZ2VyIHRoZSBwcm9kdWN0aW9uIG9mIHJlYWN0aXZlIG94eWdlbiBzcGVjaWVzLCB3aGljaCBzZXJ2ZSBhcyBhIG1ham9yIGNvbnRyaWJ1dGluZyBmYWN0b3IgZm9yIHRoZSBvbnNldCBvZiBhZ2UtYXNzb2NpYXRlZCBkaXNlYXNlcy4gVGhlIGluY3JlYXNpbmcgYnVyZGVuIG9mIGFnZS1yZWxhdGVkIHBhdGhvbG9naWVzIGV4cGxpY2F0ZXMgdGhlIHJlbGV2YW5jZSBvZiBpZGVudGlmeWluZyBub3ZlbCB0aGVyYXBldXRpYyBhZ2VudHMgd2l0aCBlbmhhbmNlZCBwb3RlbmN5IGFuZCBiaW9hdmFpbGFiaWxpdHkuIEtleSBpbmZvcm1hdGlvbiBvbiB0aGUgYmlvbG9naWNhbCBtZWNoYW5pc21zIG9mIHNpZ25pZmljYW50IGFnZS1yZWxhdGVkIGRpc2Vhc2VzIGFpZHMgaW4gdW5kZXJzdGFuZGluZyByZWxldmFudCBkcnVnZ2FibGUgdGFyZ2V0cyBlc3NlbnRpYWwgZm9yIHRoZSBpbml0aWF0aW9uIGFuZCBwcm9ncmVzc2lvbiBvZiB0aGUgZGlzZWFzZS4gVGhpcyByZXZpZXcgcHJvdmlkZXMgZGV0YWlsZWQgaW5zaWdodHMgaW50byB0aGUgZHJ1Z2dhYmxlIHRhcmdldHMgb2Yga2V5IGFudGktYWdpbmcgcHJvcGVydGllcyBvZiB0aGVyYXBldXRpYyBhZ2VudHMgc3VjaCBhcyBhbnRpLW94aWRhbnQsIGltbXVub21vZHVsYXRpb24sIGNhcmRpb3Byb3RlY3Rpb24sIGFudGktbWVsYW5vZ2VuaWMsIGFuZCBhbnRpLWVsYXN0YXNlIHByb3BlcnRpZXMuIFRoaXMgaW5mb3JtYXRpb24gYWlkcyBpbiB0aGUgZGV2ZWxvcG1lbnQgb2Ygbm92ZWwgdGhlcmFwZXV0aWMgYWdlbnRzLyBzdXBwbGVtZW50cyB3aXRoIGVuaGFuY2VkIGVmZmljYWN5LiIsImF1dGhvciI6W3siZHJvcHBpbmctcGFydGljbGUiOiIiLCJmYW1pbHkiOiJVbm5pIFAiLCJnaXZlbiI6IkFtYmlsaSIsIm5vbi1kcm9wcGluZy1wYXJ0aWNsZSI6IiIsInBhcnNlLW5hbWVzIjpmYWxzZSwic3VmZml4IjoiIn0seyJkcm9wcGluZy1wYXJ0aWNsZSI6IiIsImZhbWlseSI6IlN1ZGhha2FyYW4iLCJnaXZlbiI6IlNhaml0aGEgTHVsdSIsIm5vbi1kcm9wcGluZy1wYXJ0aWNsZSI6IiIsInBhcnNlLW5hbWVzIjpmYWxzZSwic3VmZml4IjoiIn0seyJkcm9wcGluZy1wYXJ0aWNsZSI6IiIsImZhbWlseSI6IlBpbGxhaSIsImdpdmVuIjoiR2lyaW5hdGggRy4iLCJub24tZHJvcHBpbmctcGFydGljbGUiOiIiLCJwYXJzZS1uYW1lcyI6ZmFsc2UsInN1ZmZpeCI6IiJ9XSwiY29udGFpbmVyLXRpdGxlIjoiQ2hlbWljYWwgQmlvbG9neSBhbmQgRHJ1ZyBEZXNpZ24iLCJpZCI6ImEzMzk2YmNkLWFhMjQtNTJmOS1hNjVmLTc3MjdhZmU0MWIyZiIsImlzc3VlIjoiNCIsImlzc3VlZCI6eyJkYXRlLXBhcnRzIjpbWyIyMDIwIl1dfSwicGFnZSI6IjEwNjktMTA4MyIsInRpdGxlIjoiUmV2aWV3IG9uIGRydWdnYWJsZSB0YXJnZXRzIG9mIGtleSBhZ2UtYXNzb2NpYXRlZCBwcm9wZXJ0aWVzIHJlZ3VsYXRlZCBieSB0aGVyYXBldXRpYyBhZ2VudHMiLCJ0eXBlIjoiYXJ0aWNsZS1qb3VybmFsIiwidm9sdW1lIjoiOTYiLCJjb250YWluZXItdGl0bGUtc2hvcnQiOiJDaGVtIEJpb2wgRHJ1ZyBEZXMifSwidXJpcyI6WyJodHRwOi8vd3d3Lm1lbmRlbGV5LmNvbS9kb2N1bWVudHMvP3V1aWQ9YTlmYmNlZDUtOGYwOC00MzMyLTkxN2QtZGNhYzhmYWQ0MTRjIl0sImlzVGVtcG9yYXJ5IjpmYWxzZSwibGVnYWN5RGVza3RvcElkIjoiYTlmYmNlZDUtOGYwOC00MzMyLTkxN2QtZGNhYzhmYWQ0MTRjIn1dfQ=="/>
          <w:id w:val="559909752"/>
          <w:placeholder>
            <w:docPart w:val="C9C2FEB895284AE08EBE7449F8465E70"/>
          </w:placeholder>
        </w:sdtPr>
        <w:sdtContent>
          <w:r w:rsidRPr="00741D86">
            <w:rPr>
              <w:rFonts w:ascii="Times New Roman" w:hAnsi="Times New Roman" w:cs="Times New Roman"/>
              <w:color w:val="000000"/>
              <w:sz w:val="24"/>
              <w:szCs w:val="24"/>
            </w:rPr>
            <w:t>(Unni P et al., 2020)</w:t>
          </w:r>
        </w:sdtContent>
      </w:sdt>
      <w:r w:rsidRPr="00741D86">
        <w:rPr>
          <w:rFonts w:ascii="Times New Roman" w:hAnsi="Times New Roman" w:cs="Times New Roman"/>
          <w:sz w:val="24"/>
          <w:szCs w:val="24"/>
        </w:rPr>
        <w:t xml:space="preserve">. QSAR modelling, as an </w:t>
      </w:r>
      <w:r w:rsidRPr="00741D86">
        <w:rPr>
          <w:rFonts w:ascii="Times New Roman" w:hAnsi="Times New Roman" w:cs="Times New Roman"/>
          <w:i/>
          <w:iCs/>
          <w:sz w:val="24"/>
          <w:szCs w:val="24"/>
        </w:rPr>
        <w:t>in-silico</w:t>
      </w:r>
      <w:r w:rsidRPr="00741D86">
        <w:rPr>
          <w:rFonts w:ascii="Times New Roman" w:hAnsi="Times New Roman" w:cs="Times New Roman"/>
          <w:sz w:val="24"/>
          <w:szCs w:val="24"/>
        </w:rPr>
        <w:t xml:space="preserve"> methodology, aids in the prioritisation of a wide range of compounds based on their preferred biological properties, significantly reducing the number of shortlisted compounds that are tested in vivo. QSAR mathematical modelling has evolved into an essential procedure in the healthcare industry, despite the numerous constraints </w:t>
      </w:r>
      <w:sdt>
        <w:sdtPr>
          <w:rPr>
            <w:color w:val="000000"/>
          </w:rPr>
          <w:tag w:val="MENDELEY_CITATION_v3_eyJjaXRhdGlvbklEIjoiTUVOREVMRVlfQ0lUQVRJT05fZjQ2YTY0YzktYTMzYS00MTdjLTk3MWUtYjhlNTVkNjRhOTA3IiwicHJvcGVydGllcyI6eyJub3RlSW5kZXgiOjB9LCJpc0VkaXRlZCI6ZmFsc2UsIm1hbnVhbE92ZXJyaWRlIjp7ImNpdGVwcm9jVGV4dCI6IihOZXZlcyBldCBhbC4sIDIwMTgpIiwiaXNNYW51YWxseU92ZXJyaWRkZW4iOmZhbHNlLCJtYW51YWxPdmVycmlkZVRleHQiOiIifSwiY2l0YXRpb25JdGVtcyI6W3siaWQiOiJiNTY2YWIwYi02ZTQwLTUyYTYtODQ5Zi03ZjExMDMyNWFiNWEiLCJpdGVtRGF0YSI6eyJET0kiOiIxMC4zMzg5L2ZwaGFyLjIwMTguMDEyNzUiLCJJU1NOIjoiMTY2Mzk4MTIiLCJhYnN0cmFjdCI6IlZpcnR1YWwgc2NyZWVuaW5nIChWUykgaGFzIGVtZXJnZWQgaW4gZHJ1ZyBkaXNjb3ZlcnkgYXMgYSBwb3dlcmZ1bCBjb21wdXRhdGlvbmFsIGFwcHJvYWNoIHRvIHNjcmVlbiBsYXJnZSBsaWJyYXJpZXMgb2Ygc21hbGwgbW9sZWN1bGVzIGZvciBuZXcgaGl0cyB3aXRoIGRlc2lyZWQgcHJvcGVydGllcyB0aGF0IGNhbiB0aGVuIGJlIHRlc3RlZCBleHBlcmltZW50YWxseS4gU2ltaWxhciB0byBvdGhlciBjb21wdXRhdGlvbmFsIGFwcHJvYWNoZXMsIFZTIGludGVudGlvbiBpcyBub3QgdG8gcmVwbGFjZSBpbiB2aXRybyBvciBpbiB2aXZvIGFzc2F5cywgYnV0IHRvIHNwZWVkIHVwIHRoZSBkaXNjb3ZlcnkgcHJvY2VzcywgdG8gcmVkdWNlIHRoZSBudW1iZXIgb2YgY2FuZGlkYXRlcyB0byBiZSB0ZXN0ZWQgZXhwZXJpbWVudGFsbHksIGFuZCB0byByYXRpb25hbGl6ZSB0aGVpciBjaG9pY2UuIE1vcmVvdmVyLCBWUyBoYXMgYmVjb21lIHZlcnkgcG9wdWxhciBpbiBwaGFybWFjZXV0aWNhbCBjb21wYW5pZXMgYW5kIGFjYWRlbWljIG9yZ2FuaXphdGlvbnMgZHVlIHRvIGl0cyB0aW1lLSwgY29zdC0sIHJlc291cmNlcy0sIGFuZCBsYWJvci1zYXZpbmcuIEFtb25nIHRoZSBWUyBhcHByb2FjaGVzLCBxdWFudGl0YXRpdmUgc3RydWN0dXJlLWFjdGl2aXR5IHJlbGF0aW9uc2hpcCAoUVNBUikgYW5hbHlzaXMgaXMgdGhlIG1vc3QgcG93ZXJmdWwgbWV0aG9kIGR1ZSB0byBpdHMgaGlnaCBhbmQgZmFzdCB0aHJvdWdocHV0IGFuZCBnb29kIGhpdCByYXRlLiBBcyB0aGUgZmlyc3QgcHJlbGltaW5hcnkgc3RlcCBvZiBhIFFTQVIgbW9kZWwgZGV2ZWxvcG1lbnQsIHJlbGV2YW50IGNoZW1vZ2Vub21pY3MgZGF0YSBhcmUgY29sbGVjdGVkIGZyb20gZGF0YWJhc2VzIGFuZCB0aGUgbGl0ZXJhdHVyZS4gVGhlbiwgY2hlbWljYWwgZGVzY3JpcHRvcnMgYXJlIGNhbGN1bGF0ZWQgb24gZGlmZmVyZW50IGxldmVscyBvZiByZXByZXNlbnRhdGlvbiBvZiBtb2xlY3VsYXIgc3RydWN0dXJlLCByYW5naW5nIGZyb20gMUQgdG8gbkQsIGFuZCB0aGVuIGNvcnJlbGF0ZWQgd2l0aCB0aGUgYmlvbG9naWNhbCBwcm9wZXJ0eSB1c2luZyBtYWNoaW5lIGxlYXJuaW5nIHRlY2huaXF1ZXMuIE9uY2UgZGV2ZWxvcGVkIGFuZCB2YWxpZGF0ZWQsIFFTQVIgbW9kZWxzIGFyZSBhcHBsaWVkIHRvIHByZWRpY3QgdGhlIGJpb2xvZ2ljYWwgcHJvcGVydHkgb2Ygbm92ZWwgY29tcG91bmRzLiBBbHRob3VnaCB0aGUgZXhwZXJpbWVudGFsIHRlc3Rpbmcgb2YgY29tcHV0YXRpb25hbCBoaXRzIGlzIG5vdCBhbiBpbmhlcmVudCBwYXJ0IG9mIFFTQVIgbWV0aG9kb2xvZ3ksIGl0IGlzIGhpZ2hseSBkZXNpcmVkIGFuZCBzaG91bGQgYmUgcGVyZm9ybWVkIGFzIGFuIHVsdGltYXRlIHZhbGlkYXRpb24gb2YgZGV2ZWxvcGVkIG1vZGVscy4gSW4gdGhpcyBtaW5pLXJldmlldywgd2Ugc3VtbWFyaXplIGFuZCBjcml0aWNhbGx5IGFuYWx5emUgdGhlIHJlY2VudCB0cmVuZHMgb2YgUVNBUi1iYXNlZCBWUyBpbiBkcnVnIGRpc2NvdmVyeSBhbmQgZGVtb25zdHJhdGUgc3VjY2Vzc2Z1bCBhcHBsaWNhdGlvbnMgaW4gaWRlbnRpZnlpbmcgcGVyc3BlY3RpdmUgY29tcG91bmRzIHdpdGggZGVzaXJlZCBwcm9wZXJ0aWVzLiBNb3Jlb3Zlciwgd2UgcHJvdmlkZSBzb21lIHJlY29tbWVuZGF0aW9ucyBhYm91dCB0aGUgYmVzdCBwcmFjdGljZXMgZm9yIFFTQVItYmFzZWQgVlMgYWxvbmcgd2l0aCB0aGUgZnV0dXJlIHBlcnNwZWN0aXZlcyBvZiB0aGlzIGFwcHJvYWNoLiIsImF1dGhvciI6W3siZHJvcHBpbmctcGFydGljbGUiOiIiLCJmYW1pbHkiOiJOZXZlcyIsImdpdmVuIjoiQnJ1bm8gSi4iLCJub24tZHJvcHBpbmctcGFydGljbGUiOiIiLCJwYXJzZS1uYW1lcyI6ZmFsc2UsInN1ZmZpeCI6IiJ9LHsiZHJvcHBpbmctcGFydGljbGUiOiIiLCJmYW1pbHkiOiJCcmFnYSIsImdpdmVuIjoiUm9kb2xwaG8gQy4iLCJub24tZHJvcHBpbmctcGFydGljbGUiOiIiLCJwYXJzZS1uYW1lcyI6ZmFsc2UsInN1ZmZpeCI6IiJ9LHsiZHJvcHBpbmctcGFydGljbGUiOiIiLCJmYW1pbHkiOiJNZWxvLUZpbGhvIiwiZ2l2ZW4iOiJDbGViZXIgQy4iLCJub24tZHJvcHBpbmctcGFydGljbGUiOiIiLCJwYXJzZS1uYW1lcyI6ZmFsc2UsInN1ZmZpeCI6IiJ9LHsiZHJvcHBpbmctcGFydGljbGUiOiIiLCJmYW1pbHkiOiJNb3JlaXJhLUZpbGhvIiwiZ2l2ZW4iOiJKb3PDqSBUZcOzZmlsbyIsIm5vbi1kcm9wcGluZy1wYXJ0aWNsZSI6IiIsInBhcnNlLW5hbWVzIjpmYWxzZSwic3VmZml4IjoiIn0seyJkcm9wcGluZy1wYXJ0aWNsZSI6IiIsImZhbWlseSI6Ik11cmF0b3YiLCJnaXZlbiI6IkV1Z2VuZSBOLiIsIm5vbi1kcm9wcGluZy1wYXJ0aWNsZSI6IiIsInBhcnNlLW5hbWVzIjpmYWxzZSwic3VmZml4IjoiIn0seyJkcm9wcGluZy1wYXJ0aWNsZSI6IiIsImZhbWlseSI6IkFuZHJhZGUiLCJnaXZlbiI6IkNhcm9saW5hIEhvcnRhIiwibm9uLWRyb3BwaW5nLXBhcnRpY2xlIjoiIiwicGFyc2UtbmFtZXMiOmZhbHNlLCJzdWZmaXgiOiIifV0sImNvbnRhaW5lci10aXRsZSI6IkZyb250aWVycyBpbiBQaGFybWFjb2xvZ3kiLCJpZCI6ImI1NjZhYjBiLTZlNDAtNTJhNi04NDlmLTdmMTEwMzI1YWI1YSIsImlzc3VlIjoiTk9WIiwiaXNzdWVkIjp7ImRhdGUtcGFydHMiOltbIjIwMTgiXV19LCJwYWdlIjoiMS03IiwidGl0bGUiOiJRU0FSLWJhc2VkIHZpcnR1YWwgc2NyZWVuaW5nOiBBZHZhbmNlcyBhbmQgYXBwbGljYXRpb25zIGluIGRydWcgZGlzY292ZXJ5IiwidHlwZSI6ImFydGljbGUtam91cm5hbCIsInZvbHVtZSI6IjkiLCJjb250YWluZXItdGl0bGUtc2hvcnQiOiJGcm9udCBQaGFybWFjb2wifSwidXJpcyI6WyJodHRwOi8vd3d3Lm1lbmRlbGV5LmNvbS9kb2N1bWVudHMvP3V1aWQ9NTYzYzg5YmMtMGZkZC00ZGMzLTk4MDQtMjc0MTgxMDJhYTM4Il0sImlzVGVtcG9yYXJ5IjpmYWxzZSwibGVnYWN5RGVza3RvcElkIjoiNTYzYzg5YmMtMGZkZC00ZGMzLTk4MDQtMjc0MTgxMDJhYTM4In1dfQ=="/>
          <w:id w:val="-486396527"/>
          <w:placeholder>
            <w:docPart w:val="C9C2FEB895284AE08EBE7449F8465E70"/>
          </w:placeholder>
        </w:sdtPr>
        <w:sdtContent>
          <w:r w:rsidRPr="00741D86">
            <w:rPr>
              <w:rFonts w:ascii="Times New Roman" w:hAnsi="Times New Roman" w:cs="Times New Roman"/>
              <w:color w:val="000000"/>
              <w:sz w:val="24"/>
              <w:szCs w:val="24"/>
            </w:rPr>
            <w:t>(Neves et al., 2018)</w:t>
          </w:r>
        </w:sdtContent>
      </w:sdt>
      <w:r w:rsidRPr="00741D86">
        <w:rPr>
          <w:rFonts w:ascii="Times New Roman" w:hAnsi="Times New Roman" w:cs="Times New Roman"/>
          <w:sz w:val="24"/>
          <w:szCs w:val="24"/>
        </w:rPr>
        <w:t xml:space="preserve">.  Machine-learning approaches are now being used to predict QSAR to increase the </w:t>
      </w:r>
      <w:proofErr w:type="spellStart"/>
      <w:r w:rsidRPr="00741D86">
        <w:rPr>
          <w:rFonts w:ascii="Times New Roman" w:hAnsi="Times New Roman" w:cs="Times New Roman"/>
          <w:sz w:val="24"/>
          <w:szCs w:val="24"/>
        </w:rPr>
        <w:t>creadibility</w:t>
      </w:r>
      <w:proofErr w:type="spellEnd"/>
      <w:r w:rsidRPr="00741D86">
        <w:rPr>
          <w:rFonts w:ascii="Times New Roman" w:hAnsi="Times New Roman" w:cs="Times New Roman"/>
          <w:sz w:val="24"/>
          <w:szCs w:val="24"/>
        </w:rPr>
        <w:t xml:space="preserve"> and efficiency of the derived ligand. For QSAR prediction, linear regression models and Bayesian neural networks were used. Random forest (RF) is the most widely used algorithm because of its high predictability, simplicity, and robustness </w:t>
      </w:r>
      <w:sdt>
        <w:sdtPr>
          <w:rPr>
            <w:color w:val="000000"/>
          </w:rPr>
          <w:tag w:val="MENDELEY_CITATION_v3_eyJjaXRhdGlvbklEIjoiTUVOREVMRVlfQ0lUQVRJT05fOWRlMzc4YWMtNDQ5Ny00Yjc1LWE3NjMtMDBiZmUwOTRjNjEzIiwicHJvcGVydGllcyI6eyJub3RlSW5kZXgiOjB9LCJpc0VkaXRlZCI6ZmFsc2UsIm1hbnVhbE92ZXJyaWRlIjp7ImNpdGVwcm9jVGV4dCI6IihIdWFuZyBldCBhbC4sIDIwMjEpIiwiaXNNYW51YWxseU92ZXJyaWRkZW4iOmZhbHNlLCJtYW51YWxPdmVycmlkZVRleHQiOiIifSwiY2l0YXRpb25JdGVtcyI6W3siaWQiOiJmYjcyMjM5Zi1jYTU1LTVjNTktYmJmMC03ZTMzYWJhMDA0M2QiLCJpdGVtRGF0YSI6eyJET0kiOiIxMC4zMzkwL2lqbXMyMjE2ODU1NyIsIklTU04iOiIxNDIyMDA2NyIsIlBNSUQiOiIzNDQ0NTI2MyIsImFic3RyYWN0IjoiTml0cm9hcm9tYXRpYyBjb21wb3VuZHMgKE5BQ3MpIGFyZSB1YmlxdWl0b3VzIGluIHRoZSBlbnZpcm9ubWVudCBkdWUgdG8gdGhlaXIgZXh0ZW4tc2l2ZSBpbmR1c3RyaWFsIGFwcGxpY2F0aW9ucy4gVGhlIHJlY2FsY2l0cmFuY2Ugb2YgTkFDcyBjYXVzZXMgdGhlaXIgYXJkdW91cyBkZWdyYWRhdGlvbiwgc3Vic2UtcXVlbnRseSBicmluZ2luZyBhYm91dCBwb3RlbnRpYWwgdGhyZWF0cyB0byBodW1hbiBoZWFsdGggYW5kIGVudmlyb25tZW50YWwgc2FmZXR5LiBUaGUgcHJvYmxlbSBvZiBob3cgdG8gZWZmZWN0aXZlbHkgcHJlZGljdCB0aGUgdG94aWNpdHkgb2YgTkFDcyBoYXMgZHJhd24gcHVibGljIGNvbmNlcm4gb3ZlciB0aW1lLiBRdWFudGl0YXRpdmUgc3RydWN0dXJl4oCTYWN0aXZpdHkgcmVsYXRpb25zaGlwIChRU0FSKSBpcyBpbnRyb2R1Y2VkIGFzIGEgY29zdOKAkGVmZmVjdGl2ZSB0b29sIHRvIHF1YW50aXRhdGl2ZWx5IHByZWRpY3QgdGhlIHRveGljaXR5IG9mIHRveGljYW50cy4gQm90aCBPRUNEIChPcmdhbml6YXRpb24gZm9yIEVjb25vbWljIENv4oCQb3BlcmF0aW9uIGFuZCBEZXZlbG9wbWVudCkgYW5kIFJFQUNIIChSZWdpc3RyYXRpb24sIEV2YWx1YXRpb24gYW5kIEF1dGhvcml6YXRpb24gb2YgQ2hlbWljYWxzKSBsZWdpc2xhdGlvbiBoYXZlIHByb21vdGVkIHRoZSB1c2Ugb2YgUVNBUiBhcyBpdCBjYW4gc2lnbmlmaWNhbnRseSByZWR1Y2UgbGl2aW5nIGFuaW1hbCB0ZXN0aW5nLiBBbHRob3VnaCBudW1lcm91cyBRU0FSIHN0dWRpZXMgaGF2ZSBiZWVuIGNvbmR1Y3RlZCB0byBldmFsdWF0ZSB0aGUgdG94aWNpdHkgb2YgTkFDcywgc3lzdGVtYXRpYyByZXZpZXdzIHJlbGF0ZWQgdG8gdGhlIFFTQVIgbW9kZWxpbmcgb2YgTkFDcyB0b3hpY2l0eSBhcmUgbGVzcyByZXBvcnRlZC4gVGhlIHB1cnBvc2Ugb2YgdGhpcyByZXZpZXcgaXMgdG8gcHJvdmlkZSBhIHRob3Itb3VnaCBzdW1tYXJ5IG9mIHJlY2VudCBRU0FSIHN0dWRpZXMgb24gdGhlIHRveGljIGVmZmVjdHMgb2YgTkFDcyBhY2NvcmRpbmcgdG8gdGhlIGNvcnJlc3BvbmRpbmcgY2xhc3NlcyBvZiB0b3hpYyByZXNwb25zZSBlbmRwb2ludHMuIiwiYXV0aG9yIjpbeyJkcm9wcGluZy1wYXJ0aWNsZSI6IiIsImZhbWlseSI6Ikh1YW5nIiwiZ2l2ZW4iOiJUYW8iLCJub24tZHJvcHBpbmctcGFydGljbGUiOiIiLCJwYXJzZS1uYW1lcyI6ZmFsc2UsInN1ZmZpeCI6IiJ9LHsiZHJvcHBpbmctcGFydGljbGUiOiIiLCJmYW1pbHkiOiJTdW4iLCJnaXZlbiI6Ikd1b2h1aSIsIm5vbi1kcm9wcGluZy1wYXJ0aWNsZSI6IiIsInBhcnNlLW5hbWVzIjpmYWxzZSwic3VmZml4IjoiIn0seyJkcm9wcGluZy1wYXJ0aWNsZSI6IiIsImZhbWlseSI6IlpoYW8iLCJnaXZlbiI6IkxpamlhbyIsIm5vbi1kcm9wcGluZy1wYXJ0aWNsZSI6IiIsInBhcnNlLW5hbWVzIjpmYWxzZSwic3VmZml4IjoiIn0seyJkcm9wcGluZy1wYXJ0aWNsZSI6IiIsImZhbWlseSI6IlpoYW5nIiwiZ2l2ZW4iOiJOYSIsIm5vbi1kcm9wcGluZy1wYXJ0aWNsZSI6IiIsInBhcnNlLW5hbWVzIjpmYWxzZSwic3VmZml4IjoiIn0seyJkcm9wcGluZy1wYXJ0aWNsZSI6IiIsImZhbWlseSI6Ilpob25nIiwiZ2l2ZW4iOiJSdWdhbmciLCJub24tZHJvcHBpbmctcGFydGljbGUiOiIiLCJwYXJzZS1uYW1lcyI6ZmFsc2UsInN1ZmZpeCI6IiJ9LHsiZHJvcHBpbmctcGFydGljbGUiOiIiLCJmYW1pbHkiOiJQZW5nIiwiZ2l2ZW4iOiJZb25nemhlbiIsIm5vbi1kcm9wcGluZy1wYXJ0aWNsZSI6IiIsInBhcnNlLW5hbWVzIjpmYWxzZSwic3VmZml4IjoiIn1dLCJjb250YWluZXItdGl0bGUiOiJJbnRlcm5hdGlvbmFsIEpvdXJuYWwgb2YgTW9sZWN1bGFyIFNjaWVuY2VzIiwiaWQiOiJmYjcyMjM5Zi1jYTU1LTVjNTktYmJmMC03ZTMzYWJhMDA0M2QiLCJpc3N1ZSI6IjE2IiwiaXNzdWVkIjp7ImRhdGUtcGFydHMiOltbIjIwMjEiXV19LCJ0aXRsZSI6IlF1YW50aXRhdGl2ZSBzdHJ1Y3R1cmXigJBhY3Rpdml0eSByZWxhdGlvbnNoaXAgKFFTQVIpIHN0dWRpZXMgb24gdGhlIHRveGljIGVmZmVjdHMgb2Ygbml0cm9hcm9tYXRpYyBjb21wb3VuZHMgKE5BQ3MpOiBBIHN5c3RlbWF0aWMgcmV2aWV3IiwidHlwZSI6ImFydGljbGUtam91cm5hbCIsInZvbHVtZSI6IjIyIiwiY29udGFpbmVyLXRpdGxlLXNob3J0IjoiSW50IEogTW9sIFNjaSJ9LCJ1cmlzIjpbImh0dHA6Ly93d3cubWVuZGVsZXkuY29tL2RvY3VtZW50cy8/dXVpZD0xMzE2NGM5YS02YjQyLTQyMjEtOWRjMy03Y2U0ODExZDYxODIiXSwiaXNUZW1wb3JhcnkiOmZhbHNlLCJsZWdhY3lEZXNrdG9wSWQiOiIxMzE2NGM5YS02YjQyLTQyMjEtOWRjMy03Y2U0ODExZDYxODIifV19"/>
          <w:id w:val="-1989623661"/>
          <w:placeholder>
            <w:docPart w:val="C9C2FEB895284AE08EBE7449F8465E70"/>
          </w:placeholder>
        </w:sdtPr>
        <w:sdtContent>
          <w:r w:rsidRPr="00741D86">
            <w:rPr>
              <w:rFonts w:ascii="Times New Roman" w:hAnsi="Times New Roman" w:cs="Times New Roman"/>
              <w:color w:val="000000"/>
              <w:sz w:val="24"/>
              <w:szCs w:val="24"/>
            </w:rPr>
            <w:t>(Huang et al., 2021)</w:t>
          </w:r>
        </w:sdtContent>
      </w:sdt>
      <w:r w:rsidRPr="00741D86">
        <w:rPr>
          <w:rFonts w:ascii="Times New Roman" w:hAnsi="Times New Roman" w:cs="Times New Roman"/>
          <w:sz w:val="24"/>
          <w:szCs w:val="24"/>
        </w:rPr>
        <w:t xml:space="preserve">. RF uses decision trees and hence refrain from overfitting which could be caused by a single decision tree. For this reason, recently, QSAR prediction methods are frequently compared to RF </w:t>
      </w:r>
      <w:sdt>
        <w:sdtPr>
          <w:rPr>
            <w:color w:val="000000"/>
          </w:rPr>
          <w:tag w:val="MENDELEY_CITATION_v3_eyJjaXRhdGlvbklEIjoiTUVOREVMRVlfQ0lUQVRJT05fZjczZjRjZjEtZTc2ZS00MGY0LWE3ODQtZDNiYzMzYzhhYzI3IiwicHJvcGVydGllcyI6eyJub3RlSW5kZXgiOjB9LCJpc0VkaXRlZCI6ZmFsc2UsIm1hbnVhbE92ZXJyaWRlIjp7ImNpdGVwcm9jVGV4dCI6IihUc291IGV0IGFsLiwgMjAyMCkiLCJpc01hbnVhbGx5T3ZlcnJpZGRlbiI6ZmFsc2UsIm1hbnVhbE92ZXJyaWRlVGV4dCI6IiJ9LCJjaXRhdGlvbkl0ZW1zIjpbeyJpZCI6IjQ4ZGViMTEzLTQ1YWEtNTI4MS1hZDc4LTczNWUzNTM4MDBjMiIsIml0ZW1EYXRhIjp7IkRPSSI6IjEwLjEwMzgvczQxNTk4LTAyMC03MzY4MS0xIiwiSVNCTiI6IjAxMjM0NTY3ODkiLCJhdXRob3IiOlt7ImRyb3BwaW5nLXBhcnRpY2xlIjoiIiwiZmFtaWx5IjoiVHNvdSIsImdpdmVuIjoiTHVuIEsiLCJub24tZHJvcHBpbmctcGFydGljbGUiOiIiLCJwYXJzZS1uYW1lcyI6ZmFsc2UsInN1ZmZpeCI6IiJ9LHsiZHJvcHBpbmctcGFydGljbGUiOiIiLCJmYW1pbHkiOiJZZWgiLCJnaXZlbiI6IlNoaXUgSHdhIiwibm9uLWRyb3BwaW5nLXBhcnRpY2xlIjoiIiwicGFyc2UtbmFtZXMiOmZhbHNlLCJzdWZmaXgiOiIifSx7ImRyb3BwaW5nLXBhcnRpY2xlIjoiIiwiZmFtaWx5IjoiVWVuZyIsImdpdmVuIjoiU2hhdSBIdWEiLCJub24tZHJvcHBpbmctcGFydGljbGUiOiIiLCJwYXJzZS1uYW1lcyI6ZmFsc2UsInN1ZmZpeCI6IiJ9LHsiZHJvcHBpbmctcGFydGljbGUiOiIiLCJmYW1pbHkiOiJDaGFuZyIsImdpdmVuIjoiQ2h1biBQaW5nIiwibm9uLWRyb3BwaW5nLXBhcnRpY2xlIjoiIiwicGFyc2UtbmFtZXMiOmZhbHNlLCJzdWZmaXgiOiIifSx7ImRyb3BwaW5nLXBhcnRpY2xlIjoiIiwiZmFtaWx5IjoiU29uZyIsImdpdmVuIjoiSmVuIFNoaW4iLCJub24tZHJvcHBpbmctcGFydGljbGUiOiIiLCJwYXJzZS1uYW1lcyI6ZmFsc2UsInN1ZmZpeCI6IiJ9XSwiaWQiOiI0OGRlYjExMy00NWFhLTUyODEtYWQ3OC03MzVlMzUzODAwYzIiLCJpc3N1ZWQiOnsiZGF0ZS1wYXJ0cyI6W1siMjAyMCJdXX0sInBhZ2UiOiIxLTExIiwidGl0bGUiOiJDb21wYXJhdGl2ZSBzdHVkeSBiZXR3ZWVuIGRlZXAgbGVhcm5pbmcgYW5kIFFTQVIgY2xhc3NpZmljYXRpb25zIGZvciBUTkJDIGluaGliaXRvcnMgYW5kIG5vdmVsIEdQQ1IgYWdvbmlzdCBkaXNjb3ZlcnkiLCJ0eXBlIjoiYXJ0aWNsZS1qb3VybmFsIiwiY29udGFpbmVyLXRpdGxlLXNob3J0IjoiIn0sInVyaXMiOlsiaHR0cDovL3d3dy5tZW5kZWxleS5jb20vZG9jdW1lbnRzLz91dWlkPTYwZjVkMGEyLTdiZWUtNDEzZS1iYTlmLTMxNTIyN2EyY2JkMiJdLCJpc1RlbXBvcmFyeSI6ZmFsc2UsImxlZ2FjeURlc2t0b3BJZCI6IjYwZjVkMGEyLTdiZWUtNDEzZS1iYTlmLTMxNTIyN2EyY2JkMiJ9XX0="/>
          <w:id w:val="372053225"/>
          <w:placeholder>
            <w:docPart w:val="C9C2FEB895284AE08EBE7449F8465E70"/>
          </w:placeholder>
        </w:sdtPr>
        <w:sdtContent>
          <w:r w:rsidRPr="00741D86">
            <w:rPr>
              <w:rFonts w:ascii="Times New Roman" w:hAnsi="Times New Roman" w:cs="Times New Roman"/>
              <w:color w:val="000000"/>
              <w:sz w:val="24"/>
              <w:szCs w:val="24"/>
            </w:rPr>
            <w:t>(Tsou et al., 2020)</w:t>
          </w:r>
        </w:sdtContent>
      </w:sdt>
      <w:r w:rsidRPr="00741D86">
        <w:rPr>
          <w:rFonts w:ascii="Times New Roman" w:hAnsi="Times New Roman" w:cs="Times New Roman"/>
          <w:sz w:val="24"/>
          <w:szCs w:val="24"/>
        </w:rPr>
        <w:t>.</w:t>
      </w:r>
    </w:p>
    <w:p w14:paraId="456A289C" w14:textId="77777777" w:rsidR="00741D86" w:rsidRDefault="00741D86" w:rsidP="00741D86">
      <w:pPr>
        <w:pStyle w:val="ListParagraph"/>
        <w:spacing w:line="276" w:lineRule="auto"/>
        <w:jc w:val="both"/>
        <w:rPr>
          <w:rFonts w:ascii="Times New Roman" w:hAnsi="Times New Roman" w:cs="Times New Roman"/>
          <w:sz w:val="24"/>
          <w:szCs w:val="24"/>
        </w:rPr>
      </w:pPr>
    </w:p>
    <w:p w14:paraId="61610468" w14:textId="62F70391" w:rsidR="00741D86" w:rsidRDefault="00741D86" w:rsidP="00741D86">
      <w:pPr>
        <w:pStyle w:val="ListParagraph"/>
        <w:spacing w:line="276" w:lineRule="auto"/>
        <w:jc w:val="both"/>
        <w:rPr>
          <w:rFonts w:ascii="Times New Roman" w:hAnsi="Times New Roman" w:cs="Times New Roman"/>
          <w:sz w:val="24"/>
          <w:szCs w:val="24"/>
        </w:rPr>
      </w:pPr>
      <w:r w:rsidRPr="00741D86">
        <w:rPr>
          <w:rFonts w:ascii="Times New Roman" w:hAnsi="Times New Roman" w:cs="Times New Roman"/>
          <w:sz w:val="24"/>
          <w:szCs w:val="24"/>
        </w:rPr>
        <w:t xml:space="preserve">The primary objective of quantitative structure activity relationship (QSAR) or quantitative structure property relationship (QSPR) is to find/ predict statistical associations between drug’s biological activity and its molecular descriptors </w:t>
      </w:r>
      <w:sdt>
        <w:sdtPr>
          <w:rPr>
            <w:color w:val="000000"/>
          </w:rPr>
          <w:tag w:val="MENDELEY_CITATION_v3_eyJjaXRhdGlvbklEIjoiTUVOREVMRVlfQ0lUQVRJT05fOWVmY2Y4ZDMtMTE4MS00MDcwLWEyNjMtMDA5Mzg4OTRiMWNkIiwicHJvcGVydGllcyI6eyJub3RlSW5kZXgiOjB9LCJpc0VkaXRlZCI6ZmFsc2UsIm1hbnVhbE92ZXJyaWRlIjp7ImNpdGVwcm9jVGV4dCI6IihaaSBldCBhbC4sIDIwMjEpIiwiaXNNYW51YWxseU92ZXJyaWRkZW4iOmZhbHNlLCJtYW51YWxPdmVycmlkZVRleHQiOiIifSwiY2l0YXRpb25JdGVtcyI6W3siaWQiOiI0ZWIyZGYxZi01MWQxLTViMTMtOGUyZS1kOWIxODUxY2ZlY2UiLCJpdGVtRGF0YSI6eyJhdXRob3IiOlt7ImRyb3BwaW5nLXBhcnRpY2xlIjoiIiwiZmFtaWx5IjoiWmkiLCJnaXZlbiI6IkFnYXRhIiwibm9uLWRyb3BwaW5nLXBhcnRpY2xlIjoiIiwicGFyc2UtbmFtZXMiOmZhbHNlLCJzdWZmaXgiOiIifSx7ImRyb3BwaW5nLXBhcnRpY2xlIjoiIiwiZmFtaWx5IjoiTGFpdGluZW4iLCJnaXZlbiI6IlR1b21vIiwibm9uLWRyb3BwaW5nLXBhcnRpY2xlIjoiIiwicGFyc2UtbmFtZXMiOmZhbHNlLCJzdWZmaXgiOiIifSx7ImRyb3BwaW5nLXBhcnRpY2xlIjoiIiwiZmFtaWx5IjoiUGF0ZWwiLCJnaXZlbiI6IkpheWVuZHJhIFoiLCJub24tZHJvcHBpbmctcGFydGljbGUiOiIiLCJwYXJzZS1uYW1lcyI6ZmFsc2UsInN1ZmZpeCI6IiJ9LHsiZHJvcHBpbmctcGFydGljbGUiOiIiLCJmYW1pbHkiOiJQb3NvIiwiZ2l2ZW4iOiJBbnR0aSIsIm5vbi1kcm9wcGluZy1wYXJ0aWNsZSI6IiIsInBhcnNlLW5hbWVzIjpmYWxzZSwic3VmZml4IjoiIn1dLCJpZCI6IjRlYjJkZjFmLTUxZDEtNWIxMy04ZTJlLWQ5YjE4NTFjZmVjZSIsImlzc3VlZCI6eyJkYXRlLXBhcnRzIjpbWyIyMDIxIl1dfSwidGl0bGUiOiJEZXJpdmF0aXZlcyBhcyBGQUFIIEluaGliaXRvcnMiLCJ0eXBlIjoiYXJ0aWNsZS1qb3VybmFsIiwiY29udGFpbmVyLXRpdGxlLXNob3J0IjoiIn0sInVyaXMiOlsiaHR0cDovL3d3dy5tZW5kZWxleS5jb20vZG9jdW1lbnRzLz91dWlkPWUzODhjOTMzLWM0MGEtNDMyZS04MDUxLWVhNzk5ODczZDAwMSJdLCJpc1RlbXBvcmFyeSI6ZmFsc2UsImxlZ2FjeURlc2t0b3BJZCI6ImUzODhjOTMzLWM0MGEtNDMyZS04MDUxLWVhNzk5ODczZDAwMSJ9XX0="/>
          <w:id w:val="-1325653642"/>
          <w:placeholder>
            <w:docPart w:val="C9C2FEB895284AE08EBE7449F8465E70"/>
          </w:placeholder>
        </w:sdtPr>
        <w:sdtContent>
          <w:r w:rsidRPr="00741D86">
            <w:rPr>
              <w:rFonts w:ascii="Times New Roman" w:hAnsi="Times New Roman" w:cs="Times New Roman"/>
              <w:color w:val="000000"/>
              <w:sz w:val="24"/>
              <w:szCs w:val="24"/>
            </w:rPr>
            <w:t>(Zi et al., 2021)</w:t>
          </w:r>
        </w:sdtContent>
      </w:sdt>
      <w:r w:rsidRPr="00741D86">
        <w:rPr>
          <w:rFonts w:ascii="Times New Roman" w:hAnsi="Times New Roman" w:cs="Times New Roman"/>
          <w:sz w:val="24"/>
          <w:szCs w:val="24"/>
        </w:rPr>
        <w:t xml:space="preserve">. To identify geometric descriptor 3-D molecular models are fed as input </w:t>
      </w:r>
      <w:sdt>
        <w:sdtPr>
          <w:rPr>
            <w:color w:val="000000"/>
          </w:rPr>
          <w:tag w:val="MENDELEY_CITATION_v3_eyJjaXRhdGlvbklEIjoiTUVOREVMRVlfQ0lUQVRJT05fY2U2YmYwZTgtOTFiMy00NjkzLWI1OGEtZmFmMjE4YzM0ZWI4IiwicHJvcGVydGllcyI6eyJub3RlSW5kZXgiOjB9LCJpc0VkaXRlZCI6ZmFsc2UsIm1hbnVhbE92ZXJyaWRlIjp7ImNpdGVwcm9jVGV4dCI6IihNYWhhbGFrc2htaSAmIzM4OyBKYWhuYXZpLCAyMDIwKSIsImlzTWFudWFsbHlPdmVycmlkZGVuIjpmYWxzZSwibWFudWFsT3ZlcnJpZGVUZXh0IjoiIn0sImNpdGF0aW9uSXRlbXMiOlt7ImlkIjoiZjA4OWIyN2YtMDJiMi01YjFlLThjMjAtZTAxNjZjMDk5YTA3IiwiaXRlbURhdGEiOnsiRE9JIjoiMTAuMzgxMTEvaWphcGIuMjAyMDA2MDIwMDQiLCJhYnN0cmFjdCI6IlFTQVIgaGFzIGJlZW4gYXBwbGllZCBleHRlbnNpdmVseSBhbmQgc3VjY2Vzc2Z1bGx5IG92ZXIgc2V2ZXJhbCBkZWNhZGVzIHRvIGZpbmQgcHJlZGljdGl2ZSBtb2RlbHMgZm9yIGFjdGl2aXR5IG9mIGJpb2FjdGl2ZSBhZ2VudHMuIFFTQVIgaGF2ZSBicm91Z2h0IHJldm9sdXRpb24gaW4gZHJ1ZyBkaXNjb3ZlcnkgcHJvY2VzcyBieSBkZXZlbG9wbWVudCBvZiB0aGUgbWF0aGVtYXRpY2FsIHJlbGF0aW9uc2hpcHMgbGlua2luZyBjaGVtaWNhbCBzdHJ1Y3R1cmVzIGFuZCBwaGFybWFjb2xvZ2ljYWwgYWN0aXZpdHkgaW4gcXVhbnRpdGF0aXZlIG1hdHRlciBvZiBzZXJpZXMgb2YgY29tcG91bmQuIFRoZSBtYXRoZW1hdGljYWwgcmVsYXRpb25zaGlwIGJldHdlZW4gbW9sZWN1bGFyIGRlc2NyaXB0b3JzIGFuZCBhY3Rpdml0eSBhcmUgdXNlZCB0byBmaW5kIHRoZSBwYXJhbWV0ZXJzIGFmZmVjdGluZyB0aGUgYmlvbG9naWNhbCBhY3Rpdml0eSBhbmQgZXN0aW1hdGUgdGhlIHByb3BlcnR5IG9mIG90aGVyIG1vbGVjdWxlcy4gRGVzY3JpcHRpb24gb2YgdGhlIG1vbGVjdWxhciBzdHJ1Y3R1cmUsIGVsZWN0cm9uaWMgb3JiaXRhbCByZWFjdGl2aXR5IGFuZCB0aGUgcm9sZSBvZiBzdHJ1Y3R1cmFsIGFuZCBzdGVyaWMgY29tcG9uZW50cyBoYXZlIGJlZW4gdGhlIHN1YmplY3Qgb2YgbWF0aGVtYXRpY2FsIGFuZCBzdGF0aXN0aWNhbCBhbmFseXNpcy4iLCJhdXRob3IiOlt7ImRyb3BwaW5nLXBhcnRpY2xlIjoiIiwiZmFtaWx5IjoiTWFoYWxha3NobWkiLCJnaXZlbiI6IlAuIFNyZWUiLCJub24tZHJvcHBpbmctcGFydGljbGUiOiIiLCJwYXJzZS1uYW1lcyI6ZmFsc2UsInN1ZmZpeCI6IiJ9LHsiZHJvcHBpbmctcGFydGljbGUiOiIiLCJmYW1pbHkiOiJKYWhuYXZpIiwiZ2l2ZW4iOiJZLiIsIm5vbi1kcm9wcGluZy1wYXJ0aWNsZSI6IiIsInBhcnNlLW5hbWVzIjpmYWxzZSwic3VmZml4IjoiIn1dLCJjb250YWluZXItdGl0bGUiOiJJbnRlcm5hdGlvbmFsIEpvdXJuYWwgb2YgQWR2YW5jZXMgaW4gUGhhcm1hY3kgYW5kIEJpb3RlY2hub2xvZ3kiLCJpZCI6ImYwODliMjdmLTAyYjItNWIxZS04YzIwLWUwMTY2YzA5OWEwNyIsImlzc3VlIjoiMiIsImlzc3VlZCI6eyJkYXRlLXBhcnRzIjpbWyIyMDIwIl1dfSwicGFnZSI6IjE5LTIzIiwidGl0bGUiOiJhIFJldmlldyBvbiBRc2FyIFN0dWRpZXMiLCJ0eXBlIjoiYXJ0aWNsZS1qb3VybmFsIiwidm9sdW1lIjoiNiIsImNvbnRhaW5lci10aXRsZS1zaG9ydCI6IiJ9LCJ1cmlzIjpbImh0dHA6Ly93d3cubWVuZGVsZXkuY29tL2RvY3VtZW50cy8/dXVpZD00YjRkOTUwYy0yMzU1LTRjNzgtODBkNi00N2FhMGM4NTM1OWEiXSwiaXNUZW1wb3JhcnkiOmZhbHNlLCJsZWdhY3lEZXNrdG9wSWQiOiI0YjRkOTUwYy0yMzU1LTRjNzgtODBkNi00N2FhMGM4NTM1OWEifV19"/>
          <w:id w:val="51894372"/>
          <w:placeholder>
            <w:docPart w:val="C9C2FEB895284AE08EBE7449F8465E70"/>
          </w:placeholder>
        </w:sdtPr>
        <w:sdtContent>
          <w:r>
            <w:rPr>
              <w:rFonts w:eastAsia="Times New Roman"/>
            </w:rPr>
            <w:t>(Mahalakshmi &amp; Jahnavi, 2020)</w:t>
          </w:r>
        </w:sdtContent>
      </w:sdt>
      <w:r w:rsidRPr="00741D86">
        <w:rPr>
          <w:rFonts w:ascii="Times New Roman" w:hAnsi="Times New Roman" w:cs="Times New Roman"/>
          <w:sz w:val="24"/>
          <w:szCs w:val="24"/>
        </w:rPr>
        <w:t xml:space="preserve"> which is followed by extraction of molecular structure </w:t>
      </w:r>
      <w:r w:rsidRPr="00741D86">
        <w:rPr>
          <w:rFonts w:ascii="Times New Roman" w:hAnsi="Times New Roman" w:cs="Times New Roman"/>
          <w:sz w:val="24"/>
          <w:szCs w:val="24"/>
        </w:rPr>
        <w:lastRenderedPageBreak/>
        <w:t xml:space="preserve">descriptors </w:t>
      </w:r>
      <w:sdt>
        <w:sdtPr>
          <w:rPr>
            <w:color w:val="000000"/>
          </w:rPr>
          <w:tag w:val="MENDELEY_CITATION_v3_eyJjaXRhdGlvbklEIjoiTUVOREVMRVlfQ0lUQVRJT05fZTgzN2EzYjQtZWFkNS00OTkwLWE4MDYtYTQzY2Q1NmZhMTU2IiwicHJvcGVydGllcyI6eyJub3RlSW5kZXgiOjB9LCJpc0VkaXRlZCI6ZmFsc2UsIm1hbnVhbE92ZXJyaWRlIjp7ImNpdGVwcm9jVGV4dCI6IihBbWJ1cmUgZXQgYWwuLCAyMDE5KSIsImlzTWFudWFsbHlPdmVycmlkZGVuIjpmYWxzZSwibWFudWFsT3ZlcnJpZGVUZXh0IjoiIn0sImNpdGF0aW9uSXRlbXMiOlt7ImlkIjoiMjUzNTQ2OGItNzRlOS01MjMzLWFiOWItMTFhNmRjOTUzOTk4IiwiaXRlbURhdGEiOnsiRE9JIjoiMTAuMTAyMS9hY3MuamNpbS45YjAwMjk1IiwiSVNTTiI6IjE1NDk5NjBYIiwiUE1JRCI6IjMxMDgzOTg0IiwiYWJzdHJhY3QiOiJRdWFudGl0YXRpdmUgc3RydWN0dXJlLWFjdGl2aXR5IHJlbGF0aW9uc2hpcHMgKFFTQVIpIG1vZGVsaW5nIGlzIGEgd2VsbC1rbm93biBjb21wdXRhdGlvbmFsIHRlY2huaXF1ZSB3aXRoIHdpZGUgYXBwbGljYXRpb25zIGluIGZpZWxkcyBzdWNoIGFzIGRydWcgZGVzaWduLCB0b3hpY2l0eSBwcmVkaWN0aW9ucywgbmFub21hdGVyaWFscywgZXRjLiBIb3dldmVyLCBRU0FSIHJlc2VhcmNoZXJzIHN0aWxsIGZhY2UgY2VydGFpbiBwcm9ibGVtcyB0byBkZXZlbG9wIHJvYnVzdCBjbGFzc2lmaWNhdGlvbi1iYXNlZCBRU0FSIG1vZGVscywgZXNwZWNpYWxseSB3aGlsZSBoYW5kbGluZyByZXNwb25zZSBkYXRhIHBlcnRhaW5pbmcgdG8gZGl2ZXJzZSBleHBlcmltZW50YWwgYW5kL29yIHRoZW9yZXRpY2FsIGNvbmRpdGlvbnMuIEluIHRoZSBwcmVzZW50IHdvcmssIHdlIGhhdmUgZGV2ZWxvcGVkIGFuIG9wZW4gc291cmNlIHN0YW5kYWxvbmUgc29mdHdhcmUgXCJRU0FSLUNvXCIgKGF2YWlsYWJsZSB0byBkb3dubG9hZCBhdCBodHRwczovL3NpdGVzLmdvb2dsZS5jb20vdmlldy9xc2FyLWNvKSB0byBzZXR1cCBjbGFzc2lmaWNhdGlvbi1iYXNlZCBRU0FSIG1vZGVscyB0aGF0IGFsbG93IG1pbmluZyB0aGUgcmVzcG9uc2UgZGF0YSBjb21pbmcgZnJvbSBtdWx0aXBsZSBjb25kaXRpb25zLiBUaGUgc29mdHdhcmUgY29tcHJpc2VzIHR3byBtb2R1bGVzOiAoMSkgdGhlIE1vZGVsIGRldmVsb3BtZW50IG1vZHVsZSBhbmQgKDIpIHRoZSBTY3JlZW4vUHJlZGljdCBtb2R1bGUuIFRoaXMgdXNlci1mcmllbmRseSBzb2Z0d2FyZSBwcm92aWRlcyBzZXZlcmFsIGZ1bmN0aW9uYWxpdGllcyByZXF1aXJlZCBmb3IgZGV2ZWxvcGluZyBhIHJvYnVzdCBtdWx0aXRhc2tpbmcgb3IgbXVsdGl0YXJnZXQgY2xhc3NpZmljYXRpb24tYmFzZWQgUVNBUiBtb2RlbCB1c2luZyBsaW5lYXIgZGlzY3JpbWluYW50IGFuYWx5c2lzIG9yIHJhbmRvbSBmb3Jlc3QgdGVjaG5pcXVlcywgd2l0aCBhcHByb3ByaWF0ZSB2YWxpZGF0aW9uLCBmb2xsb3dpbmcgdGhlIHByaW5jaXBsZXMgc2V0IGJ5IHRoZSBPcmdhbmlzYXRpb24gZm9yIEVjb25vbWljIENvLW9wZXJhdGlvbiBhbmQgRGV2ZWxvcG1lbnQgKE9FQ0QpIGZvciBhcHBseWluZyBRU0FSIG1vZGVscyBpbiByZWd1bGF0b3J5IGFzc2Vzc21lbnRzLiIsImF1dGhvciI6W3siZHJvcHBpbmctcGFydGljbGUiOiIiLCJmYW1pbHkiOiJBbWJ1cmUiLCJnaXZlbiI6IlByYXZpbiIsIm5vbi1kcm9wcGluZy1wYXJ0aWNsZSI6IiIsInBhcnNlLW5hbWVzIjpmYWxzZSwic3VmZml4IjoiIn0seyJkcm9wcGluZy1wYXJ0aWNsZSI6IiIsImZhbWlseSI6IkhhbGRlciIsImdpdmVuIjoiQW1pdCBLdW1hciIsIm5vbi1kcm9wcGluZy1wYXJ0aWNsZSI6IiIsInBhcnNlLW5hbWVzIjpmYWxzZSwic3VmZml4IjoiIn0seyJkcm9wcGluZy1wYXJ0aWNsZSI6IiIsImZhbWlseSI6IkdvbnrDoWxleiBEw61heiIsImdpdmVuIjoiSHVtYmVydCIsIm5vbi1kcm9wcGluZy1wYXJ0aWNsZSI6IiIsInBhcnNlLW5hbWVzIjpmYWxzZSwic3VmZml4IjoiIn0seyJkcm9wcGluZy1wYXJ0aWNsZSI6IiIsImZhbWlseSI6IkNvcmRlaXJvIiwiZ2l2ZW4iOiJNLiBOYXTDoWxpYSBELlMuIiwibm9uLWRyb3BwaW5nLXBhcnRpY2xlIjoiIiwicGFyc2UtbmFtZXMiOmZhbHNlLCJzdWZmaXgiOiIifV0sImNvbnRhaW5lci10aXRsZSI6IkpvdXJuYWwgb2YgQ2hlbWljYWwgSW5mb3JtYXRpb24gYW5kIE1vZGVsaW5nIiwiaWQiOiIyNTM1NDY4Yi03NGU5LTUyMzMtYWI5Yi0xMWE2ZGM5NTM5OTgiLCJpc3N1ZSI6IjYiLCJpc3N1ZWQiOnsiZGF0ZS1wYXJ0cyI6W1siMjAxOSJdXX0sInBhZ2UiOiIyNTM4LTI1NDQiLCJ0aXRsZSI6IlFTQVItQ286IEFuIE9wZW4gU291cmNlIFNvZnR3YXJlIGZvciBEZXZlbG9waW5nIFJvYnVzdCBNdWx0aXRhc2tpbmcgb3IgTXVsdGl0YXJnZXQgQ2xhc3NpZmljYXRpb24tQmFzZWQgUVNBUiBNb2RlbHMiLCJ0eXBlIjoiYXJ0aWNsZS1qb3VybmFsIiwidm9sdW1lIjoiNTkiLCJjb250YWluZXItdGl0bGUtc2hvcnQiOiJKIENoZW0gSW5mIE1vZGVsIn0sInVyaXMiOlsiaHR0cDovL3d3dy5tZW5kZWxleS5jb20vZG9jdW1lbnRzLz91dWlkPTAwOGMzYzExLTlhYjctNGY2Ny05NGIxLTFiMjFhNWJjOGUzNCJdLCJpc1RlbXBvcmFyeSI6ZmFsc2UsImxlZ2FjeURlc2t0b3BJZCI6IjAwOGMzYzExLTlhYjctNGY2Ny05NGIxLTFiMjFhNWJjOGUzNCJ9XX0="/>
          <w:id w:val="-1587684913"/>
          <w:placeholder>
            <w:docPart w:val="C9C2FEB895284AE08EBE7449F8465E70"/>
          </w:placeholder>
        </w:sdtPr>
        <w:sdtContent>
          <w:r w:rsidRPr="00741D86">
            <w:rPr>
              <w:rFonts w:ascii="Times New Roman" w:hAnsi="Times New Roman" w:cs="Times New Roman"/>
              <w:color w:val="000000"/>
              <w:sz w:val="24"/>
              <w:szCs w:val="24"/>
            </w:rPr>
            <w:t>(</w:t>
          </w:r>
          <w:proofErr w:type="spellStart"/>
          <w:r w:rsidRPr="00741D86">
            <w:rPr>
              <w:rFonts w:ascii="Times New Roman" w:hAnsi="Times New Roman" w:cs="Times New Roman"/>
              <w:color w:val="000000"/>
              <w:sz w:val="24"/>
              <w:szCs w:val="24"/>
            </w:rPr>
            <w:t>Ambure</w:t>
          </w:r>
          <w:proofErr w:type="spellEnd"/>
          <w:r w:rsidRPr="00741D86">
            <w:rPr>
              <w:rFonts w:ascii="Times New Roman" w:hAnsi="Times New Roman" w:cs="Times New Roman"/>
              <w:color w:val="000000"/>
              <w:sz w:val="24"/>
              <w:szCs w:val="24"/>
            </w:rPr>
            <w:t xml:space="preserve"> et al., 2019)</w:t>
          </w:r>
        </w:sdtContent>
      </w:sdt>
      <w:r w:rsidRPr="00741D86">
        <w:rPr>
          <w:rFonts w:ascii="Times New Roman" w:hAnsi="Times New Roman" w:cs="Times New Roman"/>
          <w:sz w:val="24"/>
          <w:szCs w:val="24"/>
        </w:rPr>
        <w:t xml:space="preserve">. The third step is to characterize the most important features or the molecular descriptors being used. Then QSPR and QSAR models are developed using descriptor sets selected in the previous step. The model is then validated using the text set </w:t>
      </w:r>
      <w:sdt>
        <w:sdtPr>
          <w:rPr>
            <w:color w:val="000000"/>
          </w:rPr>
          <w:tag w:val="MENDELEY_CITATION_v3_eyJjaXRhdGlvbklEIjoiTUVOREVMRVlfQ0lUQVRJT05fYmYxZTRkNmUtODEyZC00MzhkLWEyYTItNzNlNDJjM2M3YzZiIiwicHJvcGVydGllcyI6eyJub3RlSW5kZXgiOjB9LCJpc0VkaXRlZCI6ZmFsc2UsIm1hbnVhbE92ZXJyaWRlIjp7ImNpdGVwcm9jVGV4dCI6IihBbWJpbGkgZXQgYWwuLCAyMDIwKSIsImlzTWFudWFsbHlPdmVycmlkZGVuIjpmYWxzZSwibWFudWFsT3ZlcnJpZGVUZXh0IjoiIn0sImNpdGF0aW9uSXRlbXMiOlt7ImlkIjoiNmJjNzU3MWItNTJjMi01ZGVhLWFjMmEtOWYyMmRkZWRiMmNiIiwiaXRlbURhdGEiOnsiYWJzdHJhY3QiOiJNeWVsb3Byb2xpZmVyYXRpdmUgbmVvcGxhc21zIChNUE5zKSBhcmUgYSBncm91cCBvZiBkaXNlYXNlcyBhZmZlY3RpbmcgaGVtYXRvcG9pZXNpcyBpbiBodW1hbnMuIFR5cGVzIG9mIE1QTnMgaW5jbHVkZSBQb2x5Y3l0aGVtaWEgVmVyYSAoUFYpLCBFc3NlbnRpYWwgVGhyb21ib2N5dGhlbWlhIChFVCkgYW5kIG15ZWxvZmlicm9zaXMuIEpBSzIgZ2VuZSBtdXRhdGlvbiBhdCA2MTd0aCBwb3NpdGlvbiBhY3QgYXMgYSBtYWpvciBjYXVzYXRpdmUgZmFjdG9yIGZvciB0aGUgb25zZXQgYW5kIHByb2dyZXNzaW9uIG9mIE1QTnMuIFNvLCBKQUsyIGluaGliaXRvcnMgYXJlIHdpZGVseSB1c2VkIGZvciB0aGUgdHJlYXRtZW50IG9mIE1QTnMuIEJ1dCwgaW5jcmVhc2VkIGluY2lkZW5jZSBvZiBhZHZlcnNlIGRydWcgcmVhY3Rpb25zIGFzc29jaWF0ZWQgd2l0aCBKQUsyIGluaGliaXRvcnMgYWN0cyBhcyBhIHBhcmFtb3VudCBjaGFsbGVuZ2UgaW4gdGhlIHRyZWF0bWVudCBvZiBNUE5zLiBIZW5jZSwgdGhlcmUgZXhpc3RzIGFuIHVyZ2VudCBuZWVkIGZvciB0aGUgaWRlbnRpZmljYXRpb24gb2Ygbm92ZWwgbGVhZCBtb2xlY3VsZXMgd2l0aCBlbmhhbmNlZCBwb3RlbmN5IGFuZCBiaW9hdmFpbGFiaWxpdHkuIFdlIGVtcGxveWVkIGxpZ2FuZCBhbmQgc3RydWN0dXJlLWJhc2VkIGFwcHJvYWNoZXMgdG8gaWRlbnRpZnkgbm92ZWwgbGVhZCBtb2xlY3VsZXMgd2hpY2ggY291bGQgYWN0IGFzIEpBSzIgaW5oaWJpdG9ycy4gVGhlIGRhdGFzZXQgZm9yIFFTQVIgbW9kZWxpbmcgKGxpZ2FuZC1iYXNlZCBhcHByb2FjaCkgY29tcHJpc2VkIG9mIDQ5IGNvbXBvdW5kcy4gV2UgaGF2ZSBkZXZlbG9wZWQgYSBRU0FSIG1vZGVsLCB3aGljaCBoYXMgZ290IHN0YXRpc3RpY2FsIGFzIHdlbGwgYXMgYmlvbG9naWNhbCBzaWduaWZpY2FuY2UuIEZ1cnRoZXIsIGFsbCB0aGUgY29tcG91bmRzIGluIHRoZSBkYXRhc2V0IHdlcmUgc3ViamVjdGVkIHRvIG1vbGVjdWxhciBkb2NraW5nIGFuZCBiaW9hdmFpbGFiaWxpdHkgYXNzZXNzbWVudCBzdHVkaWVzLiBEZXJpdmF0aXZlIGNvbXBvdW5kcyB3aXRoIGhpZ2hlciBwb3RlbmN5IGFuZCBiaW9hdmFpbGFiaWxpdHkgd2VyZSBpZGVudGlmaWVkIGZvciB0aGUgYmVzdCBsZWFkIG1vbGVjdWxlIHByZXNlbnQgaW4gdGhlIGRhdGFzZXQgYnkgZW1wbG95aW5nIGNoZW1pY2FsIHNwYWNlIGV4cGxvcmF0aW9uLiBEYXRhc2V0IGFuZCBtb2RlbHMgYXJlIGF2YWlsYWJsZSBhdCBodHRwczovL2dpdGh1Yi5jb20vZ2lyaWJpby9hZ2luZ2RhdGFHcmFwaGljYWwgYWJzdHJhY3RDb21wZXRpbmcgSW50ZXJlc3QgU3RhdGVtZW50VGhlIGF1dGhvcnMgaGF2ZSBkZWNsYXJlZCBubyBjb21wZXRpbmcgaW50ZXJlc3QuIiwiYXV0aG9yIjpbeyJkcm9wcGluZy1wYXJ0aWNsZSI6IiIsImZhbWlseSI6IkFtYmlsaSIsImdpdmVuIjoiVW5uaS5QIiwibm9uLWRyb3BwaW5nLXBhcnRpY2xlIjoiIiwicGFyc2UtbmFtZXMiOmZhbHNlLCJzdWZmaXgiOiIifSx7ImRyb3BwaW5nLXBhcnRpY2xlIjoiIiwiZmFtaWx5IjoiUGlsbGFpIiwiZ2l2ZW4iOiJHaXJpbmF0aCBHIiwibm9uLWRyb3BwaW5nLXBhcnRpY2xlIjoiIiwicGFyc2UtbmFtZXMiOmZhbHNlLCJzdWZmaXgiOiIifSx7ImRyb3BwaW5nLXBhcnRpY2xlIjoiIiwiZmFtaWx5IjoiU2FqaXRoYSIsImdpdmVuIjoiTHVsdS5TIiwibm9uLWRyb3BwaW5nLXBhcnRpY2xlIjoiIiwicGFyc2UtbmFtZXMiOmZhbHNlLCJzdWZmaXgiOiIifV0sImNvbnRhaW5lci10aXRsZSI6ImJpb1J4aXYiLCJpZCI6IjZiYzc1NzFiLTUyYzItNWRlYS1hYzJhLTlmMjJkZGVkYjJjYiIsImlzc3VlZCI6eyJkYXRlLXBhcnRzIjpbWyIyMDIwIl1dfSwicGFnZSI6IjIwMjAuMTEuMjYuMzk5OTA3IiwidGl0bGUiOiJJbnRlZ3JhdGVkIExpZ2FuZCBhbmQgU3RydWN0dXJlIGJhc2VkIGFwcHJvYWNoZXMgdG93YXJkcyBkZXZlbG9waW5nIG5vdmVsIEphbnVzIEtpbmFzZSAyIGluaGliaXRvcnMgZm9yIHRoZSB0cmVhdG1lbnQgb2YgbXllbG9wcm9saWZlcmF0aXZlIG5lb3BsYXNtcyIsInR5cGUiOiJhcnRpY2xlLWpvdXJuYWwiLCJjb250YWluZXItdGl0bGUtc2hvcnQiOiIifSwidXJpcyI6WyJodHRwOi8vd3d3Lm1lbmRlbGV5LmNvbS9kb2N1bWVudHMvP3V1aWQ9NDBiNzVmMTUtMjM2Ny00NmYyLTljZDctYWFhNWU1Y2M5Mzk3Il0sImlzVGVtcG9yYXJ5IjpmYWxzZSwibGVnYWN5RGVza3RvcElkIjoiNDBiNzVmMTUtMjM2Ny00NmYyLTljZDctYWFhNWU1Y2M5Mzk3In1dfQ=="/>
          <w:id w:val="-1919167381"/>
          <w:placeholder>
            <w:docPart w:val="C9C2FEB895284AE08EBE7449F8465E70"/>
          </w:placeholder>
        </w:sdtPr>
        <w:sdtContent>
          <w:r w:rsidRPr="00741D86">
            <w:rPr>
              <w:rFonts w:ascii="Times New Roman" w:hAnsi="Times New Roman" w:cs="Times New Roman"/>
              <w:color w:val="000000"/>
              <w:sz w:val="24"/>
              <w:szCs w:val="24"/>
            </w:rPr>
            <w:t>(</w:t>
          </w:r>
          <w:proofErr w:type="spellStart"/>
          <w:r w:rsidRPr="00741D86">
            <w:rPr>
              <w:rFonts w:ascii="Times New Roman" w:hAnsi="Times New Roman" w:cs="Times New Roman"/>
              <w:color w:val="000000"/>
              <w:sz w:val="24"/>
              <w:szCs w:val="24"/>
            </w:rPr>
            <w:t>Ambili</w:t>
          </w:r>
          <w:proofErr w:type="spellEnd"/>
          <w:r w:rsidRPr="00741D86">
            <w:rPr>
              <w:rFonts w:ascii="Times New Roman" w:hAnsi="Times New Roman" w:cs="Times New Roman"/>
              <w:color w:val="000000"/>
              <w:sz w:val="24"/>
              <w:szCs w:val="24"/>
            </w:rPr>
            <w:t xml:space="preserve"> et al., 2020)</w:t>
          </w:r>
        </w:sdtContent>
      </w:sdt>
      <w:r w:rsidRPr="00741D86">
        <w:rPr>
          <w:rFonts w:ascii="Times New Roman" w:hAnsi="Times New Roman" w:cs="Times New Roman"/>
          <w:sz w:val="24"/>
          <w:szCs w:val="24"/>
        </w:rPr>
        <w:t xml:space="preserve">. To easily understand the model's fitness level, compare the predictions' results to those obtained for the training and cross-validation sets </w:t>
      </w:r>
      <w:sdt>
        <w:sdtPr>
          <w:rPr>
            <w:color w:val="000000"/>
          </w:rPr>
          <w:tag w:val="MENDELEY_CITATION_v3_eyJjaXRhdGlvbklEIjoiTUVOREVMRVlfQ0lUQVRJT05fMTM5Y2NkNDItNGM1ZS00YTE0LTgxNGUtYjBmOTlmYzI0YmUxIiwicHJvcGVydGllcyI6eyJub3RlSW5kZXgiOjB9LCJpc0VkaXRlZCI6ZmFsc2UsIm1hbnVhbE92ZXJyaWRlIjp7ImNpdGVwcm9jVGV4dCI6IihDYWkgZXQgYWwuLCAyMDIyKSIsImlzTWFudWFsbHlPdmVycmlkZGVuIjpmYWxzZSwibWFudWFsT3ZlcnJpZGVUZXh0IjoiIn0sImNpdGF0aW9uSXRlbXMiOlt7ImlkIjoiMGQ2OWYzNGQtOThmZi01YTI1LWI3ZWYtYjg4MGM4MjliMDZmIiwiaXRlbURhdGEiOnsiRE9JIjoiMTAuMTAyMS9hY3Muam1lZGNoZW0uMmMwMDI1NCIsIklTU04iOiIxNTIwNDgwNCIsIlBNSUQiOiIzNTUyMjk3MiIsImFic3RyYWN0IjoiVGhlIGRpdmVyc2l0eSBvZiBSTkEgc3RydWN0dXJhbCBlbGVtZW50cyBhbmQgdGhlaXIgZG9jdW1lbnRlZCByb2xlIGluIGh1bWFuIGRpc2Vhc2VzIG1ha2UgUk5BIGFuIGF0dHJhY3RpdmUgdGhlcmFwZXV0aWMgdGFyZ2V0LiBIb3dldmVyLCBwcm9ncmVzcyBpbiBkcnVnIGRpc2NvdmVyeSBhbmQgZGV2ZWxvcG1lbnQgaGFzIGJlZW4gaGluZGVyZWQgYnkgY2hhbGxlbmdlcyBpbiB0aGUgZGV0ZXJtaW5hdGlvbiBvZiBoaWdoLXJlc29sdXRpb24gUk5BIHN0cnVjdHVyZXMgYW5kIGEgbGltaXRlZCB1bmRlcnN0YW5kaW5nIG9mIHRoZSBwYXJhbWV0ZXJzIHRoYXQgZHJpdmUgUk5BIHJlY29nbml0aW9uIGJ5IHNtYWxsIG1vbGVjdWxlcywgaW5jbHVkaW5nIGEgbGFjayBvZiB2YWxpZGF0ZWQgcXVhbnRpdGF0aXZlIHN0cnVjdHVyZS1hY3Rpdml0eSByZWxhdGlvbnNoaXBzIChRU0FScykuIEhlcmVpbiwgd2UgZGV2ZWxvcCBRU0FSIG1vZGVscyB0aGF0IHF1YW50aXRhdGl2ZWx5IHByZWRpY3QgYm90aCB0aGVybW9keW5hbWljLWFuZCBraW5ldGljLWJhc2VkIGJpbmRpbmcgcGFyYW1ldGVycyBvZiBzbWFsbCBtb2xlY3VsZXMgYW5kIHRoZSBISVYtMSB0cmFuc2FjdGl2YXRpb24gcmVzcG9uc2UgKFRBUikgUk5BIG1vZGVsIHN5c3RlbS4gU21hbGwgbW9sZWN1bGVzIGJlYXJpbmcgZGl2ZXJzZSBzY2FmZm9sZHMgd2VyZSBzY3JlZW5lZCBhZ2FpbnN0IFRBUiB1c2luZyBzdXJmYWNlIHBsYXNtb24gcmVzb25hbmNlLiBNdWx0aXBsZSBsaW5lYXIgcmVncmVzc2lvbiAoTUxSKSBjb21iaW5lZCB3aXRoIGZlYXR1cmUgc2VsZWN0aW9uIGFmZm9yZGVkIHJvYnVzdCBtb2RlbHMgdGhhdCBhbGxvd2VkIGRpcmVjdCBpbnRlcnByZXRhdGlvbiBvZiB0aGUgcHJvcGVydGllcyBjcml0aWNhbCBmb3IgYm90aCBiaW5kaW5nIHN0cmVuZ3RoIGFuZCBraW5ldGljIHJhdGUgY29uc3RhbnRzLiBUaGVzZSBtb2RlbHMgd2VyZSB2YWxpZGF0ZWQgd2l0aCBuZXcgbW9sZWN1bGVzLCBhbmQgdGhlaXIgYWNjdXJhdGUgcGVyZm9ybWFuY2Ugd2FzIGNvbmZpcm1lZCB2aWEgY29tcGFyaXNvbiB0byBlbnNlbWJsZSB0cmVlIG1ldGhvZHMsIHN1cHBvcnRpbmcgdGhlIGdlbmVyYWwgYXBwbGljYWJpbGl0eSBvZiB0aGlzIHBsYXRmb3JtLiIsImF1dGhvciI6W3siZHJvcHBpbmctcGFydGljbGUiOiIiLCJmYW1pbHkiOiJDYWkiLCJnaXZlbiI6IlpoZW5nZ3VvIiwibm9uLWRyb3BwaW5nLXBhcnRpY2xlIjoiIiwicGFyc2UtbmFtZXMiOmZhbHNlLCJzdWZmaXgiOiIifSx7ImRyb3BwaW5nLXBhcnRpY2xlIjoiIiwiZmFtaWx5IjoiWmFmZmVyYW5pIiwiZ2l2ZW4iOiJNYXJ0aW5hIiwibm9uLWRyb3BwaW5nLXBhcnRpY2xlIjoiIiwicGFyc2UtbmFtZXMiOmZhbHNlLCJzdWZmaXgiOiIifSx7ImRyb3BwaW5nLXBhcnRpY2xlIjoiIiwiZmFtaWx5IjoiQWthbmRlIiwiZ2l2ZW4iOiJPbGFucmV3YWp1IE0uIiwibm9uLWRyb3BwaW5nLXBhcnRpY2xlIjoiIiwicGFyc2UtbmFtZXMiOmZhbHNlLCJzdWZmaXgiOiIifSx7ImRyb3BwaW5nLXBhcnRpY2xlIjoiIiwiZmFtaWx5IjoiSGFyZ3JvdmUiLCJnaXZlbiI6IkFtYW5kYSBFLiIsIm5vbi1kcm9wcGluZy1wYXJ0aWNsZSI6IiIsInBhcnNlLW5hbWVzIjpmYWxzZSwic3VmZml4IjoiIn1dLCJjb250YWluZXItdGl0bGUiOiJKb3VybmFsIG9mIE1lZGljaW5hbCBDaGVtaXN0cnkiLCJpZCI6IjBkNjlmMzRkLTk4ZmYtNWEyNS1iN2VmLWI4ODBjODI5YjA2ZiIsImlzc3VlIjoiMTAiLCJpc3N1ZWQiOnsiZGF0ZS1wYXJ0cyI6W1siMjAyMiJdXX0sInBhZ2UiOiI3MjYyLTcyNzciLCJ0aXRsZSI6IlF1YW50aXRhdGl2ZSBTdHJ1Y3R1cmUtQWN0aXZpdHkgUmVsYXRpb25zaGlwIChRU0FSKSBTdHVkeSBQcmVkaWN0cyBTbWFsbC1Nb2xlY3VsZSBCaW5kaW5nIHRvIFJOQSBTdHJ1Y3R1cmUiLCJ0eXBlIjoiYXJ0aWNsZS1qb3VybmFsIiwidm9sdW1lIjoiNjUiLCJjb250YWluZXItdGl0bGUtc2hvcnQiOiJKIE1lZCBDaGVtIn0sInVyaXMiOlsiaHR0cDovL3d3dy5tZW5kZWxleS5jb20vZG9jdW1lbnRzLz91dWlkPTkxNzU0MjBjLTI0MDEtNDk4Zi1iYmMwLTFiY2I3ZDMyMWM4MyJdLCJpc1RlbXBvcmFyeSI6ZmFsc2UsImxlZ2FjeURlc2t0b3BJZCI6IjkxNzU0MjBjLTI0MDEtNDk4Zi1iYmMwLTFiY2I3ZDMyMWM4MyJ9XX0="/>
          <w:id w:val="1687549610"/>
          <w:placeholder>
            <w:docPart w:val="C9C2FEB895284AE08EBE7449F8465E70"/>
          </w:placeholder>
        </w:sdtPr>
        <w:sdtContent>
          <w:r w:rsidRPr="00741D86">
            <w:rPr>
              <w:rFonts w:ascii="Times New Roman" w:hAnsi="Times New Roman" w:cs="Times New Roman"/>
              <w:color w:val="000000"/>
              <w:sz w:val="24"/>
              <w:szCs w:val="24"/>
            </w:rPr>
            <w:t>(Cai et al., 2022)</w:t>
          </w:r>
        </w:sdtContent>
      </w:sdt>
      <w:r w:rsidRPr="00741D86">
        <w:rPr>
          <w:rFonts w:ascii="Times New Roman" w:hAnsi="Times New Roman" w:cs="Times New Roman"/>
          <w:sz w:val="24"/>
          <w:szCs w:val="24"/>
        </w:rPr>
        <w:t>. There are a few applications that have achieved excellent results using the QSAR method:</w:t>
      </w:r>
    </w:p>
    <w:p w14:paraId="0DD87C59" w14:textId="77777777" w:rsidR="00741D86" w:rsidRPr="00741D86" w:rsidRDefault="00741D86" w:rsidP="00741D86">
      <w:pPr>
        <w:pStyle w:val="ListParagraph"/>
        <w:spacing w:line="276" w:lineRule="auto"/>
        <w:jc w:val="both"/>
        <w:rPr>
          <w:rStyle w:val="markedcontent"/>
          <w:rFonts w:ascii="Times New Roman" w:hAnsi="Times New Roman" w:cs="Times New Roman"/>
          <w:sz w:val="24"/>
          <w:szCs w:val="24"/>
        </w:rPr>
      </w:pPr>
    </w:p>
    <w:p w14:paraId="61F2E724"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 xml:space="preserve">Evaluation of novel prodrugs with greater energy levels </w:t>
      </w:r>
    </w:p>
    <w:p w14:paraId="3E9A365B"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 xml:space="preserve">Better understanding and exploration of both pharmaceutical and chemical mechanisms of action </w:t>
      </w:r>
    </w:p>
    <w:p w14:paraId="3D241893"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 xml:space="preserve">Drug candidates are improved to produce </w:t>
      </w:r>
      <w:proofErr w:type="gramStart"/>
      <w:r w:rsidRPr="00294AAC">
        <w:rPr>
          <w:rFonts w:ascii="Times New Roman" w:hAnsi="Times New Roman" w:cs="Times New Roman"/>
          <w:sz w:val="24"/>
          <w:szCs w:val="24"/>
        </w:rPr>
        <w:t>less</w:t>
      </w:r>
      <w:proofErr w:type="gramEnd"/>
      <w:r w:rsidRPr="00294AAC">
        <w:rPr>
          <w:rFonts w:ascii="Times New Roman" w:hAnsi="Times New Roman" w:cs="Times New Roman"/>
          <w:sz w:val="24"/>
          <w:szCs w:val="24"/>
        </w:rPr>
        <w:t xml:space="preserve"> toxic metabolites </w:t>
      </w:r>
    </w:p>
    <w:p w14:paraId="2CCF9F3D"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Wet laboratory experimentation rationale: QSAR offers an economical and time-effective alternative to the medium-throughput in vitro and low-throughput in vivo assays.</w:t>
      </w:r>
    </w:p>
    <w:p w14:paraId="341CA6DA"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Expense, duration, as well as resource specifications, are limited by creating more efficient biomolecules and using a less biologically exhaustive strategy; and finally,</w:t>
      </w:r>
    </w:p>
    <w:p w14:paraId="4A39BBCE" w14:textId="77777777" w:rsidR="00741D86" w:rsidRPr="00294AAC" w:rsidRDefault="00741D86" w:rsidP="00741D86">
      <w:pPr>
        <w:pStyle w:val="ListParagraph"/>
        <w:numPr>
          <w:ilvl w:val="0"/>
          <w:numId w:val="1"/>
        </w:num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 xml:space="preserve">to create alternatives to animal testing in accordance with the Registration, Evaluation, and Authorization of Chemicals (REACH) regulations. </w:t>
      </w:r>
    </w:p>
    <w:p w14:paraId="23E6BA09" w14:textId="32B96913" w:rsidR="00741D86" w:rsidRPr="00294AAC" w:rsidRDefault="00741D86" w:rsidP="00741D86">
      <w:pPr>
        <w:spacing w:line="276" w:lineRule="auto"/>
        <w:jc w:val="both"/>
        <w:rPr>
          <w:rFonts w:ascii="Times New Roman" w:hAnsi="Times New Roman" w:cs="Times New Roman"/>
          <w:b/>
          <w:bCs/>
          <w:sz w:val="24"/>
          <w:szCs w:val="24"/>
        </w:rPr>
      </w:pPr>
      <w:r w:rsidRPr="00294AAC">
        <w:rPr>
          <w:rFonts w:ascii="Times New Roman" w:hAnsi="Times New Roman" w:cs="Times New Roman"/>
          <w:sz w:val="24"/>
          <w:szCs w:val="24"/>
        </w:rPr>
        <w:t xml:space="preserve">Different steps are involved in QSAR method </w:t>
      </w:r>
      <w:sdt>
        <w:sdtPr>
          <w:rPr>
            <w:rFonts w:ascii="Times New Roman" w:hAnsi="Times New Roman" w:cs="Times New Roman"/>
            <w:color w:val="000000"/>
            <w:sz w:val="24"/>
            <w:szCs w:val="24"/>
          </w:rPr>
          <w:tag w:val="MENDELEY_CITATION_v3_eyJjaXRhdGlvbklEIjoiTUVOREVMRVlfQ0lUQVRJT05fOWQ3ZmViZDQtZTg0YS00OWE1LWE5MzYtYTE2MTg4YTU2NzhiIiwicHJvcGVydGllcyI6eyJub3RlSW5kZXgiOjB9LCJpc0VkaXRlZCI6ZmFsc2UsIm1hbnVhbE92ZXJyaWRlIjp7ImNpdGVwcm9jVGV4dCI6IihOZXZlcyBldCBhbC4sIDIwMTgpIiwiaXNNYW51YWxseU92ZXJyaWRkZW4iOmZhbHNlLCJtYW51YWxPdmVycmlkZVRleHQiOiIifSwiY2l0YXRpb25JdGVtcyI6W3siaWQiOiJiNTY2YWIwYi02ZTQwLTUyYTYtODQ5Zi03ZjExMDMyNWFiNWEiLCJpdGVtRGF0YSI6eyJET0kiOiIxMC4zMzg5L2ZwaGFyLjIwMTguMDEyNzUiLCJJU1NOIjoiMTY2Mzk4MTIiLCJhYnN0cmFjdCI6IlZpcnR1YWwgc2NyZWVuaW5nIChWUykgaGFzIGVtZXJnZWQgaW4gZHJ1ZyBkaXNjb3ZlcnkgYXMgYSBwb3dlcmZ1bCBjb21wdXRhdGlvbmFsIGFwcHJvYWNoIHRvIHNjcmVlbiBsYXJnZSBsaWJyYXJpZXMgb2Ygc21hbGwgbW9sZWN1bGVzIGZvciBuZXcgaGl0cyB3aXRoIGRlc2lyZWQgcHJvcGVydGllcyB0aGF0IGNhbiB0aGVuIGJlIHRlc3RlZCBleHBlcmltZW50YWxseS4gU2ltaWxhciB0byBvdGhlciBjb21wdXRhdGlvbmFsIGFwcHJvYWNoZXMsIFZTIGludGVudGlvbiBpcyBub3QgdG8gcmVwbGFjZSBpbiB2aXRybyBvciBpbiB2aXZvIGFzc2F5cywgYnV0IHRvIHNwZWVkIHVwIHRoZSBkaXNjb3ZlcnkgcHJvY2VzcywgdG8gcmVkdWNlIHRoZSBudW1iZXIgb2YgY2FuZGlkYXRlcyB0byBiZSB0ZXN0ZWQgZXhwZXJpbWVudGFsbHksIGFuZCB0byByYXRpb25hbGl6ZSB0aGVpciBjaG9pY2UuIE1vcmVvdmVyLCBWUyBoYXMgYmVjb21lIHZlcnkgcG9wdWxhciBpbiBwaGFybWFjZXV0aWNhbCBjb21wYW5pZXMgYW5kIGFjYWRlbWljIG9yZ2FuaXphdGlvbnMgZHVlIHRvIGl0cyB0aW1lLSwgY29zdC0sIHJlc291cmNlcy0sIGFuZCBsYWJvci1zYXZpbmcuIEFtb25nIHRoZSBWUyBhcHByb2FjaGVzLCBxdWFudGl0YXRpdmUgc3RydWN0dXJlLWFjdGl2aXR5IHJlbGF0aW9uc2hpcCAoUVNBUikgYW5hbHlzaXMgaXMgdGhlIG1vc3QgcG93ZXJmdWwgbWV0aG9kIGR1ZSB0byBpdHMgaGlnaCBhbmQgZmFzdCB0aHJvdWdocHV0IGFuZCBnb29kIGhpdCByYXRlLiBBcyB0aGUgZmlyc3QgcHJlbGltaW5hcnkgc3RlcCBvZiBhIFFTQVIgbW9kZWwgZGV2ZWxvcG1lbnQsIHJlbGV2YW50IGNoZW1vZ2Vub21pY3MgZGF0YSBhcmUgY29sbGVjdGVkIGZyb20gZGF0YWJhc2VzIGFuZCB0aGUgbGl0ZXJhdHVyZS4gVGhlbiwgY2hlbWljYWwgZGVzY3JpcHRvcnMgYXJlIGNhbGN1bGF0ZWQgb24gZGlmZmVyZW50IGxldmVscyBvZiByZXByZXNlbnRhdGlvbiBvZiBtb2xlY3VsYXIgc3RydWN0dXJlLCByYW5naW5nIGZyb20gMUQgdG8gbkQsIGFuZCB0aGVuIGNvcnJlbGF0ZWQgd2l0aCB0aGUgYmlvbG9naWNhbCBwcm9wZXJ0eSB1c2luZyBtYWNoaW5lIGxlYXJuaW5nIHRlY2huaXF1ZXMuIE9uY2UgZGV2ZWxvcGVkIGFuZCB2YWxpZGF0ZWQsIFFTQVIgbW9kZWxzIGFyZSBhcHBsaWVkIHRvIHByZWRpY3QgdGhlIGJpb2xvZ2ljYWwgcHJvcGVydHkgb2Ygbm92ZWwgY29tcG91bmRzLiBBbHRob3VnaCB0aGUgZXhwZXJpbWVudGFsIHRlc3Rpbmcgb2YgY29tcHV0YXRpb25hbCBoaXRzIGlzIG5vdCBhbiBpbmhlcmVudCBwYXJ0IG9mIFFTQVIgbWV0aG9kb2xvZ3ksIGl0IGlzIGhpZ2hseSBkZXNpcmVkIGFuZCBzaG91bGQgYmUgcGVyZm9ybWVkIGFzIGFuIHVsdGltYXRlIHZhbGlkYXRpb24gb2YgZGV2ZWxvcGVkIG1vZGVscy4gSW4gdGhpcyBtaW5pLXJldmlldywgd2Ugc3VtbWFyaXplIGFuZCBjcml0aWNhbGx5IGFuYWx5emUgdGhlIHJlY2VudCB0cmVuZHMgb2YgUVNBUi1iYXNlZCBWUyBpbiBkcnVnIGRpc2NvdmVyeSBhbmQgZGVtb25zdHJhdGUgc3VjY2Vzc2Z1bCBhcHBsaWNhdGlvbnMgaW4gaWRlbnRpZnlpbmcgcGVyc3BlY3RpdmUgY29tcG91bmRzIHdpdGggZGVzaXJlZCBwcm9wZXJ0aWVzLiBNb3Jlb3Zlciwgd2UgcHJvdmlkZSBzb21lIHJlY29tbWVuZGF0aW9ucyBhYm91dCB0aGUgYmVzdCBwcmFjdGljZXMgZm9yIFFTQVItYmFzZWQgVlMgYWxvbmcgd2l0aCB0aGUgZnV0dXJlIHBlcnNwZWN0aXZlcyBvZiB0aGlzIGFwcHJvYWNoLiIsImF1dGhvciI6W3siZHJvcHBpbmctcGFydGljbGUiOiIiLCJmYW1pbHkiOiJOZXZlcyIsImdpdmVuIjoiQnJ1bm8gSi4iLCJub24tZHJvcHBpbmctcGFydGljbGUiOiIiLCJwYXJzZS1uYW1lcyI6ZmFsc2UsInN1ZmZpeCI6IiJ9LHsiZHJvcHBpbmctcGFydGljbGUiOiIiLCJmYW1pbHkiOiJCcmFnYSIsImdpdmVuIjoiUm9kb2xwaG8gQy4iLCJub24tZHJvcHBpbmctcGFydGljbGUiOiIiLCJwYXJzZS1uYW1lcyI6ZmFsc2UsInN1ZmZpeCI6IiJ9LHsiZHJvcHBpbmctcGFydGljbGUiOiIiLCJmYW1pbHkiOiJNZWxvLUZpbGhvIiwiZ2l2ZW4iOiJDbGViZXIgQy4iLCJub24tZHJvcHBpbmctcGFydGljbGUiOiIiLCJwYXJzZS1uYW1lcyI6ZmFsc2UsInN1ZmZpeCI6IiJ9LHsiZHJvcHBpbmctcGFydGljbGUiOiIiLCJmYW1pbHkiOiJNb3JlaXJhLUZpbGhvIiwiZ2l2ZW4iOiJKb3PDqSBUZcOzZmlsbyIsIm5vbi1kcm9wcGluZy1wYXJ0aWNsZSI6IiIsInBhcnNlLW5hbWVzIjpmYWxzZSwic3VmZml4IjoiIn0seyJkcm9wcGluZy1wYXJ0aWNsZSI6IiIsImZhbWlseSI6Ik11cmF0b3YiLCJnaXZlbiI6IkV1Z2VuZSBOLiIsIm5vbi1kcm9wcGluZy1wYXJ0aWNsZSI6IiIsInBhcnNlLW5hbWVzIjpmYWxzZSwic3VmZml4IjoiIn0seyJkcm9wcGluZy1wYXJ0aWNsZSI6IiIsImZhbWlseSI6IkFuZHJhZGUiLCJnaXZlbiI6IkNhcm9saW5hIEhvcnRhIiwibm9uLWRyb3BwaW5nLXBhcnRpY2xlIjoiIiwicGFyc2UtbmFtZXMiOmZhbHNlLCJzdWZmaXgiOiIifV0sImNvbnRhaW5lci10aXRsZSI6IkZyb250aWVycyBpbiBQaGFybWFjb2xvZ3kiLCJpZCI6ImI1NjZhYjBiLTZlNDAtNTJhNi04NDlmLTdmMTEwMzI1YWI1YSIsImlzc3VlIjoiTk9WIiwiaXNzdWVkIjp7ImRhdGUtcGFydHMiOltbIjIwMTgiXV19LCJwYWdlIjoiMS03IiwidGl0bGUiOiJRU0FSLWJhc2VkIHZpcnR1YWwgc2NyZWVuaW5nOiBBZHZhbmNlcyBhbmQgYXBwbGljYXRpb25zIGluIGRydWcgZGlzY292ZXJ5IiwidHlwZSI6ImFydGljbGUtam91cm5hbCIsInZvbHVtZSI6IjkiLCJjb250YWluZXItdGl0bGUtc2hvcnQiOiJGcm9udCBQaGFybWFjb2wifSwidXJpcyI6WyJodHRwOi8vd3d3Lm1lbmRlbGV5LmNvbS9kb2N1bWVudHMvP3V1aWQ9NTYzYzg5YmMtMGZkZC00ZGMzLTk4MDQtMjc0MTgxMDJhYTM4Il0sImlzVGVtcG9yYXJ5IjpmYWxzZSwibGVnYWN5RGVza3RvcElkIjoiNTYzYzg5YmMtMGZkZC00ZGMzLTk4MDQtMjc0MTgxMDJhYTM4In1dfQ=="/>
          <w:id w:val="1152101535"/>
          <w:placeholder>
            <w:docPart w:val="C9C2FEB895284AE08EBE7449F8465E70"/>
          </w:placeholder>
        </w:sdtPr>
        <w:sdtContent>
          <w:r w:rsidRPr="00741D86">
            <w:rPr>
              <w:rFonts w:ascii="Times New Roman" w:hAnsi="Times New Roman" w:cs="Times New Roman"/>
              <w:color w:val="000000"/>
              <w:sz w:val="24"/>
              <w:szCs w:val="24"/>
            </w:rPr>
            <w:t>(Neves et al., 2018)</w:t>
          </w:r>
        </w:sdtContent>
      </w:sdt>
      <w:r w:rsidRPr="00294AAC">
        <w:rPr>
          <w:rFonts w:ascii="Times New Roman" w:hAnsi="Times New Roman" w:cs="Times New Roman"/>
          <w:sz w:val="24"/>
          <w:szCs w:val="24"/>
        </w:rPr>
        <w:t>, the following steps are:</w:t>
      </w:r>
    </w:p>
    <w:p w14:paraId="657BA9D5" w14:textId="45270A92" w:rsidR="00741D86" w:rsidRPr="00294AAC" w:rsidRDefault="00741D86" w:rsidP="00741D86">
      <w:pPr>
        <w:pStyle w:val="ListParagraph"/>
        <w:numPr>
          <w:ilvl w:val="0"/>
          <w:numId w:val="2"/>
        </w:numPr>
        <w:spacing w:before="100" w:beforeAutospacing="1" w:after="100" w:afterAutospacing="1" w:line="276" w:lineRule="auto"/>
        <w:rPr>
          <w:rFonts w:ascii="Times New Roman" w:eastAsia="Times New Roman" w:hAnsi="Times New Roman" w:cs="Times New Roman"/>
          <w:sz w:val="24"/>
          <w:szCs w:val="24"/>
          <w:lang w:eastAsia="en-IN"/>
        </w:rPr>
      </w:pPr>
      <w:r w:rsidRPr="00294AAC">
        <w:rPr>
          <w:rFonts w:ascii="Times New Roman" w:eastAsia="Times New Roman" w:hAnsi="Times New Roman" w:cs="Times New Roman"/>
          <w:b/>
          <w:bCs/>
          <w:i/>
          <w:iCs/>
          <w:sz w:val="24"/>
          <w:szCs w:val="24"/>
          <w:lang w:eastAsia="en-IN"/>
        </w:rPr>
        <w:t xml:space="preserve">Molecular preparation for the QSAR experiment: </w:t>
      </w:r>
      <w:r w:rsidRPr="00294AAC">
        <w:rPr>
          <w:rFonts w:ascii="Times New Roman" w:hAnsi="Times New Roman" w:cs="Times New Roman"/>
          <w:sz w:val="24"/>
          <w:szCs w:val="24"/>
        </w:rPr>
        <w:t>Acquire a multi</w:t>
      </w:r>
      <w:r>
        <w:rPr>
          <w:rFonts w:ascii="Times New Roman" w:hAnsi="Times New Roman" w:cs="Times New Roman"/>
          <w:sz w:val="24"/>
          <w:szCs w:val="24"/>
        </w:rPr>
        <w:t>-</w:t>
      </w:r>
      <w:r w:rsidRPr="00294AAC">
        <w:rPr>
          <w:rFonts w:ascii="Times New Roman" w:hAnsi="Times New Roman" w:cs="Times New Roman"/>
          <w:sz w:val="24"/>
          <w:szCs w:val="24"/>
        </w:rPr>
        <w:t>locus set of inhibitors that have been checked in an essential physiological assay and demonstrated a broad range of action.</w:t>
      </w:r>
    </w:p>
    <w:p w14:paraId="542F43EB" w14:textId="77777777" w:rsidR="00741D86" w:rsidRPr="00294AAC" w:rsidRDefault="00741D86" w:rsidP="00741D86">
      <w:pPr>
        <w:pStyle w:val="ListParagraph"/>
        <w:numPr>
          <w:ilvl w:val="0"/>
          <w:numId w:val="2"/>
        </w:numPr>
        <w:spacing w:before="100" w:beforeAutospacing="1" w:after="100" w:afterAutospacing="1" w:line="276" w:lineRule="auto"/>
        <w:rPr>
          <w:rFonts w:ascii="Times New Roman" w:eastAsia="Times New Roman" w:hAnsi="Times New Roman" w:cs="Times New Roman"/>
          <w:sz w:val="24"/>
          <w:szCs w:val="24"/>
          <w:lang w:eastAsia="en-IN"/>
        </w:rPr>
      </w:pPr>
      <w:r w:rsidRPr="00294AAC">
        <w:rPr>
          <w:rFonts w:ascii="Times New Roman" w:hAnsi="Times New Roman" w:cs="Times New Roman"/>
          <w:b/>
          <w:bCs/>
          <w:i/>
          <w:iCs/>
          <w:sz w:val="24"/>
          <w:szCs w:val="24"/>
        </w:rPr>
        <w:t>Descriptor selection in the training set</w:t>
      </w:r>
      <w:r w:rsidRPr="00294AAC">
        <w:rPr>
          <w:rFonts w:ascii="Times New Roman" w:eastAsia="Times New Roman" w:hAnsi="Times New Roman" w:cs="Times New Roman"/>
          <w:b/>
          <w:bCs/>
          <w:i/>
          <w:iCs/>
          <w:sz w:val="24"/>
          <w:szCs w:val="24"/>
          <w:lang w:eastAsia="en-IN"/>
        </w:rPr>
        <w:t>:</w:t>
      </w:r>
      <w:r w:rsidRPr="00294AAC">
        <w:rPr>
          <w:rFonts w:ascii="Times New Roman" w:eastAsia="Times New Roman" w:hAnsi="Times New Roman" w:cs="Times New Roman"/>
          <w:sz w:val="24"/>
          <w:szCs w:val="24"/>
          <w:lang w:eastAsia="en-IN"/>
        </w:rPr>
        <w:t xml:space="preserve"> Enumerate the molecular descriptors aligned with the pharmacological activities of the phytochemicals.</w:t>
      </w:r>
    </w:p>
    <w:p w14:paraId="344D6BA8" w14:textId="77777777" w:rsidR="00741D86" w:rsidRPr="00294AAC" w:rsidRDefault="00741D86" w:rsidP="00741D86">
      <w:pPr>
        <w:pStyle w:val="ListParagraph"/>
        <w:numPr>
          <w:ilvl w:val="0"/>
          <w:numId w:val="2"/>
        </w:numPr>
        <w:spacing w:before="100" w:beforeAutospacing="1" w:after="100" w:afterAutospacing="1" w:line="276" w:lineRule="auto"/>
        <w:rPr>
          <w:rFonts w:ascii="Times New Roman" w:eastAsia="Times New Roman" w:hAnsi="Times New Roman" w:cs="Times New Roman"/>
          <w:sz w:val="24"/>
          <w:szCs w:val="24"/>
          <w:lang w:eastAsia="en-IN"/>
        </w:rPr>
      </w:pPr>
      <w:r w:rsidRPr="00294AAC">
        <w:rPr>
          <w:rFonts w:ascii="Times New Roman" w:hAnsi="Times New Roman" w:cs="Times New Roman"/>
          <w:b/>
          <w:bCs/>
          <w:i/>
          <w:iCs/>
          <w:sz w:val="24"/>
          <w:szCs w:val="24"/>
        </w:rPr>
        <w:t>Determine Descriptor Values in the Training Set</w:t>
      </w:r>
      <w:r w:rsidRPr="00294AAC">
        <w:rPr>
          <w:rFonts w:ascii="Times New Roman" w:eastAsia="Times New Roman" w:hAnsi="Times New Roman" w:cs="Times New Roman"/>
          <w:b/>
          <w:bCs/>
          <w:i/>
          <w:iCs/>
          <w:sz w:val="24"/>
          <w:szCs w:val="24"/>
          <w:lang w:eastAsia="en-IN"/>
        </w:rPr>
        <w:t>:</w:t>
      </w:r>
      <w:r w:rsidRPr="00294AAC">
        <w:rPr>
          <w:rFonts w:ascii="Times New Roman" w:eastAsia="Times New Roman" w:hAnsi="Times New Roman" w:cs="Times New Roman"/>
          <w:sz w:val="24"/>
          <w:szCs w:val="24"/>
          <w:lang w:eastAsia="en-IN"/>
        </w:rPr>
        <w:t xml:space="preserve"> </w:t>
      </w:r>
      <w:r w:rsidRPr="00294AAC">
        <w:rPr>
          <w:rFonts w:ascii="Times New Roman" w:hAnsi="Times New Roman" w:cs="Times New Roman"/>
          <w:sz w:val="24"/>
          <w:szCs w:val="24"/>
        </w:rPr>
        <w:t>At stochastic, divide the compounds into two categories: training and test sets. Define and measure the correlation matrix that can explain the connection among descriptor values and bioactivity using its training dataset</w:t>
      </w:r>
      <w:r w:rsidRPr="00294AAC">
        <w:rPr>
          <w:rFonts w:ascii="Times New Roman" w:eastAsia="Times New Roman" w:hAnsi="Times New Roman" w:cs="Times New Roman"/>
          <w:sz w:val="24"/>
          <w:szCs w:val="24"/>
          <w:lang w:eastAsia="en-IN"/>
        </w:rPr>
        <w:t>.</w:t>
      </w:r>
    </w:p>
    <w:p w14:paraId="1927EB58" w14:textId="77777777" w:rsidR="00741D86" w:rsidRPr="00294AAC" w:rsidRDefault="00741D86" w:rsidP="00741D86">
      <w:pPr>
        <w:pStyle w:val="ListParagraph"/>
        <w:numPr>
          <w:ilvl w:val="0"/>
          <w:numId w:val="2"/>
        </w:numPr>
        <w:spacing w:after="0" w:line="276" w:lineRule="auto"/>
        <w:rPr>
          <w:rFonts w:ascii="Times New Roman" w:hAnsi="Times New Roman" w:cs="Times New Roman"/>
          <w:sz w:val="24"/>
          <w:szCs w:val="24"/>
        </w:rPr>
      </w:pPr>
      <w:r w:rsidRPr="00294AAC">
        <w:rPr>
          <w:rFonts w:ascii="Times New Roman" w:eastAsia="Times New Roman" w:hAnsi="Times New Roman" w:cs="Times New Roman"/>
          <w:b/>
          <w:bCs/>
          <w:i/>
          <w:iCs/>
          <w:sz w:val="24"/>
          <w:szCs w:val="24"/>
          <w:lang w:eastAsia="en-IN"/>
        </w:rPr>
        <w:t>Both internal and external validation evaluation</w:t>
      </w:r>
      <w:r w:rsidRPr="00294AAC">
        <w:rPr>
          <w:rFonts w:ascii="Times New Roman" w:eastAsia="Times New Roman" w:hAnsi="Times New Roman" w:cs="Times New Roman"/>
          <w:b/>
          <w:bCs/>
          <w:sz w:val="24"/>
          <w:szCs w:val="24"/>
          <w:lang w:eastAsia="en-IN"/>
        </w:rPr>
        <w:t>:</w:t>
      </w:r>
      <w:r w:rsidRPr="00294AAC">
        <w:rPr>
          <w:rFonts w:ascii="Times New Roman" w:eastAsia="Times New Roman" w:hAnsi="Times New Roman" w:cs="Times New Roman"/>
          <w:sz w:val="24"/>
          <w:szCs w:val="24"/>
          <w:lang w:eastAsia="en-IN"/>
        </w:rPr>
        <w:t xml:space="preserve"> </w:t>
      </w:r>
      <w:r w:rsidRPr="00294AAC">
        <w:rPr>
          <w:rFonts w:ascii="Times New Roman" w:hAnsi="Times New Roman" w:cs="Times New Roman"/>
          <w:sz w:val="24"/>
          <w:szCs w:val="24"/>
        </w:rPr>
        <w:t>Evaluate the statistical equation's stability using the test set molecules. A statistical model can be used to predict the biological activity of a novel chemical.</w:t>
      </w:r>
    </w:p>
    <w:p w14:paraId="53A909CE" w14:textId="36FA0331" w:rsidR="00741D86" w:rsidRDefault="00741D86" w:rsidP="00741D86">
      <w:pPr>
        <w:pStyle w:val="NormalWeb"/>
        <w:numPr>
          <w:ilvl w:val="0"/>
          <w:numId w:val="3"/>
        </w:numPr>
        <w:spacing w:line="276" w:lineRule="auto"/>
        <w:jc w:val="both"/>
      </w:pPr>
      <w:r w:rsidRPr="00294AAC">
        <w:rPr>
          <w:b/>
          <w:bCs/>
        </w:rPr>
        <w:t>Molecular docking</w:t>
      </w:r>
      <w:r w:rsidRPr="00294AAC">
        <w:t xml:space="preserve"> is an in-silico technique for representing the binding position of biological systems or ligands within the protein surface of their target protein. Two or more molecules, including protein and protein or a ligand and protein, could also form a bond in a broad range of ways in docking studies. As a result, docking studies aid in the identification of interactions formed between protein-ligand complexes as well as the nature of the interaction responsible for the inhibitory activity of the molecule. The molecular docking method is built on the search algorithm and scoring functions for creating and analysing ligand conformations. The most popular molecular docking tools are </w:t>
      </w:r>
      <w:proofErr w:type="spellStart"/>
      <w:r w:rsidRPr="00294AAC">
        <w:t>Autodock</w:t>
      </w:r>
      <w:proofErr w:type="spellEnd"/>
      <w:r w:rsidRPr="00294AAC">
        <w:t xml:space="preserve">, </w:t>
      </w:r>
      <w:proofErr w:type="spellStart"/>
      <w:r w:rsidRPr="00294AAC">
        <w:t>AutoDock</w:t>
      </w:r>
      <w:proofErr w:type="spellEnd"/>
      <w:r w:rsidRPr="00294AAC">
        <w:t xml:space="preserve"> Vina, CDOCKER, GLIDE, DOCK6, GOLD, FLEXX, </w:t>
      </w:r>
      <w:r w:rsidRPr="00294AAC">
        <w:lastRenderedPageBreak/>
        <w:t xml:space="preserve">and </w:t>
      </w:r>
      <w:proofErr w:type="spellStart"/>
      <w:r w:rsidRPr="00294AAC">
        <w:t>SwissDock</w:t>
      </w:r>
      <w:proofErr w:type="spellEnd"/>
      <w:r w:rsidRPr="00294AAC">
        <w:t>. Molecular docking approaches for ligand and receptor flexibility include: (1) rigid docking, in which the ligand and target structures are both rigid; (2) semi-flexible docking, which is the most commonly used approach, in which the ligand structure is flexible but the target structure is rigid; and (3) flexible docking, in which the ligand and target structures are both flexible. Various search algorithms, such as strategic search algorithms, random or stochastic algorithms, and simulation algorithms, are used to deal with flexible ligands. The precision of molecular docking is determined by hyperparameters that are used to determine strong interactions as well as putative binding modes, in addition to identifying potential candidate molecules.</w:t>
      </w:r>
    </w:p>
    <w:p w14:paraId="30593F5A" w14:textId="77777777" w:rsidR="00741D86" w:rsidRPr="00294AAC" w:rsidRDefault="00741D86" w:rsidP="00741D86">
      <w:pPr>
        <w:pStyle w:val="NormalWeb"/>
        <w:spacing w:line="276" w:lineRule="auto"/>
        <w:ind w:left="720"/>
        <w:jc w:val="both"/>
      </w:pPr>
    </w:p>
    <w:p w14:paraId="378CE4EF" w14:textId="45FB7C3F" w:rsidR="00741D86" w:rsidRDefault="00741D86" w:rsidP="00741D86">
      <w:pPr>
        <w:pStyle w:val="NormalWeb"/>
        <w:numPr>
          <w:ilvl w:val="0"/>
          <w:numId w:val="3"/>
        </w:numPr>
        <w:spacing w:line="276" w:lineRule="auto"/>
        <w:jc w:val="both"/>
      </w:pPr>
      <w:r w:rsidRPr="00294AAC">
        <w:rPr>
          <w:b/>
          <w:bCs/>
        </w:rPr>
        <w:t xml:space="preserve">Molecular Dynamic </w:t>
      </w:r>
      <w:r w:rsidRPr="000268C1">
        <w:rPr>
          <w:b/>
          <w:bCs/>
        </w:rPr>
        <w:t>Simulation (MDS)</w:t>
      </w:r>
      <w:r w:rsidRPr="00294AAC">
        <w:t xml:space="preserve"> is a tool used to model the structure dynamics of the target-drug complex after their binding to determine complex stability and characterize the binding properties (associated energies and the H-bonds involved). Although, deeper understanding of biomolecules at the atomic level, availability of 3D- protein structure and bioinformatics tool like homology modelling have greatly benefited structure-aided drug design, MDS founds its application in creating a virtual environment representing physiological conditions to track the conformational changes of the complex. Small to major conformational changes are expected in target protein when it binds to the ligand in the physiological environment and tracking the trajectory of the conformational changes becomes vital to check on the stability and feasibility of the formed complex</w:t>
      </w:r>
      <w:r>
        <w:t xml:space="preserve"> </w:t>
      </w:r>
      <w:sdt>
        <w:sdtPr>
          <w:rPr>
            <w:color w:val="000000"/>
          </w:rPr>
          <w:tag w:val="MENDELEY_CITATION_v3_eyJjaXRhdGlvbklEIjoiTUVOREVMRVlfQ0lUQVRJT05fY2FiZDQ0MjAtOThmNi00ZDY2LWE3ZTUtODZlMWZlZDRjOGNkIiwicHJvcGVydGllcyI6eyJub3RlSW5kZXgiOjB9LCJpc0VkaXRlZCI6ZmFsc2UsIm1hbnVhbE92ZXJyaWRlIjp7ImNpdGVwcm9jVGV4dCI6IihOYXlhayAmIzM4OyBTdW5kYXJhcmFqYW4sIDIwMjMpIiwiaXNNYW51YWxseU92ZXJyaWRkZW4iOmZhbHNlLCJtYW51YWxPdmVycmlkZVRleHQiOiIifSwiY2l0YXRpb25JdGVtcyI6W3siaWQiOiI3NjVmYzNiMS00MTI4LTUzNzAtYjU3Ni1hNmU4OWI4Nzc3MmYiLCJpdGVtRGF0YSI6eyJET0kiOiIxMC4xMDgwLzA3MzkxMTAyLjIwMjMuMjE3MDkxOSIsIklTU04iOiIwNzM5LTExMDIiLCJhYnN0cmFjdCI6Ikh1bWFuIE5ldXRyb3BoaWwgRWxhc3Rhc2UgKEhORSkgaXMgb25lIG9mIHRoZSBtYWpvciBjYXVzZXMgb2YgdGlzc3VlIGRlc3RydWN0aW9uIGluIG51bWVyb3VzIGNocm9uaWMgYW5kIGluZmxhbW1hdG9yeSBkaXNvcmRlcnMgYW5kIGhhcyBiZWVuIHJlcG9ydGVkIGFzIGEgdGhlcmFwZXV0aWMgdGFyZ2V0IGZvciBpbmZsYW1tYXRvcnkgZGlzZWFzLi4uIiwiYXV0aG9yIjpbeyJkcm9wcGluZy1wYXJ0aWNsZSI6IiIsImZhbWlseSI6Ik5heWFrIiwiZ2l2ZW4iOiJTbXJ1dGkgU3VkaGEiLCJub24tZHJvcHBpbmctcGFydGljbGUiOiIiLCJwYXJzZS1uYW1lcyI6ZmFsc2UsInN1ZmZpeCI6IiJ9LHsiZHJvcHBpbmctcGFydGljbGUiOiIiLCJmYW1pbHkiOiJTdW5kYXJhcmFqYW4iLCJnaXZlbiI6IlZpbm8iLCJub24tZHJvcHBpbmctcGFydGljbGUiOiIiLCJwYXJzZS1uYW1lcyI6ZmFsc2UsInN1ZmZpeCI6IiJ9XSwiY29udGFpbmVyLXRpdGxlIjoiaHR0cHM6Ly9kb2kub3JnLzEwLjEwODAvMDczOTExMDIuMjAyMy4yMTcwOTE5IiwiaWQiOiI3NjVmYzNiMS00MTI4LTUzNzAtYjU3Ni1hNmU4OWI4Nzc3MmYiLCJpc3N1ZWQiOnsiZGF0ZS1wYXJ0cyI6W1siMjAyMyIsIjEiLCIyNyJdXX0sInBhZ2UiOiIxLTE3IiwicHVibGlzaGVyIjoiVGF5bG9yICYgRnJhbmNpcyIsInRpdGxlIjoiUm9idXN0IGFudGktaW5mbGFtbWF0b3J5IGFjdGl2aXR5IG9mIGdlbmlzdGVpbiBhZ2FpbnN0IG5ldXRyb3BoaWwgZWxhc3Rhc2U6IGEgbWljcm9zZWNvbmQgbW9sZWN1bGFyIGR5bmFtaWNzIHNpbXVsYXRpb24gc3R1ZHkiLCJ0eXBlIjoiYXJ0aWNsZS1qb3VybmFsIiwiY29udGFpbmVyLXRpdGxlLXNob3J0IjoiIn0sInVyaXMiOlsiaHR0cDovL3d3dy5tZW5kZWxleS5jb20vZG9jdW1lbnRzLz91dWlkPTA0YzQ2Y2U0LTg3OWEtM2Q2Mi1hZDI1LTUwOTMyYzEyY2E1ZCJdLCJpc1RlbXBvcmFyeSI6ZmFsc2UsImxlZ2FjeURlc2t0b3BJZCI6IjA0YzQ2Y2U0LTg3OWEtM2Q2Mi1hZDI1LTUwOTMyYzEyY2E1ZCJ9XX0="/>
          <w:id w:val="-587310694"/>
          <w:placeholder>
            <w:docPart w:val="C44A7302098242D7BB4B1432A271D88B"/>
          </w:placeholder>
        </w:sdtPr>
        <w:sdtContent>
          <w:r>
            <w:t>(Nayak &amp; Sundararajan, 2023)</w:t>
          </w:r>
        </w:sdtContent>
      </w:sdt>
      <w:r w:rsidRPr="00294AAC">
        <w:t xml:space="preserve">. </w:t>
      </w:r>
    </w:p>
    <w:p w14:paraId="333787CE" w14:textId="77777777" w:rsidR="00741D86" w:rsidRDefault="00741D86" w:rsidP="00741D86">
      <w:pPr>
        <w:pStyle w:val="ListParagraph"/>
      </w:pPr>
    </w:p>
    <w:p w14:paraId="5B1ACFC2" w14:textId="6487BB6F" w:rsidR="00741D86" w:rsidRDefault="00741D86" w:rsidP="00741D86">
      <w:pPr>
        <w:pStyle w:val="NormalWeb"/>
        <w:spacing w:line="276" w:lineRule="auto"/>
        <w:ind w:left="720"/>
        <w:jc w:val="both"/>
      </w:pPr>
      <w:r w:rsidRPr="00294AAC">
        <w:t>MDS firstly requires a 3D protein structure of the target protein and a solvent model – which can be either explicit or implicit. Use of explicit solvents is simple and it can retrieve native solvent effects of the protein structure</w:t>
      </w:r>
      <w:sdt>
        <w:sdtPr>
          <w:rPr>
            <w:color w:val="000000"/>
          </w:rPr>
          <w:tag w:val="MENDELEY_CITATION_v3_eyJjaXRhdGlvbklEIjoiTUVOREVMRVlfQ0lUQVRJT05fMDI4ZWU2YWYtZmI1OC00YTgwLWFjYTktYjgwNWJmNTUxMThmIiwicHJvcGVydGllcyI6eyJub3RlSW5kZXgiOjB9LCJpc0VkaXRlZCI6ZmFsc2UsIm1hbnVhbE92ZXJyaWRlIjp7ImNpdGVwcm9jVGV4dCI6IihQcmFiaXRoYSBldCBhbC4sIDIwMjIpIiwiaXNNYW51YWxseU92ZXJyaWRkZW4iOmZhbHNlLCJtYW51YWxPdmVycmlkZVRleHQiOiIifSwiY2l0YXRpb25JdGVtcyI6W3siaWQiOiIzYzhiODVkMC0zMTk4LTU1ZjEtODZiYS02YmQ0M2Q0OTZhNTkiLCJpdGVtRGF0YSI6eyJET0kiOiIxMC4xMDgwLzA3MzkxMTAyLjIwMjAuMTg0MTY3NyIsIklTU04iOiIxNTM4MDI1NCIsIlBNSUQiOiIzMzE0MDY5OCIsImFic3RyYWN0IjoiRGVzcGl0ZSBpbnRlbnNpdmUgcmVzZWFyY2ggb24gY2xpbmljYWwgYW5kIG1vbGVjdWxhciBmYWN0b3JzLCB0aGUgZGV2ZWxvcG1lbnQgb2YgYW50aWRpYWJldGljIGRydWdzIGluIHRoZSBsYXN0IGZldyBkZWNhZGVzIGlzIGRlY2VsZXJhdGluZyBhbmQgYXMgYSByZXN1bHQsIHRoZSBudW1iZXIgb2YgZHJ1Z3MgYXBwcm92ZWQgYnkgdGhlIFVTIEZEQSBpcyByZWR1Y2VkLiBIZW5jZSwgdGhlcmUgaXMgYSBwZXJzaXN0ZW50IG5lZWQgZm9yIHRoZSBpbm5vdmF0aXZlIGRldmVsb3BtZW50IG9mIG5vdmVsIGFudGktZGlhYmV0aWMgZHJ1Z3MuIFJlY2VudCBzdHVkaWVzIGhhdmUgcHJvdmlkZWQgYW1wbGUgcHJvb2YgdGhhdCB0aGUgcGVyb3hpc29tZSBwcm9saWZlcmF0b3ItYWN0aXZhdGVkIHJlY2VwdG9yIGdhbW1hIChQUEFSzrMpLCBhIGxpZ2FuZC1hY3RpdmF0ZWQgdHJhbnNjcmlwdGlvbiBmYWN0b3IgYW5kIGl0cyBjby1hY3RpdmF0b3IgUEdDLTEgYWxwaGEgbWF5IHNlcnZlIGFzIGdvb2QgY2FuZGlkYXRlcyBmb3IgdGhlIHRyZWF0bWVudCBvZiBzZXZlcmFsIG1ldGFib2xpYyBkaXNvcmRlcnMuIFRoZXJlZm9yZSwgaW4gdGhpcyBzdHVkeSwgNTAgbnMgbW9sZWN1bGFyIGR5bmFtaWNzIChNRCkgc2ltdWxhdGlvbnMgb2YgdGhlIGxpZ2FuZC1yZWNlcHRvciBjb21wbGV4IHdlcmUgY2FycmllZCBvdXQgYW5kIHRoZSBtb3N0IHBvcHVsYXRlZCBjbHVzdGVyIG9mIHJvc2lnbGl0YXpvbmUgYm91bmQgdG8gY3J1Y2lhbCBhbWlubyBhY2lkcyBkdXJpbmcgZHluYW1pY3Mgc3R1ZGllcyB3ZXJlIHNlbGVjdGVkIHRvIGdlbmVyYXRlIG11bHRpLWNvbmZvcm1hdGlvbiBmcmFtZSBhbmQgZnVydGhlciBkeW5hbWljIHBoYXJtYWNvcGhvcmUgbW9kZWxzLiBGaW5hbGx5LCB0aHJlZSBwaGFybWFjb3Bob3JlIG1vZGVscyB3ZXJlIGdlbmVyYXRlZCwgYW5kIDEwIGhpdHMgd2VyZSByZXRyaWV2ZWQgYXMgZmluYWwgbGVhZCBjYW5kaWRhdGVzIGJ5IHZpcnR1YWwgc2NyZWVuaW5nIG9mIFpJTkMgZGF0YWJhc2UgYW5kIG1vbGVjdWxhciBkb2NraW5nLiBUaGUgc3R1ZHkgcmV2ZWFscyB0aGF0IHRoZSBhbWlubyBhY2lkcyBNZXQzNjQsIEx5czM2NywgSGlzNDQ5LCBMZXU0NTMsIExldTQ2OSwgYW5kIFR5cjQ3MyBwbGF5IGEgY3J1Y2lhbCByb2xlIGluIHRoZSBiaW5kaW5nIG9mIHRoZSBjb21wb3VuZHMgYXQgdGhlIGFjdGl2ZSBzaXRlIG9mIFBQQVLOsyBhbmQgdGhlIHNlbGVjdGVkIGNvbXBvdW5kcyBmcm9tIHRoZSBaSU5DIGRhdGFiYXNlIHNob3dlZCBwcm9taXNpbmcgYmluZGluZyBhcyBjb21wYXJlZCB0byByb3NpZ2xpdGF6b25lLiBGdXJ0aGVyLCBBRE1FVCBzdHVkaWVzIHdlcmUgY2FycmllZCBvdXQgdG8gZGVmaW5lIHRoZSBwaGFybWFjb2tpbmV0aWMgcHJvcGVydGllcyBvZiBwcm9taXNpbmcgUFBBUs6zIGxpZ2FuZCBjYW5kaWRhdGVzLiBDb21tdW5pY2F0ZWQgYnkgUmFtYXN3YW15IEguIFNhcm1hLiIsImF1dGhvciI6W3siZHJvcHBpbmctcGFydGljbGUiOiIiLCJmYW1pbHkiOiJQcmFiaXRoYSIsImdpdmVuIjoiUC4iLCJub24tZHJvcHBpbmctcGFydGljbGUiOiIiLCJwYXJzZS1uYW1lcyI6ZmFsc2UsInN1ZmZpeCI6IiJ9LHsiZHJvcHBpbmctcGFydGljbGUiOiIiLCJmYW1pbHkiOiJTaGFubXVnYXJhamFuIiwiZ2l2ZW4iOiJEaGl2eWEiLCJub24tZHJvcHBpbmctcGFydGljbGUiOiIiLCJwYXJzZS1uYW1lcyI6ZmFsc2UsInN1ZmZpeCI6IiJ9LHsiZHJvcHBpbmctcGFydGljbGUiOiIiLCJmYW1pbHkiOiJLdW1hciIsImdpdmVuIjoiVC4gRHVyYWkgQW5hbmRhIiwibm9uLWRyb3BwaW5nLXBhcnRpY2xlIjoiIiwicGFyc2UtbmFtZXMiOmZhbHNlLCJzdWZmaXgiOiIifSx7ImRyb3BwaW5nLXBhcnRpY2xlIjoiIiwiZmFtaWx5IjoiS3VtYXIiLCJnaXZlbiI6IkIuIFIuUHJhc2hhbnRoYSIsIm5vbi1kcm9wcGluZy1wYXJ0aWNsZSI6IiIsInBhcnNlLW5hbWVzIjpmYWxzZSwic3VmZml4IjoiIn1dLCJjb250YWluZXItdGl0bGUiOiJKb3VybmFsIG9mIEJpb21vbGVjdWxhciBTdHJ1Y3R1cmUgYW5kIER5bmFtaWNzIiwiaWQiOiIzYzhiODVkMC0zMTk4LTU1ZjEtODZiYS02YmQ0M2Q0OTZhNTkiLCJpc3N1ZSI6IjYiLCJpc3N1ZWQiOnsiZGF0ZS1wYXJ0cyI6W1siMjAyMiJdXX0sInBhZ2UiOiIyNjYzLTI2NzMiLCJwdWJsaXNoZXIiOiJUYXlsb3IgJiBGcmFuY2lzIiwidGl0bGUiOiJNdWx0aS1jb25mb3JtYXRpb25hbCBmcmFtZSBmcm9tIG1vbGVjdWxhciBkeW5hbWljcyBhcyBhIHN0cnVjdHVyZS1iYXNlZCBwaGFybWFjb3Bob3JlIG1vZGVsIGZvciBtYXBwaW5nLCBzY3JlZW5pbmcgYW5kIGlkZW50aWZ5aW5nIGxpZ2FuZHMgYWdhaW5zdCBQUEFSLc6zOiBhIG5ldyBwcm90b2NvbCB0byBkZXZlbG9wIHByb21pc2luZyBjYW5kaWRhdGVzIiwidHlwZSI6ImFydGljbGUtam91cm5hbCIsInZvbHVtZSI6IjQwIiwiY29udGFpbmVyLXRpdGxlLXNob3J0IjoiSiBCaW9tb2wgU3RydWN0IER5biJ9LCJ1cmlzIjpbImh0dHA6Ly93d3cubWVuZGVsZXkuY29tL2RvY3VtZW50cy8/dXVpZD0wMDU4NGJhNi1jZjdhLTQxZWUtYTk4MC05NWJlYzkyN2E5MDciXSwiaXNUZW1wb3JhcnkiOmZhbHNlLCJsZWdhY3lEZXNrdG9wSWQiOiIwMDU4NGJhNi1jZjdhLTQxZWUtYTk4MC05NWJlYzkyN2E5MDcifV19"/>
          <w:id w:val="2048871537"/>
          <w:placeholder>
            <w:docPart w:val="C44A7302098242D7BB4B1432A271D88B"/>
          </w:placeholder>
        </w:sdtPr>
        <w:sdtContent>
          <w:r w:rsidRPr="00741D86">
            <w:rPr>
              <w:color w:val="000000"/>
            </w:rPr>
            <w:t>(</w:t>
          </w:r>
          <w:proofErr w:type="spellStart"/>
          <w:r w:rsidRPr="00741D86">
            <w:rPr>
              <w:color w:val="000000"/>
            </w:rPr>
            <w:t>Prabitha</w:t>
          </w:r>
          <w:proofErr w:type="spellEnd"/>
          <w:r w:rsidRPr="00741D86">
            <w:rPr>
              <w:color w:val="000000"/>
            </w:rPr>
            <w:t xml:space="preserve"> et al., 2022)</w:t>
          </w:r>
        </w:sdtContent>
      </w:sdt>
      <w:r w:rsidRPr="00294AAC">
        <w:t>. For larger systems, an implicit solved can be used to speed up conformational sampling by using approximate parameters to the system. But this might in the long run effect the free energy values. The third most important element of MDS is the force field which is basically used to define different forces which are felt by the individual atoms of the system to determine the potential energy of the protein-ligand/protein-protein complex</w:t>
      </w:r>
      <w:sdt>
        <w:sdtPr>
          <w:rPr>
            <w:color w:val="000000"/>
          </w:rPr>
          <w:tag w:val="MENDELEY_CITATION_v3_eyJjaXRhdGlvbklEIjoiTUVOREVMRVlfQ0lUQVRJT05fYzUxMWJhZDMtZmQ5Yi00YjA0LWEwZjItNWZlNzAxMTNkOTIxIiwicHJvcGVydGllcyI6eyJub3RlSW5kZXgiOjB9LCJpc0VkaXRlZCI6ZmFsc2UsIm1hbnVhbE92ZXJyaWRlIjp7ImNpdGVwcm9jVGV4dCI6IihNdWd1bWJhdGUgZXQgYWwuLCAyMDIxKSIsImlzTWFudWFsbHlPdmVycmlkZGVuIjpmYWxzZSwibWFudWFsT3ZlcnJpZGVUZXh0IjoiIn0sImNpdGF0aW9uSXRlbXMiOlt7ImlkIjoiMTE0NDRhZWYtYzY2Yy01MmQxLTg5N2UtMzZhMGZhZTVhMzA5IiwiaXRlbURhdGEiOnsiRE9JIjoiMTAuMzM4OS9mbW9sYi4yMDIxLjY0Mzg0OSIsIklTU04iOiIyMjk2ODg5WCIsImFic3RyYWN0IjoiVGhlIGVtZXJnZW5jZSBvZiBkcnVnLXJlc2lzdGFudCBzdHJhaW5zIG9mIE15Y29iYWN0ZXJpdW0gdHViZXJjdWxvc2lzIChNdGIpIGltcGVkZXMgdGhlIEVuZCBUQiBTdHJhdGVneSBieSB0aGUgV29ybGQgSGVhbHRoIE9yZ2FuaXphdGlvbiBhaW1pbmcgZm9yIHplcm8gZGVhdGhzLCBkaXNlYXNlLCBhbmQgc3VmZmVyaW5nIGF0IHRoZSBoYW5kcyBvZiB0dWJlcmN1bG9zaXMgKFRCKS4gTXV0YXRpb25zIHdpdGhpbiBhbnRpLVRCIGRydWcgdGFyZ2V0cyBwbGF5IGEgbWFqb3Igcm9sZSBpbiBjb25mZXJyaW5nIGRydWcgcmVzaXN0YW5jZSB3aXRoaW4gTXRiOyBoZW5jZSwgY29tcHV0YXRpb25hbCBtZXRob2RzIGFuZCB0b29scyBhcmUgYmVpbmcgdXNlZCB0byB1bmRlcnN0YW5kIHRoZSBtZWNoYW5pc21zIGJ5IHdoaWNoIHRoZXkgZmFjaWxpdGF0ZSBkcnVnIHJlc2lzdGFuY2UuIEluIHRoaXMgYXJ0aWNsZSwgY29tcHV0YXRpb25hbCB0ZWNobmlxdWVzIHN1Y2ggYXMgbW9sZWN1bGFyIGRvY2tpbmcgYW5kIG1vbGVjdWxhciBkeW5hbWljcyBhcmUgYXBwbGllZCB0byBleHBsb3JlIHBvaW50IG11dGF0aW9ucyBhbmQgdGhlaXIgcm9sZXMgaW4gYWZmZWN0aW5nIGJpbmRpbmcgYWZmaW5pdGllcyBmb3IgYW50aS1UQiBkcnVncywgb2Z0ZW4gdGltZXMgbG93ZXJpbmcgdGhlIHByb3RlaW7igJlzIGFmZmluaXR5IGZvciB0aGUgZHJ1Zy4gQWR2YW5jZXMgYW5kIGFkb3B0aW9uIG9mIGNvbXB1dGF0aW9uYWwgdGVjaG5pcXVlcywgY2hlbW9pbmZvcm1hdGljcywgYW5kIGJpb2luZm9ybWF0aWNzIGluIG1vbGVjdWxhciBiaW9zY2llbmNlcyBhbmQgcmVzb3VyY2VzIHN1cHBvcnRpbmcgbWFjaGluZSBsZWFybmluZyB0ZWNobmlxdWVzIGFyZSBpbiBhYnVuZGFuY2UsIGFuZCB0aGlzIGhhcyBzZWVuIGEgc3Bpa2UgaW4gaXRzIHVzZSB0byBwcmVkaWN0IG11dGF0aW9ucyBpbiBNdGIuIFRoaXMgYXJ0aWNsZSBoaWdobGlnaHRzIHRoZSBpbXBvcnRhbmNlIG9mIG1vbGVjdWxhciBtb2RlbGluZyBpbiBkZWR1Y2luZyBob3cgcG9pbnQgbXV0YXRpb25zIGluIHByb3RlaW5zIGNvbmZlciByZXNpc3RhbmNlIHRocm91Z2ggZGVzdGFiaWxpemluZyBiaW5kaW5nIHNpdGVzIG9mIGRydWdzIGFuZCBlZmZlY3RpdmVseSBpbmhpYml0aW5nIHRoZSBkcnVnIGFjdGlvbi4iLCJhdXRob3IiOlt7ImRyb3BwaW5nLXBhcnRpY2xlIjoiIiwiZmFtaWx5IjoiTXVndW1iYXRlIiwiZ2l2ZW4iOiJHcmFjZSIsIm5vbi1kcm9wcGluZy1wYXJ0aWNsZSI6IiIsInBhcnNlLW5hbWVzIjpmYWxzZSwic3VmZml4IjoiIn0seyJkcm9wcGluZy1wYXJ0aWNsZSI6IiIsImZhbWlseSI6Ik55YXRoaSIsImdpdmVuIjoiQnJpbGxpYW50Iiwibm9uLWRyb3BwaW5nLXBhcnRpY2xlIjoiIiwicGFyc2UtbmFtZXMiOmZhbHNlLCJzdWZmaXgiOiIifSx7ImRyb3BwaW5nLXBhcnRpY2xlIjoiIiwiZmFtaWx5IjoiWmluZG9nYSIsImdpdmVuIjoiQWxiZXJ0Iiwibm9uLWRyb3BwaW5nLXBhcnRpY2xlIjoiIiwicGFyc2UtbmFtZXMiOmZhbHNlLCJzdWZmaXgiOiIifSx7ImRyb3BwaW5nLXBhcnRpY2xlIjoiIiwiZmFtaWx5IjoiTXVueXVraSIsImdpdmVuIjoiR2FkemlrYW5vIiwibm9uLWRyb3BwaW5nLXBhcnRpY2xlIjoiIiwicGFyc2UtbmFtZXMiOmZhbHNlLCJzdWZmaXgiOiIifV0sImNvbnRhaW5lci10aXRsZSI6IkZyb250aWVycyBpbiBNb2xlY3VsYXIgQmlvc2NpZW5jZXMiLCJpZCI6IjExNDQ0YWVmLWM2NmMtNTJkMS04OTdlLTM2YTBmYWU1YTMwOSIsImlzc3VlIjoiU2VwdGVtYmVyIiwiaXNzdWVkIjp7ImRhdGUtcGFydHMiOltbIjIwMjEiXV19LCJwYWdlIjoiMS0xMSIsInRpdGxlIjoiQXBwbGljYXRpb24gb2YgQ29tcHV0YXRpb25hbCBNZXRob2RzIGluIFVuZGVyc3RhbmRpbmcgTXV0YXRpb25zIGluIE15Y29iYWN0ZXJpdW0gdHViZXJjdWxvc2lzIERydWcgUmVzaXN0YW5jZSIsInR5cGUiOiJhcnRpY2xlLWpvdXJuYWwiLCJ2b2x1bWUiOiI4IiwiY29udGFpbmVyLXRpdGxlLXNob3J0IjoiRnJvbnQgTW9sIEJpb3NjaSJ9LCJ1cmlzIjpbImh0dHA6Ly93d3cubWVuZGVsZXkuY29tL2RvY3VtZW50cy8/dXVpZD0xNjZiMDM1NS1jN2UxLTQ3MjgtYThhYy1kMDVmZTY0ZGY2NjEiXSwiaXNUZW1wb3JhcnkiOmZhbHNlLCJsZWdhY3lEZXNrdG9wSWQiOiIxNjZiMDM1NS1jN2UxLTQ3MjgtYThhYy1kMDVmZTY0ZGY2NjEifV19"/>
          <w:id w:val="1210533629"/>
          <w:placeholder>
            <w:docPart w:val="C44A7302098242D7BB4B1432A271D88B"/>
          </w:placeholder>
        </w:sdtPr>
        <w:sdtContent>
          <w:r w:rsidRPr="00741D86">
            <w:rPr>
              <w:color w:val="000000"/>
            </w:rPr>
            <w:t>(</w:t>
          </w:r>
          <w:proofErr w:type="spellStart"/>
          <w:r w:rsidRPr="00741D86">
            <w:rPr>
              <w:color w:val="000000"/>
            </w:rPr>
            <w:t>Mugumbate</w:t>
          </w:r>
          <w:proofErr w:type="spellEnd"/>
          <w:r w:rsidRPr="00741D86">
            <w:rPr>
              <w:color w:val="000000"/>
            </w:rPr>
            <w:t xml:space="preserve"> et al., 2021)</w:t>
          </w:r>
        </w:sdtContent>
      </w:sdt>
      <w:r w:rsidRPr="00294AAC">
        <w:t xml:space="preserve">.  Currently, CHARMM, Amber and GROMOS are used to simulate molecular systems. In these force fields, Coulomb’s law is employed to characterize the electrostatic and van der Waals </w:t>
      </w:r>
      <w:proofErr w:type="gramStart"/>
      <w:r w:rsidRPr="00294AAC">
        <w:t>interactions,  periodic</w:t>
      </w:r>
      <w:proofErr w:type="gramEnd"/>
      <w:r w:rsidRPr="00294AAC">
        <w:t xml:space="preserve"> functions are used to represent molecular/bond rotation and Lennard-Jones potentials and springs which represent bond length and angles</w:t>
      </w:r>
      <w:sdt>
        <w:sdtPr>
          <w:rPr>
            <w:color w:val="000000"/>
          </w:rPr>
          <w:tag w:val="MENDELEY_CITATION_v3_eyJjaXRhdGlvbklEIjoiTUVOREVMRVlfQ0lUQVRJT05fZjE1MWMwNGUtYmE1OC00ZTY0LTg3YjQtZmI3YzY2OGEzMjBmIiwicHJvcGVydGllcyI6eyJub3RlSW5kZXgiOjB9LCJpc0VkaXRlZCI6ZmFsc2UsIm1hbnVhbE92ZXJyaWRlIjp7ImNpdGVwcm9jVGV4dCI6IihLaW5nZG9uICYjMzg7IEFsZGVyd2ljaywgMjAyMSkiLCJpc01hbnVhbGx5T3ZlcnJpZGRlbiI6ZmFsc2UsIm1hbnVhbE92ZXJyaWRlVGV4dCI6IiJ9LCJjaXRhdGlvbkl0ZW1zIjpbeyJpZCI6ImIzM2FkN2QzLWNiZTktNTY4ZS05NTNkLTkzYTIyMjBhMDAyNSIsIml0ZW1EYXRhIjp7IkRPSSI6IjEwLjEwMTYvai5jc2JqLjIwMjEuMDYuMDM0IiwiSVNTTiI6IjIwMDEwMzcwIiwiYWJzdHJhY3QiOiJNeWNvYmFjdGVyaXVtIHR1YmVyY3Vsb3NpcyBpcyB0aGUgY2F1c2F0aXZlIGFnZW50IG9mIFRCIGFuZCB3YXMgZXN0aW1hdGVkIHRvIGNhdXNlIDEuNCBtaWxsaW9uIGRlYXRoIGluIDIwMTksIGFsb25nc2lkZSAxMCBtaWxsaW9uIG5ldyBpbmZlY3Rpb25zLiBEcnVnIHJlc2lzdGFuY2UgaXMgYSBncm93aW5nIGlzc3VlLCB3aXRoIG11bHRpLWRydWcgcmVzaXN0YW50IGluZmVjdGlvbnMgcmVwcmVzZW50aW5nIDMuMyUgb2YgYWxsIG5ldyBpbmZlY3Rpb25zLCBoZW5jZSBub3ZlbCBhbnRpbXljb2JhY3RlcmlhbCBkcnVncyBhcmUgdXJnZW50bHkgcmVxdWlyZWQgdG8gY29tYmF0IHRoaXMgZ3Jvd2luZyBoZWFsdGggZW1lcmdlbmN5LiBBbG9uZ3NpZGUgdGhpcywgaW5jcmVhc2VkIGtub3dsZWRnZSBvZiBnZW5lIGVzc2VudGlhbGl0eSBpbiB0aGUgcGF0aG9nZW5pYyBvcmdhbmlzbSBhbmQgbGFyZ2VyIGNvbXBvdW5kIGRhdGFiYXNlcyBjYW4gYWlkIGluIHRoZSBkaXNjb3Zlcnkgb2YgbmV3IGRydWcgY29tcG91bmRzLiBUaGUgbnVtYmVyIG9mIHByb3RlaW4gc3RydWN0dXJlcywgWC1yYXkgYmFzZWQgYW5kIG1vZGVsbGVkLCBpcyBpbmNyZWFzaW5nIGFuZCBub3cgYWNjb3VudHMgZm9yIGdyZWF0ZXIgdGhhbiA+IDgwJSBvZiBhbGwgcHJlZGljdGVkIE0uIHR1YmVyY3Vsb3NpcyBwcm90ZWluczsgYWxsb3dpbmcgbm92ZWwgdGFyZ2V0cyB0byBiZSBpbnZlc3RpZ2F0ZWQuIFRoaXMgcmV2aWV3IHdpbGwgZm9jdXMgb24gc3RydWN0dXJlLWJhc2VkIGluIHNpbGljbyBhcHByb2FjaGVzIGZvciBkcnVnIGRpc2NvdmVyeSwgY292ZXJpbmcgYSByYW5nZSBvZiBjb21wbGV4aXRpZXMgYW5kIGNvbXB1dGF0aW9uYWwgZGVtYW5kcywgd2l0aCBhc3NvY2lhdGVkIGFudGlteWNvYmFjdGVyaWFsIGV4YW1wbGVzLiBUaGlzIGluY2x1ZGVzIG1vbGVjdWxhciBkb2NraW5nLCBtb2xlY3VsYXIgZHluYW1pYyBzaW11bGF0aW9ucywgZW5zZW1ibGUgZG9ja2luZyBhbmQgZnJlZSBlbmVyZ3kgY2FsY3VsYXRpb25zLiBBcHBsaWNhdGlvbnMgb2YgbWFjaGluZSBsZWFybmluZyBvbnRvIGVhY2ggb2YgdGhlc2UgYXBwcm9hY2hlcyB3aWxsIGJlIGRpc2N1c3NlZC4gVGhlIG5lZWQgZm9yIGV4cGVyaW1lbnRhbCB2YWxpZGF0aW9uIG9mIGNvbXB1dGF0aW9uYWwgaGl0cyBpcyBhbiBlc3NlbnRpYWwgY29tcG9uZW50LCB3aGljaCBpcyB1bmZvcnR1bmF0ZWx5IG1pc3NpbmcgZnJvbSBtYW55IGN1cnJlbnQgc3R1ZGllcy4gVGhlIGZ1dHVyZSBvdXRsb29rcyBvZiB0aGVzZSBhcHByb2FjaGVzIHdpbGwgYWxzbyBiZSBkaXNjdXNzZWQuIiwiYXV0aG9yIjpbeyJkcm9wcGluZy1wYXJ0aWNsZSI6IiIsImZhbWlseSI6Iktpbmdkb24iLCJnaXZlbiI6IkFsZXhhbmRlciBELkguIiwibm9uLWRyb3BwaW5nLXBhcnRpY2xlIjoiIiwicGFyc2UtbmFtZXMiOmZhbHNlLCJzdWZmaXgiOiIifSx7ImRyb3BwaW5nLXBhcnRpY2xlIjoiIiwiZmFtaWx5IjoiQWxkZXJ3aWNrIiwiZ2l2ZW4iOiJMdWtlIEouIiwibm9uLWRyb3BwaW5nLXBhcnRpY2xlIjoiIiwicGFyc2UtbmFtZXMiOmZhbHNlLCJzdWZmaXgiOiIifV0sImNvbnRhaW5lci10aXRsZSI6IkNvbXB1dGF0aW9uYWwgYW5kIFN0cnVjdHVyYWwgQmlvdGVjaG5vbG9neSBKb3VybmFsIiwiaWQiOiJiMzNhZDdkMy1jYmU5LTU2OGUtOTUzZC05M2EyMjIwYTAwMjUiLCJpc3N1ZWQiOnsiZGF0ZS1wYXJ0cyI6W1siMjAyMSJdXX0sInBhZ2UiOiIzNzA4LTM3MTkiLCJwdWJsaXNoZXIiOiJSZXNlYXJjaCBOZXR3b3JrIG9mIENvbXB1dGF0aW9uYWwgYW5kIFN0cnVjdHVyYWwgQmlvdGVjaG5vbG9neSIsInRpdGxlIjoiU3RydWN0dXJlLWJhc2VkIGluIHNpbGljbyBhcHByb2FjaGVzIGZvciBkcnVnIGRpc2NvdmVyeSBhZ2FpbnN0IE15Y29iYWN0ZXJpdW0gdHViZXJjdWxvc2lzIiwidHlwZSI6ImFydGljbGUtam91cm5hbCIsInZvbHVtZSI6IjE5IiwiY29udGFpbmVyLXRpdGxlLXNob3J0IjoiQ29tcHV0IFN0cnVjdCBCaW90ZWNobm9sIEoifSwidXJpcyI6WyJodHRwOi8vd3d3Lm1lbmRlbGV5LmNvbS9kb2N1bWVudHMvP3V1aWQ9MzQxNzFiNjEtMWYzMC00OTMzLTljMTQtZWIxMDc5MGQ1ZTJkIl0sImlzVGVtcG9yYXJ5IjpmYWxzZSwibGVnYWN5RGVza3RvcElkIjoiMzQxNzFiNjEtMWYzMC00OTMzLTljMTQtZWIxMDc5MGQ1ZTJkIn1dfQ=="/>
          <w:id w:val="-1842157751"/>
          <w:placeholder>
            <w:docPart w:val="C44A7302098242D7BB4B1432A271D88B"/>
          </w:placeholder>
        </w:sdtPr>
        <w:sdtContent>
          <w:r>
            <w:t>(</w:t>
          </w:r>
          <w:proofErr w:type="spellStart"/>
          <w:r>
            <w:t>Kingdon</w:t>
          </w:r>
          <w:proofErr w:type="spellEnd"/>
          <w:r>
            <w:t xml:space="preserve"> &amp; </w:t>
          </w:r>
          <w:proofErr w:type="spellStart"/>
          <w:r>
            <w:t>Alderwick</w:t>
          </w:r>
          <w:proofErr w:type="spellEnd"/>
          <w:r>
            <w:t>, 2021)</w:t>
          </w:r>
        </w:sdtContent>
      </w:sdt>
      <w:r w:rsidRPr="00294AAC">
        <w:t>. Then during atomic movements, acceleration and velocity of individual atoms are computed using Newton’s law of motion. Lastly, optimization processes are conducted to adjust for steric hinderances and stabilize the temperature-pressure system. Ones the system is equilibrated, the production run can be conducted for a certain time-period based on research requirements</w:t>
      </w:r>
      <w:sdt>
        <w:sdtPr>
          <w:rPr>
            <w:color w:val="000000"/>
          </w:rPr>
          <w:tag w:val="MENDELEY_CITATION_v3_eyJjaXRhdGlvbklEIjoiTUVOREVMRVlfQ0lUQVRJT05fODBlYzg1MjctNzQyOS00YjEzLWI5MzEtNGJhZThjZTAxNjE5IiwicHJvcGVydGllcyI6eyJub3RlSW5kZXgiOjB9LCJpc0VkaXRlZCI6ZmFsc2UsIm1hbnVhbE92ZXJyaWRlIjp7ImNpdGVwcm9jVGV4dCI6IihQcmFiaXRoYSBldCBhbC4sIDIwMjIpIiwiaXNNYW51YWxseU92ZXJyaWRkZW4iOmZhbHNlLCJtYW51YWxPdmVycmlkZVRleHQiOiIifSwiY2l0YXRpb25JdGVtcyI6W3siaWQiOiIzYzhiODVkMC0zMTk4LTU1ZjEtODZiYS02YmQ0M2Q0OTZhNTkiLCJpdGVtRGF0YSI6eyJET0kiOiIxMC4xMDgwLzA3MzkxMTAyLjIwMjAuMTg0MTY3NyIsIklTU04iOiIxNTM4MDI1NCIsIlBNSUQiOiIzMzE0MDY5OCIsImFic3RyYWN0IjoiRGVzcGl0ZSBpbnRlbnNpdmUgcmVzZWFyY2ggb24gY2xpbmljYWwgYW5kIG1vbGVjdWxhciBmYWN0b3JzLCB0aGUgZGV2ZWxvcG1lbnQgb2YgYW50aWRpYWJldGljIGRydWdzIGluIHRoZSBsYXN0IGZldyBkZWNhZGVzIGlzIGRlY2VsZXJhdGluZyBhbmQgYXMgYSByZXN1bHQsIHRoZSBudW1iZXIgb2YgZHJ1Z3MgYXBwcm92ZWQgYnkgdGhlIFVTIEZEQSBpcyByZWR1Y2VkLiBIZW5jZSwgdGhlcmUgaXMgYSBwZXJzaXN0ZW50IG5lZWQgZm9yIHRoZSBpbm5vdmF0aXZlIGRldmVsb3BtZW50IG9mIG5vdmVsIGFudGktZGlhYmV0aWMgZHJ1Z3MuIFJlY2VudCBzdHVkaWVzIGhhdmUgcHJvdmlkZWQgYW1wbGUgcHJvb2YgdGhhdCB0aGUgcGVyb3hpc29tZSBwcm9saWZlcmF0b3ItYWN0aXZhdGVkIHJlY2VwdG9yIGdhbW1hIChQUEFSzrMpLCBhIGxpZ2FuZC1hY3RpdmF0ZWQgdHJhbnNjcmlwdGlvbiBmYWN0b3IgYW5kIGl0cyBjby1hY3RpdmF0b3IgUEdDLTEgYWxwaGEgbWF5IHNlcnZlIGFzIGdvb2QgY2FuZGlkYXRlcyBmb3IgdGhlIHRyZWF0bWVudCBvZiBzZXZlcmFsIG1ldGFib2xpYyBkaXNvcmRlcnMuIFRoZXJlZm9yZSwgaW4gdGhpcyBzdHVkeSwgNTAgbnMgbW9sZWN1bGFyIGR5bmFtaWNzIChNRCkgc2ltdWxhdGlvbnMgb2YgdGhlIGxpZ2FuZC1yZWNlcHRvciBjb21wbGV4IHdlcmUgY2FycmllZCBvdXQgYW5kIHRoZSBtb3N0IHBvcHVsYXRlZCBjbHVzdGVyIG9mIHJvc2lnbGl0YXpvbmUgYm91bmQgdG8gY3J1Y2lhbCBhbWlubyBhY2lkcyBkdXJpbmcgZHluYW1pY3Mgc3R1ZGllcyB3ZXJlIHNlbGVjdGVkIHRvIGdlbmVyYXRlIG11bHRpLWNvbmZvcm1hdGlvbiBmcmFtZSBhbmQgZnVydGhlciBkeW5hbWljIHBoYXJtYWNvcGhvcmUgbW9kZWxzLiBGaW5hbGx5LCB0aHJlZSBwaGFybWFjb3Bob3JlIG1vZGVscyB3ZXJlIGdlbmVyYXRlZCwgYW5kIDEwIGhpdHMgd2VyZSByZXRyaWV2ZWQgYXMgZmluYWwgbGVhZCBjYW5kaWRhdGVzIGJ5IHZpcnR1YWwgc2NyZWVuaW5nIG9mIFpJTkMgZGF0YWJhc2UgYW5kIG1vbGVjdWxhciBkb2NraW5nLiBUaGUgc3R1ZHkgcmV2ZWFscyB0aGF0IHRoZSBhbWlubyBhY2lkcyBNZXQzNjQsIEx5czM2NywgSGlzNDQ5LCBMZXU0NTMsIExldTQ2OSwgYW5kIFR5cjQ3MyBwbGF5IGEgY3J1Y2lhbCByb2xlIGluIHRoZSBiaW5kaW5nIG9mIHRoZSBjb21wb3VuZHMgYXQgdGhlIGFjdGl2ZSBzaXRlIG9mIFBQQVLOsyBhbmQgdGhlIHNlbGVjdGVkIGNvbXBvdW5kcyBmcm9tIHRoZSBaSU5DIGRhdGFiYXNlIHNob3dlZCBwcm9taXNpbmcgYmluZGluZyBhcyBjb21wYXJlZCB0byByb3NpZ2xpdGF6b25lLiBGdXJ0aGVyLCBBRE1FVCBzdHVkaWVzIHdlcmUgY2FycmllZCBvdXQgdG8gZGVmaW5lIHRoZSBwaGFybWFjb2tpbmV0aWMgcHJvcGVydGllcyBvZiBwcm9taXNpbmcgUFBBUs6zIGxpZ2FuZCBjYW5kaWRhdGVzLiBDb21tdW5pY2F0ZWQgYnkgUmFtYXN3YW15IEguIFNhcm1hLiIsImF1dGhvciI6W3siZHJvcHBpbmctcGFydGljbGUiOiIiLCJmYW1pbHkiOiJQcmFiaXRoYSIsImdpdmVuIjoiUC4iLCJub24tZHJvcHBpbmctcGFydGljbGUiOiIiLCJwYXJzZS1uYW1lcyI6ZmFsc2UsInN1ZmZpeCI6IiJ9LHsiZHJvcHBpbmctcGFydGljbGUiOiIiLCJmYW1pbHkiOiJTaGFubXVnYXJhamFuIiwiZ2l2ZW4iOiJEaGl2eWEiLCJub24tZHJvcHBpbmctcGFydGljbGUiOiIiLCJwYXJzZS1uYW1lcyI6ZmFsc2UsInN1ZmZpeCI6IiJ9LHsiZHJvcHBpbmctcGFydGljbGUiOiIiLCJmYW1pbHkiOiJLdW1hciIsImdpdmVuIjoiVC4gRHVyYWkgQW5hbmRhIiwibm9uLWRyb3BwaW5nLXBhcnRpY2xlIjoiIiwicGFyc2UtbmFtZXMiOmZhbHNlLCJzdWZmaXgiOiIifSx7ImRyb3BwaW5nLXBhcnRpY2xlIjoiIiwiZmFtaWx5IjoiS3VtYXIiLCJnaXZlbiI6IkIuIFIuUHJhc2hhbnRoYSIsIm5vbi1kcm9wcGluZy1wYXJ0aWNsZSI6IiIsInBhcnNlLW5hbWVzIjpmYWxzZSwic3VmZml4IjoiIn1dLCJjb250YWluZXItdGl0bGUiOiJKb3VybmFsIG9mIEJpb21vbGVjdWxhciBTdHJ1Y3R1cmUgYW5kIER5bmFtaWNzIiwiaWQiOiIzYzhiODVkMC0zMTk4LTU1ZjEtODZiYS02YmQ0M2Q0OTZhNTkiLCJpc3N1ZSI6IjYiLCJpc3N1ZWQiOnsiZGF0ZS1wYXJ0cyI6W1siMjAyMiJdXX0sInBhZ2UiOiIyNjYzLTI2NzMiLCJwdWJsaXNoZXIiOiJUYXlsb3IgJiBGcmFuY2lzIiwidGl0bGUiOiJNdWx0aS1jb25mb3JtYXRpb25hbCBmcmFtZSBmcm9tIG1vbGVjdWxhciBkeW5hbWljcyBhcyBhIHN0cnVjdHVyZS1iYXNlZCBwaGFybWFjb3Bob3JlIG1vZGVsIGZvciBtYXBwaW5nLCBzY3JlZW5pbmcgYW5kIGlkZW50aWZ5aW5nIGxpZ2FuZHMgYWdhaW5zdCBQUEFSLc6zOiBhIG5ldyBwcm90b2NvbCB0byBkZXZlbG9wIHByb21pc2luZyBjYW5kaWRhdGVzIiwidHlwZSI6ImFydGljbGUtam91cm5hbCIsInZvbHVtZSI6IjQwIiwiY29udGFpbmVyLXRpdGxlLXNob3J0IjoiSiBCaW9tb2wgU3RydWN0IER5biJ9LCJ1cmlzIjpbImh0dHA6Ly93d3cubWVuZGVsZXkuY29tL2RvY3VtZW50cy8/dXVpZD0wMDU4NGJhNi1jZjdhLTQxZWUtYTk4MC05NWJlYzkyN2E5MDciXSwiaXNUZW1wb3JhcnkiOmZhbHNlLCJsZWdhY3lEZXNrdG9wSWQiOiIwMDU4NGJhNi1jZjdhLTQxZWUtYTk4MC05NWJlYzkyN2E5MDcifV19"/>
          <w:id w:val="170224464"/>
          <w:placeholder>
            <w:docPart w:val="C44A7302098242D7BB4B1432A271D88B"/>
          </w:placeholder>
        </w:sdtPr>
        <w:sdtContent>
          <w:r w:rsidRPr="00741D86">
            <w:rPr>
              <w:color w:val="000000"/>
            </w:rPr>
            <w:t>(</w:t>
          </w:r>
          <w:proofErr w:type="spellStart"/>
          <w:r w:rsidRPr="00741D86">
            <w:rPr>
              <w:color w:val="000000"/>
            </w:rPr>
            <w:t>Prabitha</w:t>
          </w:r>
          <w:proofErr w:type="spellEnd"/>
          <w:r w:rsidRPr="00741D86">
            <w:rPr>
              <w:color w:val="000000"/>
            </w:rPr>
            <w:t xml:space="preserve"> et al., 2022)</w:t>
          </w:r>
        </w:sdtContent>
      </w:sdt>
      <w:r w:rsidRPr="00294AAC">
        <w:t xml:space="preserve">. After the simulation, stability of the </w:t>
      </w:r>
      <w:r w:rsidRPr="00294AAC">
        <w:lastRenderedPageBreak/>
        <w:t>complex can be evaluated using root-mean-square deviation (RMDS), root-mean-square fluctuation (RMSF) and radius of gyration (gives information on the flexibility of the protein). Moreover, allosteric interaction can be evaluated by generation protein energy/structure networks</w:t>
      </w:r>
      <w:sdt>
        <w:sdtPr>
          <w:rPr>
            <w:color w:val="000000"/>
          </w:rPr>
          <w:tag w:val="MENDELEY_CITATION_v3_eyJjaXRhdGlvbklEIjoiTUVOREVMRVlfQ0lUQVRJT05fY2I5MTc0MzEtZjMyMC00MGU2LWJmMDQtNzI1ZmI4Y2E0NmQzIiwicHJvcGVydGllcyI6eyJub3RlSW5kZXgiOjB9LCJpc0VkaXRlZCI6ZmFsc2UsIm1hbnVhbE92ZXJyaWRlIjp7ImNpdGVwcm9jVGV4dCI6IihEamFvdXQgZXQgYWwuLCAyMDE2KSIsImlzTWFudWFsbHlPdmVycmlkZGVuIjpmYWxzZSwibWFudWFsT3ZlcnJpZGVUZXh0IjoiIn0sImNpdGF0aW9uSXRlbXMiOlt7ImlkIjoiNzA5ZGM3ZGUtYWY2Zi01NjdjLWI4NGMtODY3MmUzMzVmMTAyIiwiaXRlbURhdGEiOnsiRE9JIjoiMTAuMTAzOC9zcmVwMjc3OTIiLCJJU1NOIjoiMjA0NTIzMjIiLCJQTUlEIjoiMjcyODMyMTciLCJhYnN0cmFjdCI6IlRoZXJlIGlzIGFuIHVyZ2VudCBuZWVkIHRvIGlkZW50aWZ5IG5ldyB0cmVhdG1lbnRzIGZvciB0dWJlcmN1bG9zaXMgKFRCKSwgYSBtYWpvciBpbmZlY3Rpb3VzIGRpc2Vhc2UgY2F1c2VkIGJ5IE15Y29iYWN0ZXJpdW0gdHViZXJjdWxvc2lzIChNdGIpLCB3aGljaCByZXN1bHRzIGluIDEuNSBtaWxsaW9uIGRlYXRocyBlYWNoIHllYXIuIFdlIGhhdmUgdGFyZ2V0ZWQgdHdvIGVzc2VudGlhbCBlbnp5bWVzIGluIHRoaXMgb3JnYW5pc20gdGhhdCBhcmUgcHJvbWlzaW5nIGZvciBhbnRpYmFjdGVyaWFsIHRoZXJhcHkgYW5kIHJlcG9ydGVkIHRvIGJlIGluaGliaXRlZCBieSBuYXBodGhvcXVpbm9uZXMuIFRoeVggaXMgYW4gZXNzZW50aWFsIHRoeW1pZHlsYXRlIHN5bnRoYXNlIHRoYXQgaXMgbWVjaGFuaXN0aWNhbGx5IGFuZCBzdHJ1Y3R1cmFsbHkgdW5yZWxhdGVkIHRvIHRoZSBodW1hbiBlbnp5bWUuIEROQSBneXJhc2UgaXMgYSBETkEgdG9wb2lzb21lcmFzZSBwcmVzZW50IGluIGJhY3RlcmlhIGFuZCBwbGFudHMgYnV0IG5vdCBhbmltYWxzLiBUaGUgY3VycmVudCBzdHVkeSBzZXQgb3V0IHRvIHVuZGVyc3RhbmQgdGhlIHN0cnVjdHVyZS1hY3Rpdml0eSByZWxhdGlvbnNoaXBzIG9mIHRoZXNlIHRhcmdldHMgaW4gTXRiIHVzaW5nIGEgY29tYmluYXRpb24gb2YgY2hlbWluZm9ybWF0aWNzIGFuZCBpbiB2aXRybyBzY3JlZW5pbmcuIEhlcmUsIHdlIHJlcG9ydCB0aGUgaWRlbnRpZmljYXRpb24gb2YgbmV3IE10YiBUaHlYIGluaGliaXRvcnMsIDItY2hsb3JvLTMtKDQtbWV0aGFuZXN1bGZvbnlscGlwZXJhemluLTEteWwpLTEsNC1kaWh5ZHJvbmFwaHRoYWxlbmUtMSw0LWRpb25lKSBhbmQgaWRlYmVub25lLCB3aGljaCBzaG93IG1vZGVzdCB3aG9sZS1jZWxsIGFjdGl2aXR5IGFuZCBhcHBlYXIgdG8gYWN0LCBhdCBsZWFzdCBpbiBwYXJ0LCBieSB0YXJnZXRpbmcgVGh5WCBpbiBNdGIuIiwiYXV0aG9yIjpbeyJkcm9wcGluZy1wYXJ0aWNsZSI6IiIsImZhbWlseSI6IkRqYW91dCIsImdpdmVuIjoiS2FtZWwiLCJub24tZHJvcHBpbmctcGFydGljbGUiOiIiLCJwYXJzZS1uYW1lcyI6ZmFsc2UsInN1ZmZpeCI6IiJ9LHsiZHJvcHBpbmctcGFydGljbGUiOiIiLCJmYW1pbHkiOiJTaW5naCIsImdpdmVuIjoiVmluYXlhayIsIm5vbi1kcm9wcGluZy1wYXJ0aWNsZSI6IiIsInBhcnNlLW5hbWVzIjpmYWxzZSwic3VmZml4IjoiIn0seyJkcm9wcGluZy1wYXJ0aWNsZSI6IiIsImZhbWlseSI6IkJvdW0iLCJnaXZlbiI6IllhcCIsIm5vbi1kcm9wcGluZy1wYXJ0aWNsZSI6IiIsInBhcnNlLW5hbWVzIjpmYWxzZSwic3VmZml4IjoiIn0seyJkcm9wcGluZy1wYXJ0aWNsZSI6IiIsImZhbWlseSI6IkthdGF3ZXJhIiwiZ2l2ZW4iOiJWaWN0b3JpYSIsIm5vbi1kcm9wcGluZy1wYXJ0aWNsZSI6IiIsInBhcnNlLW5hbWVzIjpmYWxzZSwic3VmZml4IjoiIn0seyJkcm9wcGluZy1wYXJ0aWNsZSI6IiIsImZhbWlseSI6IkJlY2tlciIsImdpdmVuIjoiSHViZXJ0IEYuIiwibm9uLWRyb3BwaW5nLXBhcnRpY2xlIjoiIiwicGFyc2UtbmFtZXMiOmZhbHNlLCJzdWZmaXgiOiIifSx7ImRyb3BwaW5nLXBhcnRpY2xlIjoiIiwiZmFtaWx5IjoiQnVzaCIsImdpdmVuIjoiTmF0YXNzamEgRy4iLCJub24tZHJvcHBpbmctcGFydGljbGUiOiIiLCJwYXJzZS1uYW1lcyI6ZmFsc2UsInN1ZmZpeCI6IiJ9LHsiZHJvcHBpbmctcGFydGljbGUiOiIiLCJmYW1pbHkiOiJIZWFybnNoYXciLCJnaXZlbiI6IlN0ZXBoZW4gSi4iLCJub24tZHJvcHBpbmctcGFydGljbGUiOiIiLCJwYXJzZS1uYW1lcyI6ZmFsc2UsInN1ZmZpeCI6IiJ9LHsiZHJvcHBpbmctcGFydGljbGUiOiIiLCJmYW1pbHkiOiJQcml0Y2hhcmQiLCJnaXZlbiI6Ikplbm5pZmVyIEUuIiwibm9uLWRyb3BwaW5nLXBhcnRpY2xlIjoiIiwicGFyc2UtbmFtZXMiOmZhbHNlLCJzdWZmaXgiOiIifSx7ImRyb3BwaW5nLXBhcnRpY2xlIjoiIiwiZmFtaWx5IjoiQm91cmJvbiIsImdpdmVuIjoiUGF1bGluZSIsIm5vbi1kcm9wcGluZy1wYXJ0aWNsZSI6IiIsInBhcnNlLW5hbWVzIjpmYWxzZSwic3VmZml4IjoiIn0seyJkcm9wcGluZy1wYXJ0aWNsZSI6IiIsImZhbWlseSI6Ik1hZHJpZCIsImdpdmVuIjoiUGV0ZXIgQi4iLCJub24tZHJvcHBpbmctcGFydGljbGUiOiIiLCJwYXJzZS1uYW1lcyI6ZmFsc2UsInN1ZmZpeCI6IiJ9LHsiZHJvcHBpbmctcGFydGljbGUiOiIiLCJmYW1pbHkiOiJNYXh3ZWxsIiwiZ2l2ZW4iOiJBbnRob255Iiwibm9uLWRyb3BwaW5nLXBhcnRpY2xlIjoiIiwicGFyc2UtbmFtZXMiOmZhbHNlLCJzdWZmaXgiOiIifSx7ImRyb3BwaW5nLXBhcnRpY2xlIjoiIiwiZmFtaWx5IjoiTWl6cmFoaSIsImdpdmVuIjoiVmFsZXJpZSIsIm5vbi1kcm9wcGluZy1wYXJ0aWNsZSI6IiIsInBhcnNlLW5hbWVzIjpmYWxzZSwic3VmZml4IjoiIn0seyJkcm9wcGluZy1wYXJ0aWNsZSI6IiIsImZhbWlseSI6Ik15bGx5a2FsbGlvIiwiZ2l2ZW4iOiJIYW5udSIsIm5vbi1kcm9wcGluZy1wYXJ0aWNsZSI6IiIsInBhcnNlLW5hbWVzIjpmYWxzZSwic3VmZml4IjoiIn0seyJkcm9wcGluZy1wYXJ0aWNsZSI6IiIsImZhbWlseSI6IkVraW5zIiwiZ2l2ZW4iOiJTZWFuIiwibm9uLWRyb3BwaW5nLXBhcnRpY2xlIjoiIiwicGFyc2UtbmFtZXMiOmZhbHNlLCJzdWZmaXgiOiIifV0sImNvbnRhaW5lci10aXRsZSI6IlNjaWVudGlmaWMgUmVwb3J0cyIsImlkIjoiNzA5ZGM3ZGUtYWY2Zi01NjdjLWI4NGMtODY3MmUzMzVmMTAyIiwiaXNzdWUiOiJEZWNlbWJlciAyMDE1IiwiaXNzdWVkIjp7ImRhdGUtcGFydHMiOltbIjIwMTYiXV19LCJwYWdlIjoiMS0xMSIsInB1Ymxpc2hlciI6Ik5hdHVyZSBQdWJsaXNoaW5nIEdyb3VwIiwidGl0bGUiOiJQcmVkaWN0aXZlIG1vZGVsaW5nIHRhcmdldHMgdGh5bWlkeWxhdGUgc3ludGhhc2UgVGh5WCBpbiBNeWNvYmFjdGVyaXVtIHR1YmVyY3Vsb3NpcyIsInR5cGUiOiJhcnRpY2xlLWpvdXJuYWwiLCJ2b2x1bWUiOiI2IiwiY29udGFpbmVyLXRpdGxlLXNob3J0IjoiU2NpIFJlcCJ9LCJ1cmlzIjpbImh0dHA6Ly93d3cubWVuZGVsZXkuY29tL2RvY3VtZW50cy8/dXVpZD05ZThhNjcxYy02ODUyLTQwMDQtYjZmOS1lODE2MDg5OWE4MmMiXSwiaXNUZW1wb3JhcnkiOmZhbHNlLCJsZWdhY3lEZXNrdG9wSWQiOiI5ZThhNjcxYy02ODUyLTQwMDQtYjZmOS1lODE2MDg5OWE4MmMifV19"/>
          <w:id w:val="-1065105092"/>
          <w:placeholder>
            <w:docPart w:val="C44A7302098242D7BB4B1432A271D88B"/>
          </w:placeholder>
        </w:sdtPr>
        <w:sdtContent>
          <w:r w:rsidRPr="00741D86">
            <w:rPr>
              <w:color w:val="000000"/>
            </w:rPr>
            <w:t>(</w:t>
          </w:r>
          <w:proofErr w:type="spellStart"/>
          <w:r w:rsidRPr="00741D86">
            <w:rPr>
              <w:color w:val="000000"/>
            </w:rPr>
            <w:t>Djaout</w:t>
          </w:r>
          <w:proofErr w:type="spellEnd"/>
          <w:r w:rsidRPr="00741D86">
            <w:rPr>
              <w:color w:val="000000"/>
            </w:rPr>
            <w:t xml:space="preserve"> et al., 2016)</w:t>
          </w:r>
        </w:sdtContent>
      </w:sdt>
      <w:r w:rsidRPr="00294AAC">
        <w:t xml:space="preserve">. </w:t>
      </w:r>
    </w:p>
    <w:p w14:paraId="39F512CB" w14:textId="6AE01D49" w:rsidR="00741D86" w:rsidRDefault="00741D86" w:rsidP="00741D86">
      <w:pPr>
        <w:pStyle w:val="NormalWeb"/>
        <w:spacing w:line="276" w:lineRule="auto"/>
        <w:ind w:left="720"/>
        <w:jc w:val="both"/>
        <w:rPr>
          <w:b/>
          <w:bCs/>
        </w:rPr>
      </w:pPr>
      <w:r w:rsidRPr="00741D86">
        <w:rPr>
          <w:b/>
          <w:bCs/>
        </w:rPr>
        <w:t>References:</w:t>
      </w:r>
    </w:p>
    <w:sdt>
      <w:sdtPr>
        <w:rPr>
          <w:b/>
          <w:bCs/>
        </w:rPr>
        <w:tag w:val="MENDELEY_BIBLIOGRAPHY"/>
        <w:id w:val="589661190"/>
        <w:placeholder>
          <w:docPart w:val="DefaultPlaceholder_-1854013440"/>
        </w:placeholder>
      </w:sdtPr>
      <w:sdtEndPr>
        <w:rPr>
          <w:rFonts w:ascii="Times New Roman" w:eastAsia="Times New Roman" w:hAnsi="Times New Roman" w:cs="Times New Roman"/>
          <w:sz w:val="24"/>
          <w:szCs w:val="24"/>
          <w:lang w:eastAsia="en-IN"/>
        </w:rPr>
      </w:sdtEndPr>
      <w:sdtContent>
        <w:p w14:paraId="1B522F23" w14:textId="77777777" w:rsidR="00741D86" w:rsidRPr="00741D86" w:rsidRDefault="00741D86">
          <w:pPr>
            <w:autoSpaceDE w:val="0"/>
            <w:autoSpaceDN w:val="0"/>
            <w:ind w:hanging="480"/>
            <w:divId w:val="770707227"/>
            <w:rPr>
              <w:rFonts w:ascii="Times New Roman" w:eastAsia="Times New Roman" w:hAnsi="Times New Roman" w:cs="Times New Roman"/>
              <w:sz w:val="24"/>
              <w:szCs w:val="24"/>
            </w:rPr>
          </w:pPr>
          <w:proofErr w:type="spellStart"/>
          <w:r w:rsidRPr="00741D86">
            <w:rPr>
              <w:rFonts w:ascii="Times New Roman" w:eastAsia="Times New Roman" w:hAnsi="Times New Roman" w:cs="Times New Roman"/>
            </w:rPr>
            <w:t>Ambili</w:t>
          </w:r>
          <w:proofErr w:type="spellEnd"/>
          <w:r w:rsidRPr="00741D86">
            <w:rPr>
              <w:rFonts w:ascii="Times New Roman" w:eastAsia="Times New Roman" w:hAnsi="Times New Roman" w:cs="Times New Roman"/>
            </w:rPr>
            <w:t xml:space="preserve">, Unni. P., Pillai, G. G., &amp; Sajitha, Lulu. S. (2020). Integrated Ligand and Structure based approaches towards developing novel Janus Kinase 2 inhibitors for the treatment of myeloproliferative neoplasms. </w:t>
          </w:r>
          <w:proofErr w:type="spellStart"/>
          <w:r w:rsidRPr="00741D86">
            <w:rPr>
              <w:rFonts w:ascii="Times New Roman" w:eastAsia="Times New Roman" w:hAnsi="Times New Roman" w:cs="Times New Roman"/>
              <w:i/>
              <w:iCs/>
            </w:rPr>
            <w:t>BioRxiv</w:t>
          </w:r>
          <w:proofErr w:type="spellEnd"/>
          <w:r w:rsidRPr="00741D86">
            <w:rPr>
              <w:rFonts w:ascii="Times New Roman" w:eastAsia="Times New Roman" w:hAnsi="Times New Roman" w:cs="Times New Roman"/>
            </w:rPr>
            <w:t>, 2020.11.26.399907.</w:t>
          </w:r>
        </w:p>
        <w:p w14:paraId="3AE717B3" w14:textId="77777777" w:rsidR="00741D86" w:rsidRPr="00741D86" w:rsidRDefault="00741D86">
          <w:pPr>
            <w:autoSpaceDE w:val="0"/>
            <w:autoSpaceDN w:val="0"/>
            <w:ind w:hanging="480"/>
            <w:divId w:val="250745422"/>
            <w:rPr>
              <w:rFonts w:ascii="Times New Roman" w:eastAsia="Times New Roman" w:hAnsi="Times New Roman" w:cs="Times New Roman"/>
            </w:rPr>
          </w:pPr>
          <w:proofErr w:type="spellStart"/>
          <w:r w:rsidRPr="00741D86">
            <w:rPr>
              <w:rFonts w:ascii="Times New Roman" w:eastAsia="Times New Roman" w:hAnsi="Times New Roman" w:cs="Times New Roman"/>
            </w:rPr>
            <w:t>Ambure</w:t>
          </w:r>
          <w:proofErr w:type="spellEnd"/>
          <w:r w:rsidRPr="00741D86">
            <w:rPr>
              <w:rFonts w:ascii="Times New Roman" w:eastAsia="Times New Roman" w:hAnsi="Times New Roman" w:cs="Times New Roman"/>
            </w:rPr>
            <w:t xml:space="preserve">, P., Halder, A. K., González Díaz, H., &amp; Cordeiro, M. N. D. S. (2019). QSAR-Co: An </w:t>
          </w:r>
          <w:proofErr w:type="gramStart"/>
          <w:r w:rsidRPr="00741D86">
            <w:rPr>
              <w:rFonts w:ascii="Times New Roman" w:eastAsia="Times New Roman" w:hAnsi="Times New Roman" w:cs="Times New Roman"/>
            </w:rPr>
            <w:t>Open Source</w:t>
          </w:r>
          <w:proofErr w:type="gramEnd"/>
          <w:r w:rsidRPr="00741D86">
            <w:rPr>
              <w:rFonts w:ascii="Times New Roman" w:eastAsia="Times New Roman" w:hAnsi="Times New Roman" w:cs="Times New Roman"/>
            </w:rPr>
            <w:t xml:space="preserve"> Software for Developing Robust Multitasking or Multitarget Classification-Based QSAR Models. </w:t>
          </w:r>
          <w:r w:rsidRPr="00741D86">
            <w:rPr>
              <w:rFonts w:ascii="Times New Roman" w:eastAsia="Times New Roman" w:hAnsi="Times New Roman" w:cs="Times New Roman"/>
              <w:i/>
              <w:iCs/>
            </w:rPr>
            <w:t xml:space="preserve">Journal of Chemical Information and </w:t>
          </w:r>
          <w:proofErr w:type="spellStart"/>
          <w:r w:rsidRPr="00741D86">
            <w:rPr>
              <w:rFonts w:ascii="Times New Roman" w:eastAsia="Times New Roman" w:hAnsi="Times New Roman" w:cs="Times New Roman"/>
              <w:i/>
              <w:iCs/>
            </w:rPr>
            <w:t>Modeling</w:t>
          </w:r>
          <w:proofErr w:type="spellEnd"/>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59</w:t>
          </w:r>
          <w:r w:rsidRPr="00741D86">
            <w:rPr>
              <w:rFonts w:ascii="Times New Roman" w:eastAsia="Times New Roman" w:hAnsi="Times New Roman" w:cs="Times New Roman"/>
            </w:rPr>
            <w:t>(6), 2538–2544. https://doi.org/10.1021/acs.jcim.9b00295</w:t>
          </w:r>
        </w:p>
        <w:p w14:paraId="4E84FA87" w14:textId="77777777" w:rsidR="00741D86" w:rsidRPr="00741D86" w:rsidRDefault="00741D86">
          <w:pPr>
            <w:autoSpaceDE w:val="0"/>
            <w:autoSpaceDN w:val="0"/>
            <w:ind w:hanging="480"/>
            <w:divId w:val="1496067604"/>
            <w:rPr>
              <w:rFonts w:ascii="Times New Roman" w:eastAsia="Times New Roman" w:hAnsi="Times New Roman" w:cs="Times New Roman"/>
            </w:rPr>
          </w:pPr>
          <w:r w:rsidRPr="00741D86">
            <w:rPr>
              <w:rFonts w:ascii="Times New Roman" w:eastAsia="Times New Roman" w:hAnsi="Times New Roman" w:cs="Times New Roman"/>
            </w:rPr>
            <w:t xml:space="preserve">Cai, Z., </w:t>
          </w:r>
          <w:proofErr w:type="spellStart"/>
          <w:r w:rsidRPr="00741D86">
            <w:rPr>
              <w:rFonts w:ascii="Times New Roman" w:eastAsia="Times New Roman" w:hAnsi="Times New Roman" w:cs="Times New Roman"/>
            </w:rPr>
            <w:t>Zafferani</w:t>
          </w:r>
          <w:proofErr w:type="spellEnd"/>
          <w:r w:rsidRPr="00741D86">
            <w:rPr>
              <w:rFonts w:ascii="Times New Roman" w:eastAsia="Times New Roman" w:hAnsi="Times New Roman" w:cs="Times New Roman"/>
            </w:rPr>
            <w:t xml:space="preserve">, M., Akande, O. M., &amp; Hargrove, A. E. (2022). Quantitative Structure-Activity Relationship (QSAR) Study Predicts Small-Molecule Binding to RNA Structure. </w:t>
          </w:r>
          <w:r w:rsidRPr="00741D86">
            <w:rPr>
              <w:rFonts w:ascii="Times New Roman" w:eastAsia="Times New Roman" w:hAnsi="Times New Roman" w:cs="Times New Roman"/>
              <w:i/>
              <w:iCs/>
            </w:rPr>
            <w:t>Journal of Medicinal Chemistry</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65</w:t>
          </w:r>
          <w:r w:rsidRPr="00741D86">
            <w:rPr>
              <w:rFonts w:ascii="Times New Roman" w:eastAsia="Times New Roman" w:hAnsi="Times New Roman" w:cs="Times New Roman"/>
            </w:rPr>
            <w:t>(10), 7262–7277. https://doi.org/10.1021/acs.jmedchem.2c00254</w:t>
          </w:r>
        </w:p>
        <w:p w14:paraId="5E8BF857" w14:textId="77777777" w:rsidR="00741D86" w:rsidRPr="00741D86" w:rsidRDefault="00741D86">
          <w:pPr>
            <w:autoSpaceDE w:val="0"/>
            <w:autoSpaceDN w:val="0"/>
            <w:ind w:hanging="480"/>
            <w:divId w:val="1049381301"/>
            <w:rPr>
              <w:rFonts w:ascii="Times New Roman" w:eastAsia="Times New Roman" w:hAnsi="Times New Roman" w:cs="Times New Roman"/>
            </w:rPr>
          </w:pPr>
          <w:proofErr w:type="spellStart"/>
          <w:r w:rsidRPr="00741D86">
            <w:rPr>
              <w:rFonts w:ascii="Times New Roman" w:eastAsia="Times New Roman" w:hAnsi="Times New Roman" w:cs="Times New Roman"/>
            </w:rPr>
            <w:t>Chandrashekharappa</w:t>
          </w:r>
          <w:proofErr w:type="spellEnd"/>
          <w:r w:rsidRPr="00741D86">
            <w:rPr>
              <w:rFonts w:ascii="Times New Roman" w:eastAsia="Times New Roman" w:hAnsi="Times New Roman" w:cs="Times New Roman"/>
            </w:rPr>
            <w:t xml:space="preserve">, S., </w:t>
          </w:r>
          <w:proofErr w:type="spellStart"/>
          <w:r w:rsidRPr="00741D86">
            <w:rPr>
              <w:rFonts w:ascii="Times New Roman" w:eastAsia="Times New Roman" w:hAnsi="Times New Roman" w:cs="Times New Roman"/>
            </w:rPr>
            <w:t>Venugopala</w:t>
          </w:r>
          <w:proofErr w:type="spellEnd"/>
          <w:r w:rsidRPr="00741D86">
            <w:rPr>
              <w:rFonts w:ascii="Times New Roman" w:eastAsia="Times New Roman" w:hAnsi="Times New Roman" w:cs="Times New Roman"/>
            </w:rPr>
            <w:t xml:space="preserve">, K. N., </w:t>
          </w:r>
          <w:proofErr w:type="spellStart"/>
          <w:r w:rsidRPr="00741D86">
            <w:rPr>
              <w:rFonts w:ascii="Times New Roman" w:eastAsia="Times New Roman" w:hAnsi="Times New Roman" w:cs="Times New Roman"/>
            </w:rPr>
            <w:t>Venugopala</w:t>
          </w:r>
          <w:proofErr w:type="spellEnd"/>
          <w:r w:rsidRPr="00741D86">
            <w:rPr>
              <w:rFonts w:ascii="Times New Roman" w:eastAsia="Times New Roman" w:hAnsi="Times New Roman" w:cs="Times New Roman"/>
            </w:rPr>
            <w:t xml:space="preserve">, R., &amp; </w:t>
          </w:r>
          <w:proofErr w:type="spellStart"/>
          <w:r w:rsidRPr="00741D86">
            <w:rPr>
              <w:rFonts w:ascii="Times New Roman" w:eastAsia="Times New Roman" w:hAnsi="Times New Roman" w:cs="Times New Roman"/>
            </w:rPr>
            <w:t>Padmashali</w:t>
          </w:r>
          <w:proofErr w:type="spellEnd"/>
          <w:r w:rsidRPr="00741D86">
            <w:rPr>
              <w:rFonts w:ascii="Times New Roman" w:eastAsia="Times New Roman" w:hAnsi="Times New Roman" w:cs="Times New Roman"/>
            </w:rPr>
            <w:t xml:space="preserve">, B. (2019). Qualitative anti-tubercular activity of synthetic ethyl 7-acetyl- 2-substituted-3-(4-substituted benzoyl) indolizine-1-carboxylate analogues. </w:t>
          </w:r>
          <w:r w:rsidRPr="00741D86">
            <w:rPr>
              <w:rFonts w:ascii="Times New Roman" w:eastAsia="Times New Roman" w:hAnsi="Times New Roman" w:cs="Times New Roman"/>
              <w:i/>
              <w:iCs/>
            </w:rPr>
            <w:t>Journal of Applied Pharmaceutical Science</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9</w:t>
          </w:r>
          <w:r w:rsidRPr="00741D86">
            <w:rPr>
              <w:rFonts w:ascii="Times New Roman" w:eastAsia="Times New Roman" w:hAnsi="Times New Roman" w:cs="Times New Roman"/>
            </w:rPr>
            <w:t>(2), 124–128. https://doi.org/10.7324/JAPS.2019.90217</w:t>
          </w:r>
        </w:p>
        <w:p w14:paraId="3AC2FFA4" w14:textId="77777777" w:rsidR="00741D86" w:rsidRPr="00741D86" w:rsidRDefault="00741D86">
          <w:pPr>
            <w:autoSpaceDE w:val="0"/>
            <w:autoSpaceDN w:val="0"/>
            <w:ind w:hanging="480"/>
            <w:divId w:val="1057629963"/>
            <w:rPr>
              <w:rFonts w:ascii="Times New Roman" w:eastAsia="Times New Roman" w:hAnsi="Times New Roman" w:cs="Times New Roman"/>
            </w:rPr>
          </w:pPr>
          <w:proofErr w:type="spellStart"/>
          <w:r w:rsidRPr="00741D86">
            <w:rPr>
              <w:rFonts w:ascii="Times New Roman" w:eastAsia="Times New Roman" w:hAnsi="Times New Roman" w:cs="Times New Roman"/>
            </w:rPr>
            <w:t>Djaout</w:t>
          </w:r>
          <w:proofErr w:type="spellEnd"/>
          <w:r w:rsidRPr="00741D86">
            <w:rPr>
              <w:rFonts w:ascii="Times New Roman" w:eastAsia="Times New Roman" w:hAnsi="Times New Roman" w:cs="Times New Roman"/>
            </w:rPr>
            <w:t xml:space="preserve">, K., Singh, V., </w:t>
          </w:r>
          <w:proofErr w:type="spellStart"/>
          <w:r w:rsidRPr="00741D86">
            <w:rPr>
              <w:rFonts w:ascii="Times New Roman" w:eastAsia="Times New Roman" w:hAnsi="Times New Roman" w:cs="Times New Roman"/>
            </w:rPr>
            <w:t>Boum</w:t>
          </w:r>
          <w:proofErr w:type="spellEnd"/>
          <w:r w:rsidRPr="00741D86">
            <w:rPr>
              <w:rFonts w:ascii="Times New Roman" w:eastAsia="Times New Roman" w:hAnsi="Times New Roman" w:cs="Times New Roman"/>
            </w:rPr>
            <w:t xml:space="preserve">, Y., </w:t>
          </w:r>
          <w:proofErr w:type="spellStart"/>
          <w:r w:rsidRPr="00741D86">
            <w:rPr>
              <w:rFonts w:ascii="Times New Roman" w:eastAsia="Times New Roman" w:hAnsi="Times New Roman" w:cs="Times New Roman"/>
            </w:rPr>
            <w:t>Katawera</w:t>
          </w:r>
          <w:proofErr w:type="spellEnd"/>
          <w:r w:rsidRPr="00741D86">
            <w:rPr>
              <w:rFonts w:ascii="Times New Roman" w:eastAsia="Times New Roman" w:hAnsi="Times New Roman" w:cs="Times New Roman"/>
            </w:rPr>
            <w:t xml:space="preserve">, V., Becker, H. F., Bush, N. G., </w:t>
          </w:r>
          <w:proofErr w:type="spellStart"/>
          <w:r w:rsidRPr="00741D86">
            <w:rPr>
              <w:rFonts w:ascii="Times New Roman" w:eastAsia="Times New Roman" w:hAnsi="Times New Roman" w:cs="Times New Roman"/>
            </w:rPr>
            <w:t>Hearnshaw</w:t>
          </w:r>
          <w:proofErr w:type="spellEnd"/>
          <w:r w:rsidRPr="00741D86">
            <w:rPr>
              <w:rFonts w:ascii="Times New Roman" w:eastAsia="Times New Roman" w:hAnsi="Times New Roman" w:cs="Times New Roman"/>
            </w:rPr>
            <w:t xml:space="preserve">, S. J., Pritchard, J. E., Bourbon, P., Madrid, P. B., Maxwell, A., Mizrahi, V., </w:t>
          </w:r>
          <w:proofErr w:type="spellStart"/>
          <w:r w:rsidRPr="00741D86">
            <w:rPr>
              <w:rFonts w:ascii="Times New Roman" w:eastAsia="Times New Roman" w:hAnsi="Times New Roman" w:cs="Times New Roman"/>
            </w:rPr>
            <w:t>Myllykallio</w:t>
          </w:r>
          <w:proofErr w:type="spellEnd"/>
          <w:r w:rsidRPr="00741D86">
            <w:rPr>
              <w:rFonts w:ascii="Times New Roman" w:eastAsia="Times New Roman" w:hAnsi="Times New Roman" w:cs="Times New Roman"/>
            </w:rPr>
            <w:t xml:space="preserve">, H., &amp; Ekins, S. (2016). Predictive </w:t>
          </w:r>
          <w:proofErr w:type="spellStart"/>
          <w:r w:rsidRPr="00741D86">
            <w:rPr>
              <w:rFonts w:ascii="Times New Roman" w:eastAsia="Times New Roman" w:hAnsi="Times New Roman" w:cs="Times New Roman"/>
            </w:rPr>
            <w:t>modeling</w:t>
          </w:r>
          <w:proofErr w:type="spellEnd"/>
          <w:r w:rsidRPr="00741D86">
            <w:rPr>
              <w:rFonts w:ascii="Times New Roman" w:eastAsia="Times New Roman" w:hAnsi="Times New Roman" w:cs="Times New Roman"/>
            </w:rPr>
            <w:t xml:space="preserve"> targets thymidylate synthase </w:t>
          </w:r>
          <w:proofErr w:type="spellStart"/>
          <w:r w:rsidRPr="00741D86">
            <w:rPr>
              <w:rFonts w:ascii="Times New Roman" w:eastAsia="Times New Roman" w:hAnsi="Times New Roman" w:cs="Times New Roman"/>
            </w:rPr>
            <w:t>ThyX</w:t>
          </w:r>
          <w:proofErr w:type="spellEnd"/>
          <w:r w:rsidRPr="00741D86">
            <w:rPr>
              <w:rFonts w:ascii="Times New Roman" w:eastAsia="Times New Roman" w:hAnsi="Times New Roman" w:cs="Times New Roman"/>
            </w:rPr>
            <w:t xml:space="preserve"> in Mycobacterium tuberculosis. </w:t>
          </w:r>
          <w:r w:rsidRPr="00741D86">
            <w:rPr>
              <w:rFonts w:ascii="Times New Roman" w:eastAsia="Times New Roman" w:hAnsi="Times New Roman" w:cs="Times New Roman"/>
              <w:i/>
              <w:iCs/>
            </w:rPr>
            <w:t>Scientific Reports</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6</w:t>
          </w:r>
          <w:r w:rsidRPr="00741D86">
            <w:rPr>
              <w:rFonts w:ascii="Times New Roman" w:eastAsia="Times New Roman" w:hAnsi="Times New Roman" w:cs="Times New Roman"/>
            </w:rPr>
            <w:t>(December 2015), 1–11. https://doi.org/10.1038/srep27792</w:t>
          </w:r>
        </w:p>
        <w:p w14:paraId="65D60ED7" w14:textId="77777777" w:rsidR="00741D86" w:rsidRPr="00741D86" w:rsidRDefault="00741D86">
          <w:pPr>
            <w:autoSpaceDE w:val="0"/>
            <w:autoSpaceDN w:val="0"/>
            <w:ind w:hanging="480"/>
            <w:divId w:val="1601717112"/>
            <w:rPr>
              <w:rFonts w:ascii="Times New Roman" w:eastAsia="Times New Roman" w:hAnsi="Times New Roman" w:cs="Times New Roman"/>
            </w:rPr>
          </w:pPr>
          <w:r w:rsidRPr="00741D86">
            <w:rPr>
              <w:rFonts w:ascii="Times New Roman" w:eastAsia="Times New Roman" w:hAnsi="Times New Roman" w:cs="Times New Roman"/>
            </w:rPr>
            <w:t xml:space="preserve">Heo, J., Koh, D., Woo, M., Kwon, D., de Almeida </w:t>
          </w:r>
          <w:proofErr w:type="spellStart"/>
          <w:r w:rsidRPr="00741D86">
            <w:rPr>
              <w:rFonts w:ascii="Times New Roman" w:eastAsia="Times New Roman" w:hAnsi="Times New Roman" w:cs="Times New Roman"/>
            </w:rPr>
            <w:t>Falcão</w:t>
          </w:r>
          <w:proofErr w:type="spellEnd"/>
          <w:r w:rsidRPr="00741D86">
            <w:rPr>
              <w:rFonts w:ascii="Times New Roman" w:eastAsia="Times New Roman" w:hAnsi="Times New Roman" w:cs="Times New Roman"/>
            </w:rPr>
            <w:t xml:space="preserve">, V. C., Wood, C., Lee, H., Kim, K., Choi, I., Jang, J., </w:t>
          </w:r>
          <w:proofErr w:type="spellStart"/>
          <w:r w:rsidRPr="00741D86">
            <w:rPr>
              <w:rFonts w:ascii="Times New Roman" w:eastAsia="Times New Roman" w:hAnsi="Times New Roman" w:cs="Times New Roman"/>
            </w:rPr>
            <w:t>Brodin</w:t>
          </w:r>
          <w:proofErr w:type="spellEnd"/>
          <w:r w:rsidRPr="00741D86">
            <w:rPr>
              <w:rFonts w:ascii="Times New Roman" w:eastAsia="Times New Roman" w:hAnsi="Times New Roman" w:cs="Times New Roman"/>
            </w:rPr>
            <w:t>, P., Shum, D., &amp; Delorme, V. (2022). A combination screening to identify enhancers of para-</w:t>
          </w:r>
          <w:proofErr w:type="spellStart"/>
          <w:r w:rsidRPr="00741D86">
            <w:rPr>
              <w:rFonts w:ascii="Times New Roman" w:eastAsia="Times New Roman" w:hAnsi="Times New Roman" w:cs="Times New Roman"/>
            </w:rPr>
            <w:t>aminosalicylic</w:t>
          </w:r>
          <w:proofErr w:type="spellEnd"/>
          <w:r w:rsidRPr="00741D86">
            <w:rPr>
              <w:rFonts w:ascii="Times New Roman" w:eastAsia="Times New Roman" w:hAnsi="Times New Roman" w:cs="Times New Roman"/>
            </w:rPr>
            <w:t xml:space="preserve"> acid against Mycobacterium tuberculosis. </w:t>
          </w:r>
          <w:r w:rsidRPr="00741D86">
            <w:rPr>
              <w:rFonts w:ascii="Times New Roman" w:eastAsia="Times New Roman" w:hAnsi="Times New Roman" w:cs="Times New Roman"/>
              <w:i/>
              <w:iCs/>
            </w:rPr>
            <w:t>Scientific Reports</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12</w:t>
          </w:r>
          <w:r w:rsidRPr="00741D86">
            <w:rPr>
              <w:rFonts w:ascii="Times New Roman" w:eastAsia="Times New Roman" w:hAnsi="Times New Roman" w:cs="Times New Roman"/>
            </w:rPr>
            <w:t>(1), 1–14. https://doi.org/10.1038/s41598-022-08209-w</w:t>
          </w:r>
        </w:p>
        <w:p w14:paraId="60044D42" w14:textId="77777777" w:rsidR="00741D86" w:rsidRPr="00741D86" w:rsidRDefault="00741D86">
          <w:pPr>
            <w:autoSpaceDE w:val="0"/>
            <w:autoSpaceDN w:val="0"/>
            <w:ind w:hanging="480"/>
            <w:divId w:val="1717926412"/>
            <w:rPr>
              <w:rFonts w:ascii="Times New Roman" w:eastAsia="Times New Roman" w:hAnsi="Times New Roman" w:cs="Times New Roman"/>
            </w:rPr>
          </w:pPr>
          <w:r w:rsidRPr="00741D86">
            <w:rPr>
              <w:rFonts w:ascii="Times New Roman" w:eastAsia="Times New Roman" w:hAnsi="Times New Roman" w:cs="Times New Roman"/>
            </w:rPr>
            <w:t xml:space="preserve">Huang, T., Sun, G., Zhao, L., Zhang, N., Zhong, R., &amp; Peng, Y. (2021). Quantitative structure‐activity relationship (QSAR) studies on the toxic effects of nitroaromatic compounds (NACs): A systematic review. </w:t>
          </w:r>
          <w:r w:rsidRPr="00741D86">
            <w:rPr>
              <w:rFonts w:ascii="Times New Roman" w:eastAsia="Times New Roman" w:hAnsi="Times New Roman" w:cs="Times New Roman"/>
              <w:i/>
              <w:iCs/>
            </w:rPr>
            <w:t>International Journal of Molecular Sciences</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22</w:t>
          </w:r>
          <w:r w:rsidRPr="00741D86">
            <w:rPr>
              <w:rFonts w:ascii="Times New Roman" w:eastAsia="Times New Roman" w:hAnsi="Times New Roman" w:cs="Times New Roman"/>
            </w:rPr>
            <w:t>(16). https://doi.org/10.3390/ijms22168557</w:t>
          </w:r>
        </w:p>
        <w:p w14:paraId="2014C02F" w14:textId="77777777" w:rsidR="00741D86" w:rsidRPr="00741D86" w:rsidRDefault="00741D86">
          <w:pPr>
            <w:autoSpaceDE w:val="0"/>
            <w:autoSpaceDN w:val="0"/>
            <w:ind w:hanging="480"/>
            <w:divId w:val="1028719568"/>
            <w:rPr>
              <w:rFonts w:ascii="Times New Roman" w:eastAsia="Times New Roman" w:hAnsi="Times New Roman" w:cs="Times New Roman"/>
            </w:rPr>
          </w:pPr>
          <w:proofErr w:type="spellStart"/>
          <w:r w:rsidRPr="00741D86">
            <w:rPr>
              <w:rFonts w:ascii="Times New Roman" w:eastAsia="Times New Roman" w:hAnsi="Times New Roman" w:cs="Times New Roman"/>
            </w:rPr>
            <w:t>Kingdon</w:t>
          </w:r>
          <w:proofErr w:type="spellEnd"/>
          <w:r w:rsidRPr="00741D86">
            <w:rPr>
              <w:rFonts w:ascii="Times New Roman" w:eastAsia="Times New Roman" w:hAnsi="Times New Roman" w:cs="Times New Roman"/>
            </w:rPr>
            <w:t xml:space="preserve">, A. D. H., &amp; </w:t>
          </w:r>
          <w:proofErr w:type="spellStart"/>
          <w:r w:rsidRPr="00741D86">
            <w:rPr>
              <w:rFonts w:ascii="Times New Roman" w:eastAsia="Times New Roman" w:hAnsi="Times New Roman" w:cs="Times New Roman"/>
            </w:rPr>
            <w:t>Alderwick</w:t>
          </w:r>
          <w:proofErr w:type="spellEnd"/>
          <w:r w:rsidRPr="00741D86">
            <w:rPr>
              <w:rFonts w:ascii="Times New Roman" w:eastAsia="Times New Roman" w:hAnsi="Times New Roman" w:cs="Times New Roman"/>
            </w:rPr>
            <w:t xml:space="preserve">, L. J. (2021). Structure-based in silico approaches for drug discovery against Mycobacterium tuberculosis. </w:t>
          </w:r>
          <w:r w:rsidRPr="00741D86">
            <w:rPr>
              <w:rFonts w:ascii="Times New Roman" w:eastAsia="Times New Roman" w:hAnsi="Times New Roman" w:cs="Times New Roman"/>
              <w:i/>
              <w:iCs/>
            </w:rPr>
            <w:t>Computational and Structural Biotechnology Journal</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19</w:t>
          </w:r>
          <w:r w:rsidRPr="00741D86">
            <w:rPr>
              <w:rFonts w:ascii="Times New Roman" w:eastAsia="Times New Roman" w:hAnsi="Times New Roman" w:cs="Times New Roman"/>
            </w:rPr>
            <w:t>, 3708–3719. https://doi.org/10.1016/j.csbj.2021.06.034</w:t>
          </w:r>
        </w:p>
        <w:p w14:paraId="571D916E" w14:textId="77777777" w:rsidR="00741D86" w:rsidRPr="00741D86" w:rsidRDefault="00741D86">
          <w:pPr>
            <w:autoSpaceDE w:val="0"/>
            <w:autoSpaceDN w:val="0"/>
            <w:ind w:hanging="480"/>
            <w:divId w:val="1067142938"/>
            <w:rPr>
              <w:rFonts w:ascii="Times New Roman" w:eastAsia="Times New Roman" w:hAnsi="Times New Roman" w:cs="Times New Roman"/>
            </w:rPr>
          </w:pPr>
          <w:r w:rsidRPr="00741D86">
            <w:rPr>
              <w:rFonts w:ascii="Times New Roman" w:eastAsia="Times New Roman" w:hAnsi="Times New Roman" w:cs="Times New Roman"/>
            </w:rPr>
            <w:t xml:space="preserve">Mahalakshmi, P. S., &amp; Jahnavi, Y. (2020). a Review on </w:t>
          </w:r>
          <w:proofErr w:type="spellStart"/>
          <w:r w:rsidRPr="00741D86">
            <w:rPr>
              <w:rFonts w:ascii="Times New Roman" w:eastAsia="Times New Roman" w:hAnsi="Times New Roman" w:cs="Times New Roman"/>
            </w:rPr>
            <w:t>Qsar</w:t>
          </w:r>
          <w:proofErr w:type="spellEnd"/>
          <w:r w:rsidRPr="00741D86">
            <w:rPr>
              <w:rFonts w:ascii="Times New Roman" w:eastAsia="Times New Roman" w:hAnsi="Times New Roman" w:cs="Times New Roman"/>
            </w:rPr>
            <w:t xml:space="preserve"> Studies. </w:t>
          </w:r>
          <w:r w:rsidRPr="00741D86">
            <w:rPr>
              <w:rFonts w:ascii="Times New Roman" w:eastAsia="Times New Roman" w:hAnsi="Times New Roman" w:cs="Times New Roman"/>
              <w:i/>
              <w:iCs/>
            </w:rPr>
            <w:t>International Journal of Advances in Pharmacy and Biotechnology</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6</w:t>
          </w:r>
          <w:r w:rsidRPr="00741D86">
            <w:rPr>
              <w:rFonts w:ascii="Times New Roman" w:eastAsia="Times New Roman" w:hAnsi="Times New Roman" w:cs="Times New Roman"/>
            </w:rPr>
            <w:t>(2), 19–23. https://doi.org/10.38111/ijapb.20200602004</w:t>
          </w:r>
        </w:p>
        <w:p w14:paraId="2461184E" w14:textId="77777777" w:rsidR="00741D86" w:rsidRPr="00741D86" w:rsidRDefault="00741D86">
          <w:pPr>
            <w:autoSpaceDE w:val="0"/>
            <w:autoSpaceDN w:val="0"/>
            <w:ind w:hanging="480"/>
            <w:divId w:val="1063871412"/>
            <w:rPr>
              <w:rFonts w:ascii="Times New Roman" w:eastAsia="Times New Roman" w:hAnsi="Times New Roman" w:cs="Times New Roman"/>
            </w:rPr>
          </w:pPr>
          <w:r w:rsidRPr="00741D86">
            <w:rPr>
              <w:rFonts w:ascii="Times New Roman" w:eastAsia="Times New Roman" w:hAnsi="Times New Roman" w:cs="Times New Roman"/>
            </w:rPr>
            <w:t xml:space="preserve">Mi, J., Gong, W., Wu, X., &amp; Al Attar, A. M. (2022). Advances in Key Drug Target Identification and New Drug Development for Tuberculosis. </w:t>
          </w:r>
          <w:r w:rsidRPr="00741D86">
            <w:rPr>
              <w:rFonts w:ascii="Times New Roman" w:eastAsia="Times New Roman" w:hAnsi="Times New Roman" w:cs="Times New Roman"/>
              <w:i/>
              <w:iCs/>
            </w:rPr>
            <w:t>BioMed Research International</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2022</w:t>
          </w:r>
          <w:r w:rsidRPr="00741D86">
            <w:rPr>
              <w:rFonts w:ascii="Times New Roman" w:eastAsia="Times New Roman" w:hAnsi="Times New Roman" w:cs="Times New Roman"/>
            </w:rPr>
            <w:t>. https://doi.org/10.1155/2022/5099312</w:t>
          </w:r>
        </w:p>
        <w:p w14:paraId="3BEE3F07" w14:textId="77777777" w:rsidR="00741D86" w:rsidRPr="00741D86" w:rsidRDefault="00741D86">
          <w:pPr>
            <w:autoSpaceDE w:val="0"/>
            <w:autoSpaceDN w:val="0"/>
            <w:ind w:hanging="480"/>
            <w:divId w:val="85545067"/>
            <w:rPr>
              <w:rFonts w:ascii="Times New Roman" w:eastAsia="Times New Roman" w:hAnsi="Times New Roman" w:cs="Times New Roman"/>
            </w:rPr>
          </w:pPr>
          <w:proofErr w:type="spellStart"/>
          <w:r w:rsidRPr="00741D86">
            <w:rPr>
              <w:rFonts w:ascii="Times New Roman" w:eastAsia="Times New Roman" w:hAnsi="Times New Roman" w:cs="Times New Roman"/>
            </w:rPr>
            <w:t>Motamen</w:t>
          </w:r>
          <w:proofErr w:type="spellEnd"/>
          <w:r w:rsidRPr="00741D86">
            <w:rPr>
              <w:rFonts w:ascii="Times New Roman" w:eastAsia="Times New Roman" w:hAnsi="Times New Roman" w:cs="Times New Roman"/>
            </w:rPr>
            <w:t xml:space="preserve">, S., &amp; Quinn, R. J. (2020). Analysis of Approaches to Anti-tuberculosis Compounds. </w:t>
          </w:r>
          <w:r w:rsidRPr="00741D86">
            <w:rPr>
              <w:rFonts w:ascii="Times New Roman" w:eastAsia="Times New Roman" w:hAnsi="Times New Roman" w:cs="Times New Roman"/>
              <w:i/>
              <w:iCs/>
            </w:rPr>
            <w:t>ACS Omega</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5</w:t>
          </w:r>
          <w:r w:rsidRPr="00741D86">
            <w:rPr>
              <w:rFonts w:ascii="Times New Roman" w:eastAsia="Times New Roman" w:hAnsi="Times New Roman" w:cs="Times New Roman"/>
            </w:rPr>
            <w:t>(44), 28529–28540. https://doi.org/10.1021/acsomega.0c03177</w:t>
          </w:r>
        </w:p>
        <w:p w14:paraId="3DF4CF74" w14:textId="77777777" w:rsidR="00741D86" w:rsidRPr="00741D86" w:rsidRDefault="00741D86">
          <w:pPr>
            <w:autoSpaceDE w:val="0"/>
            <w:autoSpaceDN w:val="0"/>
            <w:ind w:hanging="480"/>
            <w:divId w:val="920453563"/>
            <w:rPr>
              <w:rFonts w:ascii="Times New Roman" w:eastAsia="Times New Roman" w:hAnsi="Times New Roman" w:cs="Times New Roman"/>
            </w:rPr>
          </w:pPr>
          <w:proofErr w:type="spellStart"/>
          <w:r w:rsidRPr="00741D86">
            <w:rPr>
              <w:rFonts w:ascii="Times New Roman" w:eastAsia="Times New Roman" w:hAnsi="Times New Roman" w:cs="Times New Roman"/>
            </w:rPr>
            <w:lastRenderedPageBreak/>
            <w:t>Mugumbate</w:t>
          </w:r>
          <w:proofErr w:type="spellEnd"/>
          <w:r w:rsidRPr="00741D86">
            <w:rPr>
              <w:rFonts w:ascii="Times New Roman" w:eastAsia="Times New Roman" w:hAnsi="Times New Roman" w:cs="Times New Roman"/>
            </w:rPr>
            <w:t xml:space="preserve">, G., Nyathi, B., </w:t>
          </w:r>
          <w:proofErr w:type="spellStart"/>
          <w:r w:rsidRPr="00741D86">
            <w:rPr>
              <w:rFonts w:ascii="Times New Roman" w:eastAsia="Times New Roman" w:hAnsi="Times New Roman" w:cs="Times New Roman"/>
            </w:rPr>
            <w:t>Zindoga</w:t>
          </w:r>
          <w:proofErr w:type="spellEnd"/>
          <w:r w:rsidRPr="00741D86">
            <w:rPr>
              <w:rFonts w:ascii="Times New Roman" w:eastAsia="Times New Roman" w:hAnsi="Times New Roman" w:cs="Times New Roman"/>
            </w:rPr>
            <w:t xml:space="preserve">, A., &amp; </w:t>
          </w:r>
          <w:proofErr w:type="spellStart"/>
          <w:r w:rsidRPr="00741D86">
            <w:rPr>
              <w:rFonts w:ascii="Times New Roman" w:eastAsia="Times New Roman" w:hAnsi="Times New Roman" w:cs="Times New Roman"/>
            </w:rPr>
            <w:t>Munyuki</w:t>
          </w:r>
          <w:proofErr w:type="spellEnd"/>
          <w:r w:rsidRPr="00741D86">
            <w:rPr>
              <w:rFonts w:ascii="Times New Roman" w:eastAsia="Times New Roman" w:hAnsi="Times New Roman" w:cs="Times New Roman"/>
            </w:rPr>
            <w:t xml:space="preserve">, G. (2021). Application of Computational Methods in Understanding Mutations in Mycobacterium tuberculosis Drug Resistance. </w:t>
          </w:r>
          <w:r w:rsidRPr="00741D86">
            <w:rPr>
              <w:rFonts w:ascii="Times New Roman" w:eastAsia="Times New Roman" w:hAnsi="Times New Roman" w:cs="Times New Roman"/>
              <w:i/>
              <w:iCs/>
            </w:rPr>
            <w:t>Frontiers in Molecular Biosciences</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8</w:t>
          </w:r>
          <w:r w:rsidRPr="00741D86">
            <w:rPr>
              <w:rFonts w:ascii="Times New Roman" w:eastAsia="Times New Roman" w:hAnsi="Times New Roman" w:cs="Times New Roman"/>
            </w:rPr>
            <w:t>(September), 1–11. https://doi.org/10.3389/fmolb.2021.643849</w:t>
          </w:r>
        </w:p>
        <w:p w14:paraId="73C75BCC" w14:textId="77777777" w:rsidR="00741D86" w:rsidRPr="00741D86" w:rsidRDefault="00741D86">
          <w:pPr>
            <w:autoSpaceDE w:val="0"/>
            <w:autoSpaceDN w:val="0"/>
            <w:ind w:hanging="480"/>
            <w:divId w:val="2053114703"/>
            <w:rPr>
              <w:rFonts w:ascii="Times New Roman" w:eastAsia="Times New Roman" w:hAnsi="Times New Roman" w:cs="Times New Roman"/>
            </w:rPr>
          </w:pPr>
          <w:r w:rsidRPr="00741D86">
            <w:rPr>
              <w:rFonts w:ascii="Times New Roman" w:eastAsia="Times New Roman" w:hAnsi="Times New Roman" w:cs="Times New Roman"/>
            </w:rPr>
            <w:t xml:space="preserve">Nayak, S. S., &amp; Sundararajan, V. (2023). Robust anti-inflammatory activity of genistein against neutrophil elastase: a microsecond molecular dynamics simulation study. </w:t>
          </w:r>
          <w:r w:rsidRPr="00741D86">
            <w:rPr>
              <w:rFonts w:ascii="Times New Roman" w:eastAsia="Times New Roman" w:hAnsi="Times New Roman" w:cs="Times New Roman"/>
              <w:i/>
              <w:iCs/>
            </w:rPr>
            <w:t>Https://Doi.Org/10.1080/07391102.2023.2170919</w:t>
          </w:r>
          <w:r w:rsidRPr="00741D86">
            <w:rPr>
              <w:rFonts w:ascii="Times New Roman" w:eastAsia="Times New Roman" w:hAnsi="Times New Roman" w:cs="Times New Roman"/>
            </w:rPr>
            <w:t>, 1–17. https://doi.org/10.1080/07391102.2023.2170919</w:t>
          </w:r>
        </w:p>
        <w:p w14:paraId="421985F7" w14:textId="77777777" w:rsidR="00741D86" w:rsidRPr="00741D86" w:rsidRDefault="00741D86">
          <w:pPr>
            <w:autoSpaceDE w:val="0"/>
            <w:autoSpaceDN w:val="0"/>
            <w:ind w:hanging="480"/>
            <w:divId w:val="1496411032"/>
            <w:rPr>
              <w:rFonts w:ascii="Times New Roman" w:eastAsia="Times New Roman" w:hAnsi="Times New Roman" w:cs="Times New Roman"/>
            </w:rPr>
          </w:pPr>
          <w:r w:rsidRPr="00741D86">
            <w:rPr>
              <w:rFonts w:ascii="Times New Roman" w:eastAsia="Times New Roman" w:hAnsi="Times New Roman" w:cs="Times New Roman"/>
            </w:rPr>
            <w:t xml:space="preserve">Neves, B. J., Braga, R. C., Melo-Filho, C. C., Moreira-Filho, J. T., </w:t>
          </w:r>
          <w:proofErr w:type="spellStart"/>
          <w:r w:rsidRPr="00741D86">
            <w:rPr>
              <w:rFonts w:ascii="Times New Roman" w:eastAsia="Times New Roman" w:hAnsi="Times New Roman" w:cs="Times New Roman"/>
            </w:rPr>
            <w:t>Muratov</w:t>
          </w:r>
          <w:proofErr w:type="spellEnd"/>
          <w:r w:rsidRPr="00741D86">
            <w:rPr>
              <w:rFonts w:ascii="Times New Roman" w:eastAsia="Times New Roman" w:hAnsi="Times New Roman" w:cs="Times New Roman"/>
            </w:rPr>
            <w:t xml:space="preserve">, E. N., &amp; Andrade, C. H. (2018). QSAR-based virtual screening: Advances and applications in drug discovery. </w:t>
          </w:r>
          <w:r w:rsidRPr="00741D86">
            <w:rPr>
              <w:rFonts w:ascii="Times New Roman" w:eastAsia="Times New Roman" w:hAnsi="Times New Roman" w:cs="Times New Roman"/>
              <w:i/>
              <w:iCs/>
            </w:rPr>
            <w:t>Frontiers in Pharmacology</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9</w:t>
          </w:r>
          <w:r w:rsidRPr="00741D86">
            <w:rPr>
              <w:rFonts w:ascii="Times New Roman" w:eastAsia="Times New Roman" w:hAnsi="Times New Roman" w:cs="Times New Roman"/>
            </w:rPr>
            <w:t>(NOV), 1–7. https://doi.org/10.3389/fphar.2018.01275</w:t>
          </w:r>
        </w:p>
        <w:p w14:paraId="68351B16" w14:textId="77777777" w:rsidR="00741D86" w:rsidRPr="00741D86" w:rsidRDefault="00741D86">
          <w:pPr>
            <w:autoSpaceDE w:val="0"/>
            <w:autoSpaceDN w:val="0"/>
            <w:ind w:hanging="480"/>
            <w:divId w:val="1405495646"/>
            <w:rPr>
              <w:rFonts w:ascii="Times New Roman" w:eastAsia="Times New Roman" w:hAnsi="Times New Roman" w:cs="Times New Roman"/>
            </w:rPr>
          </w:pPr>
          <w:proofErr w:type="spellStart"/>
          <w:r w:rsidRPr="00741D86">
            <w:rPr>
              <w:rFonts w:ascii="Times New Roman" w:eastAsia="Times New Roman" w:hAnsi="Times New Roman" w:cs="Times New Roman"/>
            </w:rPr>
            <w:t>Prabitha</w:t>
          </w:r>
          <w:proofErr w:type="spellEnd"/>
          <w:r w:rsidRPr="00741D86">
            <w:rPr>
              <w:rFonts w:ascii="Times New Roman" w:eastAsia="Times New Roman" w:hAnsi="Times New Roman" w:cs="Times New Roman"/>
            </w:rPr>
            <w:t xml:space="preserve">, P., </w:t>
          </w:r>
          <w:proofErr w:type="spellStart"/>
          <w:r w:rsidRPr="00741D86">
            <w:rPr>
              <w:rFonts w:ascii="Times New Roman" w:eastAsia="Times New Roman" w:hAnsi="Times New Roman" w:cs="Times New Roman"/>
            </w:rPr>
            <w:t>Shanmugarajan</w:t>
          </w:r>
          <w:proofErr w:type="spellEnd"/>
          <w:r w:rsidRPr="00741D86">
            <w:rPr>
              <w:rFonts w:ascii="Times New Roman" w:eastAsia="Times New Roman" w:hAnsi="Times New Roman" w:cs="Times New Roman"/>
            </w:rPr>
            <w:t xml:space="preserve">, D., Kumar, T. D. A., &amp; Kumar, B. R. P. (2022). Multi-conformational frame from molecular dynamics as a structure-based pharmacophore model for mapping, screening and identifying ligands against PPAR-γ: a new protocol to develop promising candidates. </w:t>
          </w:r>
          <w:r w:rsidRPr="00741D86">
            <w:rPr>
              <w:rFonts w:ascii="Times New Roman" w:eastAsia="Times New Roman" w:hAnsi="Times New Roman" w:cs="Times New Roman"/>
              <w:i/>
              <w:iCs/>
            </w:rPr>
            <w:t>Journal of Biomolecular Structure and Dynamics</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40</w:t>
          </w:r>
          <w:r w:rsidRPr="00741D86">
            <w:rPr>
              <w:rFonts w:ascii="Times New Roman" w:eastAsia="Times New Roman" w:hAnsi="Times New Roman" w:cs="Times New Roman"/>
            </w:rPr>
            <w:t>(6), 2663–2673. https://doi.org/10.1080/07391102.2020.1841677</w:t>
          </w:r>
        </w:p>
        <w:p w14:paraId="585D0A56" w14:textId="77777777" w:rsidR="00741D86" w:rsidRPr="00741D86" w:rsidRDefault="00741D86">
          <w:pPr>
            <w:autoSpaceDE w:val="0"/>
            <w:autoSpaceDN w:val="0"/>
            <w:ind w:hanging="480"/>
            <w:divId w:val="148206712"/>
            <w:rPr>
              <w:rFonts w:ascii="Times New Roman" w:eastAsia="Times New Roman" w:hAnsi="Times New Roman" w:cs="Times New Roman"/>
            </w:rPr>
          </w:pPr>
          <w:proofErr w:type="spellStart"/>
          <w:r w:rsidRPr="00741D86">
            <w:rPr>
              <w:rFonts w:ascii="Times New Roman" w:eastAsia="Times New Roman" w:hAnsi="Times New Roman" w:cs="Times New Roman"/>
            </w:rPr>
            <w:t>Puhl</w:t>
          </w:r>
          <w:proofErr w:type="spellEnd"/>
          <w:r w:rsidRPr="00741D86">
            <w:rPr>
              <w:rFonts w:ascii="Times New Roman" w:eastAsia="Times New Roman" w:hAnsi="Times New Roman" w:cs="Times New Roman"/>
            </w:rPr>
            <w:t xml:space="preserve">, A. C., Lane, T. R., </w:t>
          </w:r>
          <w:proofErr w:type="spellStart"/>
          <w:r w:rsidRPr="00741D86">
            <w:rPr>
              <w:rFonts w:ascii="Times New Roman" w:eastAsia="Times New Roman" w:hAnsi="Times New Roman" w:cs="Times New Roman"/>
            </w:rPr>
            <w:t>Vignaux</w:t>
          </w:r>
          <w:proofErr w:type="spellEnd"/>
          <w:r w:rsidRPr="00741D86">
            <w:rPr>
              <w:rFonts w:ascii="Times New Roman" w:eastAsia="Times New Roman" w:hAnsi="Times New Roman" w:cs="Times New Roman"/>
            </w:rPr>
            <w:t xml:space="preserve">, P. A., Zorn, K. M., </w:t>
          </w:r>
          <w:proofErr w:type="spellStart"/>
          <w:r w:rsidRPr="00741D86">
            <w:rPr>
              <w:rFonts w:ascii="Times New Roman" w:eastAsia="Times New Roman" w:hAnsi="Times New Roman" w:cs="Times New Roman"/>
            </w:rPr>
            <w:t>Capodagli</w:t>
          </w:r>
          <w:proofErr w:type="spellEnd"/>
          <w:r w:rsidRPr="00741D86">
            <w:rPr>
              <w:rFonts w:ascii="Times New Roman" w:eastAsia="Times New Roman" w:hAnsi="Times New Roman" w:cs="Times New Roman"/>
            </w:rPr>
            <w:t xml:space="preserve">, G. C., </w:t>
          </w:r>
          <w:proofErr w:type="spellStart"/>
          <w:r w:rsidRPr="00741D86">
            <w:rPr>
              <w:rFonts w:ascii="Times New Roman" w:eastAsia="Times New Roman" w:hAnsi="Times New Roman" w:cs="Times New Roman"/>
            </w:rPr>
            <w:t>Neiditch</w:t>
          </w:r>
          <w:proofErr w:type="spellEnd"/>
          <w:r w:rsidRPr="00741D86">
            <w:rPr>
              <w:rFonts w:ascii="Times New Roman" w:eastAsia="Times New Roman" w:hAnsi="Times New Roman" w:cs="Times New Roman"/>
            </w:rPr>
            <w:t xml:space="preserve">, M. B., Freundlich, J. S., &amp; Ekins, S. (2020). Computational approaches to identify molecules binding to mycobacterium tuberculosis </w:t>
          </w:r>
          <w:proofErr w:type="spellStart"/>
          <w:r w:rsidRPr="00741D86">
            <w:rPr>
              <w:rFonts w:ascii="Times New Roman" w:eastAsia="Times New Roman" w:hAnsi="Times New Roman" w:cs="Times New Roman"/>
            </w:rPr>
            <w:t>KasA</w:t>
          </w:r>
          <w:proofErr w:type="spellEnd"/>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ACS Omega</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5</w:t>
          </w:r>
          <w:r w:rsidRPr="00741D86">
            <w:rPr>
              <w:rFonts w:ascii="Times New Roman" w:eastAsia="Times New Roman" w:hAnsi="Times New Roman" w:cs="Times New Roman"/>
            </w:rPr>
            <w:t>(46), 29935–29942. https://doi.org/10.1021/acsomega.0c04271</w:t>
          </w:r>
        </w:p>
        <w:p w14:paraId="04625BF0" w14:textId="77777777" w:rsidR="00741D86" w:rsidRPr="00741D86" w:rsidRDefault="00741D86">
          <w:pPr>
            <w:autoSpaceDE w:val="0"/>
            <w:autoSpaceDN w:val="0"/>
            <w:ind w:hanging="480"/>
            <w:divId w:val="1352029437"/>
            <w:rPr>
              <w:rFonts w:ascii="Times New Roman" w:eastAsia="Times New Roman" w:hAnsi="Times New Roman" w:cs="Times New Roman"/>
            </w:rPr>
          </w:pPr>
          <w:r w:rsidRPr="00741D86">
            <w:rPr>
              <w:rFonts w:ascii="Times New Roman" w:eastAsia="Times New Roman" w:hAnsi="Times New Roman" w:cs="Times New Roman"/>
            </w:rPr>
            <w:t xml:space="preserve">Si, A., Landgraf, A. D., Geden, S., </w:t>
          </w:r>
          <w:proofErr w:type="spellStart"/>
          <w:r w:rsidRPr="00741D86">
            <w:rPr>
              <w:rFonts w:ascii="Times New Roman" w:eastAsia="Times New Roman" w:hAnsi="Times New Roman" w:cs="Times New Roman"/>
            </w:rPr>
            <w:t>Sucheck</w:t>
          </w:r>
          <w:proofErr w:type="spellEnd"/>
          <w:r w:rsidRPr="00741D86">
            <w:rPr>
              <w:rFonts w:ascii="Times New Roman" w:eastAsia="Times New Roman" w:hAnsi="Times New Roman" w:cs="Times New Roman"/>
            </w:rPr>
            <w:t xml:space="preserve">, S. J., &amp; Rohde, K. H. (2022). Synthesis and Evaluation of Marine Natural Product-Inspired Meroterpenoids with Selective Activity toward Dormant Mycobacterium tuberculosis. </w:t>
          </w:r>
          <w:r w:rsidRPr="00741D86">
            <w:rPr>
              <w:rFonts w:ascii="Times New Roman" w:eastAsia="Times New Roman" w:hAnsi="Times New Roman" w:cs="Times New Roman"/>
              <w:i/>
              <w:iCs/>
            </w:rPr>
            <w:t>ACS Omega</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7</w:t>
          </w:r>
          <w:r w:rsidRPr="00741D86">
            <w:rPr>
              <w:rFonts w:ascii="Times New Roman" w:eastAsia="Times New Roman" w:hAnsi="Times New Roman" w:cs="Times New Roman"/>
            </w:rPr>
            <w:t>(27), 23487–23496. https://doi.org/10.1021/acsomega.2c01887</w:t>
          </w:r>
        </w:p>
        <w:p w14:paraId="4C6DBFBB" w14:textId="77777777" w:rsidR="00741D86" w:rsidRPr="00741D86" w:rsidRDefault="00741D86">
          <w:pPr>
            <w:autoSpaceDE w:val="0"/>
            <w:autoSpaceDN w:val="0"/>
            <w:ind w:hanging="480"/>
            <w:divId w:val="271403512"/>
            <w:rPr>
              <w:rFonts w:ascii="Times New Roman" w:eastAsia="Times New Roman" w:hAnsi="Times New Roman" w:cs="Times New Roman"/>
            </w:rPr>
          </w:pPr>
          <w:r w:rsidRPr="00741D86">
            <w:rPr>
              <w:rFonts w:ascii="Times New Roman" w:eastAsia="Times New Roman" w:hAnsi="Times New Roman" w:cs="Times New Roman"/>
            </w:rPr>
            <w:t xml:space="preserve">Tsou, L. K., Yeh, S. H., </w:t>
          </w:r>
          <w:proofErr w:type="spellStart"/>
          <w:r w:rsidRPr="00741D86">
            <w:rPr>
              <w:rFonts w:ascii="Times New Roman" w:eastAsia="Times New Roman" w:hAnsi="Times New Roman" w:cs="Times New Roman"/>
            </w:rPr>
            <w:t>Ueng</w:t>
          </w:r>
          <w:proofErr w:type="spellEnd"/>
          <w:r w:rsidRPr="00741D86">
            <w:rPr>
              <w:rFonts w:ascii="Times New Roman" w:eastAsia="Times New Roman" w:hAnsi="Times New Roman" w:cs="Times New Roman"/>
            </w:rPr>
            <w:t xml:space="preserve">, S. H., Chang, C. P., &amp; Song, J. S. (2020). </w:t>
          </w:r>
          <w:r w:rsidRPr="00741D86">
            <w:rPr>
              <w:rFonts w:ascii="Times New Roman" w:eastAsia="Times New Roman" w:hAnsi="Times New Roman" w:cs="Times New Roman"/>
              <w:i/>
              <w:iCs/>
            </w:rPr>
            <w:t>Comparative study between deep learning and QSAR classifications for TNBC inhibitors and novel GPCR agonist discovery</w:t>
          </w:r>
          <w:r w:rsidRPr="00741D86">
            <w:rPr>
              <w:rFonts w:ascii="Times New Roman" w:eastAsia="Times New Roman" w:hAnsi="Times New Roman" w:cs="Times New Roman"/>
            </w:rPr>
            <w:t>. 1–11. https://doi.org/10.1038/s41598-020-73681-1</w:t>
          </w:r>
        </w:p>
        <w:p w14:paraId="296155F5" w14:textId="77777777" w:rsidR="00741D86" w:rsidRPr="00741D86" w:rsidRDefault="00741D86">
          <w:pPr>
            <w:autoSpaceDE w:val="0"/>
            <w:autoSpaceDN w:val="0"/>
            <w:ind w:hanging="480"/>
            <w:divId w:val="1475022777"/>
            <w:rPr>
              <w:rFonts w:ascii="Times New Roman" w:eastAsia="Times New Roman" w:hAnsi="Times New Roman" w:cs="Times New Roman"/>
            </w:rPr>
          </w:pPr>
          <w:r w:rsidRPr="00741D86">
            <w:rPr>
              <w:rFonts w:ascii="Times New Roman" w:eastAsia="Times New Roman" w:hAnsi="Times New Roman" w:cs="Times New Roman"/>
            </w:rPr>
            <w:t xml:space="preserve">Unni P, A., </w:t>
          </w:r>
          <w:proofErr w:type="spellStart"/>
          <w:r w:rsidRPr="00741D86">
            <w:rPr>
              <w:rFonts w:ascii="Times New Roman" w:eastAsia="Times New Roman" w:hAnsi="Times New Roman" w:cs="Times New Roman"/>
            </w:rPr>
            <w:t>Sudhakaran</w:t>
          </w:r>
          <w:proofErr w:type="spellEnd"/>
          <w:r w:rsidRPr="00741D86">
            <w:rPr>
              <w:rFonts w:ascii="Times New Roman" w:eastAsia="Times New Roman" w:hAnsi="Times New Roman" w:cs="Times New Roman"/>
            </w:rPr>
            <w:t xml:space="preserve">, S. L., &amp; Pillai, G. G. (2020). Review on druggable targets of key age-associated properties regulated by therapeutic agents. </w:t>
          </w:r>
          <w:r w:rsidRPr="00741D86">
            <w:rPr>
              <w:rFonts w:ascii="Times New Roman" w:eastAsia="Times New Roman" w:hAnsi="Times New Roman" w:cs="Times New Roman"/>
              <w:i/>
              <w:iCs/>
            </w:rPr>
            <w:t>Chemical Biology and Drug Design</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96</w:t>
          </w:r>
          <w:r w:rsidRPr="00741D86">
            <w:rPr>
              <w:rFonts w:ascii="Times New Roman" w:eastAsia="Times New Roman" w:hAnsi="Times New Roman" w:cs="Times New Roman"/>
            </w:rPr>
            <w:t>(4), 1069–1083. https://doi.org/10.1111/cbdd.13759</w:t>
          </w:r>
        </w:p>
        <w:p w14:paraId="162B567F" w14:textId="77777777" w:rsidR="00741D86" w:rsidRPr="00741D86" w:rsidRDefault="00741D86">
          <w:pPr>
            <w:autoSpaceDE w:val="0"/>
            <w:autoSpaceDN w:val="0"/>
            <w:ind w:hanging="480"/>
            <w:divId w:val="1250239732"/>
            <w:rPr>
              <w:rFonts w:ascii="Times New Roman" w:eastAsia="Times New Roman" w:hAnsi="Times New Roman" w:cs="Times New Roman"/>
            </w:rPr>
          </w:pPr>
          <w:r w:rsidRPr="00741D86">
            <w:rPr>
              <w:rFonts w:ascii="Times New Roman" w:eastAsia="Times New Roman" w:hAnsi="Times New Roman" w:cs="Times New Roman"/>
            </w:rPr>
            <w:t xml:space="preserve">Zhang, M., Prior, A. M., Maddox, M. M., Shen, W. J., </w:t>
          </w:r>
          <w:proofErr w:type="spellStart"/>
          <w:r w:rsidRPr="00741D86">
            <w:rPr>
              <w:rFonts w:ascii="Times New Roman" w:eastAsia="Times New Roman" w:hAnsi="Times New Roman" w:cs="Times New Roman"/>
            </w:rPr>
            <w:t>Hevener</w:t>
          </w:r>
          <w:proofErr w:type="spellEnd"/>
          <w:r w:rsidRPr="00741D86">
            <w:rPr>
              <w:rFonts w:ascii="Times New Roman" w:eastAsia="Times New Roman" w:hAnsi="Times New Roman" w:cs="Times New Roman"/>
            </w:rPr>
            <w:t xml:space="preserve">, K. E., Bruhn, D. F., Lee, R. B., Singh, A. P., </w:t>
          </w:r>
          <w:proofErr w:type="spellStart"/>
          <w:r w:rsidRPr="00741D86">
            <w:rPr>
              <w:rFonts w:ascii="Times New Roman" w:eastAsia="Times New Roman" w:hAnsi="Times New Roman" w:cs="Times New Roman"/>
            </w:rPr>
            <w:t>Reinicke</w:t>
          </w:r>
          <w:proofErr w:type="spellEnd"/>
          <w:r w:rsidRPr="00741D86">
            <w:rPr>
              <w:rFonts w:ascii="Times New Roman" w:eastAsia="Times New Roman" w:hAnsi="Times New Roman" w:cs="Times New Roman"/>
            </w:rPr>
            <w:t xml:space="preserve">, J., Simmons, C. J., Hurdle, J. G., Lee, R. E., &amp; Sun, D. (2018). Pharmacophore </w:t>
          </w:r>
          <w:proofErr w:type="spellStart"/>
          <w:r w:rsidRPr="00741D86">
            <w:rPr>
              <w:rFonts w:ascii="Times New Roman" w:eastAsia="Times New Roman" w:hAnsi="Times New Roman" w:cs="Times New Roman"/>
            </w:rPr>
            <w:t>Modeling</w:t>
          </w:r>
          <w:proofErr w:type="spellEnd"/>
          <w:r w:rsidRPr="00741D86">
            <w:rPr>
              <w:rFonts w:ascii="Times New Roman" w:eastAsia="Times New Roman" w:hAnsi="Times New Roman" w:cs="Times New Roman"/>
            </w:rPr>
            <w:t xml:space="preserve">, Synthesis, and Antibacterial Evaluation of Chalcones and Derivatives. </w:t>
          </w:r>
          <w:r w:rsidRPr="00741D86">
            <w:rPr>
              <w:rFonts w:ascii="Times New Roman" w:eastAsia="Times New Roman" w:hAnsi="Times New Roman" w:cs="Times New Roman"/>
              <w:i/>
              <w:iCs/>
            </w:rPr>
            <w:t>ACS Omega</w:t>
          </w:r>
          <w:r w:rsidRPr="00741D86">
            <w:rPr>
              <w:rFonts w:ascii="Times New Roman" w:eastAsia="Times New Roman" w:hAnsi="Times New Roman" w:cs="Times New Roman"/>
            </w:rPr>
            <w:t xml:space="preserve">, </w:t>
          </w:r>
          <w:r w:rsidRPr="00741D86">
            <w:rPr>
              <w:rFonts w:ascii="Times New Roman" w:eastAsia="Times New Roman" w:hAnsi="Times New Roman" w:cs="Times New Roman"/>
              <w:i/>
              <w:iCs/>
            </w:rPr>
            <w:t>3</w:t>
          </w:r>
          <w:r w:rsidRPr="00741D86">
            <w:rPr>
              <w:rFonts w:ascii="Times New Roman" w:eastAsia="Times New Roman" w:hAnsi="Times New Roman" w:cs="Times New Roman"/>
            </w:rPr>
            <w:t>(12), 18343–18360. https://doi.org/10.1021/acsomega.8b03174</w:t>
          </w:r>
        </w:p>
        <w:p w14:paraId="17A20C59" w14:textId="77777777" w:rsidR="00741D86" w:rsidRPr="00741D86" w:rsidRDefault="00741D86">
          <w:pPr>
            <w:autoSpaceDE w:val="0"/>
            <w:autoSpaceDN w:val="0"/>
            <w:ind w:hanging="480"/>
            <w:divId w:val="708798712"/>
            <w:rPr>
              <w:rFonts w:ascii="Times New Roman" w:eastAsia="Times New Roman" w:hAnsi="Times New Roman" w:cs="Times New Roman"/>
            </w:rPr>
          </w:pPr>
          <w:r w:rsidRPr="00741D86">
            <w:rPr>
              <w:rFonts w:ascii="Times New Roman" w:eastAsia="Times New Roman" w:hAnsi="Times New Roman" w:cs="Times New Roman"/>
            </w:rPr>
            <w:t xml:space="preserve">Zi, A., </w:t>
          </w:r>
          <w:proofErr w:type="spellStart"/>
          <w:r w:rsidRPr="00741D86">
            <w:rPr>
              <w:rFonts w:ascii="Times New Roman" w:eastAsia="Times New Roman" w:hAnsi="Times New Roman" w:cs="Times New Roman"/>
            </w:rPr>
            <w:t>Laitinen</w:t>
          </w:r>
          <w:proofErr w:type="spellEnd"/>
          <w:r w:rsidRPr="00741D86">
            <w:rPr>
              <w:rFonts w:ascii="Times New Roman" w:eastAsia="Times New Roman" w:hAnsi="Times New Roman" w:cs="Times New Roman"/>
            </w:rPr>
            <w:t xml:space="preserve">, T., Patel, J. Z., &amp; </w:t>
          </w:r>
          <w:proofErr w:type="spellStart"/>
          <w:r w:rsidRPr="00741D86">
            <w:rPr>
              <w:rFonts w:ascii="Times New Roman" w:eastAsia="Times New Roman" w:hAnsi="Times New Roman" w:cs="Times New Roman"/>
            </w:rPr>
            <w:t>Poso</w:t>
          </w:r>
          <w:proofErr w:type="spellEnd"/>
          <w:r w:rsidRPr="00741D86">
            <w:rPr>
              <w:rFonts w:ascii="Times New Roman" w:eastAsia="Times New Roman" w:hAnsi="Times New Roman" w:cs="Times New Roman"/>
            </w:rPr>
            <w:t xml:space="preserve">, A. (2021). </w:t>
          </w:r>
          <w:r w:rsidRPr="00741D86">
            <w:rPr>
              <w:rFonts w:ascii="Times New Roman" w:eastAsia="Times New Roman" w:hAnsi="Times New Roman" w:cs="Times New Roman"/>
              <w:i/>
              <w:iCs/>
            </w:rPr>
            <w:t>Derivatives as FAAH Inhibitors</w:t>
          </w:r>
          <w:r w:rsidRPr="00741D86">
            <w:rPr>
              <w:rFonts w:ascii="Times New Roman" w:eastAsia="Times New Roman" w:hAnsi="Times New Roman" w:cs="Times New Roman"/>
            </w:rPr>
            <w:t>.</w:t>
          </w:r>
        </w:p>
        <w:p w14:paraId="32D05F33" w14:textId="3EC06D60" w:rsidR="00741D86" w:rsidRPr="00741D86" w:rsidRDefault="00741D86" w:rsidP="00741D86">
          <w:pPr>
            <w:pStyle w:val="NormalWeb"/>
            <w:spacing w:line="276" w:lineRule="auto"/>
            <w:ind w:left="720"/>
            <w:jc w:val="both"/>
            <w:rPr>
              <w:b/>
              <w:bCs/>
            </w:rPr>
          </w:pPr>
          <w:r w:rsidRPr="00741D86">
            <w:t> </w:t>
          </w:r>
        </w:p>
      </w:sdtContent>
    </w:sdt>
    <w:p w14:paraId="69E2D2A8" w14:textId="77777777" w:rsidR="00741D86" w:rsidRPr="00741D86" w:rsidRDefault="00741D86" w:rsidP="00741D86">
      <w:pPr>
        <w:pStyle w:val="NormalWeb"/>
        <w:spacing w:line="276" w:lineRule="auto"/>
        <w:ind w:left="720"/>
        <w:jc w:val="both"/>
        <w:rPr>
          <w:b/>
          <w:bCs/>
        </w:rPr>
      </w:pPr>
    </w:p>
    <w:p w14:paraId="3C1BB4CA" w14:textId="77777777" w:rsidR="00741D86" w:rsidRPr="00741D86" w:rsidRDefault="00741D86" w:rsidP="00741D86"/>
    <w:sectPr w:rsidR="00741D86" w:rsidRPr="00741D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939C5"/>
    <w:multiLevelType w:val="hybridMultilevel"/>
    <w:tmpl w:val="511272D2"/>
    <w:lvl w:ilvl="0" w:tplc="25F44674">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46D35336"/>
    <w:multiLevelType w:val="hybridMultilevel"/>
    <w:tmpl w:val="B972C3CE"/>
    <w:lvl w:ilvl="0" w:tplc="6E10F6A0">
      <w:start w:val="1"/>
      <w:numFmt w:val="upperRoman"/>
      <w:lvlText w:val="%1."/>
      <w:lvlJc w:val="left"/>
      <w:pPr>
        <w:ind w:left="1080" w:hanging="720"/>
      </w:pPr>
      <w:rPr>
        <w:rFonts w:hint="default"/>
        <w:color w:val="auto"/>
        <w:sz w:val="24"/>
        <w:szCs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DD47828"/>
    <w:multiLevelType w:val="hybridMultilevel"/>
    <w:tmpl w:val="61A0C1FC"/>
    <w:lvl w:ilvl="0" w:tplc="0D98C216">
      <w:start w:val="1"/>
      <w:numFmt w:val="decimal"/>
      <w:lvlText w:val="%1."/>
      <w:lvlJc w:val="left"/>
      <w:pPr>
        <w:ind w:left="720" w:hanging="360"/>
      </w:pPr>
      <w:rPr>
        <w:rFonts w:hint="default"/>
        <w:b/>
        <w:i/>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783182138">
    <w:abstractNumId w:val="1"/>
  </w:num>
  <w:num w:numId="2" w16cid:durableId="1834760797">
    <w:abstractNumId w:val="2"/>
  </w:num>
  <w:num w:numId="3" w16cid:durableId="9749855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D86"/>
    <w:rsid w:val="00741D86"/>
    <w:rsid w:val="00B53B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F944B"/>
  <w15:chartTrackingRefBased/>
  <w15:docId w15:val="{22A45CCA-9BA7-40C0-A8D6-C409ADFCC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D86"/>
    <w:pPr>
      <w:ind w:left="720"/>
      <w:contextualSpacing/>
    </w:pPr>
  </w:style>
  <w:style w:type="paragraph" w:styleId="NormalWeb">
    <w:name w:val="Normal (Web)"/>
    <w:basedOn w:val="Normal"/>
    <w:uiPriority w:val="99"/>
    <w:unhideWhenUsed/>
    <w:rsid w:val="00741D86"/>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customStyle="1" w:styleId="markedcontent">
    <w:name w:val="markedcontent"/>
    <w:basedOn w:val="DefaultParagraphFont"/>
    <w:rsid w:val="00741D86"/>
  </w:style>
  <w:style w:type="character" w:styleId="PlaceholderText">
    <w:name w:val="Placeholder Text"/>
    <w:basedOn w:val="DefaultParagraphFont"/>
    <w:uiPriority w:val="99"/>
    <w:semiHidden/>
    <w:rsid w:val="00741D8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90864">
      <w:bodyDiv w:val="1"/>
      <w:marLeft w:val="0"/>
      <w:marRight w:val="0"/>
      <w:marTop w:val="0"/>
      <w:marBottom w:val="0"/>
      <w:divBdr>
        <w:top w:val="none" w:sz="0" w:space="0" w:color="auto"/>
        <w:left w:val="none" w:sz="0" w:space="0" w:color="auto"/>
        <w:bottom w:val="none" w:sz="0" w:space="0" w:color="auto"/>
        <w:right w:val="none" w:sz="0" w:space="0" w:color="auto"/>
      </w:divBdr>
    </w:div>
    <w:div w:id="86655590">
      <w:bodyDiv w:val="1"/>
      <w:marLeft w:val="0"/>
      <w:marRight w:val="0"/>
      <w:marTop w:val="0"/>
      <w:marBottom w:val="0"/>
      <w:divBdr>
        <w:top w:val="none" w:sz="0" w:space="0" w:color="auto"/>
        <w:left w:val="none" w:sz="0" w:space="0" w:color="auto"/>
        <w:bottom w:val="none" w:sz="0" w:space="0" w:color="auto"/>
        <w:right w:val="none" w:sz="0" w:space="0" w:color="auto"/>
      </w:divBdr>
    </w:div>
    <w:div w:id="98061761">
      <w:bodyDiv w:val="1"/>
      <w:marLeft w:val="0"/>
      <w:marRight w:val="0"/>
      <w:marTop w:val="0"/>
      <w:marBottom w:val="0"/>
      <w:divBdr>
        <w:top w:val="none" w:sz="0" w:space="0" w:color="auto"/>
        <w:left w:val="none" w:sz="0" w:space="0" w:color="auto"/>
        <w:bottom w:val="none" w:sz="0" w:space="0" w:color="auto"/>
        <w:right w:val="none" w:sz="0" w:space="0" w:color="auto"/>
      </w:divBdr>
    </w:div>
    <w:div w:id="232588820">
      <w:bodyDiv w:val="1"/>
      <w:marLeft w:val="0"/>
      <w:marRight w:val="0"/>
      <w:marTop w:val="0"/>
      <w:marBottom w:val="0"/>
      <w:divBdr>
        <w:top w:val="none" w:sz="0" w:space="0" w:color="auto"/>
        <w:left w:val="none" w:sz="0" w:space="0" w:color="auto"/>
        <w:bottom w:val="none" w:sz="0" w:space="0" w:color="auto"/>
        <w:right w:val="none" w:sz="0" w:space="0" w:color="auto"/>
      </w:divBdr>
    </w:div>
    <w:div w:id="234902007">
      <w:bodyDiv w:val="1"/>
      <w:marLeft w:val="0"/>
      <w:marRight w:val="0"/>
      <w:marTop w:val="0"/>
      <w:marBottom w:val="0"/>
      <w:divBdr>
        <w:top w:val="none" w:sz="0" w:space="0" w:color="auto"/>
        <w:left w:val="none" w:sz="0" w:space="0" w:color="auto"/>
        <w:bottom w:val="none" w:sz="0" w:space="0" w:color="auto"/>
        <w:right w:val="none" w:sz="0" w:space="0" w:color="auto"/>
      </w:divBdr>
    </w:div>
    <w:div w:id="533269479">
      <w:bodyDiv w:val="1"/>
      <w:marLeft w:val="0"/>
      <w:marRight w:val="0"/>
      <w:marTop w:val="0"/>
      <w:marBottom w:val="0"/>
      <w:divBdr>
        <w:top w:val="none" w:sz="0" w:space="0" w:color="auto"/>
        <w:left w:val="none" w:sz="0" w:space="0" w:color="auto"/>
        <w:bottom w:val="none" w:sz="0" w:space="0" w:color="auto"/>
        <w:right w:val="none" w:sz="0" w:space="0" w:color="auto"/>
      </w:divBdr>
      <w:divsChild>
        <w:div w:id="770707227">
          <w:marLeft w:val="480"/>
          <w:marRight w:val="0"/>
          <w:marTop w:val="0"/>
          <w:marBottom w:val="0"/>
          <w:divBdr>
            <w:top w:val="none" w:sz="0" w:space="0" w:color="auto"/>
            <w:left w:val="none" w:sz="0" w:space="0" w:color="auto"/>
            <w:bottom w:val="none" w:sz="0" w:space="0" w:color="auto"/>
            <w:right w:val="none" w:sz="0" w:space="0" w:color="auto"/>
          </w:divBdr>
        </w:div>
        <w:div w:id="250745422">
          <w:marLeft w:val="480"/>
          <w:marRight w:val="0"/>
          <w:marTop w:val="0"/>
          <w:marBottom w:val="0"/>
          <w:divBdr>
            <w:top w:val="none" w:sz="0" w:space="0" w:color="auto"/>
            <w:left w:val="none" w:sz="0" w:space="0" w:color="auto"/>
            <w:bottom w:val="none" w:sz="0" w:space="0" w:color="auto"/>
            <w:right w:val="none" w:sz="0" w:space="0" w:color="auto"/>
          </w:divBdr>
        </w:div>
        <w:div w:id="1496067604">
          <w:marLeft w:val="480"/>
          <w:marRight w:val="0"/>
          <w:marTop w:val="0"/>
          <w:marBottom w:val="0"/>
          <w:divBdr>
            <w:top w:val="none" w:sz="0" w:space="0" w:color="auto"/>
            <w:left w:val="none" w:sz="0" w:space="0" w:color="auto"/>
            <w:bottom w:val="none" w:sz="0" w:space="0" w:color="auto"/>
            <w:right w:val="none" w:sz="0" w:space="0" w:color="auto"/>
          </w:divBdr>
        </w:div>
        <w:div w:id="1049381301">
          <w:marLeft w:val="480"/>
          <w:marRight w:val="0"/>
          <w:marTop w:val="0"/>
          <w:marBottom w:val="0"/>
          <w:divBdr>
            <w:top w:val="none" w:sz="0" w:space="0" w:color="auto"/>
            <w:left w:val="none" w:sz="0" w:space="0" w:color="auto"/>
            <w:bottom w:val="none" w:sz="0" w:space="0" w:color="auto"/>
            <w:right w:val="none" w:sz="0" w:space="0" w:color="auto"/>
          </w:divBdr>
        </w:div>
        <w:div w:id="1057629963">
          <w:marLeft w:val="480"/>
          <w:marRight w:val="0"/>
          <w:marTop w:val="0"/>
          <w:marBottom w:val="0"/>
          <w:divBdr>
            <w:top w:val="none" w:sz="0" w:space="0" w:color="auto"/>
            <w:left w:val="none" w:sz="0" w:space="0" w:color="auto"/>
            <w:bottom w:val="none" w:sz="0" w:space="0" w:color="auto"/>
            <w:right w:val="none" w:sz="0" w:space="0" w:color="auto"/>
          </w:divBdr>
        </w:div>
        <w:div w:id="1601717112">
          <w:marLeft w:val="480"/>
          <w:marRight w:val="0"/>
          <w:marTop w:val="0"/>
          <w:marBottom w:val="0"/>
          <w:divBdr>
            <w:top w:val="none" w:sz="0" w:space="0" w:color="auto"/>
            <w:left w:val="none" w:sz="0" w:space="0" w:color="auto"/>
            <w:bottom w:val="none" w:sz="0" w:space="0" w:color="auto"/>
            <w:right w:val="none" w:sz="0" w:space="0" w:color="auto"/>
          </w:divBdr>
        </w:div>
        <w:div w:id="1717926412">
          <w:marLeft w:val="480"/>
          <w:marRight w:val="0"/>
          <w:marTop w:val="0"/>
          <w:marBottom w:val="0"/>
          <w:divBdr>
            <w:top w:val="none" w:sz="0" w:space="0" w:color="auto"/>
            <w:left w:val="none" w:sz="0" w:space="0" w:color="auto"/>
            <w:bottom w:val="none" w:sz="0" w:space="0" w:color="auto"/>
            <w:right w:val="none" w:sz="0" w:space="0" w:color="auto"/>
          </w:divBdr>
        </w:div>
        <w:div w:id="1028719568">
          <w:marLeft w:val="480"/>
          <w:marRight w:val="0"/>
          <w:marTop w:val="0"/>
          <w:marBottom w:val="0"/>
          <w:divBdr>
            <w:top w:val="none" w:sz="0" w:space="0" w:color="auto"/>
            <w:left w:val="none" w:sz="0" w:space="0" w:color="auto"/>
            <w:bottom w:val="none" w:sz="0" w:space="0" w:color="auto"/>
            <w:right w:val="none" w:sz="0" w:space="0" w:color="auto"/>
          </w:divBdr>
        </w:div>
        <w:div w:id="1067142938">
          <w:marLeft w:val="480"/>
          <w:marRight w:val="0"/>
          <w:marTop w:val="0"/>
          <w:marBottom w:val="0"/>
          <w:divBdr>
            <w:top w:val="none" w:sz="0" w:space="0" w:color="auto"/>
            <w:left w:val="none" w:sz="0" w:space="0" w:color="auto"/>
            <w:bottom w:val="none" w:sz="0" w:space="0" w:color="auto"/>
            <w:right w:val="none" w:sz="0" w:space="0" w:color="auto"/>
          </w:divBdr>
        </w:div>
        <w:div w:id="1063871412">
          <w:marLeft w:val="480"/>
          <w:marRight w:val="0"/>
          <w:marTop w:val="0"/>
          <w:marBottom w:val="0"/>
          <w:divBdr>
            <w:top w:val="none" w:sz="0" w:space="0" w:color="auto"/>
            <w:left w:val="none" w:sz="0" w:space="0" w:color="auto"/>
            <w:bottom w:val="none" w:sz="0" w:space="0" w:color="auto"/>
            <w:right w:val="none" w:sz="0" w:space="0" w:color="auto"/>
          </w:divBdr>
        </w:div>
        <w:div w:id="85545067">
          <w:marLeft w:val="480"/>
          <w:marRight w:val="0"/>
          <w:marTop w:val="0"/>
          <w:marBottom w:val="0"/>
          <w:divBdr>
            <w:top w:val="none" w:sz="0" w:space="0" w:color="auto"/>
            <w:left w:val="none" w:sz="0" w:space="0" w:color="auto"/>
            <w:bottom w:val="none" w:sz="0" w:space="0" w:color="auto"/>
            <w:right w:val="none" w:sz="0" w:space="0" w:color="auto"/>
          </w:divBdr>
        </w:div>
        <w:div w:id="920453563">
          <w:marLeft w:val="480"/>
          <w:marRight w:val="0"/>
          <w:marTop w:val="0"/>
          <w:marBottom w:val="0"/>
          <w:divBdr>
            <w:top w:val="none" w:sz="0" w:space="0" w:color="auto"/>
            <w:left w:val="none" w:sz="0" w:space="0" w:color="auto"/>
            <w:bottom w:val="none" w:sz="0" w:space="0" w:color="auto"/>
            <w:right w:val="none" w:sz="0" w:space="0" w:color="auto"/>
          </w:divBdr>
        </w:div>
        <w:div w:id="2053114703">
          <w:marLeft w:val="480"/>
          <w:marRight w:val="0"/>
          <w:marTop w:val="0"/>
          <w:marBottom w:val="0"/>
          <w:divBdr>
            <w:top w:val="none" w:sz="0" w:space="0" w:color="auto"/>
            <w:left w:val="none" w:sz="0" w:space="0" w:color="auto"/>
            <w:bottom w:val="none" w:sz="0" w:space="0" w:color="auto"/>
            <w:right w:val="none" w:sz="0" w:space="0" w:color="auto"/>
          </w:divBdr>
        </w:div>
        <w:div w:id="1496411032">
          <w:marLeft w:val="480"/>
          <w:marRight w:val="0"/>
          <w:marTop w:val="0"/>
          <w:marBottom w:val="0"/>
          <w:divBdr>
            <w:top w:val="none" w:sz="0" w:space="0" w:color="auto"/>
            <w:left w:val="none" w:sz="0" w:space="0" w:color="auto"/>
            <w:bottom w:val="none" w:sz="0" w:space="0" w:color="auto"/>
            <w:right w:val="none" w:sz="0" w:space="0" w:color="auto"/>
          </w:divBdr>
        </w:div>
        <w:div w:id="1405495646">
          <w:marLeft w:val="480"/>
          <w:marRight w:val="0"/>
          <w:marTop w:val="0"/>
          <w:marBottom w:val="0"/>
          <w:divBdr>
            <w:top w:val="none" w:sz="0" w:space="0" w:color="auto"/>
            <w:left w:val="none" w:sz="0" w:space="0" w:color="auto"/>
            <w:bottom w:val="none" w:sz="0" w:space="0" w:color="auto"/>
            <w:right w:val="none" w:sz="0" w:space="0" w:color="auto"/>
          </w:divBdr>
        </w:div>
        <w:div w:id="148206712">
          <w:marLeft w:val="480"/>
          <w:marRight w:val="0"/>
          <w:marTop w:val="0"/>
          <w:marBottom w:val="0"/>
          <w:divBdr>
            <w:top w:val="none" w:sz="0" w:space="0" w:color="auto"/>
            <w:left w:val="none" w:sz="0" w:space="0" w:color="auto"/>
            <w:bottom w:val="none" w:sz="0" w:space="0" w:color="auto"/>
            <w:right w:val="none" w:sz="0" w:space="0" w:color="auto"/>
          </w:divBdr>
        </w:div>
        <w:div w:id="1352029437">
          <w:marLeft w:val="480"/>
          <w:marRight w:val="0"/>
          <w:marTop w:val="0"/>
          <w:marBottom w:val="0"/>
          <w:divBdr>
            <w:top w:val="none" w:sz="0" w:space="0" w:color="auto"/>
            <w:left w:val="none" w:sz="0" w:space="0" w:color="auto"/>
            <w:bottom w:val="none" w:sz="0" w:space="0" w:color="auto"/>
            <w:right w:val="none" w:sz="0" w:space="0" w:color="auto"/>
          </w:divBdr>
        </w:div>
        <w:div w:id="271403512">
          <w:marLeft w:val="480"/>
          <w:marRight w:val="0"/>
          <w:marTop w:val="0"/>
          <w:marBottom w:val="0"/>
          <w:divBdr>
            <w:top w:val="none" w:sz="0" w:space="0" w:color="auto"/>
            <w:left w:val="none" w:sz="0" w:space="0" w:color="auto"/>
            <w:bottom w:val="none" w:sz="0" w:space="0" w:color="auto"/>
            <w:right w:val="none" w:sz="0" w:space="0" w:color="auto"/>
          </w:divBdr>
        </w:div>
        <w:div w:id="1475022777">
          <w:marLeft w:val="480"/>
          <w:marRight w:val="0"/>
          <w:marTop w:val="0"/>
          <w:marBottom w:val="0"/>
          <w:divBdr>
            <w:top w:val="none" w:sz="0" w:space="0" w:color="auto"/>
            <w:left w:val="none" w:sz="0" w:space="0" w:color="auto"/>
            <w:bottom w:val="none" w:sz="0" w:space="0" w:color="auto"/>
            <w:right w:val="none" w:sz="0" w:space="0" w:color="auto"/>
          </w:divBdr>
        </w:div>
        <w:div w:id="1250239732">
          <w:marLeft w:val="480"/>
          <w:marRight w:val="0"/>
          <w:marTop w:val="0"/>
          <w:marBottom w:val="0"/>
          <w:divBdr>
            <w:top w:val="none" w:sz="0" w:space="0" w:color="auto"/>
            <w:left w:val="none" w:sz="0" w:space="0" w:color="auto"/>
            <w:bottom w:val="none" w:sz="0" w:space="0" w:color="auto"/>
            <w:right w:val="none" w:sz="0" w:space="0" w:color="auto"/>
          </w:divBdr>
        </w:div>
        <w:div w:id="708798712">
          <w:marLeft w:val="480"/>
          <w:marRight w:val="0"/>
          <w:marTop w:val="0"/>
          <w:marBottom w:val="0"/>
          <w:divBdr>
            <w:top w:val="none" w:sz="0" w:space="0" w:color="auto"/>
            <w:left w:val="none" w:sz="0" w:space="0" w:color="auto"/>
            <w:bottom w:val="none" w:sz="0" w:space="0" w:color="auto"/>
            <w:right w:val="none" w:sz="0" w:space="0" w:color="auto"/>
          </w:divBdr>
        </w:div>
      </w:divsChild>
    </w:div>
    <w:div w:id="586689889">
      <w:bodyDiv w:val="1"/>
      <w:marLeft w:val="0"/>
      <w:marRight w:val="0"/>
      <w:marTop w:val="0"/>
      <w:marBottom w:val="0"/>
      <w:divBdr>
        <w:top w:val="none" w:sz="0" w:space="0" w:color="auto"/>
        <w:left w:val="none" w:sz="0" w:space="0" w:color="auto"/>
        <w:bottom w:val="none" w:sz="0" w:space="0" w:color="auto"/>
        <w:right w:val="none" w:sz="0" w:space="0" w:color="auto"/>
      </w:divBdr>
    </w:div>
    <w:div w:id="634260786">
      <w:bodyDiv w:val="1"/>
      <w:marLeft w:val="0"/>
      <w:marRight w:val="0"/>
      <w:marTop w:val="0"/>
      <w:marBottom w:val="0"/>
      <w:divBdr>
        <w:top w:val="none" w:sz="0" w:space="0" w:color="auto"/>
        <w:left w:val="none" w:sz="0" w:space="0" w:color="auto"/>
        <w:bottom w:val="none" w:sz="0" w:space="0" w:color="auto"/>
        <w:right w:val="none" w:sz="0" w:space="0" w:color="auto"/>
      </w:divBdr>
    </w:div>
    <w:div w:id="993416247">
      <w:bodyDiv w:val="1"/>
      <w:marLeft w:val="0"/>
      <w:marRight w:val="0"/>
      <w:marTop w:val="0"/>
      <w:marBottom w:val="0"/>
      <w:divBdr>
        <w:top w:val="none" w:sz="0" w:space="0" w:color="auto"/>
        <w:left w:val="none" w:sz="0" w:space="0" w:color="auto"/>
        <w:bottom w:val="none" w:sz="0" w:space="0" w:color="auto"/>
        <w:right w:val="none" w:sz="0" w:space="0" w:color="auto"/>
      </w:divBdr>
    </w:div>
    <w:div w:id="1358576365">
      <w:bodyDiv w:val="1"/>
      <w:marLeft w:val="0"/>
      <w:marRight w:val="0"/>
      <w:marTop w:val="0"/>
      <w:marBottom w:val="0"/>
      <w:divBdr>
        <w:top w:val="none" w:sz="0" w:space="0" w:color="auto"/>
        <w:left w:val="none" w:sz="0" w:space="0" w:color="auto"/>
        <w:bottom w:val="none" w:sz="0" w:space="0" w:color="auto"/>
        <w:right w:val="none" w:sz="0" w:space="0" w:color="auto"/>
      </w:divBdr>
    </w:div>
    <w:div w:id="1578973252">
      <w:bodyDiv w:val="1"/>
      <w:marLeft w:val="0"/>
      <w:marRight w:val="0"/>
      <w:marTop w:val="0"/>
      <w:marBottom w:val="0"/>
      <w:divBdr>
        <w:top w:val="none" w:sz="0" w:space="0" w:color="auto"/>
        <w:left w:val="none" w:sz="0" w:space="0" w:color="auto"/>
        <w:bottom w:val="none" w:sz="0" w:space="0" w:color="auto"/>
        <w:right w:val="none" w:sz="0" w:space="0" w:color="auto"/>
      </w:divBdr>
    </w:div>
    <w:div w:id="1762142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9C2FEB895284AE08EBE7449F8465E70"/>
        <w:category>
          <w:name w:val="General"/>
          <w:gallery w:val="placeholder"/>
        </w:category>
        <w:types>
          <w:type w:val="bbPlcHdr"/>
        </w:types>
        <w:behaviors>
          <w:behavior w:val="content"/>
        </w:behaviors>
        <w:guid w:val="{68D86FD2-46E2-4204-A235-E3ED8E3EE953}"/>
      </w:docPartPr>
      <w:docPartBody>
        <w:p w:rsidR="00000000" w:rsidRDefault="002426D7" w:rsidP="002426D7">
          <w:pPr>
            <w:pStyle w:val="C9C2FEB895284AE08EBE7449F8465E70"/>
          </w:pPr>
          <w:r w:rsidRPr="009A0F7D">
            <w:rPr>
              <w:rStyle w:val="PlaceholderText"/>
            </w:rPr>
            <w:t>Click or tap here to enter text.</w:t>
          </w:r>
        </w:p>
      </w:docPartBody>
    </w:docPart>
    <w:docPart>
      <w:docPartPr>
        <w:name w:val="C44A7302098242D7BB4B1432A271D88B"/>
        <w:category>
          <w:name w:val="General"/>
          <w:gallery w:val="placeholder"/>
        </w:category>
        <w:types>
          <w:type w:val="bbPlcHdr"/>
        </w:types>
        <w:behaviors>
          <w:behavior w:val="content"/>
        </w:behaviors>
        <w:guid w:val="{80D30423-D149-430D-BCFF-DBA7FE10DA5D}"/>
      </w:docPartPr>
      <w:docPartBody>
        <w:p w:rsidR="00000000" w:rsidRDefault="002426D7" w:rsidP="002426D7">
          <w:pPr>
            <w:pStyle w:val="C44A7302098242D7BB4B1432A271D88B"/>
          </w:pPr>
          <w:r w:rsidRPr="009A0F7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12CD7AE-35B9-4B3E-BFD1-9EC94E951BE9}"/>
      </w:docPartPr>
      <w:docPartBody>
        <w:p w:rsidR="00000000" w:rsidRDefault="002426D7">
          <w:r w:rsidRPr="00B643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6D7"/>
    <w:rsid w:val="002426D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426D7"/>
    <w:rPr>
      <w:color w:val="808080"/>
    </w:rPr>
  </w:style>
  <w:style w:type="paragraph" w:customStyle="1" w:styleId="C9C2FEB895284AE08EBE7449F8465E70">
    <w:name w:val="C9C2FEB895284AE08EBE7449F8465E70"/>
    <w:rsid w:val="002426D7"/>
  </w:style>
  <w:style w:type="paragraph" w:customStyle="1" w:styleId="C44A7302098242D7BB4B1432A271D88B">
    <w:name w:val="C44A7302098242D7BB4B1432A271D88B"/>
    <w:rsid w:val="002426D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C95ED1-92A0-4FE3-9451-C945F19D6562}">
  <we:reference id="wa104382081" version="1.55.1.0" store="en-US" storeType="OMEX"/>
  <we:alternateReferences>
    <we:reference id="wa104382081" version="1.55.1.0" store="" storeType="OMEX"/>
  </we:alternateReferences>
  <we:properties>
    <we:property name="MENDELEY_CITATIONS" value="[{&quot;citationID&quot;:&quot;MENDELEY_CITATION_90efc2d8-2a28-4e3d-aab9-16ab6e1e1277&quot;,&quot;properties&quot;:{&quot;noteIndex&quot;:0},&quot;isEdited&quot;:false,&quot;manualOverride&quot;:{&quot;citeprocText&quot;:&quot;(Chandrashekharappa et al., 2019; Heo et al., 2022; Mi et al., 2022; Motamen &amp;#38; Quinn, 2020; Puhl et al., 2020; Si et al., 2022; Zhang et al., 2018)&quot;,&quot;isManuallyOverridden&quot;:false,&quot;manualOverrideText&quot;:&quot;&quot;},&quot;citationTag&quot;:&quot;MENDELEY_CITATION_v3_eyJjaXRhdGlvbklEIjoiTUVOREVMRVlfQ0lUQVRJT05fOTBlZmMyZDgtMmEyOC00ZTNkLWFhYjktMTZhYjZlMWUxMjc3IiwicHJvcGVydGllcyI6eyJub3RlSW5kZXgiOjB9LCJpc0VkaXRlZCI6ZmFsc2UsIm1hbnVhbE92ZXJyaWRlIjp7ImNpdGVwcm9jVGV4dCI6IihDaGFuZHJhc2hla2hhcmFwcGEgZXQgYWwuLCAyMDE5OyBIZW8gZXQgYWwuLCAyMDIyOyBNaSBldCBhbC4sIDIwMjI7IE1vdGFtZW4gJiMzODsgUXVpbm4sIDIwMjA7IFB1aGwgZXQgYWwuLCAyMDIwOyBTaSBldCBhbC4sIDIwMjI7IFpoYW5nIGV0IGFsLiwgMjAxOCkiLCJpc01hbnVhbGx5T3ZlcnJpZGRlbiI6ZmFsc2UsIm1hbnVhbE92ZXJyaWRlVGV4dCI6IiJ9LCJjaXRhdGlvbkl0ZW1zIjpbeyJpZCI6ImM1YzdkNzZkLTI5ODYtNTg3NS05MzFkLTE3ZjcwMGRkM2U1ZiIsIml0ZW1EYXRhIjp7IkRPSSI6IjEwLjczMjQvSkFQUy4yMDE5LjkwMjE3IiwiSVNTTiI6IjIyMzEzMzU0IiwiYWJzdHJhY3QiOiJCb3RoIHRoZSBlbWVyZ2VuY2Ugb2YgbXVsdGlkcnVnLXJlc2lzdGFudCBhbmQgZXh0ZW5zaXZlbHkgZHJ1Zy1yZXNpc3RhbnQgdHViZXJjdWxvc2lzIChUQikgYXJlIGN1cnJlbnRseSB0aGUgbWFqb3IgY2hhbGxlbmdlcyBpbiB0aGUgdHJlYXRtZW50IG9mIFRCLiBPbmx5IGRlbGFtYW5pZCBhbmQgYmVkYXF1aWxpbmUgaGF2ZSBiZWVuIHJlY2VudGx5IGFwcHJvdmVkIGFzIGFudGktVEIgZHJ1Z3MgaW4gdGhlIHBhc3QgNDAgeWVhcnMuIEluIGFuIGF0dGVtcHQgdG8gc2VhcmNoIGZvciBhY3RpdmUgYW50aS1UQiBjb21wb3VuZHMgYWdhaW5zdCB0aGUgc2Vuc2l0aXZlIHN0cmFpbiBvZiBNeWNvYmFjdGVyaXVtIHR1YmVyY3Vsb3NpcywgSDM3UnYtYSBzZXJpZXMgb2Ygc3ludGhldGljIGV0aHlsIDctYWNldHlsLTItc3Vic3RpdHV0ZWQtMy0oNC1zdWJzdGl0dXRlZCBiZW56b3lsKWluZG9saXppbmUtMS0gY2FyYm94eWxhdGVzICgyYS1yKS1oYXZlIGJlZW4gc2NyZWVuZWQgZm9yIGluIHZpdHJvIHF1YWxpdGF0aXZlIGFudGktVEIgYWN0aXZpdHkgdXNpbmcgYW4gYWdhciBkaWx1dGlvbiBtZXRob2QuIEl0IHdhcyBmb3VuZCB0aGF0IGNvbXBvdW5kcyAyYSwgMmIsIDJjLCAyZiwgMmcsIDJpLCAyaiwgMmwsIDJvLCAycCwgYW5kIDJyLCB3aGljaCBoYXZlIHZhcmlvdXMgZnVuY3Rpb25hbCBncm91cHMgb24gdGhlIGluZG9saXppbmUgbnVjbGV1cywgd2VyZSBhY3RpdmUgYWdhaW5zdCB0aGUgSDM3UnYgc3RyYWluLiIsImF1dGhvciI6W3siZHJvcHBpbmctcGFydGljbGUiOiIiLCJmYW1pbHkiOiJDaGFuZHJhc2hla2hhcmFwcGEiLCJnaXZlbiI6IlNhbmRlZXAiLCJub24tZHJvcHBpbmctcGFydGljbGUiOiIiLCJwYXJzZS1uYW1lcyI6ZmFsc2UsInN1ZmZpeCI6IiJ9LHsiZHJvcHBpbmctcGFydGljbGUiOiIiLCJmYW1pbHkiOiJWZW51Z29wYWxhIiwiZ2l2ZW4iOiJLYXRoYXJpZ2F0dGEgTi4iLCJub24tZHJvcHBpbmctcGFydGljbGUiOiIiLCJwYXJzZS1uYW1lcyI6ZmFsc2UsInN1ZmZpeCI6IiJ9LHsiZHJvcHBpbmctcGFydGljbGUiOiIiLCJmYW1pbHkiOiJWZW51Z29wYWxhIiwiZ2l2ZW4iOiJSYXNobWkiLCJub24tZHJvcHBpbmctcGFydGljbGUiOiIiLCJwYXJzZS1uYW1lcyI6ZmFsc2UsInN1ZmZpeCI6IiJ9LHsiZHJvcHBpbmctcGFydGljbGUiOiIiLCJmYW1pbHkiOiJQYWRtYXNoYWxpIiwiZ2l2ZW4iOiJCYXNhdmFyYWoiLCJub24tZHJvcHBpbmctcGFydGljbGUiOiIiLCJwYXJzZS1uYW1lcyI6ZmFsc2UsInN1ZmZpeCI6IiJ9XSwiY29udGFpbmVyLXRpdGxlIjoiSm91cm5hbCBvZiBBcHBsaWVkIFBoYXJtYWNldXRpY2FsIFNjaWVuY2UiLCJpZCI6ImM1YzdkNzZkLTI5ODYtNTg3NS05MzFkLTE3ZjcwMGRkM2U1ZiIsImlzc3VlIjoiMiIsImlzc3VlZCI6eyJkYXRlLXBhcnRzIjpbWyIyMDE5Il1dfSwicGFnZSI6IjEyNC0xMjgiLCJ0aXRsZSI6IlF1YWxpdGF0aXZlIGFudGktdHViZXJjdWxhciBhY3Rpdml0eSBvZiBzeW50aGV0aWMgZXRoeWwgNy1hY2V0eWwtIDItc3Vic3RpdHV0ZWQtMy0oNC1zdWJzdGl0dXRlZCBiZW56b3lsKSBpbmRvbGl6aW5lLTEtY2FyYm94eWxhdGUgYW5hbG9ndWVzIiwidHlwZSI6ImFydGljbGUtam91cm5hbCIsInZvbHVtZSI6IjkiLCJjb250YWluZXItdGl0bGUtc2hvcnQiOiJKIEFwcGwgUGhhcm0gU2NpIn0sInVyaXMiOlsiaHR0cDovL3d3dy5tZW5kZWxleS5jb20vZG9jdW1lbnRzLz91dWlkPWMzMWEyYTc4LWI5MmEtNGFiMy05MmY0LTFmZGFiOTIwOTNjZCJdLCJpc1RlbXBvcmFyeSI6ZmFsc2UsImxlZ2FjeURlc2t0b3BJZCI6ImMzMWEyYTc4LWI5MmEtNGFiMy05MmY0LTFmZGFiOTIwOTNjZCJ9LHsiaWQiOiJlZDJmYWNlZC00ZDUzLTUzYTEtYWUwOS02NTA0ZTMzMjFjYWYiLCJpdGVtRGF0YSI6eyJET0kiOiIxMC4xMDM4L3M0MTU5OC0wMjItMDgyMDktdyIsIklTQk4iOiI0MTU5ODAyMjA4MjA5IiwiSVNTTiI6IjIwNDUyMzIyIiwiUE1JRCI6IjM1Mzc5ODczIiwiYWJzdHJhY3QiOiJQYXJhLWFtaW5vc2FsaWN5bGljIGFjaWQgKFBBUykgaXMgYW4gYW50aWJpb3RpYyB0aGF0IHdhcyBsYXJnZWx5IHVzZWQgZm9yIHRoZSBtdWx0aS10aGVyYXB5IG9mIHR1YmVyY3Vsb3NpcyBpbiB0aGUgdHdlbnRpZXRoIGNlbnR1cnkuIFRvIHRyeSB0byBvdmVyY29tZSB0aGUgaW5jb252ZW5pZW5jZSBvZiBpdHMgbG93IGVmZmljYWN5IGFuZCBwb29yIHRvbGVyYW5jZSwgd2Ugc2VhcmNoZWQgZm9yIG5vdmVsIGNoZW1pY2FsIGVudGl0aWVzIGFibGUgdG8gc3luZXJnaXplIHdpdGggUEFTIHVzaW5nIGEgY29tYmluYXRpb24gc2NyZWVuaW5nIGFnYWluc3QgZ3Jvd2luZyBheGVuaWMgTXljb2JhY3Rlcml1bSB0dWJlcmN1bG9zaXMuIFRoZSBzY3JlZW5pbmcgd2FzIHBlcmZvcm1lZCBhdCBhIHN1Yi1pbmhpYml0b3J5IGNvbmNlbnRyYXRpb24gb2YgUEFTIG9uIGEgbGlicmFyeSBvZiBhYm91dCAxMDAsMDAwIHNtYWxsIG1vbGVjdWxlcy4gU2VsZWN0ZWQgaGl0IGNvbXBvdW5kcyB3ZXJlIGFuYWx5emVkIGJ5IGRvc2XigJNyZXNwb25zZSBhbmQgZnVydGhlciBwcm9iZWQgd2l0aCBhbiBpbnRyYWNlbGx1bGFyIG1hY3JvcGhhZ2UgYXNzYXkuIFNjYWZmb2xkcyB3aXRoIHBvdGVudGlhbCBhZGRpdGl2ZSBlZmZlY3Qgd2l0aCBQQVMgYXJlIHJlcG9ydGVkLCBvcGVuaW5nIGludGVyZXN0aW5nIHByb3NwZWN0cyBmb3IgbWVjaGFuaXNtIG9mIGFjdGlvbiBzdHVkaWVzLiBXZSBhbHNvIHJlcG9ydCBoZXJlIGV2aWRlbmNlIG9mIGEgeWV0IHVua25vd24gYmlvLWFjdGl2YXRpb24gbWVjaGFuaXNtLCBpbnZvbHZpbmcgYWN0aXZhdGlvbiBvZiBweXJpZG9bMSwyLWFdcHlyaW1pZGluLTQtb25lIChQUCkgZGVyaXZhdGl2ZXMgdGhyb3VnaCB0aGUgUnYzMDg3IHByb3RlaW4uIiwiYXV0aG9yIjpbeyJkcm9wcGluZy1wYXJ0aWNsZSI6IiIsImZhbWlseSI6IkhlbyIsImdpdmVuIjoiSmlueWVvbmciLCJub24tZHJvcHBpbmctcGFydGljbGUiOiIiLCJwYXJzZS1uYW1lcyI6ZmFsc2UsInN1ZmZpeCI6IiJ9LHsiZHJvcHBpbmctcGFydGljbGUiOiIiLCJmYW1pbHkiOiJLb2giLCJnaXZlbiI6IkRhaGFlIiwibm9uLWRyb3BwaW5nLXBhcnRpY2xlIjoiIiwicGFyc2UtbmFtZXMiOmZhbHNlLCJzdWZmaXgiOiIifSx7ImRyb3BwaW5nLXBhcnRpY2xlIjoiIiwiZmFtaWx5IjoiV29vIiwiZ2l2ZW4iOiJNaW5qZW9uZyIsIm5vbi1kcm9wcGluZy1wYXJ0aWNsZSI6IiIsInBhcnNlLW5hbWVzIjpmYWxzZSwic3VmZml4IjoiIn0seyJkcm9wcGluZy1wYXJ0aWNsZSI6IiIsImZhbWlseSI6Ikt3b24iLCJnaXZlbiI6IkRveW9vbiIsIm5vbi1kcm9wcGluZy1wYXJ0aWNsZSI6IiIsInBhcnNlLW5hbWVzIjpmYWxzZSwic3VmZml4IjoiIn0seyJkcm9wcGluZy1wYXJ0aWNsZSI6IiIsImZhbWlseSI6IkFsbWVpZGEgRmFsY8OjbyIsImdpdmVuIjoiVmlyZ8OtbmlhIENhcmxhIiwibm9uLWRyb3BwaW5nLXBhcnRpY2xlIjoiZGUiLCJwYXJzZS1uYW1lcyI6ZmFsc2UsInN1ZmZpeCI6IiJ9LHsiZHJvcHBpbmctcGFydGljbGUiOiIiLCJmYW1pbHkiOiJXb29kIiwiZ2l2ZW4iOiJDb25ub3IiLCJub24tZHJvcHBpbmctcGFydGljbGUiOiIiLCJwYXJzZS1uYW1lcyI6ZmFsc2UsInN1ZmZpeCI6IiJ9LHsiZHJvcHBpbmctcGFydGljbGUiOiIiLCJmYW1pbHkiOiJMZWUiLCJnaXZlbiI6IkhvbmdndW4iLCJub24tZHJvcHBpbmctcGFydGljbGUiOiIiLCJwYXJzZS1uYW1lcyI6ZmFsc2UsInN1ZmZpeCI6IiJ9LHsiZHJvcHBpbmctcGFydGljbGUiOiIiLCJmYW1pbHkiOiJLaW0iLCJnaXZlbiI6IktpZGVvayIsIm5vbi1kcm9wcGluZy1wYXJ0aWNsZSI6IiIsInBhcnNlLW5hbWVzIjpmYWxzZSwic3VmZml4IjoiIn0seyJkcm9wcGluZy1wYXJ0aWNsZSI6IiIsImZhbWlseSI6IkNob2kiLCJnaXZlbiI6IkluaGVlIiwibm9uLWRyb3BwaW5nLXBhcnRpY2xlIjoiIiwicGFyc2UtbmFtZXMiOmZhbHNlLCJzdWZmaXgiOiIifSx7ImRyb3BwaW5nLXBhcnRpY2xlIjoiIiwiZmFtaWx5IjoiSmFuZyIsImdpdmVuIjoiSmljaGFuIiwibm9uLWRyb3BwaW5nLXBhcnRpY2xlIjoiIiwicGFyc2UtbmFtZXMiOmZhbHNlLCJzdWZmaXgiOiIifSx7ImRyb3BwaW5nLXBhcnRpY2xlIjoiIiwiZmFtaWx5IjoiQnJvZGluIiwiZ2l2ZW4iOiJQcmlzY2lsbGUiLCJub24tZHJvcHBpbmctcGFydGljbGUiOiIiLCJwYXJzZS1uYW1lcyI6ZmFsc2UsInN1ZmZpeCI6IiJ9LHsiZHJvcHBpbmctcGFydGljbGUiOiIiLCJmYW1pbHkiOiJTaHVtIiwiZ2l2ZW4iOiJEYXZpZCIsIm5vbi1kcm9wcGluZy1wYXJ0aWNsZSI6IiIsInBhcnNlLW5hbWVzIjpmYWxzZSwic3VmZml4IjoiIn0seyJkcm9wcGluZy1wYXJ0aWNsZSI6IiIsImZhbWlseSI6IkRlbG9ybWUiLCJnaXZlbiI6IlZpbmNlbnQiLCJub24tZHJvcHBpbmctcGFydGljbGUiOiIiLCJwYXJzZS1uYW1lcyI6ZmFsc2UsInN1ZmZpeCI6IiJ9XSwiY29udGFpbmVyLXRpdGxlIjoiU2NpZW50aWZpYyBSZXBvcnRzIiwiaWQiOiJlZDJmYWNlZC00ZDUzLTUzYTEtYWUwOS02NTA0ZTMzMjFjYWYiLCJpc3N1ZSI6IjEiLCJpc3N1ZWQiOnsiZGF0ZS1wYXJ0cyI6W1siMjAyMiJdXX0sInBhZ2UiOiIxLTE0IiwicHVibGlzaGVyIjoiTmF0dXJlIFB1Ymxpc2hpbmcgR3JvdXAgVUsiLCJ0aXRsZSI6IkEgY29tYmluYXRpb24gc2NyZWVuaW5nIHRvIGlkZW50aWZ5IGVuaGFuY2VycyBvZiBwYXJhLWFtaW5vc2FsaWN5bGljIGFjaWQgYWdhaW5zdCBNeWNvYmFjdGVyaXVtIHR1YmVyY3Vsb3NpcyIsInR5cGUiOiJhcnRpY2xlLWpvdXJuYWwiLCJ2b2x1bWUiOiIxMiIsImNvbnRhaW5lci10aXRsZS1zaG9ydCI6IlNjaSBSZXAifSwidXJpcyI6WyJodHRwOi8vd3d3Lm1lbmRlbGV5LmNvbS9kb2N1bWVudHMvP3V1aWQ9YWFjM2I4Y2QtNWIyNy00OGE4LTk0NzUtZTBjMWUwZGJkNDIwIl0sImlzVGVtcG9yYXJ5IjpmYWxzZSwibGVnYWN5RGVza3RvcElkIjoiYWFjM2I4Y2QtNWIyNy00OGE4LTk0NzUtZTBjMWUwZGJkNDIwIn0seyJpZCI6IjU1Nzg1MWQ3LTNjODYtNTNkYS05ZjJiLTI1MTBlNTUxOTViOCIsIml0ZW1EYXRhIjp7IkRPSSI6IjEwLjEwMjEvYWNzb21lZ2EuMGMwNDI3MSIsIklTU04iOiIyNDcwMTM0MyIsImFic3RyYWN0IjoiVHViZXJjdWxvc2lzIGlzIGNhdXNlZCBieSBNeWNvYmFjdGVyaXVtIHR1YmVyY3Vsb3NpcyAoTXRiKSBhbmQgaXMgYSBkZWFkbHkgZGlzZWFzZSByZXN1bHRpbmcgaW4gdGhlIGRlYXRocyBvZiBhcHByb3hpbWF0ZWx5IDEuNSBtaWxsaW9uIHBlb3BsZSB3aXRoIDEwIG1pbGxpb24gaW5mZWN0aW9ucyByZXBvcnRlZCBpbiAyMDE4LiBSZWNlbnRseSwgYSBrZXkgY29uZGVuc2F0aW9uIHN0ZXAgaW4gdGhlIHN5bnRoZXNpcyBvZiBteWNvbGljIGFjaWRzIHdhcyBzaG93biB0byByZXF1aXJlIM6yLWtldG9hY3lsLUFDUCBzeW50aGFzZSAoS2FzQSkuIEEgY3J5c3RhbCBzdHJ1Y3R1cmUgb2YgS2FzQSB3aXRoIHRoZSBzbWFsbCBtb2xlY3VsZSBERzE2NyB3YXMgcmVjZW50bHkgZGVzY3JpYmVkLCB3aGljaCBwcm92aWRlZCBhIHN0YXJ0aW5nIHBvaW50IGZvciB1c2luZyBjb21wdXRhdGlvbmFsIHN0cnVjdHVyZS1iYXNlZCBhcHByb2FjaGVzIHRvIGlkZW50aWZ5IGFkZGl0aW9uYWwgbW9sZWN1bGVzIGJpbmRpbmcgdG8gdGhpcyBwcm90ZWluLiBXZSBub3cgZGVzY3JpYmUgc3RydWN0dXJlLWJhc2VkIHBoYXJtYWNvcGhvcmVzLCBkb2NraW5nIGFuZCBtYWNoaW5lIGxlYXJuaW5nIHN0dWRpZXMgd2l0aCBBc3NheSBDZW50cmFsIGFzIGEgY29tcHV0YXRpb25hbCB0b29sIGZvciB0aGUgaWRlbnRpZmljYXRpb24gb2Ygc21hbGwgbW9sZWN1bGVzIHRhcmdldGluZyBLYXNBLiBXZSB0aGVuIHRlc3RlZCB0aGVzZSBjb21wb3VuZHMgdXNpbmcgbmFub3NjYWxlIGRpZmZlcmVudGlhbCBzY2FubmluZyBmbHVvcmltZXRyeSBhbmQgbWljcm9zY2FsZSB0aGVybW9waG9yZXNpcy4gT2Ygbm90ZSwgd2UgaWRlbnRpZmllZCBzZXZlcmFsIG1vbGVjdWxlcyBpbmNsdWRpbmcgdGhlIEZvb2QgYW5kIERydWcgQWRtaW5pc3RyYXRpb24gKEZEQSktYXBwcm92ZWQgZHJ1Z3Mgc2lsZGVuYWZpbCBhbmQgZmx1YmVuZGF6b2xlIHdpdGggS2QgdmFsdWVzIGJldHdlZW4gMzDiiJI0MCDOvE0uIFRoaXMgbWF5IHByb3ZpZGUgYWRkaXRpb25hbCBzdGFydGluZyBwb2ludHMgZm9yIGZ1cnRoZXIgb3B0aW1pemF0aW9uLiIsImF1dGhvciI6W3siZHJvcHBpbmctcGFydGljbGUiOiIiLCJmYW1pbHkiOiJQdWhsIiwiZ2l2ZW4iOiJBbmEgQy4iLCJub24tZHJvcHBpbmctcGFydGljbGUiOiIiLCJwYXJzZS1uYW1lcyI6ZmFsc2UsInN1ZmZpeCI6IiJ9LHsiZHJvcHBpbmctcGFydGljbGUiOiIiLCJmYW1pbHkiOiJMYW5lIiwiZ2l2ZW4iOiJUaG9tYXMgUi4iLCJub24tZHJvcHBpbmctcGFydGljbGUiOiIiLCJwYXJzZS1uYW1lcyI6ZmFsc2UsInN1ZmZpeCI6IiJ9LHsiZHJvcHBpbmctcGFydGljbGUiOiIiLCJmYW1pbHkiOiJWaWduYXV4IiwiZ2l2ZW4iOiJQYXRyaWNpYSBBLiIsIm5vbi1kcm9wcGluZy1wYXJ0aWNsZSI6IiIsInBhcnNlLW5hbWVzIjpmYWxzZSwic3VmZml4IjoiIn0seyJkcm9wcGluZy1wYXJ0aWNsZSI6IiIsImZhbWlseSI6Ilpvcm4iLCJnaXZlbiI6IktpbWJlcmxleSBNLiIsIm5vbi1kcm9wcGluZy1wYXJ0aWNsZSI6IiIsInBhcnNlLW5hbWVzIjpmYWxzZSwic3VmZml4IjoiIn0seyJkcm9wcGluZy1wYXJ0aWNsZSI6IiIsImZhbWlseSI6IkNhcG9kYWdsaSIsImdpdmVuIjoiR2xlbm4gQy4iLCJub24tZHJvcHBpbmctcGFydGljbGUiOiIiLCJwYXJzZS1uYW1lcyI6ZmFsc2UsInN1ZmZpeCI6IiJ9LHsiZHJvcHBpbmctcGFydGljbGUiOiIiLCJmYW1pbHkiOiJOZWlkaXRjaCIsImdpdmVuIjoiTWF0dGhldyBCLiIsIm5vbi1kcm9wcGluZy1wYXJ0aWNsZSI6IiIsInBhcnNlLW5hbWVzIjpmYWxzZSwic3VmZml4IjoiIn0seyJkcm9wcGluZy1wYXJ0aWNsZSI6IiIsImZhbWlseSI6IkZyZXVuZGxpY2giLCJnaXZlbiI6IkpvZWwgUy4iLCJub24tZHJvcHBpbmctcGFydGljbGUiOiIiLCJwYXJzZS1uYW1lcyI6ZmFsc2UsInN1ZmZpeCI6IiJ9LHsiZHJvcHBpbmctcGFydGljbGUiOiIiLCJmYW1pbHkiOiJFa2lucyIsImdpdmVuIjoiU2VhbiIsIm5vbi1kcm9wcGluZy1wYXJ0aWNsZSI6IiIsInBhcnNlLW5hbWVzIjpmYWxzZSwic3VmZml4IjoiIn1dLCJjb250YWluZXItdGl0bGUiOiJBQ1MgT21lZ2EiLCJpZCI6IjU1Nzg1MWQ3LTNjODYtNTNkYS05ZjJiLTI1MTBlNTUxOTViOCIsImlzc3VlIjoiNDYiLCJpc3N1ZWQiOnsiZGF0ZS1wYXJ0cyI6W1siMjAyMCJdXX0sInBhZ2UiOiIyOTkzNS0yOTk0MiIsInRpdGxlIjoiQ29tcHV0YXRpb25hbCBhcHByb2FjaGVzIHRvIGlkZW50aWZ5IG1vbGVjdWxlcyBiaW5kaW5nIHRvIG15Y29iYWN0ZXJpdW0gdHViZXJjdWxvc2lzIEthc0EiLCJ0eXBlIjoiYXJ0aWNsZS1qb3VybmFsIiwidm9sdW1lIjoiNSIsImNvbnRhaW5lci10aXRsZS1zaG9ydCI6IkFDUyBPbWVnYSJ9LCJ1cmlzIjpbImh0dHA6Ly93d3cubWVuZGVsZXkuY29tL2RvY3VtZW50cy8/dXVpZD02MjVmOGEzNC1iZjc3LTRjMjYtYjA0OC0xMzZkMzk0ZjJmM2QiXSwiaXNUZW1wb3JhcnkiOmZhbHNlLCJsZWdhY3lEZXNrdG9wSWQiOiI2MjVmOGEzNC1iZjc3LTRjMjYtYjA0OC0xMzZkMzk0ZjJmM2QifSx7ImlkIjoiNzg5Njg0MTgtYWY5YS01MzBiLTkwMGMtMGRlMjZmYWVkMmUyIiwiaXRlbURhdGEiOnsiRE9JIjoiMTAuMTAyMS9hY3NvbWVnYS44YjAzMTc0IiwiSVNTTiI6IjI0NzAxMzQzIiwiYWJzdHJhY3QiOiJBIHNlcmllcyBvZiBub3ZlbCBjaGFsY29uZSBhbmQgdGhpb2wtTWljaGFlbCBhZGRpdGlvbiBhbmFsb2d1ZXMgd2FzIHN5bnRoZXNpemVkIGFuZCB0ZXN0ZWQgYWdhaW5zdCBNeWNvYmFjdGVyaXVtIHR1YmVyY3Vsb3NpcyBhbmQgb3RoZXIgY2xpbmljYWxseSBzaWduaWZpY2FudCBiYWN0ZXJpYWwgcGF0aG9nZW5zLiBQcmV2aW91c2x5IHJlcG9ydGVkIGNoYWxjb25lLWxpa2UgYW50aWJhY3RlcmlhbHMgKDFhLWMgYW5kIDIpIHdlcmUgdXNlZCBhcyBhIHRyYWluaW5nIHNldCB0byBnZW5lcmF0ZSBhIHBoYXJtYWNvcGhvcmUgbW9kZWwuIFRoZSBjaGFsY29uZSBkZXJpdmF0aXZlIGhpdCBjb21wb3VuZCAzIHdhcyBzdWJzZXF1ZW50bHkgaWRlbnRpZmllZCB0aHJvdWdoIGEgcGhhcm1hY29waG9yZS1iYXNlZCB2aXJ0dWFsIHNjcmVlbiBvZiB0aGUgU3BlY3MgbGlicmFyeSBvZiA+MjAwIDAwMCBjb21wb3VuZHMuIEFtb25nIHRoZSBuZXdseSBzeW50aGVzaXplZCBjaGFsY29uZXMgYW5kIHRoaW9sLU1pY2hhZWwgYWRkaXRpb24gYW5hbG9ndWVzLCBjaGFsY29uZXMgNnIgYW5kIDZzIHdlcmUgYWN0aXZlIChtaW5pbXVtIGluaGliaXRvcnkgY29uY2VudHJhdGlvbnMgKE1JQ3MpID0gMS41Ni02LjI1IM68Zy9tTCkgYWdhaW5zdCBHcmFtLXBvc2l0aXZlIHBhdGhvZ2VucyBCYWNpbGx1cyBhbnRocmFjaXMgYW5kIFN0YXBoeWxvY29jY3VzIGF1cmV1cyBbbWV0aGljaWxsaW4tc3VzY2VwdGlibGUgUy4gYXVyZXVzIChNU1NBKSBhbmQgbWV0aGljaWxsaW4tcmVzaXN0YW50IFMuIGF1cmV1cyAoTVJTQSldLiBUaGUgY2hhbGNvbmUgdGhpb2wtTWljaGFlbCBhZGRpdGlvbiBkZXJpdmF0aXZlcyA3ai1tIHNob3dlZCBnb29kIHRvIGV4Y2VsbGVudCBhbnRpYmFjdGVyaWFsIGFjdGl2aXRpZXMgKE1JQ3MgPSAwLjc4LTYuMjUgzrxnL21MKSBhZ2FpbnN0IEVudGVyb2NvY2N1cyBmYWVjYWxpcywgQi4gYW50aHJhY2lzLCBhbmQgUy4gYXVyZXVzLiBJbnRlcmVzdGluZ2x5LCB0aGUgYW1pbmUtTWljaGFlbCBhZGRpdGlvbiBhbmFsb2d1ZSAxMmEgc2hvd2VkIHByb21pc2luZyBhbnRpLU1SU0EgYWN0aXZpdHkgKE1JQyA9IDEuNTYgzrxnL21MKSB3aXRoIGEgc2VsZWN0aXZpdHkgaW5kZXggb2YgMTQgdG93YXJkIG1hbW1hbGlhbiBWZXJvIGNlbGxzLiBJbiBhZGRpdGlvbiwgZXZhbHVhdGlvbiBvZiBzZWxlY3RlZCBjb21wb3VuZHMgYWdhaW5zdCBiaW9maWxtIGFuZCBwbGFua3RvbmljIFMuIGF1cmV1cyAoTVNTQSBhbmQgTVJTQSkgcmV2ZWFsZWQgdGhhdCAxMmEgZXhoaWJpdGVkIGJhY3RlcmljaWRhbCBhY3Rpdml0aWVzIGluIHRoZXNlIGFzc2F5cywgd2hpY2ggd2FzIG92ZXJhbGwgc3VwZXJpb3IgdG8gdmFuY29teWNpbi4gVGhlc2UgcHJvcGVydGllcyBtYXkgcmVzdWx0IGZyb20gdGhlIGNvbXBvdW5kcyBkaXNzaXBhdGluZyB0aGUgcHJvdG9uIG1vdGl2ZSBmb3JjZSBvZiBiYWN0ZXJpYWwgbWVtYnJhbmVzLiIsImF1dGhvciI6W3siZHJvcHBpbmctcGFydGljbGUiOiIiLCJmYW1pbHkiOiJaaGFuZyIsImdpdmVuIjoiTWluZ21pbmciLCJub24tZHJvcHBpbmctcGFydGljbGUiOiIiLCJwYXJzZS1uYW1lcyI6ZmFsc2UsInN1ZmZpeCI6IiJ9LHsiZHJvcHBpbmctcGFydGljbGUiOiIiLCJmYW1pbHkiOiJQcmlvciIsImdpdmVuIjoiQWxsYW4gTS4iLCJub24tZHJvcHBpbmctcGFydGljbGUiOiIiLCJwYXJzZS1uYW1lcyI6ZmFsc2UsInN1ZmZpeCI6IiJ9LHsiZHJvcHBpbmctcGFydGljbGUiOiIiLCJmYW1pbHkiOiJNYWRkb3giLCJnaXZlbiI6Ik1hcmN1cyBNLiIsIm5vbi1kcm9wcGluZy1wYXJ0aWNsZSI6IiIsInBhcnNlLW5hbWVzIjpmYWxzZSwic3VmZml4IjoiIn0seyJkcm9wcGluZy1wYXJ0aWNsZSI6IiIsImZhbWlseSI6IlNoZW4iLCJnaXZlbiI6IldhbiBKb3UiLCJub24tZHJvcHBpbmctcGFydGljbGUiOiIiLCJwYXJzZS1uYW1lcyI6ZmFsc2UsInN1ZmZpeCI6IiJ9LHsiZHJvcHBpbmctcGFydGljbGUiOiIiLCJmYW1pbHkiOiJIZXZlbmVyIiwiZ2l2ZW4iOiJLaXJrIEUuIiwibm9uLWRyb3BwaW5nLXBhcnRpY2xlIjoiIiwicGFyc2UtbmFtZXMiOmZhbHNlLCJzdWZmaXgiOiIifSx7ImRyb3BwaW5nLXBhcnRpY2xlIjoiIiwiZmFtaWx5IjoiQnJ1aG4iLCJnaXZlbiI6IkRhdmlkIEYuIiwibm9uLWRyb3BwaW5nLXBhcnRpY2xlIjoiIiwicGFyc2UtbmFtZXMiOmZhbHNlLCJzdWZmaXgiOiIifSx7ImRyb3BwaW5nLXBhcnRpY2xlIjoiIiwiZmFtaWx5IjoiTGVlIiwiZ2l2ZW4iOiJSb2JpbiBCLiIsIm5vbi1kcm9wcGluZy1wYXJ0aWNsZSI6IiIsInBhcnNlLW5hbWVzIjpmYWxzZSwic3VmZml4IjoiIn0seyJkcm9wcGluZy1wYXJ0aWNsZSI6IiIsImZhbWlseSI6IlNpbmdoIiwiZ2l2ZW4iOiJBbWFuIFAuIiwibm9uLWRyb3BwaW5nLXBhcnRpY2xlIjoiIiwicGFyc2UtbmFtZXMiOmZhbHNlLCJzdWZmaXgiOiIifSx7ImRyb3BwaW5nLXBhcnRpY2xlIjoiIiwiZmFtaWx5IjoiUmVpbmlja2UiLCJnaXZlbiI6Ikp1c3RpbiIsIm5vbi1kcm9wcGluZy1wYXJ0aWNsZSI6IiIsInBhcnNlLW5hbWVzIjpmYWxzZSwic3VmZml4IjoiIn0seyJkcm9wcGluZy1wYXJ0aWNsZSI6IiIsImZhbWlseSI6IlNpbW1vbnMiLCJnaXZlbiI6IkNoYXJsZXMgSi4iLCJub24tZHJvcHBpbmctcGFydGljbGUiOiIiLCJwYXJzZS1uYW1lcyI6ZmFsc2UsInN1ZmZpeCI6IiJ9LHsiZHJvcHBpbmctcGFydGljbGUiOiIiLCJmYW1pbHkiOiJIdXJkbGUiLCJnaXZlbiI6Ikp1bGlhbiBHLiIsIm5vbi1kcm9wcGluZy1wYXJ0aWNsZSI6IiIsInBhcnNlLW5hbWVzIjpmYWxzZSwic3VmZml4IjoiIn0seyJkcm9wcGluZy1wYXJ0aWNsZSI6IiIsImZhbWlseSI6IkxlZSIsImdpdmVuIjoiUmljaGFyZCBFLiIsIm5vbi1kcm9wcGluZy1wYXJ0aWNsZSI6IiIsInBhcnNlLW5hbWVzIjpmYWxzZSwic3VmZml4IjoiIn0seyJkcm9wcGluZy1wYXJ0aWNsZSI6IiIsImZhbWlseSI6IlN1biIsImdpdmVuIjoiRGlhbnFpbmciLCJub24tZHJvcHBpbmctcGFydGljbGUiOiIiLCJwYXJzZS1uYW1lcyI6ZmFsc2UsInN1ZmZpeCI6IiJ9XSwiY29udGFpbmVyLXRpdGxlIjoiQUNTIE9tZWdhIiwiaWQiOiI3ODk2ODQxOC1hZjlhLTUzMGItOTAwYy0wZGUyNmZhZWQyZTIiLCJpc3N1ZSI6IjEyIiwiaXNzdWVkIjp7ImRhdGUtcGFydHMiOltbIjIwMTgiXV19LCJwYWdlIjoiMTgzNDMtMTgzNjAiLCJ0aXRsZSI6IlBoYXJtYWNvcGhvcmUgTW9kZWxpbmcsIFN5bnRoZXNpcywgYW5kIEFudGliYWN0ZXJpYWwgRXZhbHVhdGlvbiBvZiBDaGFsY29uZXMgYW5kIERlcml2YXRpdmVzIiwidHlwZSI6ImFydGljbGUtam91cm5hbCIsInZvbHVtZSI6IjMiLCJjb250YWluZXItdGl0bGUtc2hvcnQiOiJBQ1MgT21lZ2EifSwidXJpcyI6WyJodHRwOi8vd3d3Lm1lbmRlbGV5LmNvbS9kb2N1bWVudHMvP3V1aWQ9NjlhNTcwYmUtMzU4YS00NjUzLTgwNjMtNzEzOWM5YzMxMWE3Il0sImlzVGVtcG9yYXJ5IjpmYWxzZSwibGVnYWN5RGVza3RvcElkIjoiNjlhNTcwYmUtMzU4YS00NjUzLTgwNjMtNzEzOWM5YzMxMWE3In0seyJpZCI6ImFmNTAwYjI4LWQ3OWEtNTQ5NC05Y2RhLTI2NjkzZTMzZTk4YSIsIml0ZW1EYXRhIjp7IkRPSSI6IjEwLjEwMjEvYWNzb21lZ2EuMmMwMTg4NyIsIklTU04iOiIyNDcwMTM0MyIsImFic3RyYWN0IjoiVHViZXJjdWxvc2lzIGlzIGEgZGlzZWFzZSBjYXVzZWQgcHJpbWFyaWx5IGJ5IHRoZSBvcmdhbmlzbSBNeWNvYmFjdGVyaXVtIHR1YmVyY3Vsb3NpcyAoTXRiKSwgd2hpY2ggY2xhaW1zIGFib3V0IDEuNSBtaWxsaW9uIGxpdmVzIGV2ZXJ5IHllYXIuIEEgY2hhbGxlbmdlIHRoYXQgaW1wZWRlcyB0aGUgZWxpbWluYXRpb24gb2YgdGhpcyBwYXRob2dlbiBpcyB0aGUgYWJpbGl0eSBvZiBNdGIgdG8gcmVtYWluIGRvcm1hbnQgYWZ0ZXIgcHJpbWFyeSBpbmZlY3Rpb24sIHRodXMgY3JlYXRpbmcgYSByZXNlcnZvaXIgZm9yIHRoZSBkaXNlYXNlIGluIHRoZSBwb3B1bGF0aW9uIHRoYXQgcmVhY3RpdmF0ZXMgdW5kZXIgbW9yZSBpZGVhbCBjb25kaXRpb25zLiBBIGJldHRlciB1bmRlcnN0YW5kaW5nIG9mIHRoZSBwaHlzaW9sb2d5IG9mIGRvcm1hbnQgTXRiIGFuZCB0aGVyYXBldXRpY3MgYWJsZSB0byBraWxsIHRoZXNlIHBoZW5vdHlwaWNhbGx5IHRvbGVyYW50IGJhY2lsbGkgd2lsbCBiZSBjcml0aWNhbCBmb3IgY29tcGxldGVseSBlcmFkaWNhdGluZyBNdGIuIE91ciBncm91cHMgYXJlIGZvY3VzaW5nIG9uIGNoYXJhY3Rlcml6aW5nIHRoZSBhY3Rpdml0eSBvZiBkZXJpdmF0aXZlcyBvZiB0aGUgbWFyaW5lIG5hdHVyYWwgcHJvZHVjdCAoKyktcHV1cGVoZW5vbmUgKDEpLiBSZWNlbnRseSwgdGhlIFJvaGRlIGdyb3VwIHJlcG9ydGVkIHRoYXQgcHV1cGVoZWRpb25lICgyKSBhbmQgMTUtzrEtbWV0aG94eXB1dXBlaGVub2wgKDMpIGV4aGliaXQgZW5oYW5jZWQgYWN0aXZpdHkgaW4gYW4gaW4gdml0cm8gbXVsdGktc3RyZXNzIGRvcm1hbmN5IG1vZGVsIG9mIE10Yi4gVG8gb3B0aW1pemUgdGhlIGFudGlteWNvYmFjdGVyaWFsIGFjdGl2aXR5IG9mIHRoZXNlIHRlcnBlbm9pZHMsIG5vdmVsIDE1Lc6xLW1ldGhveHktIGFuZCAxNS3OsS1hY2V0b3h5LXB1dXBlaGVub2wgZXN0ZXJzIHdlcmUgcHJlcGFyZWQgZnJvbSAoKyktcHV1cGVoZW5vbmUgKDEpIGFjY2Vzc2VkIHRocm91Z2ggYSAoKyktc2NsYXJlb2xpZGUtZGVyaXZlZCDOsi1oeWRyb3h5bCBhbGRlaHlkZS4gRm9yIGFkZGVkIGRpdmVyc2l0eSwgdmFyaW91cyBjb25nZW5lcnMgcmVsYXRlZCB0byAoMSkgd2VyZSBhbHNvIHByZXBhcmVkIGZyb20gYSBjb21tb24gYm9yb25vLXNjbGFyZW9saWRlIGRvbm9yLCB3aGljaCByZXN1bHRlZCBpbiB0aGUgc3ludGhlc2lzIG9mIGVwaS1wdXVwZWhlbm9sIGFuZCB0aGUgbmF0dXJhbCBwcm9kdWN0cyAoKyktY2hyb21hem9uYXJvbCBhbmQgKCspLXlhaGF6dW5vbC4gSW4gdG90YWwsIHdlIGdlbmVyYXRlZCBhIGxpYnJhcnkgb2YgMjQgY29tcG91bmRzLCBvZiB3aGljaCAxNCB3ZXJlIGZvdW5kIHRvIGJlIGFjdGl2ZSBhZ2FpbnN0IE10YiwgYW5kIHRoZSBtb3N0IGFjdGl2ZSBjb21wb3VuZHMgcmV0YWluZWQgdGhlIGVuaGFuY2VkIGFjdGl2aXR5IGFnYWluc3QgZG9ybWFudCBNdGIgc2VlbiBpbiB0aGUgcGFyZW50IGNvbXBvdW5kLiBTZXZlcmFsIG9mIHRoZSAxNS3OsS1tZXRob3h5LSBhbmQgMTUtzrEtYWNldG94eS1wdXVwZWhlbm9sIGVzdGVycyBwb3NzZXNzZWQgcG90ZW50IGFjdGl2aXR5IGFnYWluc3QgYWN0aXZlbHkgZGl2aWRpbmcgYW5kIGRvcm1hbnQgTXRiLiBJbnRyaWd1aW5nbHksIHRoZSBjbG9zZWx5IHJlbGF0ZWQgdHJpaXNvYnV0eWwgZGVyaXZhdGl2ZSAxNiBzaG93ZWQgc2ltaWxhciBhY3Rpdml0eSB0byAxIGluIGFjdGl2ZWx5IGRpdmlkaW5nIE10YiBidXQgbG9zdCBhYm91dCAxNzgtZm9sZCBhY3Rpdml0eSBhZ2FpbnN0IGRvcm1hbnQgTXRiLiBIb3dldmVyLCB0aGUgbW9ub3BpdmFsb3lsIGNvbXBvdW5kIDEzIHNob3dlZCBhIG1vZGVzdCAzLSB0byA0LWZvbGQgbG9zcyBpbiBhY3Rpdml0eSBpbiBib3RoIGFjdGl2ZWx5IGRpdmlkaW5nIGFuZCBkb3JtYW50IE10YiByZWxhdGl2ZSB0byB0aGUgYWN0aXZpdHkgb2YgMSByZXZlYWxpbmcgdGhlIGltcG9ydGFuY2Ugb2YgdGhlIGZyZWUgT0ggYXQgQzE5IHN1cHBvcnRpbmcgdGhlIHBvdGVudGlhbCByb2xlIG9mIHF1aW5vbmUgbWV0aGlkZSBmb3JtYXRpb24gYXMgY3JpdGljYWwgZm9yIGFjdGl2aXR5IGluIGRvcm1hbnQgTXRiLiBFbHVjaWRhdGluZyBpbXBvcnRhbnQgc3RydWN0dXJlLWFjdGl2aXR5IHJlbGF0aW9uc2hpcHMgYW5kIHRoZSBtZWNoYW5pc20gb2YgYWN0aW9uIG9mIHRoaXMgbmF0dXJhbCBwcm9kdWN0LWluc3BpcmVkIGNoZW1pY2FsIHNlcmllcyBtYXkgeWllbGQgaW5zaWdodHMgaW50byB2dWxuZXJhYmxlIGRydWcgdGFyZ2V0cyBpbiBkb3JtYW50IGJhY2lsbGkgYW5kIG5ldyB0aGVyYXBldXRpY3MgdG8gbW9yZSBlZmZlY3RpdmVseSB0YXJnZXQgZG9ybWFudCBNdGIuIiwiYXV0aG9yIjpbeyJkcm9wcGluZy1wYXJ0aWNsZSI6IiIsImZhbWlseSI6IlNpIiwiZ2l2ZW4iOiJBbnNodXByaXlhIiwibm9uLWRyb3BwaW5nLXBhcnRpY2xlIjoiIiwicGFyc2UtbmFtZXMiOmZhbHNlLCJzdWZmaXgiOiIifSx7ImRyb3BwaW5nLXBhcnRpY2xlIjoiIiwiZmFtaWx5IjoiTGFuZGdyYWYiLCJnaXZlbiI6IkFsZXhhbmRlciBELiIsIm5vbi1kcm9wcGluZy1wYXJ0aWNsZSI6IiIsInBhcnNlLW5hbWVzIjpmYWxzZSwic3VmZml4IjoiIn0seyJkcm9wcGluZy1wYXJ0aWNsZSI6IiIsImZhbWlseSI6IkdlZGVuIiwiZ2l2ZW4iOiJTYW5kcmEiLCJub24tZHJvcHBpbmctcGFydGljbGUiOiIiLCJwYXJzZS1uYW1lcyI6ZmFsc2UsInN1ZmZpeCI6IiJ9LHsiZHJvcHBpbmctcGFydGljbGUiOiIiLCJmYW1pbHkiOiJTdWNoZWNrIiwiZ2l2ZW4iOiJTdGV2ZW4gSi4iLCJub24tZHJvcHBpbmctcGFydGljbGUiOiIiLCJwYXJzZS1uYW1lcyI6ZmFsc2UsInN1ZmZpeCI6IiJ9LHsiZHJvcHBpbmctcGFydGljbGUiOiIiLCJmYW1pbHkiOiJSb2hkZSIsImdpdmVuIjoiS3lsZSBILiIsIm5vbi1kcm9wcGluZy1wYXJ0aWNsZSI6IiIsInBhcnNlLW5hbWVzIjpmYWxzZSwic3VmZml4IjoiIn1dLCJjb250YWluZXItdGl0bGUiOiJBQ1MgT21lZ2EiLCJpZCI6ImFmNTAwYjI4LWQ3OWEtNTQ5NC05Y2RhLTI2NjkzZTMzZTk4YSIsImlzc3VlIjoiMjciLCJpc3N1ZWQiOnsiZGF0ZS1wYXJ0cyI6W1siMjAyMiJdXX0sInBhZ2UiOiIyMzQ4Ny0yMzQ5NiIsInRpdGxlIjoiU3ludGhlc2lzIGFuZCBFdmFsdWF0aW9uIG9mIE1hcmluZSBOYXR1cmFsIFByb2R1Y3QtSW5zcGlyZWQgTWVyb3RlcnBlbm9pZHMgd2l0aCBTZWxlY3RpdmUgQWN0aXZpdHkgdG93YXJkIERvcm1hbnQgTXljb2JhY3Rlcml1bSB0dWJlcmN1bG9zaXMiLCJ0eXBlIjoiYXJ0aWNsZS1qb3VybmFsIiwidm9sdW1lIjoiNyIsImNvbnRhaW5lci10aXRsZS1zaG9ydCI6IkFDUyBPbWVnYSJ9LCJ1cmlzIjpbImh0dHA6Ly93d3cubWVuZGVsZXkuY29tL2RvY3VtZW50cy8/dXVpZD03YmEyZDQxZS1mOTk1LTQwMTAtODEwNi0xMzdhNmI1NDMwZTIiXSwiaXNUZW1wb3JhcnkiOmZhbHNlLCJsZWdhY3lEZXNrdG9wSWQiOiI3YmEyZDQxZS1mOTk1LTQwMTAtODEwNi0xMzdhNmI1NDMwZTIifSx7ImlkIjoiZDYyN2NjZWItZjlmYi01NmE0LWI3NmMtYWVlOGE1ODI3OGEwIiwiaXRlbURhdGEiOnsiRE9JIjoiMTAuMTAyMS9hY3NvbWVnYS4wYzAzMTc3IiwiSVNTTiI6IjI0NzAxMzQzIiwiYWJzdHJhY3QiOiJNeWNvYmFjdGVyaXVtIHR1YmVyY3Vsb3NpcyAoTXRiKSByZW1haW5zIGEgZGVhZGx5IHBhdGhvZ2VuIHR3byBkZWNhZGVzIGFmdGVyIHRoZSBhbm5vdW5jZW1lbnQgb2YgdHViZXJjdWxvc2lzIChUQikgYXMgYSBnbG9iYWwgaGVhbHRoIGVtZXJnZW5jeSBieSB0aGUgV29ybGQgSGVhbHRoIE9yZ2FuaXphdGlvbi4gTWVkaWNpbmFsIGNoZW1pc3RyeSBlZmZvcnRzIHRvIHN5bnRoZXNpemUgcG90ZW50aWFsIGRydWdzIHRvIHNob3J0ZW4gVEIgdHJlYXRtZW50cyBoYXZlIG5vdCBhbHdheXMgYmVlbiBzdWNjZXNzZnVsLiBIZXJlLCB3ZSBhbmFseXplIHBoeXNpb2NoZW1pY2FsIHByb3BlcnRpZXMgb2YgMzkgVEIgZHJ1Z3MgYW5kIDEyNzEgc3ludGhldGljIGNvbXBvdW5kcyByZXBvcnRlZCBpbiA0MCBwdWJsaWNhdGlvbnMgZnJvbSAyMDA2IHRvIGVhcmx5IDIwMjAuIFdlIGFsc28gcHJvcG9zZSBhIG5ldyBUQiBzcGFjZSBvZiBwaHlzaW9jaGVtaWNhbCBwcm9wZXJ0aWVzIHRoYXQgbWF5IHByb3ZpZGUgbW9yZSBhcHByb3ByaWF0ZSBndWlkZWxpbmVzIGZvciBkZXNpZ24gb2YgYW50aS1UQiBkcnVncy4iLCJhdXRob3IiOlt7ImRyb3BwaW5nLXBhcnRpY2xlIjoiIiwiZmFtaWx5IjoiTW90YW1lbiIsImdpdmVuIjoiU2FyYSIsIm5vbi1kcm9wcGluZy1wYXJ0aWNsZSI6IiIsInBhcnNlLW5hbWVzIjpmYWxzZSwic3VmZml4IjoiIn0seyJkcm9wcGluZy1wYXJ0aWNsZSI6IiIsImZhbWlseSI6IlF1aW5uIiwiZ2l2ZW4iOiJSb25hbGQgSi4iLCJub24tZHJvcHBpbmctcGFydGljbGUiOiIiLCJwYXJzZS1uYW1lcyI6ZmFsc2UsInN1ZmZpeCI6IiJ9XSwiY29udGFpbmVyLXRpdGxlIjoiQUNTIE9tZWdhIiwiaWQiOiJkNjI3Y2NlYi1mOWZiLTU2YTQtYjc2Yy1hZWU4YTU4Mjc4YTAiLCJpc3N1ZSI6IjQ0IiwiaXNzdWVkIjp7ImRhdGUtcGFydHMiOltbIjIwMjAiXV19LCJwYWdlIjoiMjg1MjktMjg1NDAiLCJ0aXRsZSI6IkFuYWx5c2lzIG9mIEFwcHJvYWNoZXMgdG8gQW50aS10dWJlcmN1bG9zaXMgQ29tcG91bmRzIiwidHlwZSI6ImFydGljbGUtam91cm5hbCIsInZvbHVtZSI6IjUiLCJjb250YWluZXItdGl0bGUtc2hvcnQiOiJBQ1MgT21lZ2EifSwidXJpcyI6WyJodHRwOi8vd3d3Lm1lbmRlbGV5LmNvbS9kb2N1bWVudHMvP3V1aWQ9MzljNDFjYTYtZWEzMC00ODc3LTg5ODItNzIzMGExNzQ5NmJiIl0sImlzVGVtcG9yYXJ5IjpmYWxzZSwibGVnYWN5RGVza3RvcElkIjoiMzljNDFjYTYtZWEzMC00ODc3LTg5ODItNzIzMGExNzQ5NmJiIn0seyJpZCI6IjVlMjFlNzNmLWRmYTEtNTgxNy1iNDlmLTFiZjZiMWZjZjg5MSIsIml0ZW1EYXRhIjp7IkRPSSI6IjEwLjExNTUvMjAyMi81MDk5MzEyIiwiSVNTTiI6IjIzMTQ2MTQxIiwiUE1JRCI6IjM1MjUyNDQ4IiwiYWJzdHJhY3QiOiJUdWJlcmN1bG9zaXMgKFRCKSBpcyBhIHNldmVyZSBpbmZlY3Rpb3VzIGRpc2Vhc2Ugd29ybGR3aWRlLiBUaGUgaW5jcmVhc2luZyBlbWVyZ2VuY2Ugb2YgZHJ1Zy1yZXNpc3RhbnQgTXljb2JhY3Rlcml1bSB0dWJlcmN1bG9zaXMgKE10YikgaGFzIG1hcmtlZGx5IGhhbXBlcmVkIFRCIGNvbnRyb2wuIFRoZXJlZm9yZSwgdGhlcmUgaXMgYW4gdXJnZW50IG5lZWQgdG8gZGV2ZWxvcCBuZXcgYW50aS1UQiBkcnVncyB0byB0cmVhdCBkcnVnLXJlc2lzdGFudCBUQiBhbmQgc2hvcnRlbiB0aGUgc3RhbmRhcmQgdGhlcmFweS4gVGhlIGRpc2NvdmVyeSBvZiB0YXJnZXRzIG9mIGRydWcgYWN0aW9uIHdpbGwgbGF5IGEgdGhlb3JldGljYWwgZm91bmRhdGlvbiBmb3IgbmV3IGRydWcgZGV2ZWxvcG1lbnQuIFdpdGggdGhlIGRldmVsb3BtZW50IG9mIG1vbGVjdWxhciBiaW9sb2d5IGFuZCB0aGUgc3VjY2VzcyBvZiBNdGIgZ2Vub21lIHNlcXVlbmNpbmcsIGdyZWF0IHByb2dyZXNzIGhhcyBiZWVuIG1hZGUgaW4gdGhlIGRpc2NvdmVyeSBvZiBuZXcgdGFyZ2V0cyBhbmQgdGhlaXIgcmVsZXZhbnQgaW5oaWJpdG9ycy4gSW4gdGhpcyByZXZpZXcsIHdlIHN1bW1hcml6ZWQgNDUgaW1wb3J0YW50IGRydWcgdGFyZ2V0cyBhbmQgMTUgbmV3IGRydWdzIHRoYXQgYXJlIGN1cnJlbnRseSBiZWluZyB0ZXN0ZWQgaW4gY2xpbmljYWwgc3RhZ2VzIGFuZCBzZXZlcmFsIHByb3NwZWN0aXZlIG1vbGVjdWxlcyB0aGF0IGFyZSBzdGlsbCBhdCB0aGUgbGV2ZWwgb2YgcHJlY2xpbmljYWwgc3R1ZGllcy4gQSBjb21wcmVoZW5zaXZlIHVuZGVyc3RhbmRpbmcgb2YgdGhlIGRydWcgdGFyZ2V0cyBvZiBNdGIgY2FuIHByb3ZpZGUgZXh0ZW5zaXZlIGluc2lnaHRzIGludG8gdGhlIGRldmVsb3BtZW50IG9mIHNhZmVyIGFuZCBtb3JlIGVmZmljaWVudCBkcnVncyBhbmQgbWF5IGNvbnRyaWJ1dGUgbmV3IGlkZWFzIGZvciBUQiBjb250cm9sIGFuZCB0cmVhdG1lbnQuIiwiYXV0aG9yIjpbeyJkcm9wcGluZy1wYXJ0aWNsZSI6IiIsImZhbWlseSI6Ik1pIiwiZ2l2ZW4iOiJKaWUiLCJub24tZHJvcHBpbmctcGFydGljbGUiOiIiLCJwYXJzZS1uYW1lcyI6ZmFsc2UsInN1ZmZpeCI6IiJ9LHsiZHJvcHBpbmctcGFydGljbGUiOiIiLCJmYW1pbHkiOiJHb25nIiwiZ2l2ZW4iOiJXZW5waW5nIiwibm9uLWRyb3BwaW5nLXBhcnRpY2xlIjoiIiwicGFyc2UtbmFtZXMiOmZhbHNlLCJzdWZmaXgiOiIifSx7ImRyb3BwaW5nLXBhcnRpY2xlIjoiIiwiZmFtaWx5IjoiV3UiLCJnaXZlbiI6Ilh1ZXFpb25nIiwibm9uLWRyb3BwaW5nLXBhcnRpY2xlIjoiIiwicGFyc2UtbmFtZXMiOmZhbHNlLCJzdWZmaXgiOiIifSx7ImRyb3BwaW5nLXBhcnRpY2xlIjoiIiwiZmFtaWx5IjoiQXR0YXIiLCJnaXZlbiI6IkF0ZWYgTS4iLCJub24tZHJvcHBpbmctcGFydGljbGUiOiJBbCIsInBhcnNlLW5hbWVzIjpmYWxzZSwic3VmZml4IjoiIn1dLCJjb250YWluZXItdGl0bGUiOiJCaW9NZWQgUmVzZWFyY2ggSW50ZXJuYXRpb25hbCIsImlkIjoiNWUyMWU3M2YtZGZhMS01ODE3LWI0OWYtMWJmNmIxZmNmODkxIiwiaXNzdWVkIjp7ImRhdGUtcGFydHMiOltbIjIwMjIiXV19LCJ0aXRsZSI6IkFkdmFuY2VzIGluIEtleSBEcnVnIFRhcmdldCBJZGVudGlmaWNhdGlvbiBhbmQgTmV3IERydWcgRGV2ZWxvcG1lbnQgZm9yIFR1YmVyY3Vsb3NpcyIsInR5cGUiOiJhcnRpY2xlLWpvdXJuYWwiLCJ2b2x1bWUiOiIyMDIyIiwiY29udGFpbmVyLXRpdGxlLXNob3J0IjoiQmlvbWVkIFJlcyBJbnQifSwidXJpcyI6WyJodHRwOi8vd3d3Lm1lbmRlbGV5LmNvbS9kb2N1bWVudHMvP3V1aWQ9ZWIwYTcyNjgtNmRjMy00MjBkLWFkMzEtMjkyYjRiODc2NmY2Il0sImlzVGVtcG9yYXJ5IjpmYWxzZSwibGVnYWN5RGVza3RvcElkIjoiZWIwYTcyNjgtNmRjMy00MjBkLWFkMzEtMjkyYjRiODc2NmY2In1dfQ==&quot;,&quot;citationItems&quot;:[{&quot;id&quot;:&quot;c5c7d76d-2986-5875-931d-17f700dd3e5f&quot;,&quot;itemData&quot;:{&quot;DOI&quot;:&quot;10.7324/JAPS.2019.90217&quot;,&quot;ISSN&quot;:&quot;22313354&quot;,&quot;abstract&quot;:&quot;Both the emergence of multidrug-resistant and extensively drug-resistant tuberculosis (TB) are currently the major challenges in the treatment of TB. Only delamanid and bedaquiline have been recently approved as anti-TB drugs in the past 40 years. In an attempt to search for active anti-TB compounds against the sensitive strain of Mycobacterium tuberculosis, H37Rv-a series of synthetic ethyl 7-acetyl-2-substituted-3-(4-substituted benzoyl)indolizine-1- carboxylates (2a-r)-have been screened for in vitro qualitative anti-TB activity using an agar dilution method. It was found that compounds 2a, 2b, 2c, 2f, 2g, 2i, 2j, 2l, 2o, 2p, and 2r, which have various functional groups on the indolizine nucleus, were active against the H37Rv strain.&quot;,&quot;author&quot;:[{&quot;dropping-particle&quot;:&quot;&quot;,&quot;family&quot;:&quot;Chandrashekharappa&quot;,&quot;given&quot;:&quot;Sandeep&quot;,&quot;non-dropping-particle&quot;:&quot;&quot;,&quot;parse-names&quot;:false,&quot;suffix&quot;:&quot;&quot;},{&quot;dropping-particle&quot;:&quot;&quot;,&quot;family&quot;:&quot;Venugopala&quot;,&quot;given&quot;:&quot;Katharigatta N.&quot;,&quot;non-dropping-particle&quot;:&quot;&quot;,&quot;parse-names&quot;:false,&quot;suffix&quot;:&quot;&quot;},{&quot;dropping-particle&quot;:&quot;&quot;,&quot;family&quot;:&quot;Venugopala&quot;,&quot;given&quot;:&quot;Rashmi&quot;,&quot;non-dropping-particle&quot;:&quot;&quot;,&quot;parse-names&quot;:false,&quot;suffix&quot;:&quot;&quot;},{&quot;dropping-particle&quot;:&quot;&quot;,&quot;family&quot;:&quot;Padmashali&quot;,&quot;given&quot;:&quot;Basavaraj&quot;,&quot;non-dropping-particle&quot;:&quot;&quot;,&quot;parse-names&quot;:false,&quot;suffix&quot;:&quot;&quot;}],&quot;container-title&quot;:&quot;Journal of Applied Pharmaceutical Science&quot;,&quot;id&quot;:&quot;c5c7d76d-2986-5875-931d-17f700dd3e5f&quot;,&quot;issue&quot;:&quot;2&quot;,&quot;issued&quot;:{&quot;date-parts&quot;:[[&quot;2019&quot;]]},&quot;page&quot;:&quot;124-128&quot;,&quot;title&quot;:&quot;Qualitative anti-tubercular activity of synthetic ethyl 7-acetyl- 2-substituted-3-(4-substituted benzoyl) indolizine-1-carboxylate analogues&quot;,&quot;type&quot;:&quot;article-journal&quot;,&quot;volume&quot;:&quot;9&quot;,&quot;container-title-short&quot;:&quot;J Appl Pharm Sci&quot;},&quot;uris&quot;:[&quot;http://www.mendeley.com/documents/?uuid=c31a2a78-b92a-4ab3-92f4-1fdab92093cd&quot;],&quot;isTemporary&quot;:false,&quot;legacyDesktopId&quot;:&quot;c31a2a78-b92a-4ab3-92f4-1fdab92093cd&quot;},{&quot;id&quot;:&quot;ed2faced-4d53-53a1-ae09-6504e3321caf&quot;,&quot;itemData&quot;:{&quot;DOI&quot;:&quot;10.1038/s41598-022-08209-w&quot;,&quot;ISBN&quot;:&quot;4159802208209&quot;,&quot;ISSN&quot;:&quot;20452322&quot;,&quot;PMID&quot;:&quot;35379873&quot;,&quot;abstract&quot;:&quot;Para-aminosalicylic acid (PAS) is an antibiotic that was largely used for the multi-therapy of tuberculosis in the twentieth century. To try to overcome the inconvenience of its low efficacy and poor tolerance, we searched for novel chemical entities able to synergize with PAS using a combination screening against growing axenic Mycobacterium tuberculosis. The screening was performed at a sub-inhibitory concentration of PAS on a library of about 100,000 small molecules. Selected hit compounds were analyzed by dose–response and further probed with an intracellular macrophage assay. Scaffolds with potential additive effect with PAS are reported, opening interesting prospects for mechanism of action studies. We also report here evidence of a yet unknown bio-activation mechanism, involving activation of pyrido[1,2-a]pyrimidin-4-one (PP) derivatives through the Rv3087 protein.&quot;,&quot;author&quot;:[{&quot;dropping-particle&quot;:&quot;&quot;,&quot;family&quot;:&quot;Heo&quot;,&quot;given&quot;:&quot;Jinyeong&quot;,&quot;non-dropping-particle&quot;:&quot;&quot;,&quot;parse-names&quot;:false,&quot;suffix&quot;:&quot;&quot;},{&quot;dropping-particle&quot;:&quot;&quot;,&quot;family&quot;:&quot;Koh&quot;,&quot;given&quot;:&quot;Dahae&quot;,&quot;non-dropping-particle&quot;:&quot;&quot;,&quot;parse-names&quot;:false,&quot;suffix&quot;:&quot;&quot;},{&quot;dropping-particle&quot;:&quot;&quot;,&quot;family&quot;:&quot;Woo&quot;,&quot;given&quot;:&quot;Minjeong&quot;,&quot;non-dropping-particle&quot;:&quot;&quot;,&quot;parse-names&quot;:false,&quot;suffix&quot;:&quot;&quot;},{&quot;dropping-particle&quot;:&quot;&quot;,&quot;family&quot;:&quot;Kwon&quot;,&quot;given&quot;:&quot;Doyoon&quot;,&quot;non-dropping-particle&quot;:&quot;&quot;,&quot;parse-names&quot;:false,&quot;suffix&quot;:&quot;&quot;},{&quot;dropping-particle&quot;:&quot;&quot;,&quot;family&quot;:&quot;Almeida Falcão&quot;,&quot;given&quot;:&quot;Virgínia Carla&quot;,&quot;non-dropping-particle&quot;:&quot;de&quot;,&quot;parse-names&quot;:false,&quot;suffix&quot;:&quot;&quot;},{&quot;dropping-particle&quot;:&quot;&quot;,&quot;family&quot;:&quot;Wood&quot;,&quot;given&quot;:&quot;Connor&quot;,&quot;non-dropping-particle&quot;:&quot;&quot;,&quot;parse-names&quot;:false,&quot;suffix&quot;:&quot;&quot;},{&quot;dropping-particle&quot;:&quot;&quot;,&quot;family&quot;:&quot;Lee&quot;,&quot;given&quot;:&quot;Honggun&quot;,&quot;non-dropping-particle&quot;:&quot;&quot;,&quot;parse-names&quot;:false,&quot;suffix&quot;:&quot;&quot;},{&quot;dropping-particle&quot;:&quot;&quot;,&quot;family&quot;:&quot;Kim&quot;,&quot;given&quot;:&quot;Kideok&quot;,&quot;non-dropping-particle&quot;:&quot;&quot;,&quot;parse-names&quot;:false,&quot;suffix&quot;:&quot;&quot;},{&quot;dropping-particle&quot;:&quot;&quot;,&quot;family&quot;:&quot;Choi&quot;,&quot;given&quot;:&quot;Inhee&quot;,&quot;non-dropping-particle&quot;:&quot;&quot;,&quot;parse-names&quot;:false,&quot;suffix&quot;:&quot;&quot;},{&quot;dropping-particle&quot;:&quot;&quot;,&quot;family&quot;:&quot;Jang&quot;,&quot;given&quot;:&quot;Jichan&quot;,&quot;non-dropping-particle&quot;:&quot;&quot;,&quot;parse-names&quot;:false,&quot;suffix&quot;:&quot;&quot;},{&quot;dropping-particle&quot;:&quot;&quot;,&quot;family&quot;:&quot;Brodin&quot;,&quot;given&quot;:&quot;Priscille&quot;,&quot;non-dropping-particle&quot;:&quot;&quot;,&quot;parse-names&quot;:false,&quot;suffix&quot;:&quot;&quot;},{&quot;dropping-particle&quot;:&quot;&quot;,&quot;family&quot;:&quot;Shum&quot;,&quot;given&quot;:&quot;David&quot;,&quot;non-dropping-particle&quot;:&quot;&quot;,&quot;parse-names&quot;:false,&quot;suffix&quot;:&quot;&quot;},{&quot;dropping-particle&quot;:&quot;&quot;,&quot;family&quot;:&quot;Delorme&quot;,&quot;given&quot;:&quot;Vincent&quot;,&quot;non-dropping-particle&quot;:&quot;&quot;,&quot;parse-names&quot;:false,&quot;suffix&quot;:&quot;&quot;}],&quot;container-title&quot;:&quot;Scientific Reports&quot;,&quot;id&quot;:&quot;ed2faced-4d53-53a1-ae09-6504e3321caf&quot;,&quot;issue&quot;:&quot;1&quot;,&quot;issued&quot;:{&quot;date-parts&quot;:[[&quot;2022&quot;]]},&quot;page&quot;:&quot;1-14&quot;,&quot;publisher&quot;:&quot;Nature Publishing Group UK&quot;,&quot;title&quot;:&quot;A combination screening to identify enhancers of para-aminosalicylic acid against Mycobacterium tuberculosis&quot;,&quot;type&quot;:&quot;article-journal&quot;,&quot;volume&quot;:&quot;12&quot;,&quot;container-title-short&quot;:&quot;Sci Rep&quot;},&quot;uris&quot;:[&quot;http://www.mendeley.com/documents/?uuid=aac3b8cd-5b27-48a8-9475-e0c1e0dbd420&quot;],&quot;isTemporary&quot;:false,&quot;legacyDesktopId&quot;:&quot;aac3b8cd-5b27-48a8-9475-e0c1e0dbd420&quot;},{&quot;id&quot;:&quot;557851d7-3c86-53da-9f2b-2510e55195b8&quot;,&quot;itemData&quot;:{&quot;DOI&quot;:&quot;10.1021/acsomega.0c04271&quot;,&quot;ISSN&quot;:&quot;24701343&quot;,&quot;abstract&quot;:&quot;Tuberculosis is caused by Mycobacterium tuberculosis (Mtb) and is a deadly disease resulting in the deaths of approximately 1.5 million people with 10 million infections reported in 2018. Recently, a key condensation step in the synthesis of mycolic acids was shown to require β-ketoacyl-ACP synthase (KasA). A crystal structure of KasA with the small molecule DG167 was recently described, which provided a starting point for using computational structure-based approaches to identify additional molecules binding to this protein. We now describe structure-based pharmacophores, docking and machine learning studies with Assay Central as a computational tool for the identification of small molecules targeting KasA. We then tested these compounds using nanoscale differential scanning fluorimetry and microscale thermophoresis. Of note, we identified several molecules including the Food and Drug Administration (FDA)-approved drugs sildenafil and flubendazole with Kd values between 30−40 μM. This may provide additional starting points for further optimization.&quot;,&quot;author&quot;:[{&quot;dropping-particle&quot;:&quot;&quot;,&quot;family&quot;:&quot;Puhl&quot;,&quot;given&quot;:&quot;Ana C.&quot;,&quot;non-dropping-particle&quot;:&quot;&quot;,&quot;parse-names&quot;:false,&quot;suffix&quot;:&quot;&quot;},{&quot;dropping-particle&quot;:&quot;&quot;,&quot;family&quot;:&quot;Lane&quot;,&quot;given&quot;:&quot;Thomas R.&quot;,&quot;non-dropping-particle&quot;:&quot;&quot;,&quot;parse-names&quot;:false,&quot;suffix&quot;:&quot;&quot;},{&quot;dropping-particle&quot;:&quot;&quot;,&quot;family&quot;:&quot;Vignaux&quot;,&quot;given&quot;:&quot;Patricia A.&quot;,&quot;non-dropping-particle&quot;:&quot;&quot;,&quot;parse-names&quot;:false,&quot;suffix&quot;:&quot;&quot;},{&quot;dropping-particle&quot;:&quot;&quot;,&quot;family&quot;:&quot;Zorn&quot;,&quot;given&quot;:&quot;Kimberley M.&quot;,&quot;non-dropping-particle&quot;:&quot;&quot;,&quot;parse-names&quot;:false,&quot;suffix&quot;:&quot;&quot;},{&quot;dropping-particle&quot;:&quot;&quot;,&quot;family&quot;:&quot;Capodagli&quot;,&quot;given&quot;:&quot;Glenn C.&quot;,&quot;non-dropping-particle&quot;:&quot;&quot;,&quot;parse-names&quot;:false,&quot;suffix&quot;:&quot;&quot;},{&quot;dropping-particle&quot;:&quot;&quot;,&quot;family&quot;:&quot;Neiditch&quot;,&quot;given&quot;:&quot;Matthew B.&quot;,&quot;non-dropping-particle&quot;:&quot;&quot;,&quot;parse-names&quot;:false,&quot;suffix&quot;:&quot;&quot;},{&quot;dropping-particle&quot;:&quot;&quot;,&quot;family&quot;:&quot;Freundlich&quot;,&quot;given&quot;:&quot;Joel S.&quot;,&quot;non-dropping-particle&quot;:&quot;&quot;,&quot;parse-names&quot;:false,&quot;suffix&quot;:&quot;&quot;},{&quot;dropping-particle&quot;:&quot;&quot;,&quot;family&quot;:&quot;Ekins&quot;,&quot;given&quot;:&quot;Sean&quot;,&quot;non-dropping-particle&quot;:&quot;&quot;,&quot;parse-names&quot;:false,&quot;suffix&quot;:&quot;&quot;}],&quot;container-title&quot;:&quot;ACS Omega&quot;,&quot;id&quot;:&quot;557851d7-3c86-53da-9f2b-2510e55195b8&quot;,&quot;issue&quot;:&quot;46&quot;,&quot;issued&quot;:{&quot;date-parts&quot;:[[&quot;2020&quot;]]},&quot;page&quot;:&quot;29935-29942&quot;,&quot;title&quot;:&quot;Computational approaches to identify molecules binding to mycobacterium tuberculosis KasA&quot;,&quot;type&quot;:&quot;article-journal&quot;,&quot;volume&quot;:&quot;5&quot;,&quot;container-title-short&quot;:&quot;ACS Omega&quot;},&quot;uris&quot;:[&quot;http://www.mendeley.com/documents/?uuid=625f8a34-bf77-4c26-b048-136d394f2f3d&quot;],&quot;isTemporary&quot;:false,&quot;legacyDesktopId&quot;:&quot;625f8a34-bf77-4c26-b048-136d394f2f3d&quot;},{&quot;id&quot;:&quot;78968418-af9a-530b-900c-0de26faed2e2&quot;,&quot;itemData&quot;:{&quot;DOI&quot;:&quot;10.1021/acsomega.8b03174&quot;,&quot;ISSN&quot;:&quot;24701343&quot;,&quot;abstract&quot;:&quot;A series of novel chalcone and thiol-Michael addition analogues was synthesized and tested against Mycobacterium tuberculosis and other clinically significant bacterial pathogens. Previously reported chalcone-like antibacterials (1a-c and 2) were used as a training set to generate a pharmacophore model. The chalcone derivative hit compound 3 was subsequently identified through a pharmacophore-based virtual screen of the Specs library of &gt;200 000 compounds. Among the newly synthesized chalcones and thiol-Michael addition analogues, chalcones 6r and 6s were active (minimum inhibitory concentrations (MICs) = 1.56-6.25 μg/mL) against Gram-positive pathogens Bacillus anthracis and Staphylococcus aureus [methicillin-susceptible S. aureus (MSSA) and methicillin-resistant S. aureus (MRSA)]. The chalcone thiol-Michael addition derivatives 7j-m showed good to excellent antibacterial activities (MICs = 0.78-6.25 μg/mL) against Enterococcus faecalis, B. anthracis, and S. aureus. Interestingly, the amine-Michael addition analogue 12a showed promising anti-MRSA activity (MIC = 1.56 μg/mL) with a selectivity index of 14 toward mammalian Vero cells. In addition, evaluation of selected compounds against biofilm and planktonic S. aureus (MSSA and MRSA) revealed that 12a exhibited bactericidal activities in these assays, which was overall superior to vancomycin. These properties may result from the compounds dissipating the proton motive force of bacterial membranes.&quot;,&quot;author&quot;:[{&quot;dropping-particle&quot;:&quot;&quot;,&quot;family&quot;:&quot;Zhang&quot;,&quot;given&quot;:&quot;Mingming&quot;,&quot;non-dropping-particle&quot;:&quot;&quot;,&quot;parse-names&quot;:false,&quot;suffix&quot;:&quot;&quot;},{&quot;dropping-particle&quot;:&quot;&quot;,&quot;family&quot;:&quot;Prior&quot;,&quot;given&quot;:&quot;Allan M.&quot;,&quot;non-dropping-particle&quot;:&quot;&quot;,&quot;parse-names&quot;:false,&quot;suffix&quot;:&quot;&quot;},{&quot;dropping-particle&quot;:&quot;&quot;,&quot;family&quot;:&quot;Maddox&quot;,&quot;given&quot;:&quot;Marcus M.&quot;,&quot;non-dropping-particle&quot;:&quot;&quot;,&quot;parse-names&quot;:false,&quot;suffix&quot;:&quot;&quot;},{&quot;dropping-particle&quot;:&quot;&quot;,&quot;family&quot;:&quot;Shen&quot;,&quot;given&quot;:&quot;Wan Jou&quot;,&quot;non-dropping-particle&quot;:&quot;&quot;,&quot;parse-names&quot;:false,&quot;suffix&quot;:&quot;&quot;},{&quot;dropping-particle&quot;:&quot;&quot;,&quot;family&quot;:&quot;Hevener&quot;,&quot;given&quot;:&quot;Kirk E.&quot;,&quot;non-dropping-particle&quot;:&quot;&quot;,&quot;parse-names&quot;:false,&quot;suffix&quot;:&quot;&quot;},{&quot;dropping-particle&quot;:&quot;&quot;,&quot;family&quot;:&quot;Bruhn&quot;,&quot;given&quot;:&quot;David F.&quot;,&quot;non-dropping-particle&quot;:&quot;&quot;,&quot;parse-names&quot;:false,&quot;suffix&quot;:&quot;&quot;},{&quot;dropping-particle&quot;:&quot;&quot;,&quot;family&quot;:&quot;Lee&quot;,&quot;given&quot;:&quot;Robin B.&quot;,&quot;non-dropping-particle&quot;:&quot;&quot;,&quot;parse-names&quot;:false,&quot;suffix&quot;:&quot;&quot;},{&quot;dropping-particle&quot;:&quot;&quot;,&quot;family&quot;:&quot;Singh&quot;,&quot;given&quot;:&quot;Aman P.&quot;,&quot;non-dropping-particle&quot;:&quot;&quot;,&quot;parse-names&quot;:false,&quot;suffix&quot;:&quot;&quot;},{&quot;dropping-particle&quot;:&quot;&quot;,&quot;family&quot;:&quot;Reinicke&quot;,&quot;given&quot;:&quot;Justin&quot;,&quot;non-dropping-particle&quot;:&quot;&quot;,&quot;parse-names&quot;:false,&quot;suffix&quot;:&quot;&quot;},{&quot;dropping-particle&quot;:&quot;&quot;,&quot;family&quot;:&quot;Simmons&quot;,&quot;given&quot;:&quot;Charles J.&quot;,&quot;non-dropping-particle&quot;:&quot;&quot;,&quot;parse-names&quot;:false,&quot;suffix&quot;:&quot;&quot;},{&quot;dropping-particle&quot;:&quot;&quot;,&quot;family&quot;:&quot;Hurdle&quot;,&quot;given&quot;:&quot;Julian G.&quot;,&quot;non-dropping-particle&quot;:&quot;&quot;,&quot;parse-names&quot;:false,&quot;suffix&quot;:&quot;&quot;},{&quot;dropping-particle&quot;:&quot;&quot;,&quot;family&quot;:&quot;Lee&quot;,&quot;given&quot;:&quot;Richard E.&quot;,&quot;non-dropping-particle&quot;:&quot;&quot;,&quot;parse-names&quot;:false,&quot;suffix&quot;:&quot;&quot;},{&quot;dropping-particle&quot;:&quot;&quot;,&quot;family&quot;:&quot;Sun&quot;,&quot;given&quot;:&quot;Dianqing&quot;,&quot;non-dropping-particle&quot;:&quot;&quot;,&quot;parse-names&quot;:false,&quot;suffix&quot;:&quot;&quot;}],&quot;container-title&quot;:&quot;ACS Omega&quot;,&quot;id&quot;:&quot;78968418-af9a-530b-900c-0de26faed2e2&quot;,&quot;issue&quot;:&quot;12&quot;,&quot;issued&quot;:{&quot;date-parts&quot;:[[&quot;2018&quot;]]},&quot;page&quot;:&quot;18343-18360&quot;,&quot;title&quot;:&quot;Pharmacophore Modeling, Synthesis, and Antibacterial Evaluation of Chalcones and Derivatives&quot;,&quot;type&quot;:&quot;article-journal&quot;,&quot;volume&quot;:&quot;3&quot;,&quot;container-title-short&quot;:&quot;ACS Omega&quot;},&quot;uris&quot;:[&quot;http://www.mendeley.com/documents/?uuid=69a570be-358a-4653-8063-7139c9c311a7&quot;],&quot;isTemporary&quot;:false,&quot;legacyDesktopId&quot;:&quot;69a570be-358a-4653-8063-7139c9c311a7&quot;},{&quot;id&quot;:&quot;af500b28-d79a-5494-9cda-26693e33e98a&quot;,&quot;itemData&quot;:{&quot;DOI&quot;:&quot;10.1021/acsomega.2c01887&quot;,&quot;ISSN&quot;:&quot;24701343&quot;,&quot;abstract&quot;:&quot;Tuberculosis is a disease caused primarily by the organism Mycobacterium tuberculosis (Mtb), which claims about 1.5 million lives every year. A challenge that impedes the elimination of this pathogen is the ability of Mtb to remain dormant after primary infection, thus creating a reservoir for the disease in the population that reactivates under more ideal conditions. A better understanding of the physiology of dormant Mtb and therapeutics able to kill these phenotypically tolerant bacilli will be critical for completely eradicating Mtb. Our groups are focusing on characterizing the activity of derivatives of the marine natural product (+)-puupehenone (1). Recently, the Rohde group reported that puupehedione (2) and 15-α-methoxypuupehenol (3) exhibit enhanced activity in an in vitro multi-stress dormancy model of Mtb. To optimize the antimycobacterial activity of these terpenoids, novel 15-α-methoxy- and 15-α-acetoxy-puupehenol esters were prepared from (+)-puupehenone (1) accessed through a (+)-sclareolide-derived β-hydroxyl aldehyde. For added diversity, various congeners related to (1) were also prepared from a common borono-sclareolide donor, which resulted in the synthesis of epi-puupehenol and the natural products (+)-chromazonarol and (+)-yahazunol. In total, we generated a library of 24 compounds, of which 14 were found to be active against Mtb, and the most active compounds retained the enhanced activity against dormant Mtb seen in the parent compound. Several of the 15-α-methoxy- and 15-α-acetoxy-puupehenol esters possessed potent activity against actively dividing and dormant Mtb. Intriguingly, the closely related triisobutyl derivative 16 showed similar activity to 1 in actively dividing Mtb but lost about 178-fold activity against dormant Mtb. However, the monopivaloyl compound 13 showed a modest 3- to 4-fold loss in activity in both actively dividing and dormant Mtb relative to the activity of 1 revealing the importance of the free OH at C19 supporting the potential role of quinone methide formation as critical for activity in dormant Mtb. Elucidating important structure-activity relationships and the mechanism of action of this natural product-inspired chemical series may yield insights into vulnerable drug targets in dormant bacilli and new therapeutics to more effectively target dormant Mtb.&quot;,&quot;author&quot;:[{&quot;dropping-particle&quot;:&quot;&quot;,&quot;family&quot;:&quot;Si&quot;,&quot;given&quot;:&quot;Anshupriya&quot;,&quot;non-dropping-particle&quot;:&quot;&quot;,&quot;parse-names&quot;:false,&quot;suffix&quot;:&quot;&quot;},{&quot;dropping-particle&quot;:&quot;&quot;,&quot;family&quot;:&quot;Landgraf&quot;,&quot;given&quot;:&quot;Alexander D.&quot;,&quot;non-dropping-particle&quot;:&quot;&quot;,&quot;parse-names&quot;:false,&quot;suffix&quot;:&quot;&quot;},{&quot;dropping-particle&quot;:&quot;&quot;,&quot;family&quot;:&quot;Geden&quot;,&quot;given&quot;:&quot;Sandra&quot;,&quot;non-dropping-particle&quot;:&quot;&quot;,&quot;parse-names&quot;:false,&quot;suffix&quot;:&quot;&quot;},{&quot;dropping-particle&quot;:&quot;&quot;,&quot;family&quot;:&quot;Sucheck&quot;,&quot;given&quot;:&quot;Steven J.&quot;,&quot;non-dropping-particle&quot;:&quot;&quot;,&quot;parse-names&quot;:false,&quot;suffix&quot;:&quot;&quot;},{&quot;dropping-particle&quot;:&quot;&quot;,&quot;family&quot;:&quot;Rohde&quot;,&quot;given&quot;:&quot;Kyle H.&quot;,&quot;non-dropping-particle&quot;:&quot;&quot;,&quot;parse-names&quot;:false,&quot;suffix&quot;:&quot;&quot;}],&quot;container-title&quot;:&quot;ACS Omega&quot;,&quot;id&quot;:&quot;af500b28-d79a-5494-9cda-26693e33e98a&quot;,&quot;issue&quot;:&quot;27&quot;,&quot;issued&quot;:{&quot;date-parts&quot;:[[&quot;2022&quot;]]},&quot;page&quot;:&quot;23487-23496&quot;,&quot;title&quot;:&quot;Synthesis and Evaluation of Marine Natural Product-Inspired Meroterpenoids with Selective Activity toward Dormant Mycobacterium tuberculosis&quot;,&quot;type&quot;:&quot;article-journal&quot;,&quot;volume&quot;:&quot;7&quot;,&quot;container-title-short&quot;:&quot;ACS Omega&quot;},&quot;uris&quot;:[&quot;http://www.mendeley.com/documents/?uuid=7ba2d41e-f995-4010-8106-137a6b5430e2&quot;],&quot;isTemporary&quot;:false,&quot;legacyDesktopId&quot;:&quot;7ba2d41e-f995-4010-8106-137a6b5430e2&quot;},{&quot;id&quot;:&quot;d627cceb-f9fb-56a4-b76c-aee8a58278a0&quot;,&quot;itemData&quot;:{&quot;DOI&quot;:&quot;10.1021/acsomega.0c03177&quot;,&quot;ISSN&quot;:&quot;24701343&quot;,&quot;abstract&quot;:&quot;Mycobacterium tuberculosis (Mtb) remains a deadly pathogen two decades after the announcement of tuberculosis (TB) as a global health emergency by the World Health Organization. Medicinal chemistry efforts to synthesize potential drugs to shorten TB treatments have not always been successful. Here, we analyze physiochemical properties of 39 TB drugs and 1271 synthetic compounds reported in 40 publications from 2006 to early 2020. We also propose a new TB space of physiochemical properties that may provide more appropriate guidelines for design of anti-TB drugs.&quot;,&quot;author&quot;:[{&quot;dropping-particle&quot;:&quot;&quot;,&quot;family&quot;:&quot;Motamen&quot;,&quot;given&quot;:&quot;Sara&quot;,&quot;non-dropping-particle&quot;:&quot;&quot;,&quot;parse-names&quot;:false,&quot;suffix&quot;:&quot;&quot;},{&quot;dropping-particle&quot;:&quot;&quot;,&quot;family&quot;:&quot;Quinn&quot;,&quot;given&quot;:&quot;Ronald J.&quot;,&quot;non-dropping-particle&quot;:&quot;&quot;,&quot;parse-names&quot;:false,&quot;suffix&quot;:&quot;&quot;}],&quot;container-title&quot;:&quot;ACS Omega&quot;,&quot;id&quot;:&quot;d627cceb-f9fb-56a4-b76c-aee8a58278a0&quot;,&quot;issue&quot;:&quot;44&quot;,&quot;issued&quot;:{&quot;date-parts&quot;:[[&quot;2020&quot;]]},&quot;page&quot;:&quot;28529-28540&quot;,&quot;title&quot;:&quot;Analysis of Approaches to Anti-tuberculosis Compounds&quot;,&quot;type&quot;:&quot;article-journal&quot;,&quot;volume&quot;:&quot;5&quot;,&quot;container-title-short&quot;:&quot;ACS Omega&quot;},&quot;uris&quot;:[&quot;http://www.mendeley.com/documents/?uuid=39c41ca6-ea30-4877-8982-7230a17496bb&quot;],&quot;isTemporary&quot;:false,&quot;legacyDesktopId&quot;:&quot;39c41ca6-ea30-4877-8982-7230a17496bb&quot;},{&quot;id&quot;:&quot;5e21e73f-dfa1-5817-b49f-1bf6b1fcf891&quot;,&quot;itemData&quot;:{&quot;DOI&quot;:&quot;10.1155/2022/5099312&quot;,&quot;ISSN&quot;:&quot;23146141&quot;,&quot;PMID&quot;:&quot;35252448&quot;,&quot;abstract&quot;:&quot;Tuberculosis (TB) is a severe infectious disease worldwide. The increasing emergence of drug-resistant Mycobacterium tuberculosis (Mtb) has markedly hampered TB control. Therefore, there is an urgent need to develop new anti-TB drugs to treat drug-resistant TB and shorten the standard therapy. The discovery of targets of drug action will lay a theoretical foundation for new drug development. With the development of molecular biology and the success of Mtb genome sequencing, great progress has been made in the discovery of new targets and their relevant inhibitors. In this review, we summarized 45 important drug targets and 15 new drugs that are currently being tested in clinical stages and several prospective molecules that are still at the level of preclinical studies. A comprehensive understanding of the drug targets of Mtb can provide extensive insights into the development of safer and more efficient drugs and may contribute new ideas for TB control and treatment.&quot;,&quot;author&quot;:[{&quot;dropping-particle&quot;:&quot;&quot;,&quot;family&quot;:&quot;Mi&quot;,&quot;given&quot;:&quot;Jie&quot;,&quot;non-dropping-particle&quot;:&quot;&quot;,&quot;parse-names&quot;:false,&quot;suffix&quot;:&quot;&quot;},{&quot;dropping-particle&quot;:&quot;&quot;,&quot;family&quot;:&quot;Gong&quot;,&quot;given&quot;:&quot;Wenping&quot;,&quot;non-dropping-particle&quot;:&quot;&quot;,&quot;parse-names&quot;:false,&quot;suffix&quot;:&quot;&quot;},{&quot;dropping-particle&quot;:&quot;&quot;,&quot;family&quot;:&quot;Wu&quot;,&quot;given&quot;:&quot;Xueqiong&quot;,&quot;non-dropping-particle&quot;:&quot;&quot;,&quot;parse-names&quot;:false,&quot;suffix&quot;:&quot;&quot;},{&quot;dropping-particle&quot;:&quot;&quot;,&quot;family&quot;:&quot;Attar&quot;,&quot;given&quot;:&quot;Atef M.&quot;,&quot;non-dropping-particle&quot;:&quot;Al&quot;,&quot;parse-names&quot;:false,&quot;suffix&quot;:&quot;&quot;}],&quot;container-title&quot;:&quot;BioMed Research International&quot;,&quot;id&quot;:&quot;5e21e73f-dfa1-5817-b49f-1bf6b1fcf891&quot;,&quot;issued&quot;:{&quot;date-parts&quot;:[[&quot;2022&quot;]]},&quot;title&quot;:&quot;Advances in Key Drug Target Identification and New Drug Development for Tuberculosis&quot;,&quot;type&quot;:&quot;article-journal&quot;,&quot;volume&quot;:&quot;2022&quot;,&quot;container-title-short&quot;:&quot;Biomed Res Int&quot;},&quot;uris&quot;:[&quot;http://www.mendeley.com/documents/?uuid=eb0a7268-6dc3-420d-ad31-292b4b8766f6&quot;],&quot;isTemporary&quot;:false,&quot;legacyDesktopId&quot;:&quot;eb0a7268-6dc3-420d-ad31-292b4b8766f6&quot;}]},{&quot;citationID&quot;:&quot;MENDELEY_CITATION_4cab0188-de62-4430-b20f-be33a03b59c8&quot;,&quot;properties&quot;:{&quot;noteIndex&quot;:0},&quot;isEdited&quot;:false,&quot;manualOverride&quot;:{&quot;citeprocText&quot;:&quot;(Chandrashekharappa et al., 2019)&quot;,&quot;isManuallyOverridden&quot;:false,&quot;manualOverrideText&quot;:&quot;&quot;},&quot;citationTag&quot;:&quot;MENDELEY_CITATION_v3_eyJjaXRhdGlvbklEIjoiTUVOREVMRVlfQ0lUQVRJT05fNGNhYjAxODgtZGU2Mi00NDMwLWIyMGYtYmUzM2EwM2I1OWM4IiwicHJvcGVydGllcyI6eyJub3RlSW5kZXgiOjB9LCJpc0VkaXRlZCI6ZmFsc2UsIm1hbnVhbE92ZXJyaWRlIjp7ImNpdGVwcm9jVGV4dCI6IihDaGFuZHJhc2hla2hhcmFwcGEgZXQgYWwuLCAyMDE5KSIsImlzTWFudWFsbHlPdmVycmlkZGVuIjpmYWxzZSwibWFudWFsT3ZlcnJpZGVUZXh0IjoiIn0sImNpdGF0aW9uSXRlbXMiOlt7ImlkIjoiYzVjN2Q3NmQtMjk4Ni01ODc1LTkzMWQtMTdmNzAwZGQzZTVmIiwiaXRlbURhdGEiOnsiRE9JIjoiMTAuNzMyNC9KQVBTLjIwMTkuOTAyMTciLCJJU1NOIjoiMjIzMTMzNTQiLCJhYnN0cmFjdCI6IkJvdGggdGhlIGVtZXJnZW5jZSBvZiBtdWx0aWRydWctcmVzaXN0YW50IGFuZCBleHRlbnNpdmVseSBkcnVnLXJlc2lzdGFudCB0dWJlcmN1bG9zaXMgKFRCKSBhcmUgY3VycmVudGx5IHRoZSBtYWpvciBjaGFsbGVuZ2VzIGluIHRoZSB0cmVhdG1lbnQgb2YgVEIuIE9ubHkgZGVsYW1hbmlkIGFuZCBiZWRhcXVpbGluZSBoYXZlIGJlZW4gcmVjZW50bHkgYXBwcm92ZWQgYXMgYW50aS1UQiBkcnVncyBpbiB0aGUgcGFzdCA0MCB5ZWFycy4gSW4gYW4gYXR0ZW1wdCB0byBzZWFyY2ggZm9yIGFjdGl2ZSBhbnRpLVRCIGNvbXBvdW5kcyBhZ2FpbnN0IHRoZSBzZW5zaXRpdmUgc3RyYWluIG9mIE15Y29iYWN0ZXJpdW0gdHViZXJjdWxvc2lzLCBIMzdSdi1hIHNlcmllcyBvZiBzeW50aGV0aWMgZXRoeWwgNy1hY2V0eWwtMi1zdWJzdGl0dXRlZC0zLSg0LXN1YnN0aXR1dGVkIGJlbnpveWwpaW5kb2xpemluZS0xLSBjYXJib3h5bGF0ZXMgKDJhLXIpLWhhdmUgYmVlbiBzY3JlZW5lZCBmb3IgaW4gdml0cm8gcXVhbGl0YXRpdmUgYW50aS1UQiBhY3Rpdml0eSB1c2luZyBhbiBhZ2FyIGRpbHV0aW9uIG1ldGhvZC4gSXQgd2FzIGZvdW5kIHRoYXQgY29tcG91bmRzIDJhLCAyYiwgMmMsIDJmLCAyZywgMmksIDJqLCAybCwgMm8sIDJwLCBhbmQgMnIsIHdoaWNoIGhhdmUgdmFyaW91cyBmdW5jdGlvbmFsIGdyb3VwcyBvbiB0aGUgaW5kb2xpemluZSBudWNsZXVzLCB3ZXJlIGFjdGl2ZSBhZ2FpbnN0IHRoZSBIMzdSdiBzdHJhaW4uIiwiYXV0aG9yIjpbeyJkcm9wcGluZy1wYXJ0aWNsZSI6IiIsImZhbWlseSI6IkNoYW5kcmFzaGVraGFyYXBwYSIsImdpdmVuIjoiU2FuZGVlcCIsIm5vbi1kcm9wcGluZy1wYXJ0aWNsZSI6IiIsInBhcnNlLW5hbWVzIjpmYWxzZSwic3VmZml4IjoiIn0seyJkcm9wcGluZy1wYXJ0aWNsZSI6IiIsImZhbWlseSI6IlZlbnVnb3BhbGEiLCJnaXZlbiI6IkthdGhhcmlnYXR0YSBOLiIsIm5vbi1kcm9wcGluZy1wYXJ0aWNsZSI6IiIsInBhcnNlLW5hbWVzIjpmYWxzZSwic3VmZml4IjoiIn0seyJkcm9wcGluZy1wYXJ0aWNsZSI6IiIsImZhbWlseSI6IlZlbnVnb3BhbGEiLCJnaXZlbiI6IlJhc2htaSIsIm5vbi1kcm9wcGluZy1wYXJ0aWNsZSI6IiIsInBhcnNlLW5hbWVzIjpmYWxzZSwic3VmZml4IjoiIn0seyJkcm9wcGluZy1wYXJ0aWNsZSI6IiIsImZhbWlseSI6IlBhZG1hc2hhbGkiLCJnaXZlbiI6IkJhc2F2YXJhaiIsIm5vbi1kcm9wcGluZy1wYXJ0aWNsZSI6IiIsInBhcnNlLW5hbWVzIjpmYWxzZSwic3VmZml4IjoiIn1dLCJjb250YWluZXItdGl0bGUiOiJKb3VybmFsIG9mIEFwcGxpZWQgUGhhcm1hY2V1dGljYWwgU2NpZW5jZSIsImlkIjoiYzVjN2Q3NmQtMjk4Ni01ODc1LTkzMWQtMTdmNzAwZGQzZTVmIiwiaXNzdWUiOiIyIiwiaXNzdWVkIjp7ImRhdGUtcGFydHMiOltbIjIwMTkiXV19LCJwYWdlIjoiMTI0LTEyOCIsInRpdGxlIjoiUXVhbGl0YXRpdmUgYW50aS10dWJlcmN1bGFyIGFjdGl2aXR5IG9mIHN5bnRoZXRpYyBldGh5bCA3LWFjZXR5bC0gMi1zdWJzdGl0dXRlZC0zLSg0LXN1YnN0aXR1dGVkIGJlbnpveWwpIGluZG9saXppbmUtMS1jYXJib3h5bGF0ZSBhbmFsb2d1ZXMiLCJ0eXBlIjoiYXJ0aWNsZS1qb3VybmFsIiwidm9sdW1lIjoiOSIsImNvbnRhaW5lci10aXRsZS1zaG9ydCI6IkogQXBwbCBQaGFybSBTY2kifSwidXJpcyI6WyJodHRwOi8vd3d3Lm1lbmRlbGV5LmNvbS9kb2N1bWVudHMvP3V1aWQ9YzMxYTJhNzgtYjkyYS00YWIzLTkyZjQtMWZkYWI5MjA5M2NkIl0sImlzVGVtcG9yYXJ5IjpmYWxzZSwibGVnYWN5RGVza3RvcElkIjoiYzMxYTJhNzgtYjkyYS00YWIzLTkyZjQtMWZkYWI5MjA5M2NkIn1dfQ==&quot;,&quot;citationItems&quot;:[{&quot;id&quot;:&quot;c5c7d76d-2986-5875-931d-17f700dd3e5f&quot;,&quot;itemData&quot;:{&quot;DOI&quot;:&quot;10.7324/JAPS.2019.90217&quot;,&quot;ISSN&quot;:&quot;22313354&quot;,&quot;abstract&quot;:&quot;Both the emergence of multidrug-resistant and extensively drug-resistant tuberculosis (TB) are currently the major challenges in the treatment of TB. Only delamanid and bedaquiline have been recently approved as anti-TB drugs in the past 40 years. In an attempt to search for active anti-TB compounds against the sensitive strain of Mycobacterium tuberculosis, H37Rv-a series of synthetic ethyl 7-acetyl-2-substituted-3-(4-substituted benzoyl)indolizine-1- carboxylates (2a-r)-have been screened for in vitro qualitative anti-TB activity using an agar dilution method. It was found that compounds 2a, 2b, 2c, 2f, 2g, 2i, 2j, 2l, 2o, 2p, and 2r, which have various functional groups on the indolizine nucleus, were active against the H37Rv strain.&quot;,&quot;author&quot;:[{&quot;dropping-particle&quot;:&quot;&quot;,&quot;family&quot;:&quot;Chandrashekharappa&quot;,&quot;given&quot;:&quot;Sandeep&quot;,&quot;non-dropping-particle&quot;:&quot;&quot;,&quot;parse-names&quot;:false,&quot;suffix&quot;:&quot;&quot;},{&quot;dropping-particle&quot;:&quot;&quot;,&quot;family&quot;:&quot;Venugopala&quot;,&quot;given&quot;:&quot;Katharigatta N.&quot;,&quot;non-dropping-particle&quot;:&quot;&quot;,&quot;parse-names&quot;:false,&quot;suffix&quot;:&quot;&quot;},{&quot;dropping-particle&quot;:&quot;&quot;,&quot;family&quot;:&quot;Venugopala&quot;,&quot;given&quot;:&quot;Rashmi&quot;,&quot;non-dropping-particle&quot;:&quot;&quot;,&quot;parse-names&quot;:false,&quot;suffix&quot;:&quot;&quot;},{&quot;dropping-particle&quot;:&quot;&quot;,&quot;family&quot;:&quot;Padmashali&quot;,&quot;given&quot;:&quot;Basavaraj&quot;,&quot;non-dropping-particle&quot;:&quot;&quot;,&quot;parse-names&quot;:false,&quot;suffix&quot;:&quot;&quot;}],&quot;container-title&quot;:&quot;Journal of Applied Pharmaceutical Science&quot;,&quot;id&quot;:&quot;c5c7d76d-2986-5875-931d-17f700dd3e5f&quot;,&quot;issue&quot;:&quot;2&quot;,&quot;issued&quot;:{&quot;date-parts&quot;:[[&quot;2019&quot;]]},&quot;page&quot;:&quot;124-128&quot;,&quot;title&quot;:&quot;Qualitative anti-tubercular activity of synthetic ethyl 7-acetyl- 2-substituted-3-(4-substituted benzoyl) indolizine-1-carboxylate analogues&quot;,&quot;type&quot;:&quot;article-journal&quot;,&quot;volume&quot;:&quot;9&quot;,&quot;container-title-short&quot;:&quot;J Appl Pharm Sci&quot;},&quot;uris&quot;:[&quot;http://www.mendeley.com/documents/?uuid=c31a2a78-b92a-4ab3-92f4-1fdab92093cd&quot;],&quot;isTemporary&quot;:false,&quot;legacyDesktopId&quot;:&quot;c31a2a78-b92a-4ab3-92f4-1fdab92093cd&quot;}]},{&quot;citationID&quot;:&quot;MENDELEY_CITATION_9362328b-8619-4904-abe8-4e47e5ddd9c3&quot;,&quot;properties&quot;:{&quot;noteIndex&quot;:0},&quot;isEdited&quot;:false,&quot;manualOverride&quot;:{&quot;citeprocText&quot;:&quot;(Kingdon &amp;#38; Alderwick, 2021)&quot;,&quot;isManuallyOverridden&quot;:false,&quot;manualOverrideText&quot;:&quot;&quot;},&quot;citationTag&quot;:&quot;MENDELEY_CITATION_v3_eyJjaXRhdGlvbklEIjoiTUVOREVMRVlfQ0lUQVRJT05fOTM2MjMyOGItODYxOS00OTA0LWFiZTgtNGU0N2U1ZGRkOWMzIiwicHJvcGVydGllcyI6eyJub3RlSW5kZXgiOjB9LCJpc0VkaXRlZCI6ZmFsc2UsIm1hbnVhbE92ZXJyaWRlIjp7ImNpdGVwcm9jVGV4dCI6IihLaW5nZG9uICYjMzg7IEFsZGVyd2ljaywgMjAyMSkiLCJpc01hbnVhbGx5T3ZlcnJpZGRlbiI6ZmFsc2UsIm1hbnVhbE92ZXJyaWRlVGV4dCI6IiJ9LCJjaXRhdGlvbkl0ZW1zIjpbeyJpZCI6ImIzM2FkN2QzLWNiZTktNTY4ZS05NTNkLTkzYTIyMjBhMDAyNSIsIml0ZW1EYXRhIjp7IkRPSSI6IjEwLjEwMTYvai5jc2JqLjIwMjEuMDYuMDM0IiwiSVNTTiI6IjIwMDEwMzcwIiwiYWJzdHJhY3QiOiJNeWNvYmFjdGVyaXVtIHR1YmVyY3Vsb3NpcyBpcyB0aGUgY2F1c2F0aXZlIGFnZW50IG9mIFRCIGFuZCB3YXMgZXN0aW1hdGVkIHRvIGNhdXNlIDEuNCBtaWxsaW9uIGRlYXRoIGluIDIwMTksIGFsb25nc2lkZSAxMCBtaWxsaW9uIG5ldyBpbmZlY3Rpb25zLiBEcnVnIHJlc2lzdGFuY2UgaXMgYSBncm93aW5nIGlzc3VlLCB3aXRoIG11bHRpLWRydWcgcmVzaXN0YW50IGluZmVjdGlvbnMgcmVwcmVzZW50aW5nIDMuMyUgb2YgYWxsIG5ldyBpbmZlY3Rpb25zLCBoZW5jZSBub3ZlbCBhbnRpbXljb2JhY3RlcmlhbCBkcnVncyBhcmUgdXJnZW50bHkgcmVxdWlyZWQgdG8gY29tYmF0IHRoaXMgZ3Jvd2luZyBoZWFsdGggZW1lcmdlbmN5LiBBbG9uZ3NpZGUgdGhpcywgaW5jcmVhc2VkIGtub3dsZWRnZSBvZiBnZW5lIGVzc2VudGlhbGl0eSBpbiB0aGUgcGF0aG9nZW5pYyBvcmdhbmlzbSBhbmQgbGFyZ2VyIGNvbXBvdW5kIGRhdGFiYXNlcyBjYW4gYWlkIGluIHRoZSBkaXNjb3Zlcnkgb2YgbmV3IGRydWcgY29tcG91bmRzLiBUaGUgbnVtYmVyIG9mIHByb3RlaW4gc3RydWN0dXJlcywgWC1yYXkgYmFzZWQgYW5kIG1vZGVsbGVkLCBpcyBpbmNyZWFzaW5nIGFuZCBub3cgYWNjb3VudHMgZm9yIGdyZWF0ZXIgdGhhbiA+IDgwJSBvZiBhbGwgcHJlZGljdGVkIE0uIHR1YmVyY3Vsb3NpcyBwcm90ZWluczsgYWxsb3dpbmcgbm92ZWwgdGFyZ2V0cyB0byBiZSBpbnZlc3RpZ2F0ZWQuIFRoaXMgcmV2aWV3IHdpbGwgZm9jdXMgb24gc3RydWN0dXJlLWJhc2VkIGluIHNpbGljbyBhcHByb2FjaGVzIGZvciBkcnVnIGRpc2NvdmVyeSwgY292ZXJpbmcgYSByYW5nZSBvZiBjb21wbGV4aXRpZXMgYW5kIGNvbXB1dGF0aW9uYWwgZGVtYW5kcywgd2l0aCBhc3NvY2lhdGVkIGFudGlteWNvYmFjdGVyaWFsIGV4YW1wbGVzLiBUaGlzIGluY2x1ZGVzIG1vbGVjdWxhciBkb2NraW5nLCBtb2xlY3VsYXIgZHluYW1pYyBzaW11bGF0aW9ucywgZW5zZW1ibGUgZG9ja2luZyBhbmQgZnJlZSBlbmVyZ3kgY2FsY3VsYXRpb25zLiBBcHBsaWNhdGlvbnMgb2YgbWFjaGluZSBsZWFybmluZyBvbnRvIGVhY2ggb2YgdGhlc2UgYXBwcm9hY2hlcyB3aWxsIGJlIGRpc2N1c3NlZC4gVGhlIG5lZWQgZm9yIGV4cGVyaW1lbnRhbCB2YWxpZGF0aW9uIG9mIGNvbXB1dGF0aW9uYWwgaGl0cyBpcyBhbiBlc3NlbnRpYWwgY29tcG9uZW50LCB3aGljaCBpcyB1bmZvcnR1bmF0ZWx5IG1pc3NpbmcgZnJvbSBtYW55IGN1cnJlbnQgc3R1ZGllcy4gVGhlIGZ1dHVyZSBvdXRsb29rcyBvZiB0aGVzZSBhcHByb2FjaGVzIHdpbGwgYWxzbyBiZSBkaXNjdXNzZWQuIiwiYXV0aG9yIjpbeyJkcm9wcGluZy1wYXJ0aWNsZSI6IiIsImZhbWlseSI6Iktpbmdkb24iLCJnaXZlbiI6IkFsZXhhbmRlciBELkguIiwibm9uLWRyb3BwaW5nLXBhcnRpY2xlIjoiIiwicGFyc2UtbmFtZXMiOmZhbHNlLCJzdWZmaXgiOiIifSx7ImRyb3BwaW5nLXBhcnRpY2xlIjoiIiwiZmFtaWx5IjoiQWxkZXJ3aWNrIiwiZ2l2ZW4iOiJMdWtlIEouIiwibm9uLWRyb3BwaW5nLXBhcnRpY2xlIjoiIiwicGFyc2UtbmFtZXMiOmZhbHNlLCJzdWZmaXgiOiIifV0sImNvbnRhaW5lci10aXRsZSI6IkNvbXB1dGF0aW9uYWwgYW5kIFN0cnVjdHVyYWwgQmlvdGVjaG5vbG9neSBKb3VybmFsIiwiaWQiOiJiMzNhZDdkMy1jYmU5LTU2OGUtOTUzZC05M2EyMjIwYTAwMjUiLCJpc3N1ZWQiOnsiZGF0ZS1wYXJ0cyI6W1siMjAyMSJdXX0sInBhZ2UiOiIzNzA4LTM3MTkiLCJwdWJsaXNoZXIiOiJSZXNlYXJjaCBOZXR3b3JrIG9mIENvbXB1dGF0aW9uYWwgYW5kIFN0cnVjdHVyYWwgQmlvdGVjaG5vbG9neSIsInRpdGxlIjoiU3RydWN0dXJlLWJhc2VkIGluIHNpbGljbyBhcHByb2FjaGVzIGZvciBkcnVnIGRpc2NvdmVyeSBhZ2FpbnN0IE15Y29iYWN0ZXJpdW0gdHViZXJjdWxvc2lzIiwidHlwZSI6ImFydGljbGUtam91cm5hbCIsInZvbHVtZSI6IjE5IiwiY29udGFpbmVyLXRpdGxlLXNob3J0IjoiQ29tcHV0IFN0cnVjdCBCaW90ZWNobm9sIEoifSwidXJpcyI6WyJodHRwOi8vd3d3Lm1lbmRlbGV5LmNvbS9kb2N1bWVudHMvP3V1aWQ9MzQxNzFiNjEtMWYzMC00OTMzLTljMTQtZWIxMDc5MGQ1ZTJkIl0sImlzVGVtcG9yYXJ5IjpmYWxzZSwibGVnYWN5RGVza3RvcElkIjoiMzQxNzFiNjEtMWYzMC00OTMzLTljMTQtZWIxMDc5MGQ1ZTJkIn1dfQ==&quot;,&quot;citationItems&quot;:[{&quot;id&quot;:&quot;b33ad7d3-cbe9-568e-953d-93a2220a0025&quot;,&quot;itemData&quot;:{&quot;DOI&quot;:&quot;10.1016/j.csbj.2021.06.034&quot;,&quot;ISSN&quot;:&quot;20010370&quot;,&quot;abstract&quot;:&quot;Mycobacterium tuberculosis is the causative agent of TB and was estimated to cause 1.4 million death in 2019, alongside 10 million new infections. Drug resistance is a growing issue, with multi-drug resistant infections representing 3.3% of all new infections, hence novel antimycobacterial drugs are urgently required to combat this growing health emergency. Alongside this, increased knowledge of gene essentiality in the pathogenic organism and larger compound databases can aid in the discovery of new drug compounds. The number of protein structures, X-ray based and modelled, is increasing and now accounts for greater than &gt; 80% of all predicted M. tuberculosis proteins; allowing novel targets to be investigated. This review will focus on structure-based in silico approaches for drug discovery, covering a range of complexities and computational demands, with associated antimycobacterial examples. This includes molecular docking, molecular dynamic simulations, ensemble docking and free energy calculations. Applications of machine learning onto each of these approaches will be discussed. The need for experimental validation of computational hits is an essential component, which is unfortunately missing from many current studies. The future outlooks of these approaches will also be discussed.&quot;,&quot;author&quot;:[{&quot;dropping-particle&quot;:&quot;&quot;,&quot;family&quot;:&quot;Kingdon&quot;,&quot;given&quot;:&quot;Alexander D.H.&quot;,&quot;non-dropping-particle&quot;:&quot;&quot;,&quot;parse-names&quot;:false,&quot;suffix&quot;:&quot;&quot;},{&quot;dropping-particle&quot;:&quot;&quot;,&quot;family&quot;:&quot;Alderwick&quot;,&quot;given&quot;:&quot;Luke J.&quot;,&quot;non-dropping-particle&quot;:&quot;&quot;,&quot;parse-names&quot;:false,&quot;suffix&quot;:&quot;&quot;}],&quot;container-title&quot;:&quot;Computational and Structural Biotechnology Journal&quot;,&quot;id&quot;:&quot;b33ad7d3-cbe9-568e-953d-93a2220a0025&quot;,&quot;issued&quot;:{&quot;date-parts&quot;:[[&quot;2021&quot;]]},&quot;page&quot;:&quot;3708-3719&quot;,&quot;publisher&quot;:&quot;Research Network of Computational and Structural Biotechnology&quot;,&quot;title&quot;:&quot;Structure-based in silico approaches for drug discovery against Mycobacterium tuberculosis&quot;,&quot;type&quot;:&quot;article-journal&quot;,&quot;volume&quot;:&quot;19&quot;,&quot;container-title-short&quot;:&quot;Comput Struct Biotechnol J&quot;},&quot;uris&quot;:[&quot;http://www.mendeley.com/documents/?uuid=34171b61-1f30-4933-9c14-eb10790d5e2d&quot;],&quot;isTemporary&quot;:false,&quot;legacyDesktopId&quot;:&quot;34171b61-1f30-4933-9c14-eb10790d5e2d&quot;}]},{&quot;citationID&quot;:&quot;MENDELEY_CITATION_99de8d9f-c888-454e-89cb-179ed9ad25a0&quot;,&quot;properties&quot;:{&quot;noteIndex&quot;:0},&quot;isEdited&quot;:false,&quot;manualOverride&quot;:{&quot;citeprocText&quot;:&quot;(Unni P et al., 2020)&quot;,&quot;isManuallyOverridden&quot;:false,&quot;manualOverrideText&quot;:&quot;&quot;},&quot;citationTag&quot;:&quot;MENDELEY_CITATION_v3_eyJjaXRhdGlvbklEIjoiTUVOREVMRVlfQ0lUQVRJT05fOTlkZThkOWYtYzg4OC00NTRlLTg5Y2ItMTc5ZWQ5YWQyNWEwIiwicHJvcGVydGllcyI6eyJub3RlSW5kZXgiOjB9LCJpc0VkaXRlZCI6ZmFsc2UsIm1hbnVhbE92ZXJyaWRlIjp7ImNpdGVwcm9jVGV4dCI6IihVbm5pIFAgZXQgYWwuLCAyMDIwKSIsImlzTWFudWFsbHlPdmVycmlkZGVuIjpmYWxzZSwibWFudWFsT3ZlcnJpZGVUZXh0IjoiIn0sImNpdGF0aW9uSXRlbXMiOlt7ImlkIjoiYTMzOTZiY2QtYWEyNC01MmY5LWE2NWYtNzcyN2FmZTQxYjJmIiwiaXRlbURhdGEiOnsiRE9JIjoiMTAuMTExMS9jYmRkLjEzNzU5IiwiSVNTTiI6IjE3NDcwMjg1IiwiUE1JRCI6IjMyNjc5NjE2IiwiYWJzdHJhY3QiOiJBZ2luZyBpcyBhIGJpb2xvZ2ljYWwgcHJvY2VzcyB3aGljaCBhY2NvdW50cyBmb3IgdGhlIGRldGVyaW9yYXRpb24gb2YgZWZmZWN0aXZlIHBoeXNpb2xvZ2ljYWwgZnVuY3Rpb25zLiBUaGUgbWFsZnVuY3Rpb25pbmcgb2Ygdml0YWwgb3JnYW4gc3lzdGVtcyBsZWFkcyB0byB0aGUgb25zZXQgb2YgbmV1cm9kZWdlbmVyYXRpdmUsIGNhcmRpb3Zhc2N1bGFyLCBhbmQgaW1tdW5vbW9kdWxhdG9yeSBkaXNlYXNlcyBpbiB0aGUgZWxkZXIgcG9wdWxhdGlvbi4gQWdlLWRlcGVuZGVudCBtaXRvY2hvbmRyaWFsIGR5c2Z1bmN0aW9ucyB0cmlnZ2VyIHRoZSBwcm9kdWN0aW9uIG9mIHJlYWN0aXZlIG94eWdlbiBzcGVjaWVzLCB3aGljaCBzZXJ2ZSBhcyBhIG1ham9yIGNvbnRyaWJ1dGluZyBmYWN0b3IgZm9yIHRoZSBvbnNldCBvZiBhZ2UtYXNzb2NpYXRlZCBkaXNlYXNlcy4gVGhlIGluY3JlYXNpbmcgYnVyZGVuIG9mIGFnZS1yZWxhdGVkIHBhdGhvbG9naWVzIGV4cGxpY2F0ZXMgdGhlIHJlbGV2YW5jZSBvZiBpZGVudGlmeWluZyBub3ZlbCB0aGVyYXBldXRpYyBhZ2VudHMgd2l0aCBlbmhhbmNlZCBwb3RlbmN5IGFuZCBiaW9hdmFpbGFiaWxpdHkuIEtleSBpbmZvcm1hdGlvbiBvbiB0aGUgYmlvbG9naWNhbCBtZWNoYW5pc21zIG9mIHNpZ25pZmljYW50IGFnZS1yZWxhdGVkIGRpc2Vhc2VzIGFpZHMgaW4gdW5kZXJzdGFuZGluZyByZWxldmFudCBkcnVnZ2FibGUgdGFyZ2V0cyBlc3NlbnRpYWwgZm9yIHRoZSBpbml0aWF0aW9uIGFuZCBwcm9ncmVzc2lvbiBvZiB0aGUgZGlzZWFzZS4gVGhpcyByZXZpZXcgcHJvdmlkZXMgZGV0YWlsZWQgaW5zaWdodHMgaW50byB0aGUgZHJ1Z2dhYmxlIHRhcmdldHMgb2Yga2V5IGFudGktYWdpbmcgcHJvcGVydGllcyBvZiB0aGVyYXBldXRpYyBhZ2VudHMgc3VjaCBhcyBhbnRpLW94aWRhbnQsIGltbXVub21vZHVsYXRpb24sIGNhcmRpb3Byb3RlY3Rpb24sIGFudGktbWVsYW5vZ2VuaWMsIGFuZCBhbnRpLWVsYXN0YXNlIHByb3BlcnRpZXMuIFRoaXMgaW5mb3JtYXRpb24gYWlkcyBpbiB0aGUgZGV2ZWxvcG1lbnQgb2Ygbm92ZWwgdGhlcmFwZXV0aWMgYWdlbnRzLyBzdXBwbGVtZW50cyB3aXRoIGVuaGFuY2VkIGVmZmljYWN5LiIsImF1dGhvciI6W3siZHJvcHBpbmctcGFydGljbGUiOiIiLCJmYW1pbHkiOiJVbm5pIFAiLCJnaXZlbiI6IkFtYmlsaSIsIm5vbi1kcm9wcGluZy1wYXJ0aWNsZSI6IiIsInBhcnNlLW5hbWVzIjpmYWxzZSwic3VmZml4IjoiIn0seyJkcm9wcGluZy1wYXJ0aWNsZSI6IiIsImZhbWlseSI6IlN1ZGhha2FyYW4iLCJnaXZlbiI6IlNhaml0aGEgTHVsdSIsIm5vbi1kcm9wcGluZy1wYXJ0aWNsZSI6IiIsInBhcnNlLW5hbWVzIjpmYWxzZSwic3VmZml4IjoiIn0seyJkcm9wcGluZy1wYXJ0aWNsZSI6IiIsImZhbWlseSI6IlBpbGxhaSIsImdpdmVuIjoiR2lyaW5hdGggRy4iLCJub24tZHJvcHBpbmctcGFydGljbGUiOiIiLCJwYXJzZS1uYW1lcyI6ZmFsc2UsInN1ZmZpeCI6IiJ9XSwiY29udGFpbmVyLXRpdGxlIjoiQ2hlbWljYWwgQmlvbG9neSBhbmQgRHJ1ZyBEZXNpZ24iLCJpZCI6ImEzMzk2YmNkLWFhMjQtNTJmOS1hNjVmLTc3MjdhZmU0MWIyZiIsImlzc3VlIjoiNCIsImlzc3VlZCI6eyJkYXRlLXBhcnRzIjpbWyIyMDIwIl1dfSwicGFnZSI6IjEwNjktMTA4MyIsInRpdGxlIjoiUmV2aWV3IG9uIGRydWdnYWJsZSB0YXJnZXRzIG9mIGtleSBhZ2UtYXNzb2NpYXRlZCBwcm9wZXJ0aWVzIHJlZ3VsYXRlZCBieSB0aGVyYXBldXRpYyBhZ2VudHMiLCJ0eXBlIjoiYXJ0aWNsZS1qb3VybmFsIiwidm9sdW1lIjoiOTYiLCJjb250YWluZXItdGl0bGUtc2hvcnQiOiJDaGVtIEJpb2wgRHJ1ZyBEZXMifSwidXJpcyI6WyJodHRwOi8vd3d3Lm1lbmRlbGV5LmNvbS9kb2N1bWVudHMvP3V1aWQ9YTlmYmNlZDUtOGYwOC00MzMyLTkxN2QtZGNhYzhmYWQ0MTRjIl0sImlzVGVtcG9yYXJ5IjpmYWxzZSwibGVnYWN5RGVza3RvcElkIjoiYTlmYmNlZDUtOGYwOC00MzMyLTkxN2QtZGNhYzhmYWQ0MTRjIn1dfQ==&quot;,&quot;citationItems&quot;:[{&quot;id&quot;:&quot;a3396bcd-aa24-52f9-a65f-7727afe41b2f&quot;,&quot;itemData&quot;:{&quot;DOI&quot;:&quot;10.1111/cbdd.13759&quot;,&quot;ISSN&quot;:&quot;17470285&quot;,&quot;PMID&quot;:&quot;32679616&quot;,&quot;abstract&quot;:&quot;Aging is a biological process which accounts for the deterioration of effective physiological functions. The malfunctioning of vital organ systems leads to the onset of neurodegenerative, cardiovascular, and immunomodulatory diseases in the elder population. Age-dependent mitochondrial dysfunctions trigger the production of reactive oxygen species, which serve as a major contributing factor for the onset of age-associated diseases. The increasing burden of age-related pathologies explicates the relevance of identifying novel therapeutic agents with enhanced potency and bioavailability. Key information on the biological mechanisms of significant age-related diseases aids in understanding relevant druggable targets essential for the initiation and progression of the disease. This review provides detailed insights into the druggable targets of key anti-aging properties of therapeutic agents such as anti-oxidant, immunomodulation, cardioprotection, anti-melanogenic, and anti-elastase properties. This information aids in the development of novel therapeutic agents/ supplements with enhanced efficacy.&quot;,&quot;author&quot;:[{&quot;dropping-particle&quot;:&quot;&quot;,&quot;family&quot;:&quot;Unni P&quot;,&quot;given&quot;:&quot;Ambili&quot;,&quot;non-dropping-particle&quot;:&quot;&quot;,&quot;parse-names&quot;:false,&quot;suffix&quot;:&quot;&quot;},{&quot;dropping-particle&quot;:&quot;&quot;,&quot;family&quot;:&quot;Sudhakaran&quot;,&quot;given&quot;:&quot;Sajitha Lulu&quot;,&quot;non-dropping-particle&quot;:&quot;&quot;,&quot;parse-names&quot;:false,&quot;suffix&quot;:&quot;&quot;},{&quot;dropping-particle&quot;:&quot;&quot;,&quot;family&quot;:&quot;Pillai&quot;,&quot;given&quot;:&quot;Girinath G.&quot;,&quot;non-dropping-particle&quot;:&quot;&quot;,&quot;parse-names&quot;:false,&quot;suffix&quot;:&quot;&quot;}],&quot;container-title&quot;:&quot;Chemical Biology and Drug Design&quot;,&quot;id&quot;:&quot;a3396bcd-aa24-52f9-a65f-7727afe41b2f&quot;,&quot;issue&quot;:&quot;4&quot;,&quot;issued&quot;:{&quot;date-parts&quot;:[[&quot;2020&quot;]]},&quot;page&quot;:&quot;1069-1083&quot;,&quot;title&quot;:&quot;Review on druggable targets of key age-associated properties regulated by therapeutic agents&quot;,&quot;type&quot;:&quot;article-journal&quot;,&quot;volume&quot;:&quot;96&quot;,&quot;container-title-short&quot;:&quot;Chem Biol Drug Des&quot;},&quot;uris&quot;:[&quot;http://www.mendeley.com/documents/?uuid=a9fbced5-8f08-4332-917d-dcac8fad414c&quot;],&quot;isTemporary&quot;:false,&quot;legacyDesktopId&quot;:&quot;a9fbced5-8f08-4332-917d-dcac8fad414c&quot;}]},{&quot;citationID&quot;:&quot;MENDELEY_CITATION_f46a64c9-a33a-417c-971e-b8e55d64a907&quot;,&quot;properties&quot;:{&quot;noteIndex&quot;:0},&quot;isEdited&quot;:false,&quot;manualOverride&quot;:{&quot;citeprocText&quot;:&quot;(Neves et al., 2018)&quot;,&quot;isManuallyOverridden&quot;:false,&quot;manualOverrideText&quot;:&quot;&quot;},&quot;citationTag&quot;:&quot;MENDELEY_CITATION_v3_eyJjaXRhdGlvbklEIjoiTUVOREVMRVlfQ0lUQVRJT05fZjQ2YTY0YzktYTMzYS00MTdjLTk3MWUtYjhlNTVkNjRhOTA3IiwicHJvcGVydGllcyI6eyJub3RlSW5kZXgiOjB9LCJpc0VkaXRlZCI6ZmFsc2UsIm1hbnVhbE92ZXJyaWRlIjp7ImNpdGVwcm9jVGV4dCI6IihOZXZlcyBldCBhbC4sIDIwMTgpIiwiaXNNYW51YWxseU92ZXJyaWRkZW4iOmZhbHNlLCJtYW51YWxPdmVycmlkZVRleHQiOiIifSwiY2l0YXRpb25JdGVtcyI6W3siaWQiOiJiNTY2YWIwYi02ZTQwLTUyYTYtODQ5Zi03ZjExMDMyNWFiNWEiLCJpdGVtRGF0YSI6eyJET0kiOiIxMC4zMzg5L2ZwaGFyLjIwMTguMDEyNzUiLCJJU1NOIjoiMTY2Mzk4MTIiLCJhYnN0cmFjdCI6IlZpcnR1YWwgc2NyZWVuaW5nIChWUykgaGFzIGVtZXJnZWQgaW4gZHJ1ZyBkaXNjb3ZlcnkgYXMgYSBwb3dlcmZ1bCBjb21wdXRhdGlvbmFsIGFwcHJvYWNoIHRvIHNjcmVlbiBsYXJnZSBsaWJyYXJpZXMgb2Ygc21hbGwgbW9sZWN1bGVzIGZvciBuZXcgaGl0cyB3aXRoIGRlc2lyZWQgcHJvcGVydGllcyB0aGF0IGNhbiB0aGVuIGJlIHRlc3RlZCBleHBlcmltZW50YWxseS4gU2ltaWxhciB0byBvdGhlciBjb21wdXRhdGlvbmFsIGFwcHJvYWNoZXMsIFZTIGludGVudGlvbiBpcyBub3QgdG8gcmVwbGFjZSBpbiB2aXRybyBvciBpbiB2aXZvIGFzc2F5cywgYnV0IHRvIHNwZWVkIHVwIHRoZSBkaXNjb3ZlcnkgcHJvY2VzcywgdG8gcmVkdWNlIHRoZSBudW1iZXIgb2YgY2FuZGlkYXRlcyB0byBiZSB0ZXN0ZWQgZXhwZXJpbWVudGFsbHksIGFuZCB0byByYXRpb25hbGl6ZSB0aGVpciBjaG9pY2UuIE1vcmVvdmVyLCBWUyBoYXMgYmVjb21lIHZlcnkgcG9wdWxhciBpbiBwaGFybWFjZXV0aWNhbCBjb21wYW5pZXMgYW5kIGFjYWRlbWljIG9yZ2FuaXphdGlvbnMgZHVlIHRvIGl0cyB0aW1lLSwgY29zdC0sIHJlc291cmNlcy0sIGFuZCBsYWJvci1zYXZpbmcuIEFtb25nIHRoZSBWUyBhcHByb2FjaGVzLCBxdWFudGl0YXRpdmUgc3RydWN0dXJlLWFjdGl2aXR5IHJlbGF0aW9uc2hpcCAoUVNBUikgYW5hbHlzaXMgaXMgdGhlIG1vc3QgcG93ZXJmdWwgbWV0aG9kIGR1ZSB0byBpdHMgaGlnaCBhbmQgZmFzdCB0aHJvdWdocHV0IGFuZCBnb29kIGhpdCByYXRlLiBBcyB0aGUgZmlyc3QgcHJlbGltaW5hcnkgc3RlcCBvZiBhIFFTQVIgbW9kZWwgZGV2ZWxvcG1lbnQsIHJlbGV2YW50IGNoZW1vZ2Vub21pY3MgZGF0YSBhcmUgY29sbGVjdGVkIGZyb20gZGF0YWJhc2VzIGFuZCB0aGUgbGl0ZXJhdHVyZS4gVGhlbiwgY2hlbWljYWwgZGVzY3JpcHRvcnMgYXJlIGNhbGN1bGF0ZWQgb24gZGlmZmVyZW50IGxldmVscyBvZiByZXByZXNlbnRhdGlvbiBvZiBtb2xlY3VsYXIgc3RydWN0dXJlLCByYW5naW5nIGZyb20gMUQgdG8gbkQsIGFuZCB0aGVuIGNvcnJlbGF0ZWQgd2l0aCB0aGUgYmlvbG9naWNhbCBwcm9wZXJ0eSB1c2luZyBtYWNoaW5lIGxlYXJuaW5nIHRlY2huaXF1ZXMuIE9uY2UgZGV2ZWxvcGVkIGFuZCB2YWxpZGF0ZWQsIFFTQVIgbW9kZWxzIGFyZSBhcHBsaWVkIHRvIHByZWRpY3QgdGhlIGJpb2xvZ2ljYWwgcHJvcGVydHkgb2Ygbm92ZWwgY29tcG91bmRzLiBBbHRob3VnaCB0aGUgZXhwZXJpbWVudGFsIHRlc3Rpbmcgb2YgY29tcHV0YXRpb25hbCBoaXRzIGlzIG5vdCBhbiBpbmhlcmVudCBwYXJ0IG9mIFFTQVIgbWV0aG9kb2xvZ3ksIGl0IGlzIGhpZ2hseSBkZXNpcmVkIGFuZCBzaG91bGQgYmUgcGVyZm9ybWVkIGFzIGFuIHVsdGltYXRlIHZhbGlkYXRpb24gb2YgZGV2ZWxvcGVkIG1vZGVscy4gSW4gdGhpcyBtaW5pLXJldmlldywgd2Ugc3VtbWFyaXplIGFuZCBjcml0aWNhbGx5IGFuYWx5emUgdGhlIHJlY2VudCB0cmVuZHMgb2YgUVNBUi1iYXNlZCBWUyBpbiBkcnVnIGRpc2NvdmVyeSBhbmQgZGVtb25zdHJhdGUgc3VjY2Vzc2Z1bCBhcHBsaWNhdGlvbnMgaW4gaWRlbnRpZnlpbmcgcGVyc3BlY3RpdmUgY29tcG91bmRzIHdpdGggZGVzaXJlZCBwcm9wZXJ0aWVzLiBNb3Jlb3Zlciwgd2UgcHJvdmlkZSBzb21lIHJlY29tbWVuZGF0aW9ucyBhYm91dCB0aGUgYmVzdCBwcmFjdGljZXMgZm9yIFFTQVItYmFzZWQgVlMgYWxvbmcgd2l0aCB0aGUgZnV0dXJlIHBlcnNwZWN0aXZlcyBvZiB0aGlzIGFwcHJvYWNoLiIsImF1dGhvciI6W3siZHJvcHBpbmctcGFydGljbGUiOiIiLCJmYW1pbHkiOiJOZXZlcyIsImdpdmVuIjoiQnJ1bm8gSi4iLCJub24tZHJvcHBpbmctcGFydGljbGUiOiIiLCJwYXJzZS1uYW1lcyI6ZmFsc2UsInN1ZmZpeCI6IiJ9LHsiZHJvcHBpbmctcGFydGljbGUiOiIiLCJmYW1pbHkiOiJCcmFnYSIsImdpdmVuIjoiUm9kb2xwaG8gQy4iLCJub24tZHJvcHBpbmctcGFydGljbGUiOiIiLCJwYXJzZS1uYW1lcyI6ZmFsc2UsInN1ZmZpeCI6IiJ9LHsiZHJvcHBpbmctcGFydGljbGUiOiIiLCJmYW1pbHkiOiJNZWxvLUZpbGhvIiwiZ2l2ZW4iOiJDbGViZXIgQy4iLCJub24tZHJvcHBpbmctcGFydGljbGUiOiIiLCJwYXJzZS1uYW1lcyI6ZmFsc2UsInN1ZmZpeCI6IiJ9LHsiZHJvcHBpbmctcGFydGljbGUiOiIiLCJmYW1pbHkiOiJNb3JlaXJhLUZpbGhvIiwiZ2l2ZW4iOiJKb3PDqSBUZcOzZmlsbyIsIm5vbi1kcm9wcGluZy1wYXJ0aWNsZSI6IiIsInBhcnNlLW5hbWVzIjpmYWxzZSwic3VmZml4IjoiIn0seyJkcm9wcGluZy1wYXJ0aWNsZSI6IiIsImZhbWlseSI6Ik11cmF0b3YiLCJnaXZlbiI6IkV1Z2VuZSBOLiIsIm5vbi1kcm9wcGluZy1wYXJ0aWNsZSI6IiIsInBhcnNlLW5hbWVzIjpmYWxzZSwic3VmZml4IjoiIn0seyJkcm9wcGluZy1wYXJ0aWNsZSI6IiIsImZhbWlseSI6IkFuZHJhZGUiLCJnaXZlbiI6IkNhcm9saW5hIEhvcnRhIiwibm9uLWRyb3BwaW5nLXBhcnRpY2xlIjoiIiwicGFyc2UtbmFtZXMiOmZhbHNlLCJzdWZmaXgiOiIifV0sImNvbnRhaW5lci10aXRsZSI6IkZyb250aWVycyBpbiBQaGFybWFjb2xvZ3kiLCJpZCI6ImI1NjZhYjBiLTZlNDAtNTJhNi04NDlmLTdmMTEwMzI1YWI1YSIsImlzc3VlIjoiTk9WIiwiaXNzdWVkIjp7ImRhdGUtcGFydHMiOltbIjIwMTgiXV19LCJwYWdlIjoiMS03IiwidGl0bGUiOiJRU0FSLWJhc2VkIHZpcnR1YWwgc2NyZWVuaW5nOiBBZHZhbmNlcyBhbmQgYXBwbGljYXRpb25zIGluIGRydWcgZGlzY292ZXJ5IiwidHlwZSI6ImFydGljbGUtam91cm5hbCIsInZvbHVtZSI6IjkiLCJjb250YWluZXItdGl0bGUtc2hvcnQiOiJGcm9udCBQaGFybWFjb2wifSwidXJpcyI6WyJodHRwOi8vd3d3Lm1lbmRlbGV5LmNvbS9kb2N1bWVudHMvP3V1aWQ9NTYzYzg5YmMtMGZkZC00ZGMzLTk4MDQtMjc0MTgxMDJhYTM4Il0sImlzVGVtcG9yYXJ5IjpmYWxzZSwibGVnYWN5RGVza3RvcElkIjoiNTYzYzg5YmMtMGZkZC00ZGMzLTk4MDQtMjc0MTgxMDJhYTM4In1dfQ==&quot;,&quot;citationItems&quot;:[{&quot;id&quot;:&quot;b566ab0b-6e40-52a6-849f-7f110325ab5a&quot;,&quot;itemData&quot;:{&quot;DOI&quot;:&quot;10.3389/fphar.2018.01275&quot;,&quot;ISSN&quot;:&quot;16639812&quot;,&quot;abstract&quot;:&quot;Virtual screening (VS) has emerged in drug discovery as a powerful computational approach to screen large libraries of small molecules for new hits with desired properties that can then be tested experimentally. Similar to other computational approaches, VS intention is not to replace in vitro or in vivo assays, but to speed up the discovery process, to reduce the number of candidates to be tested experimentally, and to rationalize their choice. Moreover, VS has become very popular in pharmaceutical companies and academic organizations due to its time-, cost-, resources-, and labor-saving. Among the VS approaches, quantitative structure-activity relationship (QSAR) analysis is the most powerful method due to its high and fast throughput and good hit rate. As the first preliminary step of a QSAR model development, relevant chemogenomics data are collected from databases and the literature. Then, chemical descriptors are calculated on different levels of representation of molecular structure, ranging from 1D to nD, and then correlated with the biological property using machine learning techniques. Once developed and validated, QSAR models are applied to predict the biological property of novel compounds. Although the experimental testing of computational hits is not an inherent part of QSAR methodology, it is highly desired and should be performed as an ultimate validation of developed models. In this mini-review, we summarize and critically analyze the recent trends of QSAR-based VS in drug discovery and demonstrate successful applications in identifying perspective compounds with desired properties. Moreover, we provide some recommendations about the best practices for QSAR-based VS along with the future perspectives of this approach.&quot;,&quot;author&quot;:[{&quot;dropping-particle&quot;:&quot;&quot;,&quot;family&quot;:&quot;Neves&quot;,&quot;given&quot;:&quot;Bruno J.&quot;,&quot;non-dropping-particle&quot;:&quot;&quot;,&quot;parse-names&quot;:false,&quot;suffix&quot;:&quot;&quot;},{&quot;dropping-particle&quot;:&quot;&quot;,&quot;family&quot;:&quot;Braga&quot;,&quot;given&quot;:&quot;Rodolpho C.&quot;,&quot;non-dropping-particle&quot;:&quot;&quot;,&quot;parse-names&quot;:false,&quot;suffix&quot;:&quot;&quot;},{&quot;dropping-particle&quot;:&quot;&quot;,&quot;family&quot;:&quot;Melo-Filho&quot;,&quot;given&quot;:&quot;Cleber C.&quot;,&quot;non-dropping-particle&quot;:&quot;&quot;,&quot;parse-names&quot;:false,&quot;suffix&quot;:&quot;&quot;},{&quot;dropping-particle&quot;:&quot;&quot;,&quot;family&quot;:&quot;Moreira-Filho&quot;,&quot;given&quot;:&quot;José Teófilo&quot;,&quot;non-dropping-particle&quot;:&quot;&quot;,&quot;parse-names&quot;:false,&quot;suffix&quot;:&quot;&quot;},{&quot;dropping-particle&quot;:&quot;&quot;,&quot;family&quot;:&quot;Muratov&quot;,&quot;given&quot;:&quot;Eugene N.&quot;,&quot;non-dropping-particle&quot;:&quot;&quot;,&quot;parse-names&quot;:false,&quot;suffix&quot;:&quot;&quot;},{&quot;dropping-particle&quot;:&quot;&quot;,&quot;family&quot;:&quot;Andrade&quot;,&quot;given&quot;:&quot;Carolina Horta&quot;,&quot;non-dropping-particle&quot;:&quot;&quot;,&quot;parse-names&quot;:false,&quot;suffix&quot;:&quot;&quot;}],&quot;container-title&quot;:&quot;Frontiers in Pharmacology&quot;,&quot;id&quot;:&quot;b566ab0b-6e40-52a6-849f-7f110325ab5a&quot;,&quot;issue&quot;:&quot;NOV&quot;,&quot;issued&quot;:{&quot;date-parts&quot;:[[&quot;2018&quot;]]},&quot;page&quot;:&quot;1-7&quot;,&quot;title&quot;:&quot;QSAR-based virtual screening: Advances and applications in drug discovery&quot;,&quot;type&quot;:&quot;article-journal&quot;,&quot;volume&quot;:&quot;9&quot;,&quot;container-title-short&quot;:&quot;Front Pharmacol&quot;},&quot;uris&quot;:[&quot;http://www.mendeley.com/documents/?uuid=563c89bc-0fdd-4dc3-9804-27418102aa38&quot;],&quot;isTemporary&quot;:false,&quot;legacyDesktopId&quot;:&quot;563c89bc-0fdd-4dc3-9804-27418102aa38&quot;}]},{&quot;citationID&quot;:&quot;MENDELEY_CITATION_9de378ac-4497-4b75-a763-00bfe094c613&quot;,&quot;properties&quot;:{&quot;noteIndex&quot;:0},&quot;isEdited&quot;:false,&quot;manualOverride&quot;:{&quot;citeprocText&quot;:&quot;(Huang et al., 2021)&quot;,&quot;isManuallyOverridden&quot;:false,&quot;manualOverrideText&quot;:&quot;&quot;},&quot;citationTag&quot;:&quot;MENDELEY_CITATION_v3_eyJjaXRhdGlvbklEIjoiTUVOREVMRVlfQ0lUQVRJT05fOWRlMzc4YWMtNDQ5Ny00Yjc1LWE3NjMtMDBiZmUwOTRjNjEzIiwicHJvcGVydGllcyI6eyJub3RlSW5kZXgiOjB9LCJpc0VkaXRlZCI6ZmFsc2UsIm1hbnVhbE92ZXJyaWRlIjp7ImNpdGVwcm9jVGV4dCI6IihIdWFuZyBldCBhbC4sIDIwMjEpIiwiaXNNYW51YWxseU92ZXJyaWRkZW4iOmZhbHNlLCJtYW51YWxPdmVycmlkZVRleHQiOiIifSwiY2l0YXRpb25JdGVtcyI6W3siaWQiOiJmYjcyMjM5Zi1jYTU1LTVjNTktYmJmMC03ZTMzYWJhMDA0M2QiLCJpdGVtRGF0YSI6eyJET0kiOiIxMC4zMzkwL2lqbXMyMjE2ODU1NyIsIklTU04iOiIxNDIyMDA2NyIsIlBNSUQiOiIzNDQ0NTI2MyIsImFic3RyYWN0IjoiTml0cm9hcm9tYXRpYyBjb21wb3VuZHMgKE5BQ3MpIGFyZSB1YmlxdWl0b3VzIGluIHRoZSBlbnZpcm9ubWVudCBkdWUgdG8gdGhlaXIgZXh0ZW4tc2l2ZSBpbmR1c3RyaWFsIGFwcGxpY2F0aW9ucy4gVGhlIHJlY2FsY2l0cmFuY2Ugb2YgTkFDcyBjYXVzZXMgdGhlaXIgYXJkdW91cyBkZWdyYWRhdGlvbiwgc3Vic2UtcXVlbnRseSBicmluZ2luZyBhYm91dCBwb3RlbnRpYWwgdGhyZWF0cyB0byBodW1hbiBoZWFsdGggYW5kIGVudmlyb25tZW50YWwgc2FmZXR5LiBUaGUgcHJvYmxlbSBvZiBob3cgdG8gZWZmZWN0aXZlbHkgcHJlZGljdCB0aGUgdG94aWNpdHkgb2YgTkFDcyBoYXMgZHJhd24gcHVibGljIGNvbmNlcm4gb3ZlciB0aW1lLiBRdWFudGl0YXRpdmUgc3RydWN0dXJl4oCTYWN0aXZpdHkgcmVsYXRpb25zaGlwIChRU0FSKSBpcyBpbnRyb2R1Y2VkIGFzIGEgY29zdOKAkGVmZmVjdGl2ZSB0b29sIHRvIHF1YW50aXRhdGl2ZWx5IHByZWRpY3QgdGhlIHRveGljaXR5IG9mIHRveGljYW50cy4gQm90aCBPRUNEIChPcmdhbml6YXRpb24gZm9yIEVjb25vbWljIENv4oCQb3BlcmF0aW9uIGFuZCBEZXZlbG9wbWVudCkgYW5kIFJFQUNIIChSZWdpc3RyYXRpb24sIEV2YWx1YXRpb24gYW5kIEF1dGhvcml6YXRpb24gb2YgQ2hlbWljYWxzKSBsZWdpc2xhdGlvbiBoYXZlIHByb21vdGVkIHRoZSB1c2Ugb2YgUVNBUiBhcyBpdCBjYW4gc2lnbmlmaWNhbnRseSByZWR1Y2UgbGl2aW5nIGFuaW1hbCB0ZXN0aW5nLiBBbHRob3VnaCBudW1lcm91cyBRU0FSIHN0dWRpZXMgaGF2ZSBiZWVuIGNvbmR1Y3RlZCB0byBldmFsdWF0ZSB0aGUgdG94aWNpdHkgb2YgTkFDcywgc3lzdGVtYXRpYyByZXZpZXdzIHJlbGF0ZWQgdG8gdGhlIFFTQVIgbW9kZWxpbmcgb2YgTkFDcyB0b3hpY2l0eSBhcmUgbGVzcyByZXBvcnRlZC4gVGhlIHB1cnBvc2Ugb2YgdGhpcyByZXZpZXcgaXMgdG8gcHJvdmlkZSBhIHRob3Itb3VnaCBzdW1tYXJ5IG9mIHJlY2VudCBRU0FSIHN0dWRpZXMgb24gdGhlIHRveGljIGVmZmVjdHMgb2YgTkFDcyBhY2NvcmRpbmcgdG8gdGhlIGNvcnJlc3BvbmRpbmcgY2xhc3NlcyBvZiB0b3hpYyByZXNwb25zZSBlbmRwb2ludHMuIiwiYXV0aG9yIjpbeyJkcm9wcGluZy1wYXJ0aWNsZSI6IiIsImZhbWlseSI6Ikh1YW5nIiwiZ2l2ZW4iOiJUYW8iLCJub24tZHJvcHBpbmctcGFydGljbGUiOiIiLCJwYXJzZS1uYW1lcyI6ZmFsc2UsInN1ZmZpeCI6IiJ9LHsiZHJvcHBpbmctcGFydGljbGUiOiIiLCJmYW1pbHkiOiJTdW4iLCJnaXZlbiI6Ikd1b2h1aSIsIm5vbi1kcm9wcGluZy1wYXJ0aWNsZSI6IiIsInBhcnNlLW5hbWVzIjpmYWxzZSwic3VmZml4IjoiIn0seyJkcm9wcGluZy1wYXJ0aWNsZSI6IiIsImZhbWlseSI6IlpoYW8iLCJnaXZlbiI6IkxpamlhbyIsIm5vbi1kcm9wcGluZy1wYXJ0aWNsZSI6IiIsInBhcnNlLW5hbWVzIjpmYWxzZSwic3VmZml4IjoiIn0seyJkcm9wcGluZy1wYXJ0aWNsZSI6IiIsImZhbWlseSI6IlpoYW5nIiwiZ2l2ZW4iOiJOYSIsIm5vbi1kcm9wcGluZy1wYXJ0aWNsZSI6IiIsInBhcnNlLW5hbWVzIjpmYWxzZSwic3VmZml4IjoiIn0seyJkcm9wcGluZy1wYXJ0aWNsZSI6IiIsImZhbWlseSI6Ilpob25nIiwiZ2l2ZW4iOiJSdWdhbmciLCJub24tZHJvcHBpbmctcGFydGljbGUiOiIiLCJwYXJzZS1uYW1lcyI6ZmFsc2UsInN1ZmZpeCI6IiJ9LHsiZHJvcHBpbmctcGFydGljbGUiOiIiLCJmYW1pbHkiOiJQZW5nIiwiZ2l2ZW4iOiJZb25nemhlbiIsIm5vbi1kcm9wcGluZy1wYXJ0aWNsZSI6IiIsInBhcnNlLW5hbWVzIjpmYWxzZSwic3VmZml4IjoiIn1dLCJjb250YWluZXItdGl0bGUiOiJJbnRlcm5hdGlvbmFsIEpvdXJuYWwgb2YgTW9sZWN1bGFyIFNjaWVuY2VzIiwiaWQiOiJmYjcyMjM5Zi1jYTU1LTVjNTktYmJmMC03ZTMzYWJhMDA0M2QiLCJpc3N1ZSI6IjE2IiwiaXNzdWVkIjp7ImRhdGUtcGFydHMiOltbIjIwMjEiXV19LCJ0aXRsZSI6IlF1YW50aXRhdGl2ZSBzdHJ1Y3R1cmXigJBhY3Rpdml0eSByZWxhdGlvbnNoaXAgKFFTQVIpIHN0dWRpZXMgb24gdGhlIHRveGljIGVmZmVjdHMgb2Ygbml0cm9hcm9tYXRpYyBjb21wb3VuZHMgKE5BQ3MpOiBBIHN5c3RlbWF0aWMgcmV2aWV3IiwidHlwZSI6ImFydGljbGUtam91cm5hbCIsInZvbHVtZSI6IjIyIiwiY29udGFpbmVyLXRpdGxlLXNob3J0IjoiSW50IEogTW9sIFNjaSJ9LCJ1cmlzIjpbImh0dHA6Ly93d3cubWVuZGVsZXkuY29tL2RvY3VtZW50cy8/dXVpZD0xMzE2NGM5YS02YjQyLTQyMjEtOWRjMy03Y2U0ODExZDYxODIiXSwiaXNUZW1wb3JhcnkiOmZhbHNlLCJsZWdhY3lEZXNrdG9wSWQiOiIxMzE2NGM5YS02YjQyLTQyMjEtOWRjMy03Y2U0ODExZDYxODIifV19&quot;,&quot;citationItems&quot;:[{&quot;id&quot;:&quot;fb72239f-ca55-5c59-bbf0-7e33aba0043d&quot;,&quot;itemData&quot;:{&quot;DOI&quot;:&quot;10.3390/ijms22168557&quot;,&quot;ISSN&quot;:&quot;14220067&quot;,&quot;PMID&quot;:&quot;34445263&quot;,&quot;abstract&quot;:&quot;Nitroaromatic compounds (NACs) are ubiquitous in the environment due to their exten-sive industrial applications. The recalcitrance of NACs causes their arduous degradation, subse-quently bringing about potential threats to human health and environmental safety. The problem of how to effectively predict the toxicity of NACs has drawn public concern over time. Quantitative structure–activity relationship (QSAR) is introduced as a cost‐effective tool to quantitatively predict the toxicity of toxicants. Both OECD (Organization for Economic Co‐operation and Development) and REACH (Registration, Evaluation and Authorization of Chemicals) legislation have promoted the use of QSAR as it can significantly reduce living animal testing. Although numerous QSAR studies have been conducted to evaluate the toxicity of NACs, systematic reviews related to the QSAR modeling of NACs toxicity are less reported. The purpose of this review is to provide a thor-ough summary of recent QSAR studies on the toxic effects of NACs according to the corresponding classes of toxic response endpoints.&quot;,&quot;author&quot;:[{&quot;dropping-particle&quot;:&quot;&quot;,&quot;family&quot;:&quot;Huang&quot;,&quot;given&quot;:&quot;Tao&quot;,&quot;non-dropping-particle&quot;:&quot;&quot;,&quot;parse-names&quot;:false,&quot;suffix&quot;:&quot;&quot;},{&quot;dropping-particle&quot;:&quot;&quot;,&quot;family&quot;:&quot;Sun&quot;,&quot;given&quot;:&quot;Guohui&quot;,&quot;non-dropping-particle&quot;:&quot;&quot;,&quot;parse-names&quot;:false,&quot;suffix&quot;:&quot;&quot;},{&quot;dropping-particle&quot;:&quot;&quot;,&quot;family&quot;:&quot;Zhao&quot;,&quot;given&quot;:&quot;Lijiao&quot;,&quot;non-dropping-particle&quot;:&quot;&quot;,&quot;parse-names&quot;:false,&quot;suffix&quot;:&quot;&quot;},{&quot;dropping-particle&quot;:&quot;&quot;,&quot;family&quot;:&quot;Zhang&quot;,&quot;given&quot;:&quot;Na&quot;,&quot;non-dropping-particle&quot;:&quot;&quot;,&quot;parse-names&quot;:false,&quot;suffix&quot;:&quot;&quot;},{&quot;dropping-particle&quot;:&quot;&quot;,&quot;family&quot;:&quot;Zhong&quot;,&quot;given&quot;:&quot;Rugang&quot;,&quot;non-dropping-particle&quot;:&quot;&quot;,&quot;parse-names&quot;:false,&quot;suffix&quot;:&quot;&quot;},{&quot;dropping-particle&quot;:&quot;&quot;,&quot;family&quot;:&quot;Peng&quot;,&quot;given&quot;:&quot;Yongzhen&quot;,&quot;non-dropping-particle&quot;:&quot;&quot;,&quot;parse-names&quot;:false,&quot;suffix&quot;:&quot;&quot;}],&quot;container-title&quot;:&quot;International Journal of Molecular Sciences&quot;,&quot;id&quot;:&quot;fb72239f-ca55-5c59-bbf0-7e33aba0043d&quot;,&quot;issue&quot;:&quot;16&quot;,&quot;issued&quot;:{&quot;date-parts&quot;:[[&quot;2021&quot;]]},&quot;title&quot;:&quot;Quantitative structure‐activity relationship (QSAR) studies on the toxic effects of nitroaromatic compounds (NACs): A systematic review&quot;,&quot;type&quot;:&quot;article-journal&quot;,&quot;volume&quot;:&quot;22&quot;,&quot;container-title-short&quot;:&quot;Int J Mol Sci&quot;},&quot;uris&quot;:[&quot;http://www.mendeley.com/documents/?uuid=13164c9a-6b42-4221-9dc3-7ce4811d6182&quot;],&quot;isTemporary&quot;:false,&quot;legacyDesktopId&quot;:&quot;13164c9a-6b42-4221-9dc3-7ce4811d6182&quot;}]},{&quot;citationID&quot;:&quot;MENDELEY_CITATION_f73f4cf1-e76e-40f4-a784-d3bc33c8ac27&quot;,&quot;properties&quot;:{&quot;noteIndex&quot;:0},&quot;isEdited&quot;:false,&quot;manualOverride&quot;:{&quot;citeprocText&quot;:&quot;(Tsou et al., 2020)&quot;,&quot;isManuallyOverridden&quot;:false,&quot;manualOverrideText&quot;:&quot;&quot;},&quot;citationTag&quot;:&quot;MENDELEY_CITATION_v3_eyJjaXRhdGlvbklEIjoiTUVOREVMRVlfQ0lUQVRJT05fZjczZjRjZjEtZTc2ZS00MGY0LWE3ODQtZDNiYzMzYzhhYzI3IiwicHJvcGVydGllcyI6eyJub3RlSW5kZXgiOjB9LCJpc0VkaXRlZCI6ZmFsc2UsIm1hbnVhbE92ZXJyaWRlIjp7ImNpdGVwcm9jVGV4dCI6IihUc291IGV0IGFsLiwgMjAyMCkiLCJpc01hbnVhbGx5T3ZlcnJpZGRlbiI6ZmFsc2UsIm1hbnVhbE92ZXJyaWRlVGV4dCI6IiJ9LCJjaXRhdGlvbkl0ZW1zIjpbeyJpZCI6IjQ4ZGViMTEzLTQ1YWEtNTI4MS1hZDc4LTczNWUzNTM4MDBjMiIsIml0ZW1EYXRhIjp7IkRPSSI6IjEwLjEwMzgvczQxNTk4LTAyMC03MzY4MS0xIiwiSVNCTiI6IjAxMjM0NTY3ODkiLCJhdXRob3IiOlt7ImRyb3BwaW5nLXBhcnRpY2xlIjoiIiwiZmFtaWx5IjoiVHNvdSIsImdpdmVuIjoiTHVuIEsiLCJub24tZHJvcHBpbmctcGFydGljbGUiOiIiLCJwYXJzZS1uYW1lcyI6ZmFsc2UsInN1ZmZpeCI6IiJ9LHsiZHJvcHBpbmctcGFydGljbGUiOiIiLCJmYW1pbHkiOiJZZWgiLCJnaXZlbiI6IlNoaXUgSHdhIiwibm9uLWRyb3BwaW5nLXBhcnRpY2xlIjoiIiwicGFyc2UtbmFtZXMiOmZhbHNlLCJzdWZmaXgiOiIifSx7ImRyb3BwaW5nLXBhcnRpY2xlIjoiIiwiZmFtaWx5IjoiVWVuZyIsImdpdmVuIjoiU2hhdSBIdWEiLCJub24tZHJvcHBpbmctcGFydGljbGUiOiIiLCJwYXJzZS1uYW1lcyI6ZmFsc2UsInN1ZmZpeCI6IiJ9LHsiZHJvcHBpbmctcGFydGljbGUiOiIiLCJmYW1pbHkiOiJDaGFuZyIsImdpdmVuIjoiQ2h1biBQaW5nIiwibm9uLWRyb3BwaW5nLXBhcnRpY2xlIjoiIiwicGFyc2UtbmFtZXMiOmZhbHNlLCJzdWZmaXgiOiIifSx7ImRyb3BwaW5nLXBhcnRpY2xlIjoiIiwiZmFtaWx5IjoiU29uZyIsImdpdmVuIjoiSmVuIFNoaW4iLCJub24tZHJvcHBpbmctcGFydGljbGUiOiIiLCJwYXJzZS1uYW1lcyI6ZmFsc2UsInN1ZmZpeCI6IiJ9XSwiaWQiOiI0OGRlYjExMy00NWFhLTUyODEtYWQ3OC03MzVlMzUzODAwYzIiLCJpc3N1ZWQiOnsiZGF0ZS1wYXJ0cyI6W1siMjAyMCJdXX0sInBhZ2UiOiIxLTExIiwidGl0bGUiOiJDb21wYXJhdGl2ZSBzdHVkeSBiZXR3ZWVuIGRlZXAgbGVhcm5pbmcgYW5kIFFTQVIgY2xhc3NpZmljYXRpb25zIGZvciBUTkJDIGluaGliaXRvcnMgYW5kIG5vdmVsIEdQQ1IgYWdvbmlzdCBkaXNjb3ZlcnkiLCJ0eXBlIjoiYXJ0aWNsZS1qb3VybmFsIiwiY29udGFpbmVyLXRpdGxlLXNob3J0IjoiIn0sInVyaXMiOlsiaHR0cDovL3d3dy5tZW5kZWxleS5jb20vZG9jdW1lbnRzLz91dWlkPTYwZjVkMGEyLTdiZWUtNDEzZS1iYTlmLTMxNTIyN2EyY2JkMiJdLCJpc1RlbXBvcmFyeSI6ZmFsc2UsImxlZ2FjeURlc2t0b3BJZCI6IjYwZjVkMGEyLTdiZWUtNDEzZS1iYTlmLTMxNTIyN2EyY2JkMiJ9XX0=&quot;,&quot;citationItems&quot;:[{&quot;id&quot;:&quot;48deb113-45aa-5281-ad78-735e353800c2&quot;,&quot;itemData&quot;:{&quot;DOI&quot;:&quot;10.1038/s41598-020-73681-1&quot;,&quot;ISBN&quot;:&quot;0123456789&quot;,&quot;author&quot;:[{&quot;dropping-particle&quot;:&quot;&quot;,&quot;family&quot;:&quot;Tsou&quot;,&quot;given&quot;:&quot;Lun K&quot;,&quot;non-dropping-particle&quot;:&quot;&quot;,&quot;parse-names&quot;:false,&quot;suffix&quot;:&quot;&quot;},{&quot;dropping-particle&quot;:&quot;&quot;,&quot;family&quot;:&quot;Yeh&quot;,&quot;given&quot;:&quot;Shiu Hwa&quot;,&quot;non-dropping-particle&quot;:&quot;&quot;,&quot;parse-names&quot;:false,&quot;suffix&quot;:&quot;&quot;},{&quot;dropping-particle&quot;:&quot;&quot;,&quot;family&quot;:&quot;Ueng&quot;,&quot;given&quot;:&quot;Shau Hua&quot;,&quot;non-dropping-particle&quot;:&quot;&quot;,&quot;parse-names&quot;:false,&quot;suffix&quot;:&quot;&quot;},{&quot;dropping-particle&quot;:&quot;&quot;,&quot;family&quot;:&quot;Chang&quot;,&quot;given&quot;:&quot;Chun Ping&quot;,&quot;non-dropping-particle&quot;:&quot;&quot;,&quot;parse-names&quot;:false,&quot;suffix&quot;:&quot;&quot;},{&quot;dropping-particle&quot;:&quot;&quot;,&quot;family&quot;:&quot;Song&quot;,&quot;given&quot;:&quot;Jen Shin&quot;,&quot;non-dropping-particle&quot;:&quot;&quot;,&quot;parse-names&quot;:false,&quot;suffix&quot;:&quot;&quot;}],&quot;id&quot;:&quot;48deb113-45aa-5281-ad78-735e353800c2&quot;,&quot;issued&quot;:{&quot;date-parts&quot;:[[&quot;2020&quot;]]},&quot;page&quot;:&quot;1-11&quot;,&quot;title&quot;:&quot;Comparative study between deep learning and QSAR classifications for TNBC inhibitors and novel GPCR agonist discovery&quot;,&quot;type&quot;:&quot;article-journal&quot;,&quot;container-title-short&quot;:&quot;&quot;},&quot;uris&quot;:[&quot;http://www.mendeley.com/documents/?uuid=60f5d0a2-7bee-413e-ba9f-315227a2cbd2&quot;],&quot;isTemporary&quot;:false,&quot;legacyDesktopId&quot;:&quot;60f5d0a2-7bee-413e-ba9f-315227a2cbd2&quot;}]},{&quot;citationID&quot;:&quot;MENDELEY_CITATION_9efcf8d3-1181-4070-a263-00938894b1cd&quot;,&quot;properties&quot;:{&quot;noteIndex&quot;:0},&quot;isEdited&quot;:false,&quot;manualOverride&quot;:{&quot;citeprocText&quot;:&quot;(Zi et al., 2021)&quot;,&quot;isManuallyOverridden&quot;:false,&quot;manualOverrideText&quot;:&quot;&quot;},&quot;citationTag&quot;:&quot;MENDELEY_CITATION_v3_eyJjaXRhdGlvbklEIjoiTUVOREVMRVlfQ0lUQVRJT05fOWVmY2Y4ZDMtMTE4MS00MDcwLWEyNjMtMDA5Mzg4OTRiMWNkIiwicHJvcGVydGllcyI6eyJub3RlSW5kZXgiOjB9LCJpc0VkaXRlZCI6ZmFsc2UsIm1hbnVhbE92ZXJyaWRlIjp7ImNpdGVwcm9jVGV4dCI6IihaaSBldCBhbC4sIDIwMjEpIiwiaXNNYW51YWxseU92ZXJyaWRkZW4iOmZhbHNlLCJtYW51YWxPdmVycmlkZVRleHQiOiIifSwiY2l0YXRpb25JdGVtcyI6W3siaWQiOiI0ZWIyZGYxZi01MWQxLTViMTMtOGUyZS1kOWIxODUxY2ZlY2UiLCJpdGVtRGF0YSI6eyJhdXRob3IiOlt7ImRyb3BwaW5nLXBhcnRpY2xlIjoiIiwiZmFtaWx5IjoiWmkiLCJnaXZlbiI6IkFnYXRhIiwibm9uLWRyb3BwaW5nLXBhcnRpY2xlIjoiIiwicGFyc2UtbmFtZXMiOmZhbHNlLCJzdWZmaXgiOiIifSx7ImRyb3BwaW5nLXBhcnRpY2xlIjoiIiwiZmFtaWx5IjoiTGFpdGluZW4iLCJnaXZlbiI6IlR1b21vIiwibm9uLWRyb3BwaW5nLXBhcnRpY2xlIjoiIiwicGFyc2UtbmFtZXMiOmZhbHNlLCJzdWZmaXgiOiIifSx7ImRyb3BwaW5nLXBhcnRpY2xlIjoiIiwiZmFtaWx5IjoiUGF0ZWwiLCJnaXZlbiI6IkpheWVuZHJhIFoiLCJub24tZHJvcHBpbmctcGFydGljbGUiOiIiLCJwYXJzZS1uYW1lcyI6ZmFsc2UsInN1ZmZpeCI6IiJ9LHsiZHJvcHBpbmctcGFydGljbGUiOiIiLCJmYW1pbHkiOiJQb3NvIiwiZ2l2ZW4iOiJBbnR0aSIsIm5vbi1kcm9wcGluZy1wYXJ0aWNsZSI6IiIsInBhcnNlLW5hbWVzIjpmYWxzZSwic3VmZml4IjoiIn1dLCJpZCI6IjRlYjJkZjFmLTUxZDEtNWIxMy04ZTJlLWQ5YjE4NTFjZmVjZSIsImlzc3VlZCI6eyJkYXRlLXBhcnRzIjpbWyIyMDIxIl1dfSwidGl0bGUiOiJEZXJpdmF0aXZlcyBhcyBGQUFIIEluaGliaXRvcnMiLCJ0eXBlIjoiYXJ0aWNsZS1qb3VybmFsIiwiY29udGFpbmVyLXRpdGxlLXNob3J0IjoiIn0sInVyaXMiOlsiaHR0cDovL3d3dy5tZW5kZWxleS5jb20vZG9jdW1lbnRzLz91dWlkPWUzODhjOTMzLWM0MGEtNDMyZS04MDUxLWVhNzk5ODczZDAwMSJdLCJpc1RlbXBvcmFyeSI6ZmFsc2UsImxlZ2FjeURlc2t0b3BJZCI6ImUzODhjOTMzLWM0MGEtNDMyZS04MDUxLWVhNzk5ODczZDAwMSJ9XX0=&quot;,&quot;citationItems&quot;:[{&quot;id&quot;:&quot;4eb2df1f-51d1-5b13-8e2e-d9b1851cfece&quot;,&quot;itemData&quot;:{&quot;author&quot;:[{&quot;dropping-particle&quot;:&quot;&quot;,&quot;family&quot;:&quot;Zi&quot;,&quot;given&quot;:&quot;Agata&quot;,&quot;non-dropping-particle&quot;:&quot;&quot;,&quot;parse-names&quot;:false,&quot;suffix&quot;:&quot;&quot;},{&quot;dropping-particle&quot;:&quot;&quot;,&quot;family&quot;:&quot;Laitinen&quot;,&quot;given&quot;:&quot;Tuomo&quot;,&quot;non-dropping-particle&quot;:&quot;&quot;,&quot;parse-names&quot;:false,&quot;suffix&quot;:&quot;&quot;},{&quot;dropping-particle&quot;:&quot;&quot;,&quot;family&quot;:&quot;Patel&quot;,&quot;given&quot;:&quot;Jayendra Z&quot;,&quot;non-dropping-particle&quot;:&quot;&quot;,&quot;parse-names&quot;:false,&quot;suffix&quot;:&quot;&quot;},{&quot;dropping-particle&quot;:&quot;&quot;,&quot;family&quot;:&quot;Poso&quot;,&quot;given&quot;:&quot;Antti&quot;,&quot;non-dropping-particle&quot;:&quot;&quot;,&quot;parse-names&quot;:false,&quot;suffix&quot;:&quot;&quot;}],&quot;id&quot;:&quot;4eb2df1f-51d1-5b13-8e2e-d9b1851cfece&quot;,&quot;issued&quot;:{&quot;date-parts&quot;:[[&quot;2021&quot;]]},&quot;title&quot;:&quot;Derivatives as FAAH Inhibitors&quot;,&quot;type&quot;:&quot;article-journal&quot;,&quot;container-title-short&quot;:&quot;&quot;},&quot;uris&quot;:[&quot;http://www.mendeley.com/documents/?uuid=e388c933-c40a-432e-8051-ea799873d001&quot;],&quot;isTemporary&quot;:false,&quot;legacyDesktopId&quot;:&quot;e388c933-c40a-432e-8051-ea799873d001&quot;}]},{&quot;citationID&quot;:&quot;MENDELEY_CITATION_ce6bf0e8-91b3-4693-b58a-faf218c34eb8&quot;,&quot;properties&quot;:{&quot;noteIndex&quot;:0},&quot;isEdited&quot;:false,&quot;manualOverride&quot;:{&quot;citeprocText&quot;:&quot;(Mahalakshmi &amp;#38; Jahnavi, 2020)&quot;,&quot;isManuallyOverridden&quot;:false,&quot;manualOverrideText&quot;:&quot;&quot;},&quot;citationTag&quot;:&quot;MENDELEY_CITATION_v3_eyJjaXRhdGlvbklEIjoiTUVOREVMRVlfQ0lUQVRJT05fY2U2YmYwZTgtOTFiMy00NjkzLWI1OGEtZmFmMjE4YzM0ZWI4IiwicHJvcGVydGllcyI6eyJub3RlSW5kZXgiOjB9LCJpc0VkaXRlZCI6ZmFsc2UsIm1hbnVhbE92ZXJyaWRlIjp7ImNpdGVwcm9jVGV4dCI6IihNYWhhbGFrc2htaSAmIzM4OyBKYWhuYXZpLCAyMDIwKSIsImlzTWFudWFsbHlPdmVycmlkZGVuIjpmYWxzZSwibWFudWFsT3ZlcnJpZGVUZXh0IjoiIn0sImNpdGF0aW9uSXRlbXMiOlt7ImlkIjoiZjA4OWIyN2YtMDJiMi01YjFlLThjMjAtZTAxNjZjMDk5YTA3IiwiaXRlbURhdGEiOnsiRE9JIjoiMTAuMzgxMTEvaWphcGIuMjAyMDA2MDIwMDQiLCJhYnN0cmFjdCI6IlFTQVIgaGFzIGJlZW4gYXBwbGllZCBleHRlbnNpdmVseSBhbmQgc3VjY2Vzc2Z1bGx5IG92ZXIgc2V2ZXJhbCBkZWNhZGVzIHRvIGZpbmQgcHJlZGljdGl2ZSBtb2RlbHMgZm9yIGFjdGl2aXR5IG9mIGJpb2FjdGl2ZSBhZ2VudHMuIFFTQVIgaGF2ZSBicm91Z2h0IHJldm9sdXRpb24gaW4gZHJ1ZyBkaXNjb3ZlcnkgcHJvY2VzcyBieSBkZXZlbG9wbWVudCBvZiB0aGUgbWF0aGVtYXRpY2FsIHJlbGF0aW9uc2hpcHMgbGlua2luZyBjaGVtaWNhbCBzdHJ1Y3R1cmVzIGFuZCBwaGFybWFjb2xvZ2ljYWwgYWN0aXZpdHkgaW4gcXVhbnRpdGF0aXZlIG1hdHRlciBvZiBzZXJpZXMgb2YgY29tcG91bmQuIFRoZSBtYXRoZW1hdGljYWwgcmVsYXRpb25zaGlwIGJldHdlZW4gbW9sZWN1bGFyIGRlc2NyaXB0b3JzIGFuZCBhY3Rpdml0eSBhcmUgdXNlZCB0byBmaW5kIHRoZSBwYXJhbWV0ZXJzIGFmZmVjdGluZyB0aGUgYmlvbG9naWNhbCBhY3Rpdml0eSBhbmQgZXN0aW1hdGUgdGhlIHByb3BlcnR5IG9mIG90aGVyIG1vbGVjdWxlcy4gRGVzY3JpcHRpb24gb2YgdGhlIG1vbGVjdWxhciBzdHJ1Y3R1cmUsIGVsZWN0cm9uaWMgb3JiaXRhbCByZWFjdGl2aXR5IGFuZCB0aGUgcm9sZSBvZiBzdHJ1Y3R1cmFsIGFuZCBzdGVyaWMgY29tcG9uZW50cyBoYXZlIGJlZW4gdGhlIHN1YmplY3Qgb2YgbWF0aGVtYXRpY2FsIGFuZCBzdGF0aXN0aWNhbCBhbmFseXNpcy4iLCJhdXRob3IiOlt7ImRyb3BwaW5nLXBhcnRpY2xlIjoiIiwiZmFtaWx5IjoiTWFoYWxha3NobWkiLCJnaXZlbiI6IlAuIFNyZWUiLCJub24tZHJvcHBpbmctcGFydGljbGUiOiIiLCJwYXJzZS1uYW1lcyI6ZmFsc2UsInN1ZmZpeCI6IiJ9LHsiZHJvcHBpbmctcGFydGljbGUiOiIiLCJmYW1pbHkiOiJKYWhuYXZpIiwiZ2l2ZW4iOiJZLiIsIm5vbi1kcm9wcGluZy1wYXJ0aWNsZSI6IiIsInBhcnNlLW5hbWVzIjpmYWxzZSwic3VmZml4IjoiIn1dLCJjb250YWluZXItdGl0bGUiOiJJbnRlcm5hdGlvbmFsIEpvdXJuYWwgb2YgQWR2YW5jZXMgaW4gUGhhcm1hY3kgYW5kIEJpb3RlY2hub2xvZ3kiLCJpZCI6ImYwODliMjdmLTAyYjItNWIxZS04YzIwLWUwMTY2YzA5OWEwNyIsImlzc3VlIjoiMiIsImlzc3VlZCI6eyJkYXRlLXBhcnRzIjpbWyIyMDIwIl1dfSwicGFnZSI6IjE5LTIzIiwidGl0bGUiOiJhIFJldmlldyBvbiBRc2FyIFN0dWRpZXMiLCJ0eXBlIjoiYXJ0aWNsZS1qb3VybmFsIiwidm9sdW1lIjoiNiIsImNvbnRhaW5lci10aXRsZS1zaG9ydCI6IiJ9LCJ1cmlzIjpbImh0dHA6Ly93d3cubWVuZGVsZXkuY29tL2RvY3VtZW50cy8/dXVpZD00YjRkOTUwYy0yMzU1LTRjNzgtODBkNi00N2FhMGM4NTM1OWEiXSwiaXNUZW1wb3JhcnkiOmZhbHNlLCJsZWdhY3lEZXNrdG9wSWQiOiI0YjRkOTUwYy0yMzU1LTRjNzgtODBkNi00N2FhMGM4NTM1OWEifV19&quot;,&quot;citationItems&quot;:[{&quot;id&quot;:&quot;f089b27f-02b2-5b1e-8c20-e0166c099a07&quot;,&quot;itemData&quot;:{&quot;DOI&quot;:&quot;10.38111/ijapb.20200602004&quot;,&quot;abstract&quot;:&quot;QSAR has been applied extensively and successfully over several decades to find predictive models for activity of bioactive agents. QSAR have brought revolution in drug discovery process by development of the mathematical relationships linking chemical structures and pharmacological activity in quantitative matter of series of compound. The mathematical relationship between molecular descriptors and activity are used to find the parameters affecting the biological activity and estimate the property of other molecules. Description of the molecular structure, electronic orbital reactivity and the role of structural and steric components have been the subject of mathematical and statistical analysis.&quot;,&quot;author&quot;:[{&quot;dropping-particle&quot;:&quot;&quot;,&quot;family&quot;:&quot;Mahalakshmi&quot;,&quot;given&quot;:&quot;P. Sree&quot;,&quot;non-dropping-particle&quot;:&quot;&quot;,&quot;parse-names&quot;:false,&quot;suffix&quot;:&quot;&quot;},{&quot;dropping-particle&quot;:&quot;&quot;,&quot;family&quot;:&quot;Jahnavi&quot;,&quot;given&quot;:&quot;Y.&quot;,&quot;non-dropping-particle&quot;:&quot;&quot;,&quot;parse-names&quot;:false,&quot;suffix&quot;:&quot;&quot;}],&quot;container-title&quot;:&quot;International Journal of Advances in Pharmacy and Biotechnology&quot;,&quot;id&quot;:&quot;f089b27f-02b2-5b1e-8c20-e0166c099a07&quot;,&quot;issue&quot;:&quot;2&quot;,&quot;issued&quot;:{&quot;date-parts&quot;:[[&quot;2020&quot;]]},&quot;page&quot;:&quot;19-23&quot;,&quot;title&quot;:&quot;a Review on Qsar Studies&quot;,&quot;type&quot;:&quot;article-journal&quot;,&quot;volume&quot;:&quot;6&quot;,&quot;container-title-short&quot;:&quot;&quot;},&quot;uris&quot;:[&quot;http://www.mendeley.com/documents/?uuid=4b4d950c-2355-4c78-80d6-47aa0c85359a&quot;],&quot;isTemporary&quot;:false,&quot;legacyDesktopId&quot;:&quot;4b4d950c-2355-4c78-80d6-47aa0c85359a&quot;}]},{&quot;citationID&quot;:&quot;MENDELEY_CITATION_e837a3b4-ead5-4990-a806-a43cd56fa156&quot;,&quot;properties&quot;:{&quot;noteIndex&quot;:0},&quot;isEdited&quot;:false,&quot;manualOverride&quot;:{&quot;citeprocText&quot;:&quot;(Ambure et al., 2019)&quot;,&quot;isManuallyOverridden&quot;:false,&quot;manualOverrideText&quot;:&quot;&quot;},&quot;citationTag&quot;:&quot;MENDELEY_CITATION_v3_eyJjaXRhdGlvbklEIjoiTUVOREVMRVlfQ0lUQVRJT05fZTgzN2EzYjQtZWFkNS00OTkwLWE4MDYtYTQzY2Q1NmZhMTU2IiwicHJvcGVydGllcyI6eyJub3RlSW5kZXgiOjB9LCJpc0VkaXRlZCI6ZmFsc2UsIm1hbnVhbE92ZXJyaWRlIjp7ImNpdGVwcm9jVGV4dCI6IihBbWJ1cmUgZXQgYWwuLCAyMDE5KSIsImlzTWFudWFsbHlPdmVycmlkZGVuIjpmYWxzZSwibWFudWFsT3ZlcnJpZGVUZXh0IjoiIn0sImNpdGF0aW9uSXRlbXMiOlt7ImlkIjoiMjUzNTQ2OGItNzRlOS01MjMzLWFiOWItMTFhNmRjOTUzOTk4IiwiaXRlbURhdGEiOnsiRE9JIjoiMTAuMTAyMS9hY3MuamNpbS45YjAwMjk1IiwiSVNTTiI6IjE1NDk5NjBYIiwiUE1JRCI6IjMxMDgzOTg0IiwiYWJzdHJhY3QiOiJRdWFudGl0YXRpdmUgc3RydWN0dXJlLWFjdGl2aXR5IHJlbGF0aW9uc2hpcHMgKFFTQVIpIG1vZGVsaW5nIGlzIGEgd2VsbC1rbm93biBjb21wdXRhdGlvbmFsIHRlY2huaXF1ZSB3aXRoIHdpZGUgYXBwbGljYXRpb25zIGluIGZpZWxkcyBzdWNoIGFzIGRydWcgZGVzaWduLCB0b3hpY2l0eSBwcmVkaWN0aW9ucywgbmFub21hdGVyaWFscywgZXRjLiBIb3dldmVyLCBRU0FSIHJlc2VhcmNoZXJzIHN0aWxsIGZhY2UgY2VydGFpbiBwcm9ibGVtcyB0byBkZXZlbG9wIHJvYnVzdCBjbGFzc2lmaWNhdGlvbi1iYXNlZCBRU0FSIG1vZGVscywgZXNwZWNpYWxseSB3aGlsZSBoYW5kbGluZyByZXNwb25zZSBkYXRhIHBlcnRhaW5pbmcgdG8gZGl2ZXJzZSBleHBlcmltZW50YWwgYW5kL29yIHRoZW9yZXRpY2FsIGNvbmRpdGlvbnMuIEluIHRoZSBwcmVzZW50IHdvcmssIHdlIGhhdmUgZGV2ZWxvcGVkIGFuIG9wZW4gc291cmNlIHN0YW5kYWxvbmUgc29mdHdhcmUgXCJRU0FSLUNvXCIgKGF2YWlsYWJsZSB0byBkb3dubG9hZCBhdCBodHRwczovL3NpdGVzLmdvb2dsZS5jb20vdmlldy9xc2FyLWNvKSB0byBzZXR1cCBjbGFzc2lmaWNhdGlvbi1iYXNlZCBRU0FSIG1vZGVscyB0aGF0IGFsbG93IG1pbmluZyB0aGUgcmVzcG9uc2UgZGF0YSBjb21pbmcgZnJvbSBtdWx0aXBsZSBjb25kaXRpb25zLiBUaGUgc29mdHdhcmUgY29tcHJpc2VzIHR3byBtb2R1bGVzOiAoMSkgdGhlIE1vZGVsIGRldmVsb3BtZW50IG1vZHVsZSBhbmQgKDIpIHRoZSBTY3JlZW4vUHJlZGljdCBtb2R1bGUuIFRoaXMgdXNlci1mcmllbmRseSBzb2Z0d2FyZSBwcm92aWRlcyBzZXZlcmFsIGZ1bmN0aW9uYWxpdGllcyByZXF1aXJlZCBmb3IgZGV2ZWxvcGluZyBhIHJvYnVzdCBtdWx0aXRhc2tpbmcgb3IgbXVsdGl0YXJnZXQgY2xhc3NpZmljYXRpb24tYmFzZWQgUVNBUiBtb2RlbCB1c2luZyBsaW5lYXIgZGlzY3JpbWluYW50IGFuYWx5c2lzIG9yIHJhbmRvbSBmb3Jlc3QgdGVjaG5pcXVlcywgd2l0aCBhcHByb3ByaWF0ZSB2YWxpZGF0aW9uLCBmb2xsb3dpbmcgdGhlIHByaW5jaXBsZXMgc2V0IGJ5IHRoZSBPcmdhbmlzYXRpb24gZm9yIEVjb25vbWljIENvLW9wZXJhdGlvbiBhbmQgRGV2ZWxvcG1lbnQgKE9FQ0QpIGZvciBhcHBseWluZyBRU0FSIG1vZGVscyBpbiByZWd1bGF0b3J5IGFzc2Vzc21lbnRzLiIsImF1dGhvciI6W3siZHJvcHBpbmctcGFydGljbGUiOiIiLCJmYW1pbHkiOiJBbWJ1cmUiLCJnaXZlbiI6IlByYXZpbiIsIm5vbi1kcm9wcGluZy1wYXJ0aWNsZSI6IiIsInBhcnNlLW5hbWVzIjpmYWxzZSwic3VmZml4IjoiIn0seyJkcm9wcGluZy1wYXJ0aWNsZSI6IiIsImZhbWlseSI6IkhhbGRlciIsImdpdmVuIjoiQW1pdCBLdW1hciIsIm5vbi1kcm9wcGluZy1wYXJ0aWNsZSI6IiIsInBhcnNlLW5hbWVzIjpmYWxzZSwic3VmZml4IjoiIn0seyJkcm9wcGluZy1wYXJ0aWNsZSI6IiIsImZhbWlseSI6IkdvbnrDoWxleiBEw61heiIsImdpdmVuIjoiSHVtYmVydCIsIm5vbi1kcm9wcGluZy1wYXJ0aWNsZSI6IiIsInBhcnNlLW5hbWVzIjpmYWxzZSwic3VmZml4IjoiIn0seyJkcm9wcGluZy1wYXJ0aWNsZSI6IiIsImZhbWlseSI6IkNvcmRlaXJvIiwiZ2l2ZW4iOiJNLiBOYXTDoWxpYSBELlMuIiwibm9uLWRyb3BwaW5nLXBhcnRpY2xlIjoiIiwicGFyc2UtbmFtZXMiOmZhbHNlLCJzdWZmaXgiOiIifV0sImNvbnRhaW5lci10aXRsZSI6IkpvdXJuYWwgb2YgQ2hlbWljYWwgSW5mb3JtYXRpb24gYW5kIE1vZGVsaW5nIiwiaWQiOiIyNTM1NDY4Yi03NGU5LTUyMzMtYWI5Yi0xMWE2ZGM5NTM5OTgiLCJpc3N1ZSI6IjYiLCJpc3N1ZWQiOnsiZGF0ZS1wYXJ0cyI6W1siMjAxOSJdXX0sInBhZ2UiOiIyNTM4LTI1NDQiLCJ0aXRsZSI6IlFTQVItQ286IEFuIE9wZW4gU291cmNlIFNvZnR3YXJlIGZvciBEZXZlbG9waW5nIFJvYnVzdCBNdWx0aXRhc2tpbmcgb3IgTXVsdGl0YXJnZXQgQ2xhc3NpZmljYXRpb24tQmFzZWQgUVNBUiBNb2RlbHMiLCJ0eXBlIjoiYXJ0aWNsZS1qb3VybmFsIiwidm9sdW1lIjoiNTkiLCJjb250YWluZXItdGl0bGUtc2hvcnQiOiJKIENoZW0gSW5mIE1vZGVsIn0sInVyaXMiOlsiaHR0cDovL3d3dy5tZW5kZWxleS5jb20vZG9jdW1lbnRzLz91dWlkPTAwOGMzYzExLTlhYjctNGY2Ny05NGIxLTFiMjFhNWJjOGUzNCJdLCJpc1RlbXBvcmFyeSI6ZmFsc2UsImxlZ2FjeURlc2t0b3BJZCI6IjAwOGMzYzExLTlhYjctNGY2Ny05NGIxLTFiMjFhNWJjOGUzNCJ9XX0=&quot;,&quot;citationItems&quot;:[{&quot;id&quot;:&quot;2535468b-74e9-5233-ab9b-11a6dc953998&quot;,&quot;itemData&quot;:{&quot;DOI&quot;:&quot;10.1021/acs.jcim.9b00295&quot;,&quot;ISSN&quot;:&quot;1549960X&quot;,&quot;PMID&quot;:&quot;31083984&quot;,&quot;abstract&quot;:&quot;Quantitative structure-activity relationships (QSAR) modeling is a well-known computational technique with wide applications in fields such as drug design, toxicity predictions, nanomaterials, etc. However, QSAR researchers still face certain problems to develop robust classification-based QSAR models, especially while handling response data pertaining to diverse experimental and/or theoretical conditions. In the present work, we have developed an open source standalone software \&quot;QSAR-Co\&quot; (available to download at https://sites.google.com/view/qsar-co) to setup classification-based QSAR models that allow mining the response data coming from multiple conditions. The software comprises two modules: (1) the Model development module and (2) the Screen/Predict module. This user-friendly software provides several functionalities required for developing a robust multitasking or multitarget classification-based QSAR model using linear discriminant analysis or random forest techniques, with appropriate validation, following the principles set by the Organisation for Economic Co-operation and Development (OECD) for applying QSAR models in regulatory assessments.&quot;,&quot;author&quot;:[{&quot;dropping-particle&quot;:&quot;&quot;,&quot;family&quot;:&quot;Ambure&quot;,&quot;given&quot;:&quot;Pravin&quot;,&quot;non-dropping-particle&quot;:&quot;&quot;,&quot;parse-names&quot;:false,&quot;suffix&quot;:&quot;&quot;},{&quot;dropping-particle&quot;:&quot;&quot;,&quot;family&quot;:&quot;Halder&quot;,&quot;given&quot;:&quot;Amit Kumar&quot;,&quot;non-dropping-particle&quot;:&quot;&quot;,&quot;parse-names&quot;:false,&quot;suffix&quot;:&quot;&quot;},{&quot;dropping-particle&quot;:&quot;&quot;,&quot;family&quot;:&quot;González Díaz&quot;,&quot;given&quot;:&quot;Humbert&quot;,&quot;non-dropping-particle&quot;:&quot;&quot;,&quot;parse-names&quot;:false,&quot;suffix&quot;:&quot;&quot;},{&quot;dropping-particle&quot;:&quot;&quot;,&quot;family&quot;:&quot;Cordeiro&quot;,&quot;given&quot;:&quot;M. Natália D.S.&quot;,&quot;non-dropping-particle&quot;:&quot;&quot;,&quot;parse-names&quot;:false,&quot;suffix&quot;:&quot;&quot;}],&quot;container-title&quot;:&quot;Journal of Chemical Information and Modeling&quot;,&quot;id&quot;:&quot;2535468b-74e9-5233-ab9b-11a6dc953998&quot;,&quot;issue&quot;:&quot;6&quot;,&quot;issued&quot;:{&quot;date-parts&quot;:[[&quot;2019&quot;]]},&quot;page&quot;:&quot;2538-2544&quot;,&quot;title&quot;:&quot;QSAR-Co: An Open Source Software for Developing Robust Multitasking or Multitarget Classification-Based QSAR Models&quot;,&quot;type&quot;:&quot;article-journal&quot;,&quot;volume&quot;:&quot;59&quot;,&quot;container-title-short&quot;:&quot;J Chem Inf Model&quot;},&quot;uris&quot;:[&quot;http://www.mendeley.com/documents/?uuid=008c3c11-9ab7-4f67-94b1-1b21a5bc8e34&quot;],&quot;isTemporary&quot;:false,&quot;legacyDesktopId&quot;:&quot;008c3c11-9ab7-4f67-94b1-1b21a5bc8e34&quot;}]},{&quot;citationID&quot;:&quot;MENDELEY_CITATION_bf1e4d6e-812d-438d-a2a2-73e42c3c7c6b&quot;,&quot;properties&quot;:{&quot;noteIndex&quot;:0},&quot;isEdited&quot;:false,&quot;manualOverride&quot;:{&quot;citeprocText&quot;:&quot;(Ambili et al., 2020)&quot;,&quot;isManuallyOverridden&quot;:false,&quot;manualOverrideText&quot;:&quot;&quot;},&quot;citationTag&quot;:&quot;MENDELEY_CITATION_v3_eyJjaXRhdGlvbklEIjoiTUVOREVMRVlfQ0lUQVRJT05fYmYxZTRkNmUtODEyZC00MzhkLWEyYTItNzNlNDJjM2M3YzZiIiwicHJvcGVydGllcyI6eyJub3RlSW5kZXgiOjB9LCJpc0VkaXRlZCI6ZmFsc2UsIm1hbnVhbE92ZXJyaWRlIjp7ImNpdGVwcm9jVGV4dCI6IihBbWJpbGkgZXQgYWwuLCAyMDIwKSIsImlzTWFudWFsbHlPdmVycmlkZGVuIjpmYWxzZSwibWFudWFsT3ZlcnJpZGVUZXh0IjoiIn0sImNpdGF0aW9uSXRlbXMiOlt7ImlkIjoiNmJjNzU3MWItNTJjMi01ZGVhLWFjMmEtOWYyMmRkZWRiMmNiIiwiaXRlbURhdGEiOnsiYWJzdHJhY3QiOiJNeWVsb3Byb2xpZmVyYXRpdmUgbmVvcGxhc21zIChNUE5zKSBhcmUgYSBncm91cCBvZiBkaXNlYXNlcyBhZmZlY3RpbmcgaGVtYXRvcG9pZXNpcyBpbiBodW1hbnMuIFR5cGVzIG9mIE1QTnMgaW5jbHVkZSBQb2x5Y3l0aGVtaWEgVmVyYSAoUFYpLCBFc3NlbnRpYWwgVGhyb21ib2N5dGhlbWlhIChFVCkgYW5kIG15ZWxvZmlicm9zaXMuIEpBSzIgZ2VuZSBtdXRhdGlvbiBhdCA2MTd0aCBwb3NpdGlvbiBhY3QgYXMgYSBtYWpvciBjYXVzYXRpdmUgZmFjdG9yIGZvciB0aGUgb25zZXQgYW5kIHByb2dyZXNzaW9uIG9mIE1QTnMuIFNvLCBKQUsyIGluaGliaXRvcnMgYXJlIHdpZGVseSB1c2VkIGZvciB0aGUgdHJlYXRtZW50IG9mIE1QTnMuIEJ1dCwgaW5jcmVhc2VkIGluY2lkZW5jZSBvZiBhZHZlcnNlIGRydWcgcmVhY3Rpb25zIGFzc29jaWF0ZWQgd2l0aCBKQUsyIGluaGliaXRvcnMgYWN0cyBhcyBhIHBhcmFtb3VudCBjaGFsbGVuZ2UgaW4gdGhlIHRyZWF0bWVudCBvZiBNUE5zLiBIZW5jZSwgdGhlcmUgZXhpc3RzIGFuIHVyZ2VudCBuZWVkIGZvciB0aGUgaWRlbnRpZmljYXRpb24gb2Ygbm92ZWwgbGVhZCBtb2xlY3VsZXMgd2l0aCBlbmhhbmNlZCBwb3RlbmN5IGFuZCBiaW9hdmFpbGFiaWxpdHkuIFdlIGVtcGxveWVkIGxpZ2FuZCBhbmQgc3RydWN0dXJlLWJhc2VkIGFwcHJvYWNoZXMgdG8gaWRlbnRpZnkgbm92ZWwgbGVhZCBtb2xlY3VsZXMgd2hpY2ggY291bGQgYWN0IGFzIEpBSzIgaW5oaWJpdG9ycy4gVGhlIGRhdGFzZXQgZm9yIFFTQVIgbW9kZWxpbmcgKGxpZ2FuZC1iYXNlZCBhcHByb2FjaCkgY29tcHJpc2VkIG9mIDQ5IGNvbXBvdW5kcy4gV2UgaGF2ZSBkZXZlbG9wZWQgYSBRU0FSIG1vZGVsLCB3aGljaCBoYXMgZ290IHN0YXRpc3RpY2FsIGFzIHdlbGwgYXMgYmlvbG9naWNhbCBzaWduaWZpY2FuY2UuIEZ1cnRoZXIsIGFsbCB0aGUgY29tcG91bmRzIGluIHRoZSBkYXRhc2V0IHdlcmUgc3ViamVjdGVkIHRvIG1vbGVjdWxhciBkb2NraW5nIGFuZCBiaW9hdmFpbGFiaWxpdHkgYXNzZXNzbWVudCBzdHVkaWVzLiBEZXJpdmF0aXZlIGNvbXBvdW5kcyB3aXRoIGhpZ2hlciBwb3RlbmN5IGFuZCBiaW9hdmFpbGFiaWxpdHkgd2VyZSBpZGVudGlmaWVkIGZvciB0aGUgYmVzdCBsZWFkIG1vbGVjdWxlIHByZXNlbnQgaW4gdGhlIGRhdGFzZXQgYnkgZW1wbG95aW5nIGNoZW1pY2FsIHNwYWNlIGV4cGxvcmF0aW9uLiBEYXRhc2V0IGFuZCBtb2RlbHMgYXJlIGF2YWlsYWJsZSBhdCBodHRwczovL2dpdGh1Yi5jb20vZ2lyaWJpby9hZ2luZ2RhdGFHcmFwaGljYWwgYWJzdHJhY3RDb21wZXRpbmcgSW50ZXJlc3QgU3RhdGVtZW50VGhlIGF1dGhvcnMgaGF2ZSBkZWNsYXJlZCBubyBjb21wZXRpbmcgaW50ZXJlc3QuIiwiYXV0aG9yIjpbeyJkcm9wcGluZy1wYXJ0aWNsZSI6IiIsImZhbWlseSI6IkFtYmlsaSIsImdpdmVuIjoiVW5uaS5QIiwibm9uLWRyb3BwaW5nLXBhcnRpY2xlIjoiIiwicGFyc2UtbmFtZXMiOmZhbHNlLCJzdWZmaXgiOiIifSx7ImRyb3BwaW5nLXBhcnRpY2xlIjoiIiwiZmFtaWx5IjoiUGlsbGFpIiwiZ2l2ZW4iOiJHaXJpbmF0aCBHIiwibm9uLWRyb3BwaW5nLXBhcnRpY2xlIjoiIiwicGFyc2UtbmFtZXMiOmZhbHNlLCJzdWZmaXgiOiIifSx7ImRyb3BwaW5nLXBhcnRpY2xlIjoiIiwiZmFtaWx5IjoiU2FqaXRoYSIsImdpdmVuIjoiTHVsdS5TIiwibm9uLWRyb3BwaW5nLXBhcnRpY2xlIjoiIiwicGFyc2UtbmFtZXMiOmZhbHNlLCJzdWZmaXgiOiIifV0sImNvbnRhaW5lci10aXRsZSI6ImJpb1J4aXYiLCJpZCI6IjZiYzc1NzFiLTUyYzItNWRlYS1hYzJhLTlmMjJkZGVkYjJjYiIsImlzc3VlZCI6eyJkYXRlLXBhcnRzIjpbWyIyMDIwIl1dfSwicGFnZSI6IjIwMjAuMTEuMjYuMzk5OTA3IiwidGl0bGUiOiJJbnRlZ3JhdGVkIExpZ2FuZCBhbmQgU3RydWN0dXJlIGJhc2VkIGFwcHJvYWNoZXMgdG93YXJkcyBkZXZlbG9waW5nIG5vdmVsIEphbnVzIEtpbmFzZSAyIGluaGliaXRvcnMgZm9yIHRoZSB0cmVhdG1lbnQgb2YgbXllbG9wcm9saWZlcmF0aXZlIG5lb3BsYXNtcyIsInR5cGUiOiJhcnRpY2xlLWpvdXJuYWwiLCJjb250YWluZXItdGl0bGUtc2hvcnQiOiIifSwidXJpcyI6WyJodHRwOi8vd3d3Lm1lbmRlbGV5LmNvbS9kb2N1bWVudHMvP3V1aWQ9NDBiNzVmMTUtMjM2Ny00NmYyLTljZDctYWFhNWU1Y2M5Mzk3Il0sImlzVGVtcG9yYXJ5IjpmYWxzZSwibGVnYWN5RGVza3RvcElkIjoiNDBiNzVmMTUtMjM2Ny00NmYyLTljZDctYWFhNWU1Y2M5Mzk3In1dfQ==&quot;,&quot;citationItems&quot;:[{&quot;id&quot;:&quot;6bc7571b-52c2-5dea-ac2a-9f22ddedb2cb&quot;,&quot;itemData&quot;:{&quot;abstract&quot;:&quot;Myeloproliferative neoplasms (MPNs) are a group of diseases affecting hematopoiesis in humans. Types of MPNs include Polycythemia Vera (PV), Essential Thrombocythemia (ET) and myelofibrosis. JAK2 gene mutation at 617th position act as a major causative factor for the onset and progression of MPNs. So, JAK2 inhibitors are widely used for the treatment of MPNs. But, increased incidence of adverse drug reactions associated with JAK2 inhibitors acts as a paramount challenge in the treatment of MPNs. Hence, there exists an urgent need for the identification of novel lead molecules with enhanced potency and bioavailability. We employed ligand and structure-based approaches to identify novel lead molecules which could act as JAK2 inhibitors. The dataset for QSAR modeling (ligand-based approach) comprised of 49 compounds. We have developed a QSAR model, which has got statistical as well as biological significance. Further, all the compounds in the dataset were subjected to molecular docking and bioavailability assessment studies. Derivative compounds with higher potency and bioavailability were identified for the best lead molecule present in the dataset by employing chemical space exploration. Dataset and models are available at https://github.com/giribio/agingdataGraphical abstractCompeting Interest StatementThe authors have declared no competing interest.&quot;,&quot;author&quot;:[{&quot;dropping-particle&quot;:&quot;&quot;,&quot;family&quot;:&quot;Ambili&quot;,&quot;given&quot;:&quot;Unni.P&quot;,&quot;non-dropping-particle&quot;:&quot;&quot;,&quot;parse-names&quot;:false,&quot;suffix&quot;:&quot;&quot;},{&quot;dropping-particle&quot;:&quot;&quot;,&quot;family&quot;:&quot;Pillai&quot;,&quot;given&quot;:&quot;Girinath G&quot;,&quot;non-dropping-particle&quot;:&quot;&quot;,&quot;parse-names&quot;:false,&quot;suffix&quot;:&quot;&quot;},{&quot;dropping-particle&quot;:&quot;&quot;,&quot;family&quot;:&quot;Sajitha&quot;,&quot;given&quot;:&quot;Lulu.S&quot;,&quot;non-dropping-particle&quot;:&quot;&quot;,&quot;parse-names&quot;:false,&quot;suffix&quot;:&quot;&quot;}],&quot;container-title&quot;:&quot;bioRxiv&quot;,&quot;id&quot;:&quot;6bc7571b-52c2-5dea-ac2a-9f22ddedb2cb&quot;,&quot;issued&quot;:{&quot;date-parts&quot;:[[&quot;2020&quot;]]},&quot;page&quot;:&quot;2020.11.26.399907&quot;,&quot;title&quot;:&quot;Integrated Ligand and Structure based approaches towards developing novel Janus Kinase 2 inhibitors for the treatment of myeloproliferative neoplasms&quot;,&quot;type&quot;:&quot;article-journal&quot;,&quot;container-title-short&quot;:&quot;&quot;},&quot;uris&quot;:[&quot;http://www.mendeley.com/documents/?uuid=40b75f15-2367-46f2-9cd7-aaa5e5cc9397&quot;],&quot;isTemporary&quot;:false,&quot;legacyDesktopId&quot;:&quot;40b75f15-2367-46f2-9cd7-aaa5e5cc9397&quot;}]},{&quot;citationID&quot;:&quot;MENDELEY_CITATION_139ccd42-4c5e-4a14-814e-b0f99fc24be1&quot;,&quot;properties&quot;:{&quot;noteIndex&quot;:0},&quot;isEdited&quot;:false,&quot;manualOverride&quot;:{&quot;citeprocText&quot;:&quot;(Cai et al., 2022)&quot;,&quot;isManuallyOverridden&quot;:false,&quot;manualOverrideText&quot;:&quot;&quot;},&quot;citationTag&quot;:&quot;MENDELEY_CITATION_v3_eyJjaXRhdGlvbklEIjoiTUVOREVMRVlfQ0lUQVRJT05fMTM5Y2NkNDItNGM1ZS00YTE0LTgxNGUtYjBmOTlmYzI0YmUxIiwicHJvcGVydGllcyI6eyJub3RlSW5kZXgiOjB9LCJpc0VkaXRlZCI6ZmFsc2UsIm1hbnVhbE92ZXJyaWRlIjp7ImNpdGVwcm9jVGV4dCI6IihDYWkgZXQgYWwuLCAyMDIyKSIsImlzTWFudWFsbHlPdmVycmlkZGVuIjpmYWxzZSwibWFudWFsT3ZlcnJpZGVUZXh0IjoiIn0sImNpdGF0aW9uSXRlbXMiOlt7ImlkIjoiMGQ2OWYzNGQtOThmZi01YTI1LWI3ZWYtYjg4MGM4MjliMDZmIiwiaXRlbURhdGEiOnsiRE9JIjoiMTAuMTAyMS9hY3Muam1lZGNoZW0uMmMwMDI1NCIsIklTU04iOiIxNTIwNDgwNCIsIlBNSUQiOiIzNTUyMjk3MiIsImFic3RyYWN0IjoiVGhlIGRpdmVyc2l0eSBvZiBSTkEgc3RydWN0dXJhbCBlbGVtZW50cyBhbmQgdGhlaXIgZG9jdW1lbnRlZCByb2xlIGluIGh1bWFuIGRpc2Vhc2VzIG1ha2UgUk5BIGFuIGF0dHJhY3RpdmUgdGhlcmFwZXV0aWMgdGFyZ2V0LiBIb3dldmVyLCBwcm9ncmVzcyBpbiBkcnVnIGRpc2NvdmVyeSBhbmQgZGV2ZWxvcG1lbnQgaGFzIGJlZW4gaGluZGVyZWQgYnkgY2hhbGxlbmdlcyBpbiB0aGUgZGV0ZXJtaW5hdGlvbiBvZiBoaWdoLXJlc29sdXRpb24gUk5BIHN0cnVjdHVyZXMgYW5kIGEgbGltaXRlZCB1bmRlcnN0YW5kaW5nIG9mIHRoZSBwYXJhbWV0ZXJzIHRoYXQgZHJpdmUgUk5BIHJlY29nbml0aW9uIGJ5IHNtYWxsIG1vbGVjdWxlcywgaW5jbHVkaW5nIGEgbGFjayBvZiB2YWxpZGF0ZWQgcXVhbnRpdGF0aXZlIHN0cnVjdHVyZS1hY3Rpdml0eSByZWxhdGlvbnNoaXBzIChRU0FScykuIEhlcmVpbiwgd2UgZGV2ZWxvcCBRU0FSIG1vZGVscyB0aGF0IHF1YW50aXRhdGl2ZWx5IHByZWRpY3QgYm90aCB0aGVybW9keW5hbWljLWFuZCBraW5ldGljLWJhc2VkIGJpbmRpbmcgcGFyYW1ldGVycyBvZiBzbWFsbCBtb2xlY3VsZXMgYW5kIHRoZSBISVYtMSB0cmFuc2FjdGl2YXRpb24gcmVzcG9uc2UgKFRBUikgUk5BIG1vZGVsIHN5c3RlbS4gU21hbGwgbW9sZWN1bGVzIGJlYXJpbmcgZGl2ZXJzZSBzY2FmZm9sZHMgd2VyZSBzY3JlZW5lZCBhZ2FpbnN0IFRBUiB1c2luZyBzdXJmYWNlIHBsYXNtb24gcmVzb25hbmNlLiBNdWx0aXBsZSBsaW5lYXIgcmVncmVzc2lvbiAoTUxSKSBjb21iaW5lZCB3aXRoIGZlYXR1cmUgc2VsZWN0aW9uIGFmZm9yZGVkIHJvYnVzdCBtb2RlbHMgdGhhdCBhbGxvd2VkIGRpcmVjdCBpbnRlcnByZXRhdGlvbiBvZiB0aGUgcHJvcGVydGllcyBjcml0aWNhbCBmb3IgYm90aCBiaW5kaW5nIHN0cmVuZ3RoIGFuZCBraW5ldGljIHJhdGUgY29uc3RhbnRzLiBUaGVzZSBtb2RlbHMgd2VyZSB2YWxpZGF0ZWQgd2l0aCBuZXcgbW9sZWN1bGVzLCBhbmQgdGhlaXIgYWNjdXJhdGUgcGVyZm9ybWFuY2Ugd2FzIGNvbmZpcm1lZCB2aWEgY29tcGFyaXNvbiB0byBlbnNlbWJsZSB0cmVlIG1ldGhvZHMsIHN1cHBvcnRpbmcgdGhlIGdlbmVyYWwgYXBwbGljYWJpbGl0eSBvZiB0aGlzIHBsYXRmb3JtLiIsImF1dGhvciI6W3siZHJvcHBpbmctcGFydGljbGUiOiIiLCJmYW1pbHkiOiJDYWkiLCJnaXZlbiI6IlpoZW5nZ3VvIiwibm9uLWRyb3BwaW5nLXBhcnRpY2xlIjoiIiwicGFyc2UtbmFtZXMiOmZhbHNlLCJzdWZmaXgiOiIifSx7ImRyb3BwaW5nLXBhcnRpY2xlIjoiIiwiZmFtaWx5IjoiWmFmZmVyYW5pIiwiZ2l2ZW4iOiJNYXJ0aW5hIiwibm9uLWRyb3BwaW5nLXBhcnRpY2xlIjoiIiwicGFyc2UtbmFtZXMiOmZhbHNlLCJzdWZmaXgiOiIifSx7ImRyb3BwaW5nLXBhcnRpY2xlIjoiIiwiZmFtaWx5IjoiQWthbmRlIiwiZ2l2ZW4iOiJPbGFucmV3YWp1IE0uIiwibm9uLWRyb3BwaW5nLXBhcnRpY2xlIjoiIiwicGFyc2UtbmFtZXMiOmZhbHNlLCJzdWZmaXgiOiIifSx7ImRyb3BwaW5nLXBhcnRpY2xlIjoiIiwiZmFtaWx5IjoiSGFyZ3JvdmUiLCJnaXZlbiI6IkFtYW5kYSBFLiIsIm5vbi1kcm9wcGluZy1wYXJ0aWNsZSI6IiIsInBhcnNlLW5hbWVzIjpmYWxzZSwic3VmZml4IjoiIn1dLCJjb250YWluZXItdGl0bGUiOiJKb3VybmFsIG9mIE1lZGljaW5hbCBDaGVtaXN0cnkiLCJpZCI6IjBkNjlmMzRkLTk4ZmYtNWEyNS1iN2VmLWI4ODBjODI5YjA2ZiIsImlzc3VlIjoiMTAiLCJpc3N1ZWQiOnsiZGF0ZS1wYXJ0cyI6W1siMjAyMiJdXX0sInBhZ2UiOiI3MjYyLTcyNzciLCJ0aXRsZSI6IlF1YW50aXRhdGl2ZSBTdHJ1Y3R1cmUtQWN0aXZpdHkgUmVsYXRpb25zaGlwIChRU0FSKSBTdHVkeSBQcmVkaWN0cyBTbWFsbC1Nb2xlY3VsZSBCaW5kaW5nIHRvIFJOQSBTdHJ1Y3R1cmUiLCJ0eXBlIjoiYXJ0aWNsZS1qb3VybmFsIiwidm9sdW1lIjoiNjUiLCJjb250YWluZXItdGl0bGUtc2hvcnQiOiJKIE1lZCBDaGVtIn0sInVyaXMiOlsiaHR0cDovL3d3dy5tZW5kZWxleS5jb20vZG9jdW1lbnRzLz91dWlkPTkxNzU0MjBjLTI0MDEtNDk4Zi1iYmMwLTFiY2I3ZDMyMWM4MyJdLCJpc1RlbXBvcmFyeSI6ZmFsc2UsImxlZ2FjeURlc2t0b3BJZCI6IjkxNzU0MjBjLTI0MDEtNDk4Zi1iYmMwLTFiY2I3ZDMyMWM4MyJ9XX0=&quot;,&quot;citationItems&quot;:[{&quot;id&quot;:&quot;0d69f34d-98ff-5a25-b7ef-b880c829b06f&quot;,&quot;itemData&quot;:{&quot;DOI&quot;:&quot;10.1021/acs.jmedchem.2c00254&quot;,&quot;ISSN&quot;:&quot;15204804&quot;,&quot;PMID&quot;:&quot;35522972&quot;,&quot;abstract&quot;:&quot;The diversity of RNA structural elements and their documented role in human diseases make RNA an attractive therapeutic target. However, progress in drug discovery and development has been hindered by challenges in the determination of high-resolution RNA structures and a limited understanding of the parameters that drive RNA recognition by small molecules, including a lack of validated quantitative structure-activity relationships (QSARs). Herein, we develop QSAR models that quantitatively predict both thermodynamic-and kinetic-based binding parameters of small molecules and the HIV-1 transactivation response (TAR) RNA model system. Small molecules bearing diverse scaffolds were screened against TAR using surface plasmon resonance. Multiple linear regression (MLR) combined with feature selection afforded robust models that allowed direct interpretation of the properties critical for both binding strength and kinetic rate constants. These models were validated with new molecules, and their accurate performance was confirmed via comparison to ensemble tree methods, supporting the general applicability of this platform.&quot;,&quot;author&quot;:[{&quot;dropping-particle&quot;:&quot;&quot;,&quot;family&quot;:&quot;Cai&quot;,&quot;given&quot;:&quot;Zhengguo&quot;,&quot;non-dropping-particle&quot;:&quot;&quot;,&quot;parse-names&quot;:false,&quot;suffix&quot;:&quot;&quot;},{&quot;dropping-particle&quot;:&quot;&quot;,&quot;family&quot;:&quot;Zafferani&quot;,&quot;given&quot;:&quot;Martina&quot;,&quot;non-dropping-particle&quot;:&quot;&quot;,&quot;parse-names&quot;:false,&quot;suffix&quot;:&quot;&quot;},{&quot;dropping-particle&quot;:&quot;&quot;,&quot;family&quot;:&quot;Akande&quot;,&quot;given&quot;:&quot;Olanrewaju M.&quot;,&quot;non-dropping-particle&quot;:&quot;&quot;,&quot;parse-names&quot;:false,&quot;suffix&quot;:&quot;&quot;},{&quot;dropping-particle&quot;:&quot;&quot;,&quot;family&quot;:&quot;Hargrove&quot;,&quot;given&quot;:&quot;Amanda E.&quot;,&quot;non-dropping-particle&quot;:&quot;&quot;,&quot;parse-names&quot;:false,&quot;suffix&quot;:&quot;&quot;}],&quot;container-title&quot;:&quot;Journal of Medicinal Chemistry&quot;,&quot;id&quot;:&quot;0d69f34d-98ff-5a25-b7ef-b880c829b06f&quot;,&quot;issue&quot;:&quot;10&quot;,&quot;issued&quot;:{&quot;date-parts&quot;:[[&quot;2022&quot;]]},&quot;page&quot;:&quot;7262-7277&quot;,&quot;title&quot;:&quot;Quantitative Structure-Activity Relationship (QSAR) Study Predicts Small-Molecule Binding to RNA Structure&quot;,&quot;type&quot;:&quot;article-journal&quot;,&quot;volume&quot;:&quot;65&quot;,&quot;container-title-short&quot;:&quot;J Med Chem&quot;},&quot;uris&quot;:[&quot;http://www.mendeley.com/documents/?uuid=9175420c-2401-498f-bbc0-1bcb7d321c83&quot;],&quot;isTemporary&quot;:false,&quot;legacyDesktopId&quot;:&quot;9175420c-2401-498f-bbc0-1bcb7d321c83&quot;}]},{&quot;citationID&quot;:&quot;MENDELEY_CITATION_9d7febd4-e84a-49a5-a936-a16188a5678b&quot;,&quot;properties&quot;:{&quot;noteIndex&quot;:0},&quot;isEdited&quot;:false,&quot;manualOverride&quot;:{&quot;citeprocText&quot;:&quot;(Neves et al., 2018)&quot;,&quot;isManuallyOverridden&quot;:false,&quot;manualOverrideText&quot;:&quot;&quot;},&quot;citationTag&quot;:&quot;MENDELEY_CITATION_v3_eyJjaXRhdGlvbklEIjoiTUVOREVMRVlfQ0lUQVRJT05fOWQ3ZmViZDQtZTg0YS00OWE1LWE5MzYtYTE2MTg4YTU2NzhiIiwicHJvcGVydGllcyI6eyJub3RlSW5kZXgiOjB9LCJpc0VkaXRlZCI6ZmFsc2UsIm1hbnVhbE92ZXJyaWRlIjp7ImNpdGVwcm9jVGV4dCI6IihOZXZlcyBldCBhbC4sIDIwMTgpIiwiaXNNYW51YWxseU92ZXJyaWRkZW4iOmZhbHNlLCJtYW51YWxPdmVycmlkZVRleHQiOiIifSwiY2l0YXRpb25JdGVtcyI6W3siaWQiOiJiNTY2YWIwYi02ZTQwLTUyYTYtODQ5Zi03ZjExMDMyNWFiNWEiLCJpdGVtRGF0YSI6eyJET0kiOiIxMC4zMzg5L2ZwaGFyLjIwMTguMDEyNzUiLCJJU1NOIjoiMTY2Mzk4MTIiLCJhYnN0cmFjdCI6IlZpcnR1YWwgc2NyZWVuaW5nIChWUykgaGFzIGVtZXJnZWQgaW4gZHJ1ZyBkaXNjb3ZlcnkgYXMgYSBwb3dlcmZ1bCBjb21wdXRhdGlvbmFsIGFwcHJvYWNoIHRvIHNjcmVlbiBsYXJnZSBsaWJyYXJpZXMgb2Ygc21hbGwgbW9sZWN1bGVzIGZvciBuZXcgaGl0cyB3aXRoIGRlc2lyZWQgcHJvcGVydGllcyB0aGF0IGNhbiB0aGVuIGJlIHRlc3RlZCBleHBlcmltZW50YWxseS4gU2ltaWxhciB0byBvdGhlciBjb21wdXRhdGlvbmFsIGFwcHJvYWNoZXMsIFZTIGludGVudGlvbiBpcyBub3QgdG8gcmVwbGFjZSBpbiB2aXRybyBvciBpbiB2aXZvIGFzc2F5cywgYnV0IHRvIHNwZWVkIHVwIHRoZSBkaXNjb3ZlcnkgcHJvY2VzcywgdG8gcmVkdWNlIHRoZSBudW1iZXIgb2YgY2FuZGlkYXRlcyB0byBiZSB0ZXN0ZWQgZXhwZXJpbWVudGFsbHksIGFuZCB0byByYXRpb25hbGl6ZSB0aGVpciBjaG9pY2UuIE1vcmVvdmVyLCBWUyBoYXMgYmVjb21lIHZlcnkgcG9wdWxhciBpbiBwaGFybWFjZXV0aWNhbCBjb21wYW5pZXMgYW5kIGFjYWRlbWljIG9yZ2FuaXphdGlvbnMgZHVlIHRvIGl0cyB0aW1lLSwgY29zdC0sIHJlc291cmNlcy0sIGFuZCBsYWJvci1zYXZpbmcuIEFtb25nIHRoZSBWUyBhcHByb2FjaGVzLCBxdWFudGl0YXRpdmUgc3RydWN0dXJlLWFjdGl2aXR5IHJlbGF0aW9uc2hpcCAoUVNBUikgYW5hbHlzaXMgaXMgdGhlIG1vc3QgcG93ZXJmdWwgbWV0aG9kIGR1ZSB0byBpdHMgaGlnaCBhbmQgZmFzdCB0aHJvdWdocHV0IGFuZCBnb29kIGhpdCByYXRlLiBBcyB0aGUgZmlyc3QgcHJlbGltaW5hcnkgc3RlcCBvZiBhIFFTQVIgbW9kZWwgZGV2ZWxvcG1lbnQsIHJlbGV2YW50IGNoZW1vZ2Vub21pY3MgZGF0YSBhcmUgY29sbGVjdGVkIGZyb20gZGF0YWJhc2VzIGFuZCB0aGUgbGl0ZXJhdHVyZS4gVGhlbiwgY2hlbWljYWwgZGVzY3JpcHRvcnMgYXJlIGNhbGN1bGF0ZWQgb24gZGlmZmVyZW50IGxldmVscyBvZiByZXByZXNlbnRhdGlvbiBvZiBtb2xlY3VsYXIgc3RydWN0dXJlLCByYW5naW5nIGZyb20gMUQgdG8gbkQsIGFuZCB0aGVuIGNvcnJlbGF0ZWQgd2l0aCB0aGUgYmlvbG9naWNhbCBwcm9wZXJ0eSB1c2luZyBtYWNoaW5lIGxlYXJuaW5nIHRlY2huaXF1ZXMuIE9uY2UgZGV2ZWxvcGVkIGFuZCB2YWxpZGF0ZWQsIFFTQVIgbW9kZWxzIGFyZSBhcHBsaWVkIHRvIHByZWRpY3QgdGhlIGJpb2xvZ2ljYWwgcHJvcGVydHkgb2Ygbm92ZWwgY29tcG91bmRzLiBBbHRob3VnaCB0aGUgZXhwZXJpbWVudGFsIHRlc3Rpbmcgb2YgY29tcHV0YXRpb25hbCBoaXRzIGlzIG5vdCBhbiBpbmhlcmVudCBwYXJ0IG9mIFFTQVIgbWV0aG9kb2xvZ3ksIGl0IGlzIGhpZ2hseSBkZXNpcmVkIGFuZCBzaG91bGQgYmUgcGVyZm9ybWVkIGFzIGFuIHVsdGltYXRlIHZhbGlkYXRpb24gb2YgZGV2ZWxvcGVkIG1vZGVscy4gSW4gdGhpcyBtaW5pLXJldmlldywgd2Ugc3VtbWFyaXplIGFuZCBjcml0aWNhbGx5IGFuYWx5emUgdGhlIHJlY2VudCB0cmVuZHMgb2YgUVNBUi1iYXNlZCBWUyBpbiBkcnVnIGRpc2NvdmVyeSBhbmQgZGVtb25zdHJhdGUgc3VjY2Vzc2Z1bCBhcHBsaWNhdGlvbnMgaW4gaWRlbnRpZnlpbmcgcGVyc3BlY3RpdmUgY29tcG91bmRzIHdpdGggZGVzaXJlZCBwcm9wZXJ0aWVzLiBNb3Jlb3Zlciwgd2UgcHJvdmlkZSBzb21lIHJlY29tbWVuZGF0aW9ucyBhYm91dCB0aGUgYmVzdCBwcmFjdGljZXMgZm9yIFFTQVItYmFzZWQgVlMgYWxvbmcgd2l0aCB0aGUgZnV0dXJlIHBlcnNwZWN0aXZlcyBvZiB0aGlzIGFwcHJvYWNoLiIsImF1dGhvciI6W3siZHJvcHBpbmctcGFydGljbGUiOiIiLCJmYW1pbHkiOiJOZXZlcyIsImdpdmVuIjoiQnJ1bm8gSi4iLCJub24tZHJvcHBpbmctcGFydGljbGUiOiIiLCJwYXJzZS1uYW1lcyI6ZmFsc2UsInN1ZmZpeCI6IiJ9LHsiZHJvcHBpbmctcGFydGljbGUiOiIiLCJmYW1pbHkiOiJCcmFnYSIsImdpdmVuIjoiUm9kb2xwaG8gQy4iLCJub24tZHJvcHBpbmctcGFydGljbGUiOiIiLCJwYXJzZS1uYW1lcyI6ZmFsc2UsInN1ZmZpeCI6IiJ9LHsiZHJvcHBpbmctcGFydGljbGUiOiIiLCJmYW1pbHkiOiJNZWxvLUZpbGhvIiwiZ2l2ZW4iOiJDbGViZXIgQy4iLCJub24tZHJvcHBpbmctcGFydGljbGUiOiIiLCJwYXJzZS1uYW1lcyI6ZmFsc2UsInN1ZmZpeCI6IiJ9LHsiZHJvcHBpbmctcGFydGljbGUiOiIiLCJmYW1pbHkiOiJNb3JlaXJhLUZpbGhvIiwiZ2l2ZW4iOiJKb3PDqSBUZcOzZmlsbyIsIm5vbi1kcm9wcGluZy1wYXJ0aWNsZSI6IiIsInBhcnNlLW5hbWVzIjpmYWxzZSwic3VmZml4IjoiIn0seyJkcm9wcGluZy1wYXJ0aWNsZSI6IiIsImZhbWlseSI6Ik11cmF0b3YiLCJnaXZlbiI6IkV1Z2VuZSBOLiIsIm5vbi1kcm9wcGluZy1wYXJ0aWNsZSI6IiIsInBhcnNlLW5hbWVzIjpmYWxzZSwic3VmZml4IjoiIn0seyJkcm9wcGluZy1wYXJ0aWNsZSI6IiIsImZhbWlseSI6IkFuZHJhZGUiLCJnaXZlbiI6IkNhcm9saW5hIEhvcnRhIiwibm9uLWRyb3BwaW5nLXBhcnRpY2xlIjoiIiwicGFyc2UtbmFtZXMiOmZhbHNlLCJzdWZmaXgiOiIifV0sImNvbnRhaW5lci10aXRsZSI6IkZyb250aWVycyBpbiBQaGFybWFjb2xvZ3kiLCJpZCI6ImI1NjZhYjBiLTZlNDAtNTJhNi04NDlmLTdmMTEwMzI1YWI1YSIsImlzc3VlIjoiTk9WIiwiaXNzdWVkIjp7ImRhdGUtcGFydHMiOltbIjIwMTgiXV19LCJwYWdlIjoiMS03IiwidGl0bGUiOiJRU0FSLWJhc2VkIHZpcnR1YWwgc2NyZWVuaW5nOiBBZHZhbmNlcyBhbmQgYXBwbGljYXRpb25zIGluIGRydWcgZGlzY292ZXJ5IiwidHlwZSI6ImFydGljbGUtam91cm5hbCIsInZvbHVtZSI6IjkiLCJjb250YWluZXItdGl0bGUtc2hvcnQiOiJGcm9udCBQaGFybWFjb2wifSwidXJpcyI6WyJodHRwOi8vd3d3Lm1lbmRlbGV5LmNvbS9kb2N1bWVudHMvP3V1aWQ9NTYzYzg5YmMtMGZkZC00ZGMzLTk4MDQtMjc0MTgxMDJhYTM4Il0sImlzVGVtcG9yYXJ5IjpmYWxzZSwibGVnYWN5RGVza3RvcElkIjoiNTYzYzg5YmMtMGZkZC00ZGMzLTk4MDQtMjc0MTgxMDJhYTM4In1dfQ==&quot;,&quot;citationItems&quot;:[{&quot;id&quot;:&quot;b566ab0b-6e40-52a6-849f-7f110325ab5a&quot;,&quot;itemData&quot;:{&quot;DOI&quot;:&quot;10.3389/fphar.2018.01275&quot;,&quot;ISSN&quot;:&quot;16639812&quot;,&quot;abstract&quot;:&quot;Virtual screening (VS) has emerged in drug discovery as a powerful computational approach to screen large libraries of small molecules for new hits with desired properties that can then be tested experimentally. Similar to other computational approaches, VS intention is not to replace in vitro or in vivo assays, but to speed up the discovery process, to reduce the number of candidates to be tested experimentally, and to rationalize their choice. Moreover, VS has become very popular in pharmaceutical companies and academic organizations due to its time-, cost-, resources-, and labor-saving. Among the VS approaches, quantitative structure-activity relationship (QSAR) analysis is the most powerful method due to its high and fast throughput and good hit rate. As the first preliminary step of a QSAR model development, relevant chemogenomics data are collected from databases and the literature. Then, chemical descriptors are calculated on different levels of representation of molecular structure, ranging from 1D to nD, and then correlated with the biological property using machine learning techniques. Once developed and validated, QSAR models are applied to predict the biological property of novel compounds. Although the experimental testing of computational hits is not an inherent part of QSAR methodology, it is highly desired and should be performed as an ultimate validation of developed models. In this mini-review, we summarize and critically analyze the recent trends of QSAR-based VS in drug discovery and demonstrate successful applications in identifying perspective compounds with desired properties. Moreover, we provide some recommendations about the best practices for QSAR-based VS along with the future perspectives of this approach.&quot;,&quot;author&quot;:[{&quot;dropping-particle&quot;:&quot;&quot;,&quot;family&quot;:&quot;Neves&quot;,&quot;given&quot;:&quot;Bruno J.&quot;,&quot;non-dropping-particle&quot;:&quot;&quot;,&quot;parse-names&quot;:false,&quot;suffix&quot;:&quot;&quot;},{&quot;dropping-particle&quot;:&quot;&quot;,&quot;family&quot;:&quot;Braga&quot;,&quot;given&quot;:&quot;Rodolpho C.&quot;,&quot;non-dropping-particle&quot;:&quot;&quot;,&quot;parse-names&quot;:false,&quot;suffix&quot;:&quot;&quot;},{&quot;dropping-particle&quot;:&quot;&quot;,&quot;family&quot;:&quot;Melo-Filho&quot;,&quot;given&quot;:&quot;Cleber C.&quot;,&quot;non-dropping-particle&quot;:&quot;&quot;,&quot;parse-names&quot;:false,&quot;suffix&quot;:&quot;&quot;},{&quot;dropping-particle&quot;:&quot;&quot;,&quot;family&quot;:&quot;Moreira-Filho&quot;,&quot;given&quot;:&quot;José Teófilo&quot;,&quot;non-dropping-particle&quot;:&quot;&quot;,&quot;parse-names&quot;:false,&quot;suffix&quot;:&quot;&quot;},{&quot;dropping-particle&quot;:&quot;&quot;,&quot;family&quot;:&quot;Muratov&quot;,&quot;given&quot;:&quot;Eugene N.&quot;,&quot;non-dropping-particle&quot;:&quot;&quot;,&quot;parse-names&quot;:false,&quot;suffix&quot;:&quot;&quot;},{&quot;dropping-particle&quot;:&quot;&quot;,&quot;family&quot;:&quot;Andrade&quot;,&quot;given&quot;:&quot;Carolina Horta&quot;,&quot;non-dropping-particle&quot;:&quot;&quot;,&quot;parse-names&quot;:false,&quot;suffix&quot;:&quot;&quot;}],&quot;container-title&quot;:&quot;Frontiers in Pharmacology&quot;,&quot;id&quot;:&quot;b566ab0b-6e40-52a6-849f-7f110325ab5a&quot;,&quot;issue&quot;:&quot;NOV&quot;,&quot;issued&quot;:{&quot;date-parts&quot;:[[&quot;2018&quot;]]},&quot;page&quot;:&quot;1-7&quot;,&quot;title&quot;:&quot;QSAR-based virtual screening: Advances and applications in drug discovery&quot;,&quot;type&quot;:&quot;article-journal&quot;,&quot;volume&quot;:&quot;9&quot;,&quot;container-title-short&quot;:&quot;Front Pharmacol&quot;},&quot;uris&quot;:[&quot;http://www.mendeley.com/documents/?uuid=563c89bc-0fdd-4dc3-9804-27418102aa38&quot;],&quot;isTemporary&quot;:false,&quot;legacyDesktopId&quot;:&quot;563c89bc-0fdd-4dc3-9804-27418102aa38&quot;}]},{&quot;citationID&quot;:&quot;MENDELEY_CITATION_cabd4420-98f6-4d66-a7e5-86e1fed4c8cd&quot;,&quot;properties&quot;:{&quot;noteIndex&quot;:0},&quot;isEdited&quot;:false,&quot;manualOverride&quot;:{&quot;citeprocText&quot;:&quot;(Nayak &amp;#38; Sundararajan, 2023)&quot;,&quot;isManuallyOverridden&quot;:false,&quot;manualOverrideText&quot;:&quot;&quot;},&quot;citationTag&quot;:&quot;MENDELEY_CITATION_v3_eyJjaXRhdGlvbklEIjoiTUVOREVMRVlfQ0lUQVRJT05fY2FiZDQ0MjAtOThmNi00ZDY2LWE3ZTUtODZlMWZlZDRjOGNkIiwicHJvcGVydGllcyI6eyJub3RlSW5kZXgiOjB9LCJpc0VkaXRlZCI6ZmFsc2UsIm1hbnVhbE92ZXJyaWRlIjp7ImNpdGVwcm9jVGV4dCI6IihOYXlhayAmIzM4OyBTdW5kYXJhcmFqYW4sIDIwMjMpIiwiaXNNYW51YWxseU92ZXJyaWRkZW4iOmZhbHNlLCJtYW51YWxPdmVycmlkZVRleHQiOiIifSwiY2l0YXRpb25JdGVtcyI6W3siaWQiOiI3NjVmYzNiMS00MTI4LTUzNzAtYjU3Ni1hNmU4OWI4Nzc3MmYiLCJpdGVtRGF0YSI6eyJET0kiOiIxMC4xMDgwLzA3MzkxMTAyLjIwMjMuMjE3MDkxOSIsIklTU04iOiIwNzM5LTExMDIiLCJhYnN0cmFjdCI6Ikh1bWFuIE5ldXRyb3BoaWwgRWxhc3Rhc2UgKEhORSkgaXMgb25lIG9mIHRoZSBtYWpvciBjYXVzZXMgb2YgdGlzc3VlIGRlc3RydWN0aW9uIGluIG51bWVyb3VzIGNocm9uaWMgYW5kIGluZmxhbW1hdG9yeSBkaXNvcmRlcnMgYW5kIGhhcyBiZWVuIHJlcG9ydGVkIGFzIGEgdGhlcmFwZXV0aWMgdGFyZ2V0IGZvciBpbmZsYW1tYXRvcnkgZGlzZWFzLi4uIiwiYXV0aG9yIjpbeyJkcm9wcGluZy1wYXJ0aWNsZSI6IiIsImZhbWlseSI6Ik5heWFrIiwiZ2l2ZW4iOiJTbXJ1dGkgU3VkaGEiLCJub24tZHJvcHBpbmctcGFydGljbGUiOiIiLCJwYXJzZS1uYW1lcyI6ZmFsc2UsInN1ZmZpeCI6IiJ9LHsiZHJvcHBpbmctcGFydGljbGUiOiIiLCJmYW1pbHkiOiJTdW5kYXJhcmFqYW4iLCJnaXZlbiI6IlZpbm8iLCJub24tZHJvcHBpbmctcGFydGljbGUiOiIiLCJwYXJzZS1uYW1lcyI6ZmFsc2UsInN1ZmZpeCI6IiJ9XSwiY29udGFpbmVyLXRpdGxlIjoiaHR0cHM6Ly9kb2kub3JnLzEwLjEwODAvMDczOTExMDIuMjAyMy4yMTcwOTE5IiwiaWQiOiI3NjVmYzNiMS00MTI4LTUzNzAtYjU3Ni1hNmU4OWI4Nzc3MmYiLCJpc3N1ZWQiOnsiZGF0ZS1wYXJ0cyI6W1siMjAyMyIsIjEiLCIyNyJdXX0sInBhZ2UiOiIxLTE3IiwicHVibGlzaGVyIjoiVGF5bG9yICYgRnJhbmNpcyIsInRpdGxlIjoiUm9idXN0IGFudGktaW5mbGFtbWF0b3J5IGFjdGl2aXR5IG9mIGdlbmlzdGVpbiBhZ2FpbnN0IG5ldXRyb3BoaWwgZWxhc3Rhc2U6IGEgbWljcm9zZWNvbmQgbW9sZWN1bGFyIGR5bmFtaWNzIHNpbXVsYXRpb24gc3R1ZHkiLCJ0eXBlIjoiYXJ0aWNsZS1qb3VybmFsIiwiY29udGFpbmVyLXRpdGxlLXNob3J0IjoiIn0sInVyaXMiOlsiaHR0cDovL3d3dy5tZW5kZWxleS5jb20vZG9jdW1lbnRzLz91dWlkPTA0YzQ2Y2U0LTg3OWEtM2Q2Mi1hZDI1LTUwOTMyYzEyY2E1ZCJdLCJpc1RlbXBvcmFyeSI6ZmFsc2UsImxlZ2FjeURlc2t0b3BJZCI6IjA0YzQ2Y2U0LTg3OWEtM2Q2Mi1hZDI1LTUwOTMyYzEyY2E1ZCJ9XX0=&quot;,&quot;citationItems&quot;:[{&quot;id&quot;:&quot;765fc3b1-4128-5370-b576-a6e89b87772f&quot;,&quot;itemData&quot;:{&quot;DOI&quot;:&quot;10.1080/07391102.2023.2170919&quot;,&quot;ISSN&quot;:&quot;0739-1102&quot;,&quot;abstract&quot;:&quot;Human Neutrophil Elastase (HNE) is one of the major causes of tissue destruction in numerous chronic and inflammatory disorders and has been reported as a therapeutic target for inflammatory diseas...&quot;,&quot;author&quot;:[{&quot;dropping-particle&quot;:&quot;&quot;,&quot;family&quot;:&quot;Nayak&quot;,&quot;given&quot;:&quot;Smruti Sudha&quot;,&quot;non-dropping-particle&quot;:&quot;&quot;,&quot;parse-names&quot;:false,&quot;suffix&quot;:&quot;&quot;},{&quot;dropping-particle&quot;:&quot;&quot;,&quot;family&quot;:&quot;Sundararajan&quot;,&quot;given&quot;:&quot;Vino&quot;,&quot;non-dropping-particle&quot;:&quot;&quot;,&quot;parse-names&quot;:false,&quot;suffix&quot;:&quot;&quot;}],&quot;container-title&quot;:&quot;https://doi.org/10.1080/07391102.2023.2170919&quot;,&quot;id&quot;:&quot;765fc3b1-4128-5370-b576-a6e89b87772f&quot;,&quot;issued&quot;:{&quot;date-parts&quot;:[[&quot;2023&quot;,&quot;1&quot;,&quot;27&quot;]]},&quot;page&quot;:&quot;1-17&quot;,&quot;publisher&quot;:&quot;Taylor &amp; Francis&quot;,&quot;title&quot;:&quot;Robust anti-inflammatory activity of genistein against neutrophil elastase: a microsecond molecular dynamics simulation study&quot;,&quot;type&quot;:&quot;article-journal&quot;,&quot;container-title-short&quot;:&quot;&quot;},&quot;uris&quot;:[&quot;http://www.mendeley.com/documents/?uuid=04c46ce4-879a-3d62-ad25-50932c12ca5d&quot;],&quot;isTemporary&quot;:false,&quot;legacyDesktopId&quot;:&quot;04c46ce4-879a-3d62-ad25-50932c12ca5d&quot;}]},{&quot;citationID&quot;:&quot;MENDELEY_CITATION_028ee6af-fb58-4a80-aca9-b805bf55118f&quot;,&quot;properties&quot;:{&quot;noteIndex&quot;:0},&quot;isEdited&quot;:false,&quot;manualOverride&quot;:{&quot;citeprocText&quot;:&quot;(Prabitha et al., 2022)&quot;,&quot;isManuallyOverridden&quot;:false,&quot;manualOverrideText&quot;:&quot;&quot;},&quot;citationTag&quot;:&quot;MENDELEY_CITATION_v3_eyJjaXRhdGlvbklEIjoiTUVOREVMRVlfQ0lUQVRJT05fMDI4ZWU2YWYtZmI1OC00YTgwLWFjYTktYjgwNWJmNTUxMThmIiwicHJvcGVydGllcyI6eyJub3RlSW5kZXgiOjB9LCJpc0VkaXRlZCI6ZmFsc2UsIm1hbnVhbE92ZXJyaWRlIjp7ImNpdGVwcm9jVGV4dCI6IihQcmFiaXRoYSBldCBhbC4sIDIwMjIpIiwiaXNNYW51YWxseU92ZXJyaWRkZW4iOmZhbHNlLCJtYW51YWxPdmVycmlkZVRleHQiOiIifSwiY2l0YXRpb25JdGVtcyI6W3siaWQiOiIzYzhiODVkMC0zMTk4LTU1ZjEtODZiYS02YmQ0M2Q0OTZhNTkiLCJpdGVtRGF0YSI6eyJET0kiOiIxMC4xMDgwLzA3MzkxMTAyLjIwMjAuMTg0MTY3NyIsIklTU04iOiIxNTM4MDI1NCIsIlBNSUQiOiIzMzE0MDY5OCIsImFic3RyYWN0IjoiRGVzcGl0ZSBpbnRlbnNpdmUgcmVzZWFyY2ggb24gY2xpbmljYWwgYW5kIG1vbGVjdWxhciBmYWN0b3JzLCB0aGUgZGV2ZWxvcG1lbnQgb2YgYW50aWRpYWJldGljIGRydWdzIGluIHRoZSBsYXN0IGZldyBkZWNhZGVzIGlzIGRlY2VsZXJhdGluZyBhbmQgYXMgYSByZXN1bHQsIHRoZSBudW1iZXIgb2YgZHJ1Z3MgYXBwcm92ZWQgYnkgdGhlIFVTIEZEQSBpcyByZWR1Y2VkLiBIZW5jZSwgdGhlcmUgaXMgYSBwZXJzaXN0ZW50IG5lZWQgZm9yIHRoZSBpbm5vdmF0aXZlIGRldmVsb3BtZW50IG9mIG5vdmVsIGFudGktZGlhYmV0aWMgZHJ1Z3MuIFJlY2VudCBzdHVkaWVzIGhhdmUgcHJvdmlkZWQgYW1wbGUgcHJvb2YgdGhhdCB0aGUgcGVyb3hpc29tZSBwcm9saWZlcmF0b3ItYWN0aXZhdGVkIHJlY2VwdG9yIGdhbW1hIChQUEFSzrMpLCBhIGxpZ2FuZC1hY3RpdmF0ZWQgdHJhbnNjcmlwdGlvbiBmYWN0b3IgYW5kIGl0cyBjby1hY3RpdmF0b3IgUEdDLTEgYWxwaGEgbWF5IHNlcnZlIGFzIGdvb2QgY2FuZGlkYXRlcyBmb3IgdGhlIHRyZWF0bWVudCBvZiBzZXZlcmFsIG1ldGFib2xpYyBkaXNvcmRlcnMuIFRoZXJlZm9yZSwgaW4gdGhpcyBzdHVkeSwgNTAgbnMgbW9sZWN1bGFyIGR5bmFtaWNzIChNRCkgc2ltdWxhdGlvbnMgb2YgdGhlIGxpZ2FuZC1yZWNlcHRvciBjb21wbGV4IHdlcmUgY2FycmllZCBvdXQgYW5kIHRoZSBtb3N0IHBvcHVsYXRlZCBjbHVzdGVyIG9mIHJvc2lnbGl0YXpvbmUgYm91bmQgdG8gY3J1Y2lhbCBhbWlubyBhY2lkcyBkdXJpbmcgZHluYW1pY3Mgc3R1ZGllcyB3ZXJlIHNlbGVjdGVkIHRvIGdlbmVyYXRlIG11bHRpLWNvbmZvcm1hdGlvbiBmcmFtZSBhbmQgZnVydGhlciBkeW5hbWljIHBoYXJtYWNvcGhvcmUgbW9kZWxzLiBGaW5hbGx5LCB0aHJlZSBwaGFybWFjb3Bob3JlIG1vZGVscyB3ZXJlIGdlbmVyYXRlZCwgYW5kIDEwIGhpdHMgd2VyZSByZXRyaWV2ZWQgYXMgZmluYWwgbGVhZCBjYW5kaWRhdGVzIGJ5IHZpcnR1YWwgc2NyZWVuaW5nIG9mIFpJTkMgZGF0YWJhc2UgYW5kIG1vbGVjdWxhciBkb2NraW5nLiBUaGUgc3R1ZHkgcmV2ZWFscyB0aGF0IHRoZSBhbWlubyBhY2lkcyBNZXQzNjQsIEx5czM2NywgSGlzNDQ5LCBMZXU0NTMsIExldTQ2OSwgYW5kIFR5cjQ3MyBwbGF5IGEgY3J1Y2lhbCByb2xlIGluIHRoZSBiaW5kaW5nIG9mIHRoZSBjb21wb3VuZHMgYXQgdGhlIGFjdGl2ZSBzaXRlIG9mIFBQQVLOsyBhbmQgdGhlIHNlbGVjdGVkIGNvbXBvdW5kcyBmcm9tIHRoZSBaSU5DIGRhdGFiYXNlIHNob3dlZCBwcm9taXNpbmcgYmluZGluZyBhcyBjb21wYXJlZCB0byByb3NpZ2xpdGF6b25lLiBGdXJ0aGVyLCBBRE1FVCBzdHVkaWVzIHdlcmUgY2FycmllZCBvdXQgdG8gZGVmaW5lIHRoZSBwaGFybWFjb2tpbmV0aWMgcHJvcGVydGllcyBvZiBwcm9taXNpbmcgUFBBUs6zIGxpZ2FuZCBjYW5kaWRhdGVzLiBDb21tdW5pY2F0ZWQgYnkgUmFtYXN3YW15IEguIFNhcm1hLiIsImF1dGhvciI6W3siZHJvcHBpbmctcGFydGljbGUiOiIiLCJmYW1pbHkiOiJQcmFiaXRoYSIsImdpdmVuIjoiUC4iLCJub24tZHJvcHBpbmctcGFydGljbGUiOiIiLCJwYXJzZS1uYW1lcyI6ZmFsc2UsInN1ZmZpeCI6IiJ9LHsiZHJvcHBpbmctcGFydGljbGUiOiIiLCJmYW1pbHkiOiJTaGFubXVnYXJhamFuIiwiZ2l2ZW4iOiJEaGl2eWEiLCJub24tZHJvcHBpbmctcGFydGljbGUiOiIiLCJwYXJzZS1uYW1lcyI6ZmFsc2UsInN1ZmZpeCI6IiJ9LHsiZHJvcHBpbmctcGFydGljbGUiOiIiLCJmYW1pbHkiOiJLdW1hciIsImdpdmVuIjoiVC4gRHVyYWkgQW5hbmRhIiwibm9uLWRyb3BwaW5nLXBhcnRpY2xlIjoiIiwicGFyc2UtbmFtZXMiOmZhbHNlLCJzdWZmaXgiOiIifSx7ImRyb3BwaW5nLXBhcnRpY2xlIjoiIiwiZmFtaWx5IjoiS3VtYXIiLCJnaXZlbiI6IkIuIFIuUHJhc2hhbnRoYSIsIm5vbi1kcm9wcGluZy1wYXJ0aWNsZSI6IiIsInBhcnNlLW5hbWVzIjpmYWxzZSwic3VmZml4IjoiIn1dLCJjb250YWluZXItdGl0bGUiOiJKb3VybmFsIG9mIEJpb21vbGVjdWxhciBTdHJ1Y3R1cmUgYW5kIER5bmFtaWNzIiwiaWQiOiIzYzhiODVkMC0zMTk4LTU1ZjEtODZiYS02YmQ0M2Q0OTZhNTkiLCJpc3N1ZSI6IjYiLCJpc3N1ZWQiOnsiZGF0ZS1wYXJ0cyI6W1siMjAyMiJdXX0sInBhZ2UiOiIyNjYzLTI2NzMiLCJwdWJsaXNoZXIiOiJUYXlsb3IgJiBGcmFuY2lzIiwidGl0bGUiOiJNdWx0aS1jb25mb3JtYXRpb25hbCBmcmFtZSBmcm9tIG1vbGVjdWxhciBkeW5hbWljcyBhcyBhIHN0cnVjdHVyZS1iYXNlZCBwaGFybWFjb3Bob3JlIG1vZGVsIGZvciBtYXBwaW5nLCBzY3JlZW5pbmcgYW5kIGlkZW50aWZ5aW5nIGxpZ2FuZHMgYWdhaW5zdCBQUEFSLc6zOiBhIG5ldyBwcm90b2NvbCB0byBkZXZlbG9wIHByb21pc2luZyBjYW5kaWRhdGVzIiwidHlwZSI6ImFydGljbGUtam91cm5hbCIsInZvbHVtZSI6IjQwIiwiY29udGFpbmVyLXRpdGxlLXNob3J0IjoiSiBCaW9tb2wgU3RydWN0IER5biJ9LCJ1cmlzIjpbImh0dHA6Ly93d3cubWVuZGVsZXkuY29tL2RvY3VtZW50cy8/dXVpZD0wMDU4NGJhNi1jZjdhLTQxZWUtYTk4MC05NWJlYzkyN2E5MDciXSwiaXNUZW1wb3JhcnkiOmZhbHNlLCJsZWdhY3lEZXNrdG9wSWQiOiIwMDU4NGJhNi1jZjdhLTQxZWUtYTk4MC05NWJlYzkyN2E5MDcifV19&quot;,&quot;citationItems&quot;:[{&quot;id&quot;:&quot;3c8b85d0-3198-55f1-86ba-6bd43d496a59&quot;,&quot;itemData&quot;:{&quot;DOI&quot;:&quot;10.1080/07391102.2020.1841677&quot;,&quot;ISSN&quot;:&quot;15380254&quot;,&quot;PMID&quot;:&quot;33140698&quot;,&quot;abstract&quot;:&quot;Despite intensive research on clinical and molecular factors, the development of antidiabetic drugs in the last few decades is decelerating and as a result, the number of drugs approved by the US FDA is reduced. Hence, there is a persistent need for the innovative development of novel anti-diabetic drugs. Recent studies have provided ample proof that the peroxisome proliferator-activated receptor gamma (PPARγ), a ligand-activated transcription factor and its co-activator PGC-1 alpha may serve as good candidates for the treatment of several metabolic disorders. Therefore, in this study, 50 ns molecular dynamics (MD) simulations of the ligand-receptor complex were carried out and the most populated cluster of rosiglitazone bound to crucial amino acids during dynamics studies were selected to generate multi-conformation frame and further dynamic pharmacophore models. Finally, three pharmacophore models were generated, and 10 hits were retrieved as final lead candidates by virtual screening of ZINC database and molecular docking. The study reveals that the amino acids Met364, Lys367, His449, Leu453, Leu469, and Tyr473 play a crucial role in the binding of the compounds at the active site of PPARγ and the selected compounds from the ZINC database showed promising binding as compared to rosiglitazone. Further, ADMET studies were carried out to define the pharmacokinetic properties of promising PPARγ ligand candidates. Communicated by Ramaswamy H. Sarma.&quot;,&quot;author&quot;:[{&quot;dropping-particle&quot;:&quot;&quot;,&quot;family&quot;:&quot;Prabitha&quot;,&quot;given&quot;:&quot;P.&quot;,&quot;non-dropping-particle&quot;:&quot;&quot;,&quot;parse-names&quot;:false,&quot;suffix&quot;:&quot;&quot;},{&quot;dropping-particle&quot;:&quot;&quot;,&quot;family&quot;:&quot;Shanmugarajan&quot;,&quot;given&quot;:&quot;Dhivya&quot;,&quot;non-dropping-particle&quot;:&quot;&quot;,&quot;parse-names&quot;:false,&quot;suffix&quot;:&quot;&quot;},{&quot;dropping-particle&quot;:&quot;&quot;,&quot;family&quot;:&quot;Kumar&quot;,&quot;given&quot;:&quot;T. Durai Ananda&quot;,&quot;non-dropping-particle&quot;:&quot;&quot;,&quot;parse-names&quot;:false,&quot;suffix&quot;:&quot;&quot;},{&quot;dropping-particle&quot;:&quot;&quot;,&quot;family&quot;:&quot;Kumar&quot;,&quot;given&quot;:&quot;B. R.Prashantha&quot;,&quot;non-dropping-particle&quot;:&quot;&quot;,&quot;parse-names&quot;:false,&quot;suffix&quot;:&quot;&quot;}],&quot;container-title&quot;:&quot;Journal of Biomolecular Structure and Dynamics&quot;,&quot;id&quot;:&quot;3c8b85d0-3198-55f1-86ba-6bd43d496a59&quot;,&quot;issue&quot;:&quot;6&quot;,&quot;issued&quot;:{&quot;date-parts&quot;:[[&quot;2022&quot;]]},&quot;page&quot;:&quot;2663-2673&quot;,&quot;publisher&quot;:&quot;Taylor &amp; Francis&quot;,&quot;title&quot;:&quot;Multi-conformational frame from molecular dynamics as a structure-based pharmacophore model for mapping, screening and identifying ligands against PPAR-γ: a new protocol to develop promising candidates&quot;,&quot;type&quot;:&quot;article-journal&quot;,&quot;volume&quot;:&quot;40&quot;,&quot;container-title-short&quot;:&quot;J Biomol Struct Dyn&quot;},&quot;uris&quot;:[&quot;http://www.mendeley.com/documents/?uuid=00584ba6-cf7a-41ee-a980-95bec927a907&quot;],&quot;isTemporary&quot;:false,&quot;legacyDesktopId&quot;:&quot;00584ba6-cf7a-41ee-a980-95bec927a907&quot;}]},{&quot;citationID&quot;:&quot;MENDELEY_CITATION_c511bad3-fd9b-4b04-a0f2-5fe70113d921&quot;,&quot;properties&quot;:{&quot;noteIndex&quot;:0},&quot;isEdited&quot;:false,&quot;manualOverride&quot;:{&quot;citeprocText&quot;:&quot;(Mugumbate et al., 2021)&quot;,&quot;isManuallyOverridden&quot;:false,&quot;manualOverrideText&quot;:&quot;&quot;},&quot;citationTag&quot;:&quot;MENDELEY_CITATION_v3_eyJjaXRhdGlvbklEIjoiTUVOREVMRVlfQ0lUQVRJT05fYzUxMWJhZDMtZmQ5Yi00YjA0LWEwZjItNWZlNzAxMTNkOTIxIiwicHJvcGVydGllcyI6eyJub3RlSW5kZXgiOjB9LCJpc0VkaXRlZCI6ZmFsc2UsIm1hbnVhbE92ZXJyaWRlIjp7ImNpdGVwcm9jVGV4dCI6IihNdWd1bWJhdGUgZXQgYWwuLCAyMDIxKSIsImlzTWFudWFsbHlPdmVycmlkZGVuIjpmYWxzZSwibWFudWFsT3ZlcnJpZGVUZXh0IjoiIn0sImNpdGF0aW9uSXRlbXMiOlt7ImlkIjoiMTE0NDRhZWYtYzY2Yy01MmQxLTg5N2UtMzZhMGZhZTVhMzA5IiwiaXRlbURhdGEiOnsiRE9JIjoiMTAuMzM4OS9mbW9sYi4yMDIxLjY0Mzg0OSIsIklTU04iOiIyMjk2ODg5WCIsImFic3RyYWN0IjoiVGhlIGVtZXJnZW5jZSBvZiBkcnVnLXJlc2lzdGFudCBzdHJhaW5zIG9mIE15Y29iYWN0ZXJpdW0gdHViZXJjdWxvc2lzIChNdGIpIGltcGVkZXMgdGhlIEVuZCBUQiBTdHJhdGVneSBieSB0aGUgV29ybGQgSGVhbHRoIE9yZ2FuaXphdGlvbiBhaW1pbmcgZm9yIHplcm8gZGVhdGhzLCBkaXNlYXNlLCBhbmQgc3VmZmVyaW5nIGF0IHRoZSBoYW5kcyBvZiB0dWJlcmN1bG9zaXMgKFRCKS4gTXV0YXRpb25zIHdpdGhpbiBhbnRpLVRCIGRydWcgdGFyZ2V0cyBwbGF5IGEgbWFqb3Igcm9sZSBpbiBjb25mZXJyaW5nIGRydWcgcmVzaXN0YW5jZSB3aXRoaW4gTXRiOyBoZW5jZSwgY29tcHV0YXRpb25hbCBtZXRob2RzIGFuZCB0b29scyBhcmUgYmVpbmcgdXNlZCB0byB1bmRlcnN0YW5kIHRoZSBtZWNoYW5pc21zIGJ5IHdoaWNoIHRoZXkgZmFjaWxpdGF0ZSBkcnVnIHJlc2lzdGFuY2UuIEluIHRoaXMgYXJ0aWNsZSwgY29tcHV0YXRpb25hbCB0ZWNobmlxdWVzIHN1Y2ggYXMgbW9sZWN1bGFyIGRvY2tpbmcgYW5kIG1vbGVjdWxhciBkeW5hbWljcyBhcmUgYXBwbGllZCB0byBleHBsb3JlIHBvaW50IG11dGF0aW9ucyBhbmQgdGhlaXIgcm9sZXMgaW4gYWZmZWN0aW5nIGJpbmRpbmcgYWZmaW5pdGllcyBmb3IgYW50aS1UQiBkcnVncywgb2Z0ZW4gdGltZXMgbG93ZXJpbmcgdGhlIHByb3RlaW7igJlzIGFmZmluaXR5IGZvciB0aGUgZHJ1Zy4gQWR2YW5jZXMgYW5kIGFkb3B0aW9uIG9mIGNvbXB1dGF0aW9uYWwgdGVjaG5pcXVlcywgY2hlbW9pbmZvcm1hdGljcywgYW5kIGJpb2luZm9ybWF0aWNzIGluIG1vbGVjdWxhciBiaW9zY2llbmNlcyBhbmQgcmVzb3VyY2VzIHN1cHBvcnRpbmcgbWFjaGluZSBsZWFybmluZyB0ZWNobmlxdWVzIGFyZSBpbiBhYnVuZGFuY2UsIGFuZCB0aGlzIGhhcyBzZWVuIGEgc3Bpa2UgaW4gaXRzIHVzZSB0byBwcmVkaWN0IG11dGF0aW9ucyBpbiBNdGIuIFRoaXMgYXJ0aWNsZSBoaWdobGlnaHRzIHRoZSBpbXBvcnRhbmNlIG9mIG1vbGVjdWxhciBtb2RlbGluZyBpbiBkZWR1Y2luZyBob3cgcG9pbnQgbXV0YXRpb25zIGluIHByb3RlaW5zIGNvbmZlciByZXNpc3RhbmNlIHRocm91Z2ggZGVzdGFiaWxpemluZyBiaW5kaW5nIHNpdGVzIG9mIGRydWdzIGFuZCBlZmZlY3RpdmVseSBpbmhpYml0aW5nIHRoZSBkcnVnIGFjdGlvbi4iLCJhdXRob3IiOlt7ImRyb3BwaW5nLXBhcnRpY2xlIjoiIiwiZmFtaWx5IjoiTXVndW1iYXRlIiwiZ2l2ZW4iOiJHcmFjZSIsIm5vbi1kcm9wcGluZy1wYXJ0aWNsZSI6IiIsInBhcnNlLW5hbWVzIjpmYWxzZSwic3VmZml4IjoiIn0seyJkcm9wcGluZy1wYXJ0aWNsZSI6IiIsImZhbWlseSI6Ik55YXRoaSIsImdpdmVuIjoiQnJpbGxpYW50Iiwibm9uLWRyb3BwaW5nLXBhcnRpY2xlIjoiIiwicGFyc2UtbmFtZXMiOmZhbHNlLCJzdWZmaXgiOiIifSx7ImRyb3BwaW5nLXBhcnRpY2xlIjoiIiwiZmFtaWx5IjoiWmluZG9nYSIsImdpdmVuIjoiQWxiZXJ0Iiwibm9uLWRyb3BwaW5nLXBhcnRpY2xlIjoiIiwicGFyc2UtbmFtZXMiOmZhbHNlLCJzdWZmaXgiOiIifSx7ImRyb3BwaW5nLXBhcnRpY2xlIjoiIiwiZmFtaWx5IjoiTXVueXVraSIsImdpdmVuIjoiR2FkemlrYW5vIiwibm9uLWRyb3BwaW5nLXBhcnRpY2xlIjoiIiwicGFyc2UtbmFtZXMiOmZhbHNlLCJzdWZmaXgiOiIifV0sImNvbnRhaW5lci10aXRsZSI6IkZyb250aWVycyBpbiBNb2xlY3VsYXIgQmlvc2NpZW5jZXMiLCJpZCI6IjExNDQ0YWVmLWM2NmMtNTJkMS04OTdlLTM2YTBmYWU1YTMwOSIsImlzc3VlIjoiU2VwdGVtYmVyIiwiaXNzdWVkIjp7ImRhdGUtcGFydHMiOltbIjIwMjEiXV19LCJwYWdlIjoiMS0xMSIsInRpdGxlIjoiQXBwbGljYXRpb24gb2YgQ29tcHV0YXRpb25hbCBNZXRob2RzIGluIFVuZGVyc3RhbmRpbmcgTXV0YXRpb25zIGluIE15Y29iYWN0ZXJpdW0gdHViZXJjdWxvc2lzIERydWcgUmVzaXN0YW5jZSIsInR5cGUiOiJhcnRpY2xlLWpvdXJuYWwiLCJ2b2x1bWUiOiI4IiwiY29udGFpbmVyLXRpdGxlLXNob3J0IjoiRnJvbnQgTW9sIEJpb3NjaSJ9LCJ1cmlzIjpbImh0dHA6Ly93d3cubWVuZGVsZXkuY29tL2RvY3VtZW50cy8/dXVpZD0xNjZiMDM1NS1jN2UxLTQ3MjgtYThhYy1kMDVmZTY0ZGY2NjEiXSwiaXNUZW1wb3JhcnkiOmZhbHNlLCJsZWdhY3lEZXNrdG9wSWQiOiIxNjZiMDM1NS1jN2UxLTQ3MjgtYThhYy1kMDVmZTY0ZGY2NjEifV19&quot;,&quot;citationItems&quot;:[{&quot;id&quot;:&quot;11444aef-c66c-52d1-897e-36a0fae5a309&quot;,&quot;itemData&quot;:{&quot;DOI&quot;:&quot;10.3389/fmolb.2021.643849&quot;,&quot;ISSN&quot;:&quot;2296889X&quot;,&quot;abstract&quot;:&quot;The emergence of drug-resistant strains of Mycobacterium tuberculosis (Mtb) impedes the End TB Strategy by the World Health Organization aiming for zero deaths, disease, and suffering at the hands of tuberculosis (TB). Mutations within anti-TB drug targets play a major role in conferring drug resistance within Mtb; hence, computational methods and tools are being used to understand the mechanisms by which they facilitate drug resistance. In this article, computational techniques such as molecular docking and molecular dynamics are applied to explore point mutations and their roles in affecting binding affinities for anti-TB drugs, often times lowering the protein’s affinity for the drug. Advances and adoption of computational techniques, chemoinformatics, and bioinformatics in molecular biosciences and resources supporting machine learning techniques are in abundance, and this has seen a spike in its use to predict mutations in Mtb. This article highlights the importance of molecular modeling in deducing how point mutations in proteins confer resistance through destabilizing binding sites of drugs and effectively inhibiting the drug action.&quot;,&quot;author&quot;:[{&quot;dropping-particle&quot;:&quot;&quot;,&quot;family&quot;:&quot;Mugumbate&quot;,&quot;given&quot;:&quot;Grace&quot;,&quot;non-dropping-particle&quot;:&quot;&quot;,&quot;parse-names&quot;:false,&quot;suffix&quot;:&quot;&quot;},{&quot;dropping-particle&quot;:&quot;&quot;,&quot;family&quot;:&quot;Nyathi&quot;,&quot;given&quot;:&quot;Brilliant&quot;,&quot;non-dropping-particle&quot;:&quot;&quot;,&quot;parse-names&quot;:false,&quot;suffix&quot;:&quot;&quot;},{&quot;dropping-particle&quot;:&quot;&quot;,&quot;family&quot;:&quot;Zindoga&quot;,&quot;given&quot;:&quot;Albert&quot;,&quot;non-dropping-particle&quot;:&quot;&quot;,&quot;parse-names&quot;:false,&quot;suffix&quot;:&quot;&quot;},{&quot;dropping-particle&quot;:&quot;&quot;,&quot;family&quot;:&quot;Munyuki&quot;,&quot;given&quot;:&quot;Gadzikano&quot;,&quot;non-dropping-particle&quot;:&quot;&quot;,&quot;parse-names&quot;:false,&quot;suffix&quot;:&quot;&quot;}],&quot;container-title&quot;:&quot;Frontiers in Molecular Biosciences&quot;,&quot;id&quot;:&quot;11444aef-c66c-52d1-897e-36a0fae5a309&quot;,&quot;issue&quot;:&quot;September&quot;,&quot;issued&quot;:{&quot;date-parts&quot;:[[&quot;2021&quot;]]},&quot;page&quot;:&quot;1-11&quot;,&quot;title&quot;:&quot;Application of Computational Methods in Understanding Mutations in Mycobacterium tuberculosis Drug Resistance&quot;,&quot;type&quot;:&quot;article-journal&quot;,&quot;volume&quot;:&quot;8&quot;,&quot;container-title-short&quot;:&quot;Front Mol Biosci&quot;},&quot;uris&quot;:[&quot;http://www.mendeley.com/documents/?uuid=166b0355-c7e1-4728-a8ac-d05fe64df661&quot;],&quot;isTemporary&quot;:false,&quot;legacyDesktopId&quot;:&quot;166b0355-c7e1-4728-a8ac-d05fe64df661&quot;}]},{&quot;citationID&quot;:&quot;MENDELEY_CITATION_f151c04e-ba58-4e64-87b4-fb7c668a320f&quot;,&quot;properties&quot;:{&quot;noteIndex&quot;:0},&quot;isEdited&quot;:false,&quot;manualOverride&quot;:{&quot;citeprocText&quot;:&quot;(Kingdon &amp;#38; Alderwick, 2021)&quot;,&quot;isManuallyOverridden&quot;:false,&quot;manualOverrideText&quot;:&quot;&quot;},&quot;citationTag&quot;:&quot;MENDELEY_CITATION_v3_eyJjaXRhdGlvbklEIjoiTUVOREVMRVlfQ0lUQVRJT05fZjE1MWMwNGUtYmE1OC00ZTY0LTg3YjQtZmI3YzY2OGEzMjBmIiwicHJvcGVydGllcyI6eyJub3RlSW5kZXgiOjB9LCJpc0VkaXRlZCI6ZmFsc2UsIm1hbnVhbE92ZXJyaWRlIjp7ImNpdGVwcm9jVGV4dCI6IihLaW5nZG9uICYjMzg7IEFsZGVyd2ljaywgMjAyMSkiLCJpc01hbnVhbGx5T3ZlcnJpZGRlbiI6ZmFsc2UsIm1hbnVhbE92ZXJyaWRlVGV4dCI6IiJ9LCJjaXRhdGlvbkl0ZW1zIjpbeyJpZCI6ImIzM2FkN2QzLWNiZTktNTY4ZS05NTNkLTkzYTIyMjBhMDAyNSIsIml0ZW1EYXRhIjp7IkRPSSI6IjEwLjEwMTYvai5jc2JqLjIwMjEuMDYuMDM0IiwiSVNTTiI6IjIwMDEwMzcwIiwiYWJzdHJhY3QiOiJNeWNvYmFjdGVyaXVtIHR1YmVyY3Vsb3NpcyBpcyB0aGUgY2F1c2F0aXZlIGFnZW50IG9mIFRCIGFuZCB3YXMgZXN0aW1hdGVkIHRvIGNhdXNlIDEuNCBtaWxsaW9uIGRlYXRoIGluIDIwMTksIGFsb25nc2lkZSAxMCBtaWxsaW9uIG5ldyBpbmZlY3Rpb25zLiBEcnVnIHJlc2lzdGFuY2UgaXMgYSBncm93aW5nIGlzc3VlLCB3aXRoIG11bHRpLWRydWcgcmVzaXN0YW50IGluZmVjdGlvbnMgcmVwcmVzZW50aW5nIDMuMyUgb2YgYWxsIG5ldyBpbmZlY3Rpb25zLCBoZW5jZSBub3ZlbCBhbnRpbXljb2JhY3RlcmlhbCBkcnVncyBhcmUgdXJnZW50bHkgcmVxdWlyZWQgdG8gY29tYmF0IHRoaXMgZ3Jvd2luZyBoZWFsdGggZW1lcmdlbmN5LiBBbG9uZ3NpZGUgdGhpcywgaW5jcmVhc2VkIGtub3dsZWRnZSBvZiBnZW5lIGVzc2VudGlhbGl0eSBpbiB0aGUgcGF0aG9nZW5pYyBvcmdhbmlzbSBhbmQgbGFyZ2VyIGNvbXBvdW5kIGRhdGFiYXNlcyBjYW4gYWlkIGluIHRoZSBkaXNjb3Zlcnkgb2YgbmV3IGRydWcgY29tcG91bmRzLiBUaGUgbnVtYmVyIG9mIHByb3RlaW4gc3RydWN0dXJlcywgWC1yYXkgYmFzZWQgYW5kIG1vZGVsbGVkLCBpcyBpbmNyZWFzaW5nIGFuZCBub3cgYWNjb3VudHMgZm9yIGdyZWF0ZXIgdGhhbiA+IDgwJSBvZiBhbGwgcHJlZGljdGVkIE0uIHR1YmVyY3Vsb3NpcyBwcm90ZWluczsgYWxsb3dpbmcgbm92ZWwgdGFyZ2V0cyB0byBiZSBpbnZlc3RpZ2F0ZWQuIFRoaXMgcmV2aWV3IHdpbGwgZm9jdXMgb24gc3RydWN0dXJlLWJhc2VkIGluIHNpbGljbyBhcHByb2FjaGVzIGZvciBkcnVnIGRpc2NvdmVyeSwgY292ZXJpbmcgYSByYW5nZSBvZiBjb21wbGV4aXRpZXMgYW5kIGNvbXB1dGF0aW9uYWwgZGVtYW5kcywgd2l0aCBhc3NvY2lhdGVkIGFudGlteWNvYmFjdGVyaWFsIGV4YW1wbGVzLiBUaGlzIGluY2x1ZGVzIG1vbGVjdWxhciBkb2NraW5nLCBtb2xlY3VsYXIgZHluYW1pYyBzaW11bGF0aW9ucywgZW5zZW1ibGUgZG9ja2luZyBhbmQgZnJlZSBlbmVyZ3kgY2FsY3VsYXRpb25zLiBBcHBsaWNhdGlvbnMgb2YgbWFjaGluZSBsZWFybmluZyBvbnRvIGVhY2ggb2YgdGhlc2UgYXBwcm9hY2hlcyB3aWxsIGJlIGRpc2N1c3NlZC4gVGhlIG5lZWQgZm9yIGV4cGVyaW1lbnRhbCB2YWxpZGF0aW9uIG9mIGNvbXB1dGF0aW9uYWwgaGl0cyBpcyBhbiBlc3NlbnRpYWwgY29tcG9uZW50LCB3aGljaCBpcyB1bmZvcnR1bmF0ZWx5IG1pc3NpbmcgZnJvbSBtYW55IGN1cnJlbnQgc3R1ZGllcy4gVGhlIGZ1dHVyZSBvdXRsb29rcyBvZiB0aGVzZSBhcHByb2FjaGVzIHdpbGwgYWxzbyBiZSBkaXNjdXNzZWQuIiwiYXV0aG9yIjpbeyJkcm9wcGluZy1wYXJ0aWNsZSI6IiIsImZhbWlseSI6Iktpbmdkb24iLCJnaXZlbiI6IkFsZXhhbmRlciBELkguIiwibm9uLWRyb3BwaW5nLXBhcnRpY2xlIjoiIiwicGFyc2UtbmFtZXMiOmZhbHNlLCJzdWZmaXgiOiIifSx7ImRyb3BwaW5nLXBhcnRpY2xlIjoiIiwiZmFtaWx5IjoiQWxkZXJ3aWNrIiwiZ2l2ZW4iOiJMdWtlIEouIiwibm9uLWRyb3BwaW5nLXBhcnRpY2xlIjoiIiwicGFyc2UtbmFtZXMiOmZhbHNlLCJzdWZmaXgiOiIifV0sImNvbnRhaW5lci10aXRsZSI6IkNvbXB1dGF0aW9uYWwgYW5kIFN0cnVjdHVyYWwgQmlvdGVjaG5vbG9neSBKb3VybmFsIiwiaWQiOiJiMzNhZDdkMy1jYmU5LTU2OGUtOTUzZC05M2EyMjIwYTAwMjUiLCJpc3N1ZWQiOnsiZGF0ZS1wYXJ0cyI6W1siMjAyMSJdXX0sInBhZ2UiOiIzNzA4LTM3MTkiLCJwdWJsaXNoZXIiOiJSZXNlYXJjaCBOZXR3b3JrIG9mIENvbXB1dGF0aW9uYWwgYW5kIFN0cnVjdHVyYWwgQmlvdGVjaG5vbG9neSIsInRpdGxlIjoiU3RydWN0dXJlLWJhc2VkIGluIHNpbGljbyBhcHByb2FjaGVzIGZvciBkcnVnIGRpc2NvdmVyeSBhZ2FpbnN0IE15Y29iYWN0ZXJpdW0gdHViZXJjdWxvc2lzIiwidHlwZSI6ImFydGljbGUtam91cm5hbCIsInZvbHVtZSI6IjE5IiwiY29udGFpbmVyLXRpdGxlLXNob3J0IjoiQ29tcHV0IFN0cnVjdCBCaW90ZWNobm9sIEoifSwidXJpcyI6WyJodHRwOi8vd3d3Lm1lbmRlbGV5LmNvbS9kb2N1bWVudHMvP3V1aWQ9MzQxNzFiNjEtMWYzMC00OTMzLTljMTQtZWIxMDc5MGQ1ZTJkIl0sImlzVGVtcG9yYXJ5IjpmYWxzZSwibGVnYWN5RGVza3RvcElkIjoiMzQxNzFiNjEtMWYzMC00OTMzLTljMTQtZWIxMDc5MGQ1ZTJkIn1dfQ==&quot;,&quot;citationItems&quot;:[{&quot;id&quot;:&quot;b33ad7d3-cbe9-568e-953d-93a2220a0025&quot;,&quot;itemData&quot;:{&quot;DOI&quot;:&quot;10.1016/j.csbj.2021.06.034&quot;,&quot;ISSN&quot;:&quot;20010370&quot;,&quot;abstract&quot;:&quot;Mycobacterium tuberculosis is the causative agent of TB and was estimated to cause 1.4 million death in 2019, alongside 10 million new infections. Drug resistance is a growing issue, with multi-drug resistant infections representing 3.3% of all new infections, hence novel antimycobacterial drugs are urgently required to combat this growing health emergency. Alongside this, increased knowledge of gene essentiality in the pathogenic organism and larger compound databases can aid in the discovery of new drug compounds. The number of protein structures, X-ray based and modelled, is increasing and now accounts for greater than &gt; 80% of all predicted M. tuberculosis proteins; allowing novel targets to be investigated. This review will focus on structure-based in silico approaches for drug discovery, covering a range of complexities and computational demands, with associated antimycobacterial examples. This includes molecular docking, molecular dynamic simulations, ensemble docking and free energy calculations. Applications of machine learning onto each of these approaches will be discussed. The need for experimental validation of computational hits is an essential component, which is unfortunately missing from many current studies. The future outlooks of these approaches will also be discussed.&quot;,&quot;author&quot;:[{&quot;dropping-particle&quot;:&quot;&quot;,&quot;family&quot;:&quot;Kingdon&quot;,&quot;given&quot;:&quot;Alexander D.H.&quot;,&quot;non-dropping-particle&quot;:&quot;&quot;,&quot;parse-names&quot;:false,&quot;suffix&quot;:&quot;&quot;},{&quot;dropping-particle&quot;:&quot;&quot;,&quot;family&quot;:&quot;Alderwick&quot;,&quot;given&quot;:&quot;Luke J.&quot;,&quot;non-dropping-particle&quot;:&quot;&quot;,&quot;parse-names&quot;:false,&quot;suffix&quot;:&quot;&quot;}],&quot;container-title&quot;:&quot;Computational and Structural Biotechnology Journal&quot;,&quot;id&quot;:&quot;b33ad7d3-cbe9-568e-953d-93a2220a0025&quot;,&quot;issued&quot;:{&quot;date-parts&quot;:[[&quot;2021&quot;]]},&quot;page&quot;:&quot;3708-3719&quot;,&quot;publisher&quot;:&quot;Research Network of Computational and Structural Biotechnology&quot;,&quot;title&quot;:&quot;Structure-based in silico approaches for drug discovery against Mycobacterium tuberculosis&quot;,&quot;type&quot;:&quot;article-journal&quot;,&quot;volume&quot;:&quot;19&quot;,&quot;container-title-short&quot;:&quot;Comput Struct Biotechnol J&quot;},&quot;uris&quot;:[&quot;http://www.mendeley.com/documents/?uuid=34171b61-1f30-4933-9c14-eb10790d5e2d&quot;],&quot;isTemporary&quot;:false,&quot;legacyDesktopId&quot;:&quot;34171b61-1f30-4933-9c14-eb10790d5e2d&quot;}]},{&quot;citationID&quot;:&quot;MENDELEY_CITATION_80ec8527-7429-4b13-b931-4bae8ce01619&quot;,&quot;properties&quot;:{&quot;noteIndex&quot;:0},&quot;isEdited&quot;:false,&quot;manualOverride&quot;:{&quot;citeprocText&quot;:&quot;(Prabitha et al., 2022)&quot;,&quot;isManuallyOverridden&quot;:false,&quot;manualOverrideText&quot;:&quot;&quot;},&quot;citationTag&quot;:&quot;MENDELEY_CITATION_v3_eyJjaXRhdGlvbklEIjoiTUVOREVMRVlfQ0lUQVRJT05fODBlYzg1MjctNzQyOS00YjEzLWI5MzEtNGJhZThjZTAxNjE5IiwicHJvcGVydGllcyI6eyJub3RlSW5kZXgiOjB9LCJpc0VkaXRlZCI6ZmFsc2UsIm1hbnVhbE92ZXJyaWRlIjp7ImNpdGVwcm9jVGV4dCI6IihQcmFiaXRoYSBldCBhbC4sIDIwMjIpIiwiaXNNYW51YWxseU92ZXJyaWRkZW4iOmZhbHNlLCJtYW51YWxPdmVycmlkZVRleHQiOiIifSwiY2l0YXRpb25JdGVtcyI6W3siaWQiOiIzYzhiODVkMC0zMTk4LTU1ZjEtODZiYS02YmQ0M2Q0OTZhNTkiLCJpdGVtRGF0YSI6eyJET0kiOiIxMC4xMDgwLzA3MzkxMTAyLjIwMjAuMTg0MTY3NyIsIklTU04iOiIxNTM4MDI1NCIsIlBNSUQiOiIzMzE0MDY5OCIsImFic3RyYWN0IjoiRGVzcGl0ZSBpbnRlbnNpdmUgcmVzZWFyY2ggb24gY2xpbmljYWwgYW5kIG1vbGVjdWxhciBmYWN0b3JzLCB0aGUgZGV2ZWxvcG1lbnQgb2YgYW50aWRpYWJldGljIGRydWdzIGluIHRoZSBsYXN0IGZldyBkZWNhZGVzIGlzIGRlY2VsZXJhdGluZyBhbmQgYXMgYSByZXN1bHQsIHRoZSBudW1iZXIgb2YgZHJ1Z3MgYXBwcm92ZWQgYnkgdGhlIFVTIEZEQSBpcyByZWR1Y2VkLiBIZW5jZSwgdGhlcmUgaXMgYSBwZXJzaXN0ZW50IG5lZWQgZm9yIHRoZSBpbm5vdmF0aXZlIGRldmVsb3BtZW50IG9mIG5vdmVsIGFudGktZGlhYmV0aWMgZHJ1Z3MuIFJlY2VudCBzdHVkaWVzIGhhdmUgcHJvdmlkZWQgYW1wbGUgcHJvb2YgdGhhdCB0aGUgcGVyb3hpc29tZSBwcm9saWZlcmF0b3ItYWN0aXZhdGVkIHJlY2VwdG9yIGdhbW1hIChQUEFSzrMpLCBhIGxpZ2FuZC1hY3RpdmF0ZWQgdHJhbnNjcmlwdGlvbiBmYWN0b3IgYW5kIGl0cyBjby1hY3RpdmF0b3IgUEdDLTEgYWxwaGEgbWF5IHNlcnZlIGFzIGdvb2QgY2FuZGlkYXRlcyBmb3IgdGhlIHRyZWF0bWVudCBvZiBzZXZlcmFsIG1ldGFib2xpYyBkaXNvcmRlcnMuIFRoZXJlZm9yZSwgaW4gdGhpcyBzdHVkeSwgNTAgbnMgbW9sZWN1bGFyIGR5bmFtaWNzIChNRCkgc2ltdWxhdGlvbnMgb2YgdGhlIGxpZ2FuZC1yZWNlcHRvciBjb21wbGV4IHdlcmUgY2FycmllZCBvdXQgYW5kIHRoZSBtb3N0IHBvcHVsYXRlZCBjbHVzdGVyIG9mIHJvc2lnbGl0YXpvbmUgYm91bmQgdG8gY3J1Y2lhbCBhbWlubyBhY2lkcyBkdXJpbmcgZHluYW1pY3Mgc3R1ZGllcyB3ZXJlIHNlbGVjdGVkIHRvIGdlbmVyYXRlIG11bHRpLWNvbmZvcm1hdGlvbiBmcmFtZSBhbmQgZnVydGhlciBkeW5hbWljIHBoYXJtYWNvcGhvcmUgbW9kZWxzLiBGaW5hbGx5LCB0aHJlZSBwaGFybWFjb3Bob3JlIG1vZGVscyB3ZXJlIGdlbmVyYXRlZCwgYW5kIDEwIGhpdHMgd2VyZSByZXRyaWV2ZWQgYXMgZmluYWwgbGVhZCBjYW5kaWRhdGVzIGJ5IHZpcnR1YWwgc2NyZWVuaW5nIG9mIFpJTkMgZGF0YWJhc2UgYW5kIG1vbGVjdWxhciBkb2NraW5nLiBUaGUgc3R1ZHkgcmV2ZWFscyB0aGF0IHRoZSBhbWlubyBhY2lkcyBNZXQzNjQsIEx5czM2NywgSGlzNDQ5LCBMZXU0NTMsIExldTQ2OSwgYW5kIFR5cjQ3MyBwbGF5IGEgY3J1Y2lhbCByb2xlIGluIHRoZSBiaW5kaW5nIG9mIHRoZSBjb21wb3VuZHMgYXQgdGhlIGFjdGl2ZSBzaXRlIG9mIFBQQVLOsyBhbmQgdGhlIHNlbGVjdGVkIGNvbXBvdW5kcyBmcm9tIHRoZSBaSU5DIGRhdGFiYXNlIHNob3dlZCBwcm9taXNpbmcgYmluZGluZyBhcyBjb21wYXJlZCB0byByb3NpZ2xpdGF6b25lLiBGdXJ0aGVyLCBBRE1FVCBzdHVkaWVzIHdlcmUgY2FycmllZCBvdXQgdG8gZGVmaW5lIHRoZSBwaGFybWFjb2tpbmV0aWMgcHJvcGVydGllcyBvZiBwcm9taXNpbmcgUFBBUs6zIGxpZ2FuZCBjYW5kaWRhdGVzLiBDb21tdW5pY2F0ZWQgYnkgUmFtYXN3YW15IEguIFNhcm1hLiIsImF1dGhvciI6W3siZHJvcHBpbmctcGFydGljbGUiOiIiLCJmYW1pbHkiOiJQcmFiaXRoYSIsImdpdmVuIjoiUC4iLCJub24tZHJvcHBpbmctcGFydGljbGUiOiIiLCJwYXJzZS1uYW1lcyI6ZmFsc2UsInN1ZmZpeCI6IiJ9LHsiZHJvcHBpbmctcGFydGljbGUiOiIiLCJmYW1pbHkiOiJTaGFubXVnYXJhamFuIiwiZ2l2ZW4iOiJEaGl2eWEiLCJub24tZHJvcHBpbmctcGFydGljbGUiOiIiLCJwYXJzZS1uYW1lcyI6ZmFsc2UsInN1ZmZpeCI6IiJ9LHsiZHJvcHBpbmctcGFydGljbGUiOiIiLCJmYW1pbHkiOiJLdW1hciIsImdpdmVuIjoiVC4gRHVyYWkgQW5hbmRhIiwibm9uLWRyb3BwaW5nLXBhcnRpY2xlIjoiIiwicGFyc2UtbmFtZXMiOmZhbHNlLCJzdWZmaXgiOiIifSx7ImRyb3BwaW5nLXBhcnRpY2xlIjoiIiwiZmFtaWx5IjoiS3VtYXIiLCJnaXZlbiI6IkIuIFIuUHJhc2hhbnRoYSIsIm5vbi1kcm9wcGluZy1wYXJ0aWNsZSI6IiIsInBhcnNlLW5hbWVzIjpmYWxzZSwic3VmZml4IjoiIn1dLCJjb250YWluZXItdGl0bGUiOiJKb3VybmFsIG9mIEJpb21vbGVjdWxhciBTdHJ1Y3R1cmUgYW5kIER5bmFtaWNzIiwiaWQiOiIzYzhiODVkMC0zMTk4LTU1ZjEtODZiYS02YmQ0M2Q0OTZhNTkiLCJpc3N1ZSI6IjYiLCJpc3N1ZWQiOnsiZGF0ZS1wYXJ0cyI6W1siMjAyMiJdXX0sInBhZ2UiOiIyNjYzLTI2NzMiLCJwdWJsaXNoZXIiOiJUYXlsb3IgJiBGcmFuY2lzIiwidGl0bGUiOiJNdWx0aS1jb25mb3JtYXRpb25hbCBmcmFtZSBmcm9tIG1vbGVjdWxhciBkeW5hbWljcyBhcyBhIHN0cnVjdHVyZS1iYXNlZCBwaGFybWFjb3Bob3JlIG1vZGVsIGZvciBtYXBwaW5nLCBzY3JlZW5pbmcgYW5kIGlkZW50aWZ5aW5nIGxpZ2FuZHMgYWdhaW5zdCBQUEFSLc6zOiBhIG5ldyBwcm90b2NvbCB0byBkZXZlbG9wIHByb21pc2luZyBjYW5kaWRhdGVzIiwidHlwZSI6ImFydGljbGUtam91cm5hbCIsInZvbHVtZSI6IjQwIiwiY29udGFpbmVyLXRpdGxlLXNob3J0IjoiSiBCaW9tb2wgU3RydWN0IER5biJ9LCJ1cmlzIjpbImh0dHA6Ly93d3cubWVuZGVsZXkuY29tL2RvY3VtZW50cy8/dXVpZD0wMDU4NGJhNi1jZjdhLTQxZWUtYTk4MC05NWJlYzkyN2E5MDciXSwiaXNUZW1wb3JhcnkiOmZhbHNlLCJsZWdhY3lEZXNrdG9wSWQiOiIwMDU4NGJhNi1jZjdhLTQxZWUtYTk4MC05NWJlYzkyN2E5MDcifV19&quot;,&quot;citationItems&quot;:[{&quot;id&quot;:&quot;3c8b85d0-3198-55f1-86ba-6bd43d496a59&quot;,&quot;itemData&quot;:{&quot;DOI&quot;:&quot;10.1080/07391102.2020.1841677&quot;,&quot;ISSN&quot;:&quot;15380254&quot;,&quot;PMID&quot;:&quot;33140698&quot;,&quot;abstract&quot;:&quot;Despite intensive research on clinical and molecular factors, the development of antidiabetic drugs in the last few decades is decelerating and as a result, the number of drugs approved by the US FDA is reduced. Hence, there is a persistent need for the innovative development of novel anti-diabetic drugs. Recent studies have provided ample proof that the peroxisome proliferator-activated receptor gamma (PPARγ), a ligand-activated transcription factor and its co-activator PGC-1 alpha may serve as good candidates for the treatment of several metabolic disorders. Therefore, in this study, 50 ns molecular dynamics (MD) simulations of the ligand-receptor complex were carried out and the most populated cluster of rosiglitazone bound to crucial amino acids during dynamics studies were selected to generate multi-conformation frame and further dynamic pharmacophore models. Finally, three pharmacophore models were generated, and 10 hits were retrieved as final lead candidates by virtual screening of ZINC database and molecular docking. The study reveals that the amino acids Met364, Lys367, His449, Leu453, Leu469, and Tyr473 play a crucial role in the binding of the compounds at the active site of PPARγ and the selected compounds from the ZINC database showed promising binding as compared to rosiglitazone. Further, ADMET studies were carried out to define the pharmacokinetic properties of promising PPARγ ligand candidates. Communicated by Ramaswamy H. Sarma.&quot;,&quot;author&quot;:[{&quot;dropping-particle&quot;:&quot;&quot;,&quot;family&quot;:&quot;Prabitha&quot;,&quot;given&quot;:&quot;P.&quot;,&quot;non-dropping-particle&quot;:&quot;&quot;,&quot;parse-names&quot;:false,&quot;suffix&quot;:&quot;&quot;},{&quot;dropping-particle&quot;:&quot;&quot;,&quot;family&quot;:&quot;Shanmugarajan&quot;,&quot;given&quot;:&quot;Dhivya&quot;,&quot;non-dropping-particle&quot;:&quot;&quot;,&quot;parse-names&quot;:false,&quot;suffix&quot;:&quot;&quot;},{&quot;dropping-particle&quot;:&quot;&quot;,&quot;family&quot;:&quot;Kumar&quot;,&quot;given&quot;:&quot;T. Durai Ananda&quot;,&quot;non-dropping-particle&quot;:&quot;&quot;,&quot;parse-names&quot;:false,&quot;suffix&quot;:&quot;&quot;},{&quot;dropping-particle&quot;:&quot;&quot;,&quot;family&quot;:&quot;Kumar&quot;,&quot;given&quot;:&quot;B. R.Prashantha&quot;,&quot;non-dropping-particle&quot;:&quot;&quot;,&quot;parse-names&quot;:false,&quot;suffix&quot;:&quot;&quot;}],&quot;container-title&quot;:&quot;Journal of Biomolecular Structure and Dynamics&quot;,&quot;id&quot;:&quot;3c8b85d0-3198-55f1-86ba-6bd43d496a59&quot;,&quot;issue&quot;:&quot;6&quot;,&quot;issued&quot;:{&quot;date-parts&quot;:[[&quot;2022&quot;]]},&quot;page&quot;:&quot;2663-2673&quot;,&quot;publisher&quot;:&quot;Taylor &amp; Francis&quot;,&quot;title&quot;:&quot;Multi-conformational frame from molecular dynamics as a structure-based pharmacophore model for mapping, screening and identifying ligands against PPAR-γ: a new protocol to develop promising candidates&quot;,&quot;type&quot;:&quot;article-journal&quot;,&quot;volume&quot;:&quot;40&quot;,&quot;container-title-short&quot;:&quot;J Biomol Struct Dyn&quot;},&quot;uris&quot;:[&quot;http://www.mendeley.com/documents/?uuid=00584ba6-cf7a-41ee-a980-95bec927a907&quot;],&quot;isTemporary&quot;:false,&quot;legacyDesktopId&quot;:&quot;00584ba6-cf7a-41ee-a980-95bec927a907&quot;}]},{&quot;citationID&quot;:&quot;MENDELEY_CITATION_cb917431-f320-40e6-bf04-725fb8ca46d3&quot;,&quot;properties&quot;:{&quot;noteIndex&quot;:0},&quot;isEdited&quot;:false,&quot;manualOverride&quot;:{&quot;citeprocText&quot;:&quot;(Djaout et al., 2016)&quot;,&quot;isManuallyOverridden&quot;:false,&quot;manualOverrideText&quot;:&quot;&quot;},&quot;citationTag&quot;:&quot;MENDELEY_CITATION_v3_eyJjaXRhdGlvbklEIjoiTUVOREVMRVlfQ0lUQVRJT05fY2I5MTc0MzEtZjMyMC00MGU2LWJmMDQtNzI1ZmI4Y2E0NmQzIiwicHJvcGVydGllcyI6eyJub3RlSW5kZXgiOjB9LCJpc0VkaXRlZCI6ZmFsc2UsIm1hbnVhbE92ZXJyaWRlIjp7ImNpdGVwcm9jVGV4dCI6IihEamFvdXQgZXQgYWwuLCAyMDE2KSIsImlzTWFudWFsbHlPdmVycmlkZGVuIjpmYWxzZSwibWFudWFsT3ZlcnJpZGVUZXh0IjoiIn0sImNpdGF0aW9uSXRlbXMiOlt7ImlkIjoiNzA5ZGM3ZGUtYWY2Zi01NjdjLWI4NGMtODY3MmUzMzVmMTAyIiwiaXRlbURhdGEiOnsiRE9JIjoiMTAuMTAzOC9zcmVwMjc3OTIiLCJJU1NOIjoiMjA0NTIzMjIiLCJQTUlEIjoiMjcyODMyMTciLCJhYnN0cmFjdCI6IlRoZXJlIGlzIGFuIHVyZ2VudCBuZWVkIHRvIGlkZW50aWZ5IG5ldyB0cmVhdG1lbnRzIGZvciB0dWJlcmN1bG9zaXMgKFRCKSwgYSBtYWpvciBpbmZlY3Rpb3VzIGRpc2Vhc2UgY2F1c2VkIGJ5IE15Y29iYWN0ZXJpdW0gdHViZXJjdWxvc2lzIChNdGIpLCB3aGljaCByZXN1bHRzIGluIDEuNSBtaWxsaW9uIGRlYXRocyBlYWNoIHllYXIuIFdlIGhhdmUgdGFyZ2V0ZWQgdHdvIGVzc2VudGlhbCBlbnp5bWVzIGluIHRoaXMgb3JnYW5pc20gdGhhdCBhcmUgcHJvbWlzaW5nIGZvciBhbnRpYmFjdGVyaWFsIHRoZXJhcHkgYW5kIHJlcG9ydGVkIHRvIGJlIGluaGliaXRlZCBieSBuYXBodGhvcXVpbm9uZXMuIFRoeVggaXMgYW4gZXNzZW50aWFsIHRoeW1pZHlsYXRlIHN5bnRoYXNlIHRoYXQgaXMgbWVjaGFuaXN0aWNhbGx5IGFuZCBzdHJ1Y3R1cmFsbHkgdW5yZWxhdGVkIHRvIHRoZSBodW1hbiBlbnp5bWUuIEROQSBneXJhc2UgaXMgYSBETkEgdG9wb2lzb21lcmFzZSBwcmVzZW50IGluIGJhY3RlcmlhIGFuZCBwbGFudHMgYnV0IG5vdCBhbmltYWxzLiBUaGUgY3VycmVudCBzdHVkeSBzZXQgb3V0IHRvIHVuZGVyc3RhbmQgdGhlIHN0cnVjdHVyZS1hY3Rpdml0eSByZWxhdGlvbnNoaXBzIG9mIHRoZXNlIHRhcmdldHMgaW4gTXRiIHVzaW5nIGEgY29tYmluYXRpb24gb2YgY2hlbWluZm9ybWF0aWNzIGFuZCBpbiB2aXRybyBzY3JlZW5pbmcuIEhlcmUsIHdlIHJlcG9ydCB0aGUgaWRlbnRpZmljYXRpb24gb2YgbmV3IE10YiBUaHlYIGluaGliaXRvcnMsIDItY2hsb3JvLTMtKDQtbWV0aGFuZXN1bGZvbnlscGlwZXJhemluLTEteWwpLTEsNC1kaWh5ZHJvbmFwaHRoYWxlbmUtMSw0LWRpb25lKSBhbmQgaWRlYmVub25lLCB3aGljaCBzaG93IG1vZGVzdCB3aG9sZS1jZWxsIGFjdGl2aXR5IGFuZCBhcHBlYXIgdG8gYWN0LCBhdCBsZWFzdCBpbiBwYXJ0LCBieSB0YXJnZXRpbmcgVGh5WCBpbiBNdGIuIiwiYXV0aG9yIjpbeyJkcm9wcGluZy1wYXJ0aWNsZSI6IiIsImZhbWlseSI6IkRqYW91dCIsImdpdmVuIjoiS2FtZWwiLCJub24tZHJvcHBpbmctcGFydGljbGUiOiIiLCJwYXJzZS1uYW1lcyI6ZmFsc2UsInN1ZmZpeCI6IiJ9LHsiZHJvcHBpbmctcGFydGljbGUiOiIiLCJmYW1pbHkiOiJTaW5naCIsImdpdmVuIjoiVmluYXlhayIsIm5vbi1kcm9wcGluZy1wYXJ0aWNsZSI6IiIsInBhcnNlLW5hbWVzIjpmYWxzZSwic3VmZml4IjoiIn0seyJkcm9wcGluZy1wYXJ0aWNsZSI6IiIsImZhbWlseSI6IkJvdW0iLCJnaXZlbiI6IllhcCIsIm5vbi1kcm9wcGluZy1wYXJ0aWNsZSI6IiIsInBhcnNlLW5hbWVzIjpmYWxzZSwic3VmZml4IjoiIn0seyJkcm9wcGluZy1wYXJ0aWNsZSI6IiIsImZhbWlseSI6IkthdGF3ZXJhIiwiZ2l2ZW4iOiJWaWN0b3JpYSIsIm5vbi1kcm9wcGluZy1wYXJ0aWNsZSI6IiIsInBhcnNlLW5hbWVzIjpmYWxzZSwic3VmZml4IjoiIn0seyJkcm9wcGluZy1wYXJ0aWNsZSI6IiIsImZhbWlseSI6IkJlY2tlciIsImdpdmVuIjoiSHViZXJ0IEYuIiwibm9uLWRyb3BwaW5nLXBhcnRpY2xlIjoiIiwicGFyc2UtbmFtZXMiOmZhbHNlLCJzdWZmaXgiOiIifSx7ImRyb3BwaW5nLXBhcnRpY2xlIjoiIiwiZmFtaWx5IjoiQnVzaCIsImdpdmVuIjoiTmF0YXNzamEgRy4iLCJub24tZHJvcHBpbmctcGFydGljbGUiOiIiLCJwYXJzZS1uYW1lcyI6ZmFsc2UsInN1ZmZpeCI6IiJ9LHsiZHJvcHBpbmctcGFydGljbGUiOiIiLCJmYW1pbHkiOiJIZWFybnNoYXciLCJnaXZlbiI6IlN0ZXBoZW4gSi4iLCJub24tZHJvcHBpbmctcGFydGljbGUiOiIiLCJwYXJzZS1uYW1lcyI6ZmFsc2UsInN1ZmZpeCI6IiJ9LHsiZHJvcHBpbmctcGFydGljbGUiOiIiLCJmYW1pbHkiOiJQcml0Y2hhcmQiLCJnaXZlbiI6Ikplbm5pZmVyIEUuIiwibm9uLWRyb3BwaW5nLXBhcnRpY2xlIjoiIiwicGFyc2UtbmFtZXMiOmZhbHNlLCJzdWZmaXgiOiIifSx7ImRyb3BwaW5nLXBhcnRpY2xlIjoiIiwiZmFtaWx5IjoiQm91cmJvbiIsImdpdmVuIjoiUGF1bGluZSIsIm5vbi1kcm9wcGluZy1wYXJ0aWNsZSI6IiIsInBhcnNlLW5hbWVzIjpmYWxzZSwic3VmZml4IjoiIn0seyJkcm9wcGluZy1wYXJ0aWNsZSI6IiIsImZhbWlseSI6Ik1hZHJpZCIsImdpdmVuIjoiUGV0ZXIgQi4iLCJub24tZHJvcHBpbmctcGFydGljbGUiOiIiLCJwYXJzZS1uYW1lcyI6ZmFsc2UsInN1ZmZpeCI6IiJ9LHsiZHJvcHBpbmctcGFydGljbGUiOiIiLCJmYW1pbHkiOiJNYXh3ZWxsIiwiZ2l2ZW4iOiJBbnRob255Iiwibm9uLWRyb3BwaW5nLXBhcnRpY2xlIjoiIiwicGFyc2UtbmFtZXMiOmZhbHNlLCJzdWZmaXgiOiIifSx7ImRyb3BwaW5nLXBhcnRpY2xlIjoiIiwiZmFtaWx5IjoiTWl6cmFoaSIsImdpdmVuIjoiVmFsZXJpZSIsIm5vbi1kcm9wcGluZy1wYXJ0aWNsZSI6IiIsInBhcnNlLW5hbWVzIjpmYWxzZSwic3VmZml4IjoiIn0seyJkcm9wcGluZy1wYXJ0aWNsZSI6IiIsImZhbWlseSI6Ik15bGx5a2FsbGlvIiwiZ2l2ZW4iOiJIYW5udSIsIm5vbi1kcm9wcGluZy1wYXJ0aWNsZSI6IiIsInBhcnNlLW5hbWVzIjpmYWxzZSwic3VmZml4IjoiIn0seyJkcm9wcGluZy1wYXJ0aWNsZSI6IiIsImZhbWlseSI6IkVraW5zIiwiZ2l2ZW4iOiJTZWFuIiwibm9uLWRyb3BwaW5nLXBhcnRpY2xlIjoiIiwicGFyc2UtbmFtZXMiOmZhbHNlLCJzdWZmaXgiOiIifV0sImNvbnRhaW5lci10aXRsZSI6IlNjaWVudGlmaWMgUmVwb3J0cyIsImlkIjoiNzA5ZGM3ZGUtYWY2Zi01NjdjLWI4NGMtODY3MmUzMzVmMTAyIiwiaXNzdWUiOiJEZWNlbWJlciAyMDE1IiwiaXNzdWVkIjp7ImRhdGUtcGFydHMiOltbIjIwMTYiXV19LCJwYWdlIjoiMS0xMSIsInB1Ymxpc2hlciI6Ik5hdHVyZSBQdWJsaXNoaW5nIEdyb3VwIiwidGl0bGUiOiJQcmVkaWN0aXZlIG1vZGVsaW5nIHRhcmdldHMgdGh5bWlkeWxhdGUgc3ludGhhc2UgVGh5WCBpbiBNeWNvYmFjdGVyaXVtIHR1YmVyY3Vsb3NpcyIsInR5cGUiOiJhcnRpY2xlLWpvdXJuYWwiLCJ2b2x1bWUiOiI2IiwiY29udGFpbmVyLXRpdGxlLXNob3J0IjoiU2NpIFJlcCJ9LCJ1cmlzIjpbImh0dHA6Ly93d3cubWVuZGVsZXkuY29tL2RvY3VtZW50cy8/dXVpZD05ZThhNjcxYy02ODUyLTQwMDQtYjZmOS1lODE2MDg5OWE4MmMiXSwiaXNUZW1wb3JhcnkiOmZhbHNlLCJsZWdhY3lEZXNrdG9wSWQiOiI5ZThhNjcxYy02ODUyLTQwMDQtYjZmOS1lODE2MDg5OWE4MmMifV19&quot;,&quot;citationItems&quot;:[{&quot;id&quot;:&quot;709dc7de-af6f-567c-b84c-8672e335f102&quot;,&quot;itemData&quot;:{&quot;DOI&quot;:&quot;10.1038/srep27792&quot;,&quot;ISSN&quot;:&quot;20452322&quot;,&quot;PMID&quot;:&quot;27283217&quot;,&quot;abstract&quot;:&quot;There is an urgent need to identify new treatments for tuberculosis (TB), a major infectious disease caused by Mycobacterium tuberculosis (Mtb), which results in 1.5 million deaths each year. We have targeted two essential enzymes in this organism that are promising for antibacterial therapy and reported to be inhibited by naphthoquinones. ThyX is an essential thymidylate synthase that is mechanistically and structurally unrelated to the human enzyme. DNA gyrase is a DNA topoisomerase present in bacteria and plants but not animals. The current study set out to understand the structure-activity relationships of these targets in Mtb using a combination of cheminformatics and in vitro screening. Here, we report the identification of new Mtb ThyX inhibitors, 2-chloro-3-(4-methanesulfonylpiperazin-1-yl)-1,4-dihydronaphthalene-1,4-dione) and idebenone, which show modest whole-cell activity and appear to act, at least in part, by targeting ThyX in Mtb.&quot;,&quot;author&quot;:[{&quot;dropping-particle&quot;:&quot;&quot;,&quot;family&quot;:&quot;Djaout&quot;,&quot;given&quot;:&quot;Kamel&quot;,&quot;non-dropping-particle&quot;:&quot;&quot;,&quot;parse-names&quot;:false,&quot;suffix&quot;:&quot;&quot;},{&quot;dropping-particle&quot;:&quot;&quot;,&quot;family&quot;:&quot;Singh&quot;,&quot;given&quot;:&quot;Vinayak&quot;,&quot;non-dropping-particle&quot;:&quot;&quot;,&quot;parse-names&quot;:false,&quot;suffix&quot;:&quot;&quot;},{&quot;dropping-particle&quot;:&quot;&quot;,&quot;family&quot;:&quot;Boum&quot;,&quot;given&quot;:&quot;Yap&quot;,&quot;non-dropping-particle&quot;:&quot;&quot;,&quot;parse-names&quot;:false,&quot;suffix&quot;:&quot;&quot;},{&quot;dropping-particle&quot;:&quot;&quot;,&quot;family&quot;:&quot;Katawera&quot;,&quot;given&quot;:&quot;Victoria&quot;,&quot;non-dropping-particle&quot;:&quot;&quot;,&quot;parse-names&quot;:false,&quot;suffix&quot;:&quot;&quot;},{&quot;dropping-particle&quot;:&quot;&quot;,&quot;family&quot;:&quot;Becker&quot;,&quot;given&quot;:&quot;Hubert F.&quot;,&quot;non-dropping-particle&quot;:&quot;&quot;,&quot;parse-names&quot;:false,&quot;suffix&quot;:&quot;&quot;},{&quot;dropping-particle&quot;:&quot;&quot;,&quot;family&quot;:&quot;Bush&quot;,&quot;given&quot;:&quot;Natassja G.&quot;,&quot;non-dropping-particle&quot;:&quot;&quot;,&quot;parse-names&quot;:false,&quot;suffix&quot;:&quot;&quot;},{&quot;dropping-particle&quot;:&quot;&quot;,&quot;family&quot;:&quot;Hearnshaw&quot;,&quot;given&quot;:&quot;Stephen J.&quot;,&quot;non-dropping-particle&quot;:&quot;&quot;,&quot;parse-names&quot;:false,&quot;suffix&quot;:&quot;&quot;},{&quot;dropping-particle&quot;:&quot;&quot;,&quot;family&quot;:&quot;Pritchard&quot;,&quot;given&quot;:&quot;Jennifer E.&quot;,&quot;non-dropping-particle&quot;:&quot;&quot;,&quot;parse-names&quot;:false,&quot;suffix&quot;:&quot;&quot;},{&quot;dropping-particle&quot;:&quot;&quot;,&quot;family&quot;:&quot;Bourbon&quot;,&quot;given&quot;:&quot;Pauline&quot;,&quot;non-dropping-particle&quot;:&quot;&quot;,&quot;parse-names&quot;:false,&quot;suffix&quot;:&quot;&quot;},{&quot;dropping-particle&quot;:&quot;&quot;,&quot;family&quot;:&quot;Madrid&quot;,&quot;given&quot;:&quot;Peter B.&quot;,&quot;non-dropping-particle&quot;:&quot;&quot;,&quot;parse-names&quot;:false,&quot;suffix&quot;:&quot;&quot;},{&quot;dropping-particle&quot;:&quot;&quot;,&quot;family&quot;:&quot;Maxwell&quot;,&quot;given&quot;:&quot;Anthony&quot;,&quot;non-dropping-particle&quot;:&quot;&quot;,&quot;parse-names&quot;:false,&quot;suffix&quot;:&quot;&quot;},{&quot;dropping-particle&quot;:&quot;&quot;,&quot;family&quot;:&quot;Mizrahi&quot;,&quot;given&quot;:&quot;Valerie&quot;,&quot;non-dropping-particle&quot;:&quot;&quot;,&quot;parse-names&quot;:false,&quot;suffix&quot;:&quot;&quot;},{&quot;dropping-particle&quot;:&quot;&quot;,&quot;family&quot;:&quot;Myllykallio&quot;,&quot;given&quot;:&quot;Hannu&quot;,&quot;non-dropping-particle&quot;:&quot;&quot;,&quot;parse-names&quot;:false,&quot;suffix&quot;:&quot;&quot;},{&quot;dropping-particle&quot;:&quot;&quot;,&quot;family&quot;:&quot;Ekins&quot;,&quot;given&quot;:&quot;Sean&quot;,&quot;non-dropping-particle&quot;:&quot;&quot;,&quot;parse-names&quot;:false,&quot;suffix&quot;:&quot;&quot;}],&quot;container-title&quot;:&quot;Scientific Reports&quot;,&quot;id&quot;:&quot;709dc7de-af6f-567c-b84c-8672e335f102&quot;,&quot;issue&quot;:&quot;December 2015&quot;,&quot;issued&quot;:{&quot;date-parts&quot;:[[&quot;2016&quot;]]},&quot;page&quot;:&quot;1-11&quot;,&quot;publisher&quot;:&quot;Nature Publishing Group&quot;,&quot;title&quot;:&quot;Predictive modeling targets thymidylate synthase ThyX in Mycobacterium tuberculosis&quot;,&quot;type&quot;:&quot;article-journal&quot;,&quot;volume&quot;:&quot;6&quot;,&quot;container-title-short&quot;:&quot;Sci Rep&quot;},&quot;uris&quot;:[&quot;http://www.mendeley.com/documents/?uuid=9e8a671c-6852-4004-b6f9-e8160899a82c&quot;],&quot;isTemporary&quot;:false,&quot;legacyDesktopId&quot;:&quot;9e8a671c-6852-4004-b6f9-e8160899a82c&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4C4C5-AC66-42AE-9DDB-64E1C797B5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299</Words>
  <Characters>13110</Characters>
  <Application>Microsoft Office Word</Application>
  <DocSecurity>0</DocSecurity>
  <Lines>109</Lines>
  <Paragraphs>30</Paragraphs>
  <ScaleCrop>false</ScaleCrop>
  <Company/>
  <LinksUpToDate>false</LinksUpToDate>
  <CharactersWithSpaces>15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shayata Naidu</dc:creator>
  <cp:keywords/>
  <dc:description/>
  <cp:lastModifiedBy>Akshayata Naidu</cp:lastModifiedBy>
  <cp:revision>1</cp:revision>
  <dcterms:created xsi:type="dcterms:W3CDTF">2023-03-09T08:43:00Z</dcterms:created>
  <dcterms:modified xsi:type="dcterms:W3CDTF">2023-03-09T08:56:00Z</dcterms:modified>
</cp:coreProperties>
</file>